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B82E1" w14:textId="582DB41A" w:rsidR="007A0C4A" w:rsidRPr="002360D0" w:rsidRDefault="007A0C4A" w:rsidP="007A0C4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48958669"/>
      <w:r w:rsidRPr="002360D0">
        <w:rPr>
          <w:rFonts w:ascii="Times New Roman" w:hAnsi="Times New Roman" w:cs="Times New Roman"/>
          <w:b/>
          <w:bCs/>
          <w:sz w:val="24"/>
          <w:szCs w:val="24"/>
        </w:rPr>
        <w:t>Supplementary Appendix to:</w:t>
      </w:r>
    </w:p>
    <w:p w14:paraId="1F0860B3" w14:textId="1BD4FD06" w:rsidR="000170C1" w:rsidRPr="002360D0" w:rsidRDefault="000170C1" w:rsidP="000170C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60D0">
        <w:rPr>
          <w:rFonts w:ascii="Times New Roman" w:hAnsi="Times New Roman" w:cs="Times New Roman"/>
          <w:b/>
          <w:bCs/>
          <w:sz w:val="24"/>
          <w:szCs w:val="24"/>
        </w:rPr>
        <w:t xml:space="preserve">Effect of metformin on the risk of </w:t>
      </w:r>
      <w:r w:rsidRPr="002360D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ost-COVID-19 condition </w:t>
      </w:r>
      <w:r w:rsidRPr="002360D0">
        <w:rPr>
          <w:rFonts w:ascii="Times New Roman" w:hAnsi="Times New Roman" w:cs="Times New Roman"/>
          <w:b/>
          <w:bCs/>
          <w:sz w:val="24"/>
          <w:szCs w:val="24"/>
        </w:rPr>
        <w:t xml:space="preserve">among </w:t>
      </w:r>
      <w:r w:rsidR="004F45AC" w:rsidRPr="002360D0">
        <w:rPr>
          <w:rFonts w:ascii="Times New Roman" w:hAnsi="Times New Roman" w:cs="Times New Roman"/>
          <w:b/>
          <w:bCs/>
          <w:sz w:val="24"/>
          <w:szCs w:val="24"/>
        </w:rPr>
        <w:t xml:space="preserve">individuals with </w:t>
      </w:r>
      <w:r w:rsidRPr="002360D0">
        <w:rPr>
          <w:rFonts w:ascii="Times New Roman" w:hAnsi="Times New Roman" w:cs="Times New Roman"/>
          <w:b/>
          <w:bCs/>
          <w:sz w:val="24"/>
          <w:szCs w:val="24"/>
        </w:rPr>
        <w:t>overweight and obese: a population-based retrospective cohort study</w:t>
      </w:r>
      <w:bookmarkEnd w:id="0"/>
    </w:p>
    <w:p w14:paraId="190F9A30" w14:textId="77777777" w:rsidR="00656E73" w:rsidRPr="00DC4509" w:rsidRDefault="00656E73" w:rsidP="00656E73">
      <w:pPr>
        <w:spacing w:after="240"/>
        <w:jc w:val="thaiDistribut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Ubonphan Chaichana, MSc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; Kenneth KC Man, Ph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C450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C450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C450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Chengsheng</w:t>
      </w:r>
      <w:proofErr w:type="spellEnd"/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Ju, Ph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C450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Janine </w:t>
      </w:r>
      <w:proofErr w:type="spellStart"/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Makaronidis</w:t>
      </w:r>
      <w:proofErr w:type="spellEnd"/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Ph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C450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7</w:t>
      </w:r>
      <w:r w:rsidRPr="00DC450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8</w:t>
      </w: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, Prof Li Wei, PhD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C450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C4509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,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</w:p>
    <w:p w14:paraId="069AE886" w14:textId="77777777" w:rsidR="00656E73" w:rsidRPr="00DC4509" w:rsidRDefault="00656E73" w:rsidP="00656E73">
      <w:pPr>
        <w:spacing w:after="240"/>
        <w:jc w:val="thaiDistribute"/>
        <w:rPr>
          <w:rFonts w:ascii="Times New Roman" w:eastAsia="Times New Roman" w:hAnsi="Times New Roman" w:cs="Times New Roman"/>
          <w:sz w:val="20"/>
          <w:szCs w:val="20"/>
          <w:cs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Research Department of Practice and Policy, UCL School of Pharmacy, London, United Kingdom</w:t>
      </w:r>
    </w:p>
    <w:p w14:paraId="7FD72249" w14:textId="77777777" w:rsidR="00656E73" w:rsidRPr="00DC4509" w:rsidRDefault="00656E73" w:rsidP="00656E73">
      <w:pPr>
        <w:spacing w:after="240"/>
        <w:jc w:val="thaiDistribut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Laboratory of Data Discovery for Health (D24H), Hong Kong Science Park, Hong Kong Special Administrative Region, China</w:t>
      </w:r>
    </w:p>
    <w:p w14:paraId="7B4B40E7" w14:textId="77777777" w:rsidR="00656E73" w:rsidRPr="00DC4509" w:rsidRDefault="00656E73" w:rsidP="00656E73">
      <w:pPr>
        <w:spacing w:after="240"/>
        <w:jc w:val="thaiDistribut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entre for Medicines </w:t>
      </w:r>
      <w:proofErr w:type="spellStart"/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Optimisation</w:t>
      </w:r>
      <w:proofErr w:type="spellEnd"/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search and Education, University College London Hospitals National Health Service (NHS) Foundation Trust, 250 Euston Rd, London NW1 2PG UK</w:t>
      </w:r>
    </w:p>
    <w:p w14:paraId="1105DDD3" w14:textId="77777777" w:rsidR="00656E73" w:rsidRPr="00DC4509" w:rsidRDefault="00656E73" w:rsidP="00656E73">
      <w:pPr>
        <w:spacing w:after="240"/>
        <w:jc w:val="thaiDistribut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Centre for Safe Medication Practice and Research, Department of Pharmacology and Pharmacy, Li Ka Shing Faculty of Medicine, The University of Hong Kong, Hong Kong Special Administrative Region, China</w:t>
      </w:r>
    </w:p>
    <w:p w14:paraId="291B9D87" w14:textId="77777777" w:rsidR="00656E73" w:rsidRPr="00DC4509" w:rsidRDefault="00656E73" w:rsidP="00656E73">
      <w:pPr>
        <w:spacing w:after="240"/>
        <w:jc w:val="thaiDistribut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DC450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stitute of Cardiovascular Science, University College London, London, UK</w:t>
      </w:r>
    </w:p>
    <w:p w14:paraId="23770E86" w14:textId="77777777" w:rsidR="00656E73" w:rsidRPr="00DC4509" w:rsidRDefault="00656E73" w:rsidP="00656E7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6</w:t>
      </w:r>
      <w:r w:rsidRPr="00DC4509">
        <w:rPr>
          <w:rFonts w:ascii="Times New Roman" w:eastAsia="Times New Roman" w:hAnsi="Times New Roman" w:cs="Times New Roman"/>
          <w:sz w:val="20"/>
          <w:szCs w:val="20"/>
          <w:lang w:bidi="ar-SA"/>
        </w:rPr>
        <w:t>Centre for Obesity Research, Rayne Institute, Department of Medicine, University College London, London, UK.</w:t>
      </w:r>
    </w:p>
    <w:p w14:paraId="2974F349" w14:textId="77777777" w:rsidR="00656E73" w:rsidRPr="00DC4509" w:rsidRDefault="00656E73" w:rsidP="00656E7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bidi="ar-SA"/>
        </w:rPr>
      </w:pPr>
    </w:p>
    <w:p w14:paraId="06A611BD" w14:textId="77777777" w:rsidR="00656E73" w:rsidRPr="00DC4509" w:rsidRDefault="00656E73" w:rsidP="00656E7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bidi="ar-SA"/>
        </w:rPr>
        <w:t>7</w:t>
      </w:r>
      <w:r w:rsidRPr="00DC4509">
        <w:rPr>
          <w:rFonts w:ascii="Times New Roman" w:eastAsia="Times New Roman" w:hAnsi="Times New Roman" w:cs="Times New Roman"/>
          <w:sz w:val="20"/>
          <w:szCs w:val="20"/>
          <w:lang w:bidi="ar-SA"/>
        </w:rPr>
        <w:t>National Institute of Health and Care Research, University College London Hospitals Biomedical Research Centre, London, UK.</w:t>
      </w:r>
    </w:p>
    <w:p w14:paraId="2C032773" w14:textId="77777777" w:rsidR="00656E73" w:rsidRPr="00DC4509" w:rsidRDefault="00656E73" w:rsidP="00656E7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bidi="ar-SA"/>
        </w:rPr>
      </w:pPr>
    </w:p>
    <w:p w14:paraId="100D2B91" w14:textId="77777777" w:rsidR="00656E73" w:rsidRPr="00DC4509" w:rsidRDefault="00656E73" w:rsidP="00656E7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bidi="ar-SA"/>
        </w:rPr>
        <w:t>8</w:t>
      </w:r>
      <w:r w:rsidRPr="00DC4509">
        <w:rPr>
          <w:rFonts w:ascii="Times New Roman" w:eastAsia="Times New Roman" w:hAnsi="Times New Roman" w:cs="Times New Roman"/>
          <w:sz w:val="20"/>
          <w:szCs w:val="20"/>
          <w:lang w:bidi="ar-SA"/>
        </w:rPr>
        <w:t>Department of Diabetes and Metabolism, Royal London Hospital, Barts Health NHS Trust, London, UK</w:t>
      </w:r>
    </w:p>
    <w:p w14:paraId="644D0369" w14:textId="77777777" w:rsidR="00656E73" w:rsidRPr="00DC4509" w:rsidRDefault="00656E73" w:rsidP="00656E7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bidi="ar-SA"/>
        </w:rPr>
      </w:pPr>
    </w:p>
    <w:p w14:paraId="7988B3A6" w14:textId="77777777" w:rsidR="00656E73" w:rsidRPr="00DC4509" w:rsidRDefault="00656E73" w:rsidP="00656E73">
      <w:pPr>
        <w:spacing w:after="240"/>
        <w:jc w:val="thaiDistribut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Corresponding author</w:t>
      </w:r>
    </w:p>
    <w:p w14:paraId="0C60E5B6" w14:textId="77777777" w:rsidR="00656E73" w:rsidRPr="00DC4509" w:rsidRDefault="00656E73" w:rsidP="00656E73">
      <w:pPr>
        <w:spacing w:after="240"/>
        <w:jc w:val="thaiDistribut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Prof Li Wei (</w:t>
      </w:r>
      <w:hyperlink r:id="rId8" w:history="1">
        <w:r w:rsidRPr="00DC4509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en-US"/>
          </w:rPr>
          <w:t>l.wei@ucl.ac.uk</w:t>
        </w:r>
      </w:hyperlink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</w:t>
      </w:r>
    </w:p>
    <w:p w14:paraId="7C593B13" w14:textId="77777777" w:rsidR="00656E73" w:rsidRPr="00DC4509" w:rsidRDefault="00656E73" w:rsidP="00656E73">
      <w:pPr>
        <w:spacing w:after="240"/>
        <w:jc w:val="thaiDistribute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DC4509">
        <w:rPr>
          <w:rFonts w:ascii="Times New Roman" w:eastAsia="Times New Roman" w:hAnsi="Times New Roman" w:cs="Times New Roman"/>
          <w:sz w:val="20"/>
          <w:szCs w:val="20"/>
          <w:lang w:val="en-US"/>
        </w:rPr>
        <w:t>UCL School of Pharmacy, 29-39 Brunswick Square, London, WC1N 1AX UK</w:t>
      </w:r>
    </w:p>
    <w:p w14:paraId="3C588CEE" w14:textId="0582AD1E" w:rsidR="000170C1" w:rsidRPr="008228A6" w:rsidRDefault="000170C1">
      <w:pPr>
        <w:spacing w:after="160" w:line="278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228A6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sdt>
      <w:sdtPr>
        <w:rPr>
          <w:rFonts w:ascii="Times New Roman" w:eastAsiaTheme="minorEastAsia" w:hAnsi="Times New Roman" w:cs="Times New Roman"/>
          <w:color w:val="auto"/>
          <w:sz w:val="20"/>
          <w:szCs w:val="20"/>
          <w:lang w:eastAsia="en-US"/>
        </w:rPr>
        <w:id w:val="-204713274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19B67A3" w14:textId="38FCA982" w:rsidR="00952013" w:rsidRPr="00D0463A" w:rsidRDefault="0083578D" w:rsidP="00881660">
          <w:pPr>
            <w:pStyle w:val="TOCHeading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</w:pPr>
          <w:r w:rsidRPr="00D0463A">
            <w:rPr>
              <w:rFonts w:ascii="Times New Roman" w:hAnsi="Times New Roman" w:cs="Times New Roman"/>
              <w:b/>
              <w:bCs/>
              <w:color w:val="auto"/>
              <w:sz w:val="20"/>
              <w:szCs w:val="20"/>
            </w:rPr>
            <w:t>Table of Contents</w:t>
          </w:r>
        </w:p>
        <w:p w14:paraId="5C55A2A7" w14:textId="4716A833" w:rsidR="00D0463A" w:rsidRPr="00D0463A" w:rsidRDefault="00952013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r w:rsidRPr="00D0463A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D0463A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D0463A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94061819" w:history="1">
            <w:r w:rsidR="00D0463A"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1: Brief protocol specification and emulation of the pragmatic target of metformin and the risk of developing PCC using data from the CPRD Aurum</w:t>
            </w:r>
            <w:r w:rsidR="00D0463A"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D0463A"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D0463A"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19 \h </w:instrText>
            </w:r>
            <w:r w:rsidR="00D0463A"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D0463A"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D0463A"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D0463A"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C4DC8BE" w14:textId="4745F17B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0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.1: Study design diagram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0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5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F1B0654" w14:textId="2F42B606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1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. 2: Illustration of sequential trial emulation for study for metformin therapy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1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6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ACE8E2C" w14:textId="30EED3BD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2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Methods 1: Outcome definition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2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7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130F6AB" w14:textId="5EC88651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3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2: Baseline characteristics of the trial 1 study cohort before emulating target trials of metformin therapy and the risk of developing PCC event, both before and after propensity-score-based fine stratification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3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8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E73B8F0" w14:textId="006F8600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4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.3: Unweighted and weighted propensity score (PS) distribution for baseline characteristics of the trial 1 study cohort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4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3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88ABF94" w14:textId="64683DA9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5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3: Baseline characteristics of the trial 2 study cohort before emulating target trials of metformin therapy and the risk of developing PCC event, both before and after propensity-score-based fine stratification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5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4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DE47C4A" w14:textId="0F3BED49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6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.4: Unweighted and weighted propensity score (PS) distribution for baseline characteristics of the trial 2 study cohort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6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9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180EF76" w14:textId="73423D58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7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4: Baseline characteristics of the trial 3 study cohort before emulating target trials of metformin therapy and the risk of developing PCC event, both before and after propensity-score-based fine stratification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7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0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A6F4DC5" w14:textId="14C9D762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8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.5: Unweighted and weighted propensity score (PS) distribution for baseline characteristics of the trial 3 study cohort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8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5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B07587B" w14:textId="5D6B9905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29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Fig. 6: Hazard ratios (HR) and 95% confidence intervals (CI) from sensitivity analyses of metformin treatment versus no metformin treatment on PCC.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29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6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3DA3F53" w14:textId="48FFC5EB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30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5: Subgroup analyses of 3 emulated trials by baseline gender, age, BMI, presence of diabetes status, COVID-19 dominant variant at time of COVID-19 diagnosis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30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7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6BC286C" w14:textId="3C063DEF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31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6: Sensitivity analysis adjusting for missing data using a Complete Case Analysis (CCA)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31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9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B6785D6" w14:textId="08F9AB96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32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7: Sensitivity analysis of using cancer diagnosis between 90 to 365 days after COVID-19 diagnosis date as a negative control outcome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32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0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D862AF8" w14:textId="70B1DBDE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33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Supplementary Table 8: Sensitivity analysis of using traditional cohort study design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33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1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F2B7031" w14:textId="7EF28815" w:rsidR="00D0463A" w:rsidRPr="00D0463A" w:rsidRDefault="00D0463A">
          <w:pPr>
            <w:pStyle w:val="TOC1"/>
            <w:rPr>
              <w:rFonts w:ascii="Times New Roman" w:eastAsiaTheme="minorEastAsia" w:hAnsi="Times New Roman" w:cs="Times New Roman"/>
              <w:noProof/>
              <w:kern w:val="2"/>
              <w:sz w:val="20"/>
              <w:szCs w:val="20"/>
              <w:lang w:val="en-GB" w:eastAsia="en-GB" w:bidi="th-TH"/>
              <w14:ligatures w14:val="standardContextual"/>
            </w:rPr>
          </w:pPr>
          <w:hyperlink w:anchor="_Toc194061834" w:history="1">
            <w:r w:rsidRPr="00D0463A">
              <w:rPr>
                <w:rStyle w:val="Hyperlink"/>
                <w:rFonts w:ascii="Times New Roman" w:hAnsi="Times New Roman" w:cs="Times New Roman"/>
                <w:noProof/>
                <w:sz w:val="20"/>
                <w:szCs w:val="20"/>
              </w:rPr>
              <w:t>References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94061834 \h </w:instrTex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2</w:t>
            </w:r>
            <w:r w:rsidRPr="00D0463A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1E39E1F" w14:textId="507BEAA1" w:rsidR="00952013" w:rsidRPr="008228A6" w:rsidRDefault="00952013" w:rsidP="00881660">
          <w:pPr>
            <w:spacing w:line="360" w:lineRule="auto"/>
            <w:rPr>
              <w:rFonts w:ascii="Times New Roman" w:hAnsi="Times New Roman" w:cs="Times New Roman"/>
              <w:sz w:val="20"/>
              <w:szCs w:val="20"/>
            </w:rPr>
          </w:pPr>
          <w:r w:rsidRPr="00D0463A">
            <w:rPr>
              <w:rFonts w:ascii="Times New Roman" w:hAnsi="Times New Roman" w:cs="Times New Roman"/>
              <w:sz w:val="20"/>
              <w:szCs w:val="20"/>
            </w:rPr>
            <w:fldChar w:fldCharType="end"/>
          </w:r>
        </w:p>
      </w:sdtContent>
    </w:sdt>
    <w:p w14:paraId="700E7122" w14:textId="77777777" w:rsidR="006B3A09" w:rsidRPr="008228A6" w:rsidRDefault="006B3A09">
      <w:pPr>
        <w:spacing w:after="160" w:line="278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28A6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E79E9B2" w14:textId="0A98279E" w:rsidR="009E5657" w:rsidRPr="008228A6" w:rsidRDefault="00DA2060" w:rsidP="00552E9A">
      <w:pPr>
        <w:pStyle w:val="Heading1"/>
        <w:jc w:val="thaiDistribute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" w:name="_Toc194061819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FD5309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7235B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Table 1</w:t>
      </w:r>
      <w:r w:rsidR="00FC55D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="009E565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F3194A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Brief </w:t>
      </w:r>
      <w:r w:rsidR="00717F4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protocol specification and emulation</w:t>
      </w:r>
      <w:r w:rsidR="00F3194A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of the pragmatic target </w:t>
      </w:r>
      <w:r w:rsidR="009E565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of </w:t>
      </w:r>
      <w:r w:rsidR="008B4B0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m</w:t>
      </w:r>
      <w:r w:rsidR="009E565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etformin and </w:t>
      </w:r>
      <w:r w:rsidR="008B4B0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the r</w:t>
      </w:r>
      <w:r w:rsidR="009E565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isk of </w:t>
      </w:r>
      <w:r w:rsidR="008B4B0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de</w:t>
      </w:r>
      <w:r w:rsidR="009E565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veloping PCC </w:t>
      </w:r>
      <w:r w:rsidR="008B4B0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u</w:t>
      </w:r>
      <w:r w:rsidR="009E565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ing </w:t>
      </w:r>
      <w:r w:rsidR="008B4B0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d</w:t>
      </w:r>
      <w:r w:rsidR="009E565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ta </w:t>
      </w:r>
      <w:r w:rsidR="008B4B0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from the CPRD </w:t>
      </w:r>
      <w:proofErr w:type="spellStart"/>
      <w:r w:rsidR="008B4B0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urum</w:t>
      </w:r>
      <w:bookmarkEnd w:id="1"/>
      <w:proofErr w:type="spellEnd"/>
    </w:p>
    <w:tbl>
      <w:tblPr>
        <w:tblStyle w:val="TableGrid"/>
        <w:tblW w:w="9614" w:type="dxa"/>
        <w:tblInd w:w="-5" w:type="dxa"/>
        <w:tblLook w:val="04A0" w:firstRow="1" w:lastRow="0" w:firstColumn="1" w:lastColumn="0" w:noHBand="0" w:noVBand="1"/>
      </w:tblPr>
      <w:tblGrid>
        <w:gridCol w:w="1560"/>
        <w:gridCol w:w="4677"/>
        <w:gridCol w:w="3377"/>
      </w:tblGrid>
      <w:tr w:rsidR="009E5657" w:rsidRPr="008228A6" w14:paraId="6D1A8A6D" w14:textId="77777777">
        <w:trPr>
          <w:tblHeader/>
        </w:trPr>
        <w:tc>
          <w:tcPr>
            <w:tcW w:w="1560" w:type="dxa"/>
            <w:shd w:val="clear" w:color="auto" w:fill="D9F2D0" w:themeFill="accent6" w:themeFillTint="33"/>
            <w:vAlign w:val="center"/>
          </w:tcPr>
          <w:p w14:paraId="760718C5" w14:textId="77777777" w:rsidR="009E5657" w:rsidRPr="008228A6" w:rsidRDefault="009E5657" w:rsidP="00AD47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mponent</w:t>
            </w:r>
          </w:p>
        </w:tc>
        <w:tc>
          <w:tcPr>
            <w:tcW w:w="4677" w:type="dxa"/>
            <w:shd w:val="clear" w:color="auto" w:fill="D9F2D0" w:themeFill="accent6" w:themeFillTint="33"/>
            <w:vAlign w:val="center"/>
          </w:tcPr>
          <w:p w14:paraId="094E25DF" w14:textId="77777777" w:rsidR="009E5657" w:rsidRPr="008228A6" w:rsidRDefault="009E5657" w:rsidP="00AD47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rget trial Specification</w:t>
            </w:r>
          </w:p>
        </w:tc>
        <w:tc>
          <w:tcPr>
            <w:tcW w:w="3377" w:type="dxa"/>
            <w:shd w:val="clear" w:color="auto" w:fill="D9F2D0" w:themeFill="accent6" w:themeFillTint="33"/>
            <w:vAlign w:val="center"/>
          </w:tcPr>
          <w:p w14:paraId="160F897F" w14:textId="77777777" w:rsidR="009E5657" w:rsidRPr="008228A6" w:rsidRDefault="009E5657" w:rsidP="00AD47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rget Trial Emulation</w:t>
            </w:r>
          </w:p>
        </w:tc>
      </w:tr>
      <w:tr w:rsidR="009E5657" w:rsidRPr="008228A6" w14:paraId="4674A88A" w14:textId="77777777">
        <w:trPr>
          <w:trHeight w:val="50"/>
        </w:trPr>
        <w:tc>
          <w:tcPr>
            <w:tcW w:w="1560" w:type="dxa"/>
          </w:tcPr>
          <w:p w14:paraId="2E3D67C4" w14:textId="77777777" w:rsidR="009E5657" w:rsidRPr="008228A6" w:rsidRDefault="009E5657" w:rsidP="00AD47F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gibility criteria</w:t>
            </w:r>
          </w:p>
        </w:tc>
        <w:tc>
          <w:tcPr>
            <w:tcW w:w="4677" w:type="dxa"/>
          </w:tcPr>
          <w:p w14:paraId="3A1192F1" w14:textId="77777777" w:rsidR="00ED36F0" w:rsidRPr="008228A6" w:rsidRDefault="009E5657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Age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≥ 18 at study enrolment</w:t>
            </w:r>
          </w:p>
          <w:p w14:paraId="39A3511A" w14:textId="0456C646" w:rsidR="009E5657" w:rsidRPr="008228A6" w:rsidRDefault="009E5657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 Have a</w:t>
            </w:r>
            <w:r w:rsidR="002E5FB3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C151CC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cent history (within </w:t>
            </w:r>
            <w:r w:rsidR="00021516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60 days) of </w:t>
            </w:r>
            <w:r w:rsidR="008A373C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confirmed positive </w:t>
            </w: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Rs-CoV2-infection</w:t>
            </w:r>
            <w:r w:rsidR="00021516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record</w:t>
            </w: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8A373C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ween 1</w:t>
            </w:r>
            <w:r w:rsidR="008A373C" w:rsidRPr="008228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st</w:t>
            </w:r>
            <w:r w:rsidR="008A373C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arch 2020 </w:t>
            </w:r>
            <w:r w:rsidR="00B007BF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d 31</w:t>
            </w:r>
            <w:r w:rsidR="00B007BF" w:rsidRPr="008228A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st</w:t>
            </w:r>
            <w:r w:rsidR="00B007BF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arch 2023</w:t>
            </w:r>
            <w:r w:rsidR="009755BF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in CPRD </w:t>
            </w:r>
            <w:proofErr w:type="spellStart"/>
            <w:r w:rsidR="009755BF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rum</w:t>
            </w:r>
            <w:proofErr w:type="spellEnd"/>
            <w:r w:rsidR="009755BF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ascertained using </w:t>
            </w:r>
            <w:r w:rsidR="00506B49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CD-10</w:t>
            </w:r>
            <w:r w:rsidR="00A84472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code</w:t>
            </w: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READ codes)</w:t>
            </w:r>
          </w:p>
          <w:p w14:paraId="496B191A" w14:textId="77777777" w:rsidR="009E5657" w:rsidRPr="008228A6" w:rsidRDefault="009E5657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- Have body mass index (BMI)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≥ 25 kg/m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F88C7B4" w14:textId="5A3ADD2F" w:rsidR="00593BD8" w:rsidRPr="008228A6" w:rsidRDefault="009E5657" w:rsidP="00AD47F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bookmarkStart w:id="2" w:name="_Hlk198651556"/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viduals require at least one year of</w:t>
            </w:r>
            <w:r w:rsidR="000A0DE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ost-registration data in </w:t>
            </w:r>
            <w:r w:rsidRPr="008228A6">
              <w:rPr>
                <w:rStyle w:val="a"/>
                <w:rFonts w:ascii="Times New Roman" w:eastAsia="Arial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  <w:t>CPRD</w:t>
            </w:r>
            <w:r w:rsidR="00CC5F4F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CC5F4F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urum</w:t>
            </w:r>
            <w:proofErr w:type="spellEnd"/>
            <w:r w:rsidRPr="008228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tabase</w:t>
            </w:r>
            <w:r w:rsidR="00EA18E1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EA18E1" w:rsidRPr="008228A6">
              <w:rPr>
                <w:rFonts w:ascii="Times New Roman" w:hAnsi="Times New Roman" w:cs="Times New Roman"/>
                <w:bCs/>
                <w:sz w:val="20"/>
                <w:szCs w:val="20"/>
              </w:rPr>
              <w:t>with data linkage for the Hospital Episode Statistics (HES) and The Office for National Statistics (</w:t>
            </w:r>
            <w:r w:rsidR="00477BE4" w:rsidRPr="008228A6">
              <w:rPr>
                <w:rFonts w:ascii="Times New Roman" w:hAnsi="Times New Roman" w:cs="Times New Roman"/>
                <w:bCs/>
                <w:sz w:val="20"/>
                <w:szCs w:val="20"/>
              </w:rPr>
              <w:t>ONS)</w:t>
            </w:r>
            <w:r w:rsidR="00477BE4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o</w:t>
            </w: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nsure adequate recording of medical history</w:t>
            </w:r>
            <w:bookmarkEnd w:id="2"/>
          </w:p>
          <w:p w14:paraId="4BB9532E" w14:textId="77777777" w:rsidR="009E5657" w:rsidRPr="008228A6" w:rsidRDefault="009E5657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 No metformin contraindication (hepatic or renal failure or lactic acidosis*)</w:t>
            </w:r>
          </w:p>
          <w:p w14:paraId="4AD26E7A" w14:textId="77777777" w:rsidR="009E5657" w:rsidRPr="008228A6" w:rsidRDefault="009E5657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 No prescription for metformin</w:t>
            </w:r>
            <w:r w:rsidR="004E530E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D43AE9" w:rsidRPr="008228A6">
              <w:rPr>
                <w:rFonts w:ascii="Times New Roman" w:hAnsi="Times New Roman" w:cs="Times New Roman"/>
                <w:sz w:val="20"/>
                <w:szCs w:val="20"/>
              </w:rPr>
              <w:t>any other glucose-lowering drug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within 1 year</w:t>
            </w:r>
          </w:p>
          <w:p w14:paraId="1FB8ED1F" w14:textId="3541359E" w:rsidR="00D43AE9" w:rsidRPr="008228A6" w:rsidRDefault="00D43AE9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339F2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1CC8" w:rsidRPr="008228A6">
              <w:rPr>
                <w:rFonts w:ascii="Times New Roman" w:hAnsi="Times New Roman" w:cs="Times New Roman"/>
                <w:sz w:val="20"/>
                <w:szCs w:val="20"/>
              </w:rPr>
              <w:t>No history of using nirmatrelvir</w:t>
            </w:r>
            <w:r w:rsidR="00E9184F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or nirmatrelvir/ritonavir when they had </w:t>
            </w:r>
            <w:r w:rsidR="00E03587" w:rsidRPr="008228A6">
              <w:rPr>
                <w:rFonts w:ascii="Times New Roman" w:hAnsi="Times New Roman" w:cs="Times New Roman"/>
                <w:sz w:val="20"/>
                <w:szCs w:val="20"/>
              </w:rPr>
              <w:t>SARs-CoV-2 infection</w:t>
            </w:r>
          </w:p>
        </w:tc>
        <w:tc>
          <w:tcPr>
            <w:tcW w:w="3377" w:type="dxa"/>
          </w:tcPr>
          <w:p w14:paraId="24239626" w14:textId="77777777" w:rsidR="009E5657" w:rsidRPr="008228A6" w:rsidRDefault="009E5657" w:rsidP="00AD4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e as</w:t>
            </w:r>
            <w:r w:rsidR="0069198B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 the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arget trial</w:t>
            </w:r>
          </w:p>
          <w:p w14:paraId="146D76D6" w14:textId="0044F434" w:rsidR="00AF1ABD" w:rsidRPr="008228A6" w:rsidRDefault="00AF1ABD" w:rsidP="00AD4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 additionally excluded patients without 1-year record history in the database.</w:t>
            </w:r>
          </w:p>
        </w:tc>
      </w:tr>
      <w:tr w:rsidR="009E5657" w:rsidRPr="008228A6" w14:paraId="60ADC3AE" w14:textId="77777777" w:rsidTr="00996F3A">
        <w:trPr>
          <w:trHeight w:val="3226"/>
        </w:trPr>
        <w:tc>
          <w:tcPr>
            <w:tcW w:w="1560" w:type="dxa"/>
          </w:tcPr>
          <w:p w14:paraId="047283D6" w14:textId="77777777" w:rsidR="009E5657" w:rsidRPr="008228A6" w:rsidRDefault="009E5657" w:rsidP="00AD47FD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 strategies</w:t>
            </w:r>
          </w:p>
        </w:tc>
        <w:tc>
          <w:tcPr>
            <w:tcW w:w="4677" w:type="dxa"/>
          </w:tcPr>
          <w:p w14:paraId="38386A15" w14:textId="77777777" w:rsidR="009E5657" w:rsidRPr="008228A6" w:rsidRDefault="009E5657" w:rsidP="00AD47FD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formin vs no metformin</w:t>
            </w:r>
          </w:p>
          <w:p w14:paraId="674A6A17" w14:textId="5EE7E317" w:rsidR="009E5657" w:rsidRPr="008228A6" w:rsidRDefault="009E5657" w:rsidP="00AD47FD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itiation of metformin </w:t>
            </w:r>
            <w:r w:rsidR="00BE4899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thin 30</w:t>
            </w:r>
            <w:r w:rsidR="00007B21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E4899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ays </w:t>
            </w:r>
            <w:r w:rsidR="00007B21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om</w:t>
            </w:r>
            <w:r w:rsidR="005F656E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 study index date 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d continuation over follow-up</w:t>
            </w:r>
            <w:r w:rsidR="009E2C03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 year</w:t>
            </w:r>
            <w:r w:rsidR="009945EC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fter a COVID-19 diagnosis date</w:t>
            </w:r>
            <w:r w:rsidR="009E2C03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93932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r 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til development of </w:t>
            </w:r>
            <w:r w:rsidR="008D4D3E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-COVID-19 condition (</w:t>
            </w:r>
            <w:r w:rsidR="00A6546F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C</w:t>
            </w:r>
            <w:r w:rsidR="008D4D3E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mptom/</w:t>
            </w:r>
            <w:r w:rsidR="00610C3A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C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iagnosis or development of metformin contraindication (hepatic or renal failure or lactic acidosis)</w:t>
            </w:r>
            <w:r w:rsidR="00993932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 die or end of follow-up period</w:t>
            </w:r>
          </w:p>
          <w:p w14:paraId="2CD4D29E" w14:textId="66F563E1" w:rsidR="009E5657" w:rsidRPr="008228A6" w:rsidRDefault="009E5657" w:rsidP="00AD47FD">
            <w:pPr>
              <w:pStyle w:val="ListParagraph"/>
              <w:numPr>
                <w:ilvl w:val="0"/>
                <w:numId w:val="1"/>
              </w:num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initiation of metformin over</w:t>
            </w:r>
            <w:r w:rsidR="004A2EF8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llow-up period</w:t>
            </w:r>
          </w:p>
        </w:tc>
        <w:tc>
          <w:tcPr>
            <w:tcW w:w="3377" w:type="dxa"/>
          </w:tcPr>
          <w:p w14:paraId="658E8D62" w14:textId="09D32389" w:rsidR="009E5657" w:rsidRPr="008228A6" w:rsidRDefault="009E5657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Same as</w:t>
            </w:r>
            <w:r w:rsidR="0069198B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for the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arget trial</w:t>
            </w:r>
          </w:p>
          <w:p w14:paraId="7BA0BE34" w14:textId="33A0BEFF" w:rsidR="0069198B" w:rsidRPr="008228A6" w:rsidRDefault="0069198B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We defined the date of metformin initiation to be the first date of a prescrip</w:t>
            </w:r>
            <w:r w:rsidR="00021EA2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tion. We used 120 days prescription gap as </w:t>
            </w:r>
            <w:r w:rsidR="00684C38" w:rsidRPr="008228A6">
              <w:rPr>
                <w:rFonts w:ascii="Times New Roman" w:hAnsi="Times New Roman" w:cs="Times New Roman"/>
                <w:sz w:val="20"/>
                <w:szCs w:val="20"/>
              </w:rPr>
              <w:t>a cut off day for metformin discontinuation.</w:t>
            </w:r>
          </w:p>
        </w:tc>
      </w:tr>
      <w:tr w:rsidR="009E5657" w:rsidRPr="008228A6" w14:paraId="49E61451" w14:textId="77777777">
        <w:tc>
          <w:tcPr>
            <w:tcW w:w="1560" w:type="dxa"/>
          </w:tcPr>
          <w:p w14:paraId="0538CE8B" w14:textId="77777777" w:rsidR="009E5657" w:rsidRPr="008228A6" w:rsidRDefault="009E5657" w:rsidP="00AD47FD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 allocation</w:t>
            </w:r>
          </w:p>
        </w:tc>
        <w:tc>
          <w:tcPr>
            <w:tcW w:w="4677" w:type="dxa"/>
          </w:tcPr>
          <w:p w14:paraId="6F586649" w14:textId="77777777" w:rsidR="009E5657" w:rsidRPr="008228A6" w:rsidRDefault="009E5657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isation without blinding. Individuals will be randomly assigned to one of the two strategies.</w:t>
            </w:r>
          </w:p>
        </w:tc>
        <w:tc>
          <w:tcPr>
            <w:tcW w:w="3377" w:type="dxa"/>
          </w:tcPr>
          <w:p w14:paraId="2D58FCC6" w14:textId="7EEDB919" w:rsidR="009E5657" w:rsidRPr="008228A6" w:rsidRDefault="00766003" w:rsidP="00AD4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Individuals are assigned to the treatment arm that they are compatible with at the baseline.</w:t>
            </w:r>
          </w:p>
        </w:tc>
      </w:tr>
      <w:tr w:rsidR="00FB5C31" w:rsidRPr="008228A6" w14:paraId="41CCD77B" w14:textId="77777777">
        <w:tc>
          <w:tcPr>
            <w:tcW w:w="1560" w:type="dxa"/>
          </w:tcPr>
          <w:p w14:paraId="43CBFD5E" w14:textId="5C004F5F" w:rsidR="00FB5C31" w:rsidRPr="008228A6" w:rsidRDefault="00FB5C31" w:rsidP="00AD47F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s</w:t>
            </w:r>
          </w:p>
        </w:tc>
        <w:tc>
          <w:tcPr>
            <w:tcW w:w="4677" w:type="dxa"/>
          </w:tcPr>
          <w:p w14:paraId="03C3C942" w14:textId="32793A0E" w:rsidR="00FB5C31" w:rsidRPr="008228A6" w:rsidRDefault="00EA6B58" w:rsidP="00AD4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C</w:t>
            </w:r>
            <w:r w:rsidR="00FB5C31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iagnosis (Read codes or ICD-10)</w:t>
            </w:r>
            <w:r w:rsidR="00D528DC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between 90-365 days after COVID-19 diagnosis</w:t>
            </w:r>
            <w:r w:rsidR="00FB5C31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r </w:t>
            </w:r>
            <w:r w:rsidR="009B0ABD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C</w:t>
            </w:r>
            <w:r w:rsidR="00FB5C31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ymptoms in patients’ </w:t>
            </w:r>
            <w:r w:rsidR="009B0ABD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lectronic health record</w:t>
            </w:r>
            <w:r w:rsidR="00FB5C31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efined as </w:t>
            </w:r>
            <w:r w:rsidR="00474FC7" w:rsidRPr="008228A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FCFC"/>
              </w:rPr>
              <w:t>having at least one of 25 WHO-listed symptoms between 90-365 days after the COVID-19 diagnosis, with no history of these symptoms 180 days before SARS-CoV-2 infection</w:t>
            </w:r>
          </w:p>
        </w:tc>
        <w:tc>
          <w:tcPr>
            <w:tcW w:w="3377" w:type="dxa"/>
          </w:tcPr>
          <w:p w14:paraId="3ABC8F14" w14:textId="77F3EF1A" w:rsidR="00D92E95" w:rsidRPr="008228A6" w:rsidRDefault="00D92E95" w:rsidP="00D92E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Same as for the target trial</w:t>
            </w:r>
          </w:p>
          <w:p w14:paraId="090C8EBE" w14:textId="3D171CE7" w:rsidR="00FB5C31" w:rsidRPr="008228A6" w:rsidRDefault="00FB5C31" w:rsidP="00AD4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5C31" w:rsidRPr="008228A6" w14:paraId="3E622DAB" w14:textId="77777777">
        <w:tc>
          <w:tcPr>
            <w:tcW w:w="1560" w:type="dxa"/>
          </w:tcPr>
          <w:p w14:paraId="1AA63FD8" w14:textId="77777777" w:rsidR="00FB5C31" w:rsidRPr="008228A6" w:rsidRDefault="00FB5C31" w:rsidP="00AD47FD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4677" w:type="dxa"/>
          </w:tcPr>
          <w:p w14:paraId="7ACBAE39" w14:textId="00FFCC0A" w:rsidR="00FB5C31" w:rsidRPr="008228A6" w:rsidRDefault="00B54398" w:rsidP="00AD4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="00D76560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llow-up started from the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udy index date until the occurrence of the outcome of </w:t>
            </w:r>
            <w:r w:rsidR="00A858B9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CC</w:t>
            </w:r>
            <w:r w:rsidR="00826679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="00A858B9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CC </w:t>
            </w:r>
            <w:r w:rsidR="00826679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mptoms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 w:rsidR="00DF5C63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eath, </w:t>
            </w:r>
            <w:r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oss to follow-up </w:t>
            </w:r>
            <w:r w:rsidR="00DF5C63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(transfer out of the practice or incomplete follow-up), death, end of the study period </w:t>
            </w:r>
            <w:r w:rsidR="00DF5C63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(31</w:t>
            </w:r>
            <w:r w:rsidR="00DF5C63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="00DF5C63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July 2023)</w:t>
            </w:r>
            <w:r w:rsidR="00A858B9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or 1 year after COVID-19 diagnosis date</w:t>
            </w:r>
            <w:r w:rsidR="000F3BAB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whichever </w:t>
            </w:r>
            <w:r w:rsidR="00A37F3D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rs</w:t>
            </w:r>
            <w:r w:rsidR="000F3BAB" w:rsidRPr="00822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irst.</w:t>
            </w:r>
          </w:p>
        </w:tc>
        <w:tc>
          <w:tcPr>
            <w:tcW w:w="3377" w:type="dxa"/>
          </w:tcPr>
          <w:p w14:paraId="67823655" w14:textId="24FC0839" w:rsidR="00D92E95" w:rsidRPr="008228A6" w:rsidRDefault="00D92E95" w:rsidP="00D92E9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me as for the target trial</w:t>
            </w:r>
          </w:p>
          <w:p w14:paraId="72E7B6F1" w14:textId="34F9A02A" w:rsidR="00FB5C31" w:rsidRPr="008228A6" w:rsidRDefault="00FB5C31" w:rsidP="00AD47F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5C31" w:rsidRPr="008228A6" w14:paraId="158DD656" w14:textId="77777777">
        <w:tc>
          <w:tcPr>
            <w:tcW w:w="1560" w:type="dxa"/>
            <w:vAlign w:val="center"/>
          </w:tcPr>
          <w:p w14:paraId="3BE4B7A4" w14:textId="77777777" w:rsidR="00FB5C31" w:rsidRPr="008228A6" w:rsidRDefault="00FB5C31" w:rsidP="00AD47F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Causal contrast / </w:t>
            </w:r>
            <w:proofErr w:type="spellStart"/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nd</w:t>
            </w:r>
            <w:proofErr w:type="spellEnd"/>
          </w:p>
        </w:tc>
        <w:tc>
          <w:tcPr>
            <w:tcW w:w="4677" w:type="dxa"/>
          </w:tcPr>
          <w:p w14:paraId="5065D3F6" w14:textId="3657CBB0" w:rsidR="00FB5C31" w:rsidRPr="008228A6" w:rsidRDefault="00FB5C31" w:rsidP="00AD47FD">
            <w:pPr>
              <w:spacing w:line="240" w:lineRule="auto"/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228A6"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 xml:space="preserve">Intention-to-treat </w:t>
            </w:r>
            <w:r w:rsidR="001828A5" w:rsidRPr="008228A6"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 xml:space="preserve">(ITT) </w:t>
            </w:r>
            <w:r w:rsidRPr="008228A6"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effect</w:t>
            </w:r>
          </w:p>
          <w:p w14:paraId="6D8165D9" w14:textId="77777777" w:rsidR="00FB5C31" w:rsidRPr="008228A6" w:rsidRDefault="00FB5C31" w:rsidP="00AD47FD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228A6"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  <w:t>Per protocol effect</w:t>
            </w:r>
          </w:p>
        </w:tc>
        <w:tc>
          <w:tcPr>
            <w:tcW w:w="3377" w:type="dxa"/>
          </w:tcPr>
          <w:p w14:paraId="61419C20" w14:textId="6DB0120B" w:rsidR="00323A0B" w:rsidRPr="008228A6" w:rsidRDefault="00323A0B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Observational analogue of the ITT effect.</w:t>
            </w:r>
          </w:p>
          <w:p w14:paraId="182D1BBD" w14:textId="73961F74" w:rsidR="00FB5C31" w:rsidRPr="008228A6" w:rsidRDefault="00FB5C31" w:rsidP="00AD47F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Observational analogue of the per-protocol; individuals will be censored if they deviate from their assigned treatment strategy.  </w:t>
            </w:r>
          </w:p>
        </w:tc>
      </w:tr>
      <w:tr w:rsidR="00FB5C31" w:rsidRPr="008228A6" w14:paraId="57A09B56" w14:textId="77777777">
        <w:tc>
          <w:tcPr>
            <w:tcW w:w="1560" w:type="dxa"/>
          </w:tcPr>
          <w:p w14:paraId="7D646F50" w14:textId="11A409BE" w:rsidR="00FB5C31" w:rsidRPr="008228A6" w:rsidRDefault="000F0582" w:rsidP="00AD47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</w:t>
            </w:r>
            <w:r w:rsidR="001828A5" w:rsidRPr="00822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stical analysis</w:t>
            </w:r>
          </w:p>
        </w:tc>
        <w:tc>
          <w:tcPr>
            <w:tcW w:w="4677" w:type="dxa"/>
          </w:tcPr>
          <w:p w14:paraId="110F5A9C" w14:textId="5B038549" w:rsidR="00FB5C31" w:rsidRPr="008228A6" w:rsidRDefault="00496112" w:rsidP="00AD47FD">
            <w:pPr>
              <w:spacing w:line="240" w:lineRule="auto"/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8228A6"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  <w:t>ITT analysis</w:t>
            </w:r>
            <w:r w:rsidR="003068DE" w:rsidRPr="008228A6"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  <w:t xml:space="preserve">: </w:t>
            </w:r>
            <w:r w:rsidR="003068DE" w:rsidRPr="008228A6">
              <w:rPr>
                <w:rFonts w:ascii="Times New Roman" w:eastAsia="Arial" w:hAnsi="Times New Roman" w:cs="Times New Roman"/>
                <w:sz w:val="20"/>
                <w:szCs w:val="20"/>
              </w:rPr>
              <w:t>Cox proportional hazard models with an indicator for assigned treatment strategies</w:t>
            </w:r>
            <w:r w:rsidR="00AD47FD" w:rsidRPr="008228A6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</w:p>
          <w:p w14:paraId="1F393EF4" w14:textId="296F51AD" w:rsidR="00FB5C31" w:rsidRPr="008228A6" w:rsidRDefault="00FB5C31" w:rsidP="00AD47FD">
            <w:pPr>
              <w:spacing w:line="240" w:lineRule="auto"/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8228A6"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  <w:t>Per-protocol analysis</w:t>
            </w:r>
            <w:r w:rsidR="00812A48" w:rsidRPr="008228A6"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  <w:t>:</w:t>
            </w:r>
            <w:r w:rsidR="00D965F1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Cox-proportional hazard models to fit the data after censoring individuals when they deviate from their assigned treatment.</w:t>
            </w:r>
          </w:p>
          <w:p w14:paraId="31D0BB0C" w14:textId="70212B0F" w:rsidR="00224D41" w:rsidRPr="008228A6" w:rsidRDefault="00DD697B" w:rsidP="00AD47FD">
            <w:pPr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Subgroup analysis by gender</w:t>
            </w:r>
            <w:r w:rsidR="005448C0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B61777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A4F60" w:rsidRPr="008228A6">
              <w:rPr>
                <w:rFonts w:ascii="Times New Roman" w:eastAsia="Arial" w:hAnsi="Times New Roman" w:cs="Times New Roman"/>
                <w:sz w:val="20"/>
                <w:szCs w:val="20"/>
              </w:rPr>
              <w:t>(overweight versus obese)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6134" w:rsidRPr="008228A6">
              <w:rPr>
                <w:rFonts w:ascii="Times New Roman" w:eastAsia="Arial" w:hAnsi="Times New Roman" w:cs="Times New Roman"/>
                <w:sz w:val="20"/>
                <w:szCs w:val="20"/>
              </w:rPr>
              <w:t>ages at baseline (&lt;45 versus ≥45 years)</w:t>
            </w:r>
            <w:r w:rsidR="005448C0" w:rsidRPr="008228A6">
              <w:rPr>
                <w:rFonts w:ascii="Times New Roman" w:eastAsia="Arial" w:hAnsi="Times New Roman" w:cs="Times New Roman"/>
                <w:sz w:val="20"/>
                <w:szCs w:val="20"/>
              </w:rPr>
              <w:t>, presence of diabetes status, and dominant SARS-CoV-2 variants at the COVID-19 diagnosis date (pre-Alpha/Alpha versus Delta versus Omicron).</w:t>
            </w:r>
          </w:p>
        </w:tc>
        <w:tc>
          <w:tcPr>
            <w:tcW w:w="3377" w:type="dxa"/>
          </w:tcPr>
          <w:p w14:paraId="3A544C08" w14:textId="1D7DA371" w:rsidR="00CE26FA" w:rsidRPr="008228A6" w:rsidRDefault="00FB5C31" w:rsidP="00AD47FD">
            <w:pPr>
              <w:spacing w:line="240" w:lineRule="auto"/>
              <w:rPr>
                <w:rStyle w:val="a"/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ame as </w:t>
            </w:r>
            <w:r w:rsidR="00D92E95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or </w:t>
            </w:r>
            <w:r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rget trial with sequential emulation and adjustment for baseline covariates</w:t>
            </w:r>
            <w:r w:rsidR="00CE26FA" w:rsidRPr="008228A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using </w:t>
            </w:r>
            <w:r w:rsidR="00CE26FA" w:rsidRPr="008228A6">
              <w:rPr>
                <w:rFonts w:ascii="Times New Roman" w:eastAsia="Arial" w:hAnsi="Times New Roman" w:cs="Times New Roman"/>
                <w:sz w:val="20"/>
                <w:szCs w:val="20"/>
              </w:rPr>
              <w:t>propensity-score fine stratification (ATE)</w:t>
            </w:r>
          </w:p>
          <w:p w14:paraId="2FA492CD" w14:textId="468D00A0" w:rsidR="00FB5C31" w:rsidRPr="008228A6" w:rsidRDefault="007B61C8" w:rsidP="00AD47F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228A6">
              <w:rPr>
                <w:rFonts w:ascii="Times New Roman" w:eastAsia="Arial" w:hAnsi="Times New Roman" w:cs="Times New Roman"/>
                <w:sz w:val="20"/>
                <w:szCs w:val="20"/>
              </w:rPr>
              <w:t>Sensitivity analysis: A negative control outcome analysis using cancer diagnosis occurring between 90 to 365 days after the COVID-19 and a complete-case analysis by excluding all observations with missing data.</w:t>
            </w:r>
          </w:p>
        </w:tc>
      </w:tr>
    </w:tbl>
    <w:p w14:paraId="0894DCAF" w14:textId="26CA6E6B" w:rsidR="008D17A3" w:rsidRPr="008228A6" w:rsidRDefault="009E5657" w:rsidP="008D17A3">
      <w:pPr>
        <w:spacing w:line="360" w:lineRule="auto"/>
        <w:jc w:val="thaiDistribute"/>
        <w:rPr>
          <w:rFonts w:ascii="Times New Roman" w:eastAsia="Arial" w:hAnsi="Times New Roman" w:cs="Angsana New"/>
          <w:sz w:val="20"/>
          <w:szCs w:val="20"/>
          <w:cs/>
        </w:rPr>
        <w:sectPr w:rsidR="008D17A3" w:rsidRPr="008228A6" w:rsidSect="009050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28A6">
        <w:rPr>
          <w:rFonts w:ascii="Times New Roman" w:eastAsia="Arial" w:hAnsi="Times New Roman" w:cs="Times New Roman"/>
          <w:sz w:val="20"/>
          <w:szCs w:val="20"/>
        </w:rPr>
        <w:t>*Hepatic impairment is defined using a diagnostic code for hepatic failure or ALT</w:t>
      </w:r>
      <w:r w:rsidRPr="008228A6">
        <w:rPr>
          <w:rFonts w:ascii="Times New Roman" w:hAnsi="Times New Roman" w:cs="Times New Roman"/>
          <w:sz w:val="20"/>
          <w:szCs w:val="20"/>
        </w:rPr>
        <w:t>≥ 120 IU/L; Renal impairment is defined using a</w:t>
      </w:r>
      <w:r w:rsidRPr="008228A6">
        <w:rPr>
          <w:rFonts w:ascii="Times New Roman" w:eastAsia="Arial" w:hAnsi="Times New Roman" w:cs="Times New Roman"/>
          <w:sz w:val="20"/>
          <w:szCs w:val="20"/>
        </w:rPr>
        <w:t xml:space="preserve"> diagnostic code for renal failure, end-stage renal disease or eGFR &lt; 30mL/min/1</w:t>
      </w:r>
      <w:r w:rsidR="00D8295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8228A6">
        <w:rPr>
          <w:rFonts w:ascii="Times New Roman" w:eastAsia="Arial" w:hAnsi="Times New Roman" w:cs="Times New Roman"/>
          <w:sz w:val="20"/>
          <w:szCs w:val="20"/>
        </w:rPr>
        <w:t>73m</w:t>
      </w:r>
      <w:r w:rsidRPr="008228A6">
        <w:rPr>
          <w:rFonts w:ascii="Times New Roman" w:eastAsia="Arial" w:hAnsi="Times New Roman" w:cs="Times New Roman"/>
          <w:sz w:val="20"/>
          <w:szCs w:val="20"/>
          <w:vertAlign w:val="superscript"/>
        </w:rPr>
        <w:t>2</w:t>
      </w:r>
      <w:r w:rsidRPr="008228A6">
        <w:rPr>
          <w:rFonts w:ascii="Times New Roman" w:eastAsia="Arial" w:hAnsi="Times New Roman" w:cs="Times New Roman"/>
          <w:sz w:val="20"/>
          <w:szCs w:val="20"/>
        </w:rPr>
        <w:t>; Lactic acidosis is defined using a diagnostic code for lactic acidosi</w:t>
      </w:r>
      <w:r w:rsidR="00990465" w:rsidRPr="008228A6">
        <w:rPr>
          <w:rFonts w:ascii="Times New Roman" w:eastAsia="Arial" w:hAnsi="Times New Roman" w:cs="Times New Roman"/>
          <w:sz w:val="20"/>
          <w:szCs w:val="20"/>
        </w:rPr>
        <w:t>s</w:t>
      </w:r>
    </w:p>
    <w:p w14:paraId="4396E2C4" w14:textId="4ECF7756" w:rsidR="008E4D8F" w:rsidRPr="008228A6" w:rsidRDefault="00CE213F" w:rsidP="008E4D8F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3" w:name="_Toc194061820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25236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Fig</w:t>
      </w:r>
      <w:r w:rsidR="0025236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="0031621E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="0025236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Study design diagram</w:t>
      </w:r>
      <w:bookmarkEnd w:id="3"/>
    </w:p>
    <w:p w14:paraId="6FA2192F" w14:textId="40F2F467" w:rsidR="00CE213F" w:rsidRPr="008228A6" w:rsidRDefault="00CE213F" w:rsidP="0031621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228A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6B6711C" wp14:editId="5B4BC548">
            <wp:extent cx="6143625" cy="5185199"/>
            <wp:effectExtent l="0" t="0" r="0" b="0"/>
            <wp:docPr id="105180282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802827" name="Picture 1" descr="A screenshot of a computer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72"/>
                    <a:stretch/>
                  </pic:blipFill>
                  <pic:spPr bwMode="auto">
                    <a:xfrm>
                      <a:off x="0" y="0"/>
                      <a:ext cx="6145971" cy="5187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85869" w14:textId="2097B330" w:rsidR="00274C50" w:rsidRPr="008228A6" w:rsidRDefault="003A520C" w:rsidP="006819DA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4" w:name="_Toc194061821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25236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Fig</w:t>
      </w:r>
      <w:r w:rsidR="0025236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CE213F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="0025236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5D18E2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Illustration of sequential trial emulation for </w:t>
      </w:r>
      <w:r w:rsidR="00274C5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study for metformin therapy</w:t>
      </w:r>
      <w:bookmarkEnd w:id="4"/>
    </w:p>
    <w:p w14:paraId="10384D65" w14:textId="0BCD6F44" w:rsidR="00274C50" w:rsidRPr="008228A6" w:rsidRDefault="00D92A55" w:rsidP="00C81BD1">
      <w:pPr>
        <w:spacing w:after="160" w:line="278" w:lineRule="auto"/>
        <w:jc w:val="center"/>
        <w:rPr>
          <w:rFonts w:ascii="Times New Roman" w:hAnsi="Times New Roman" w:cs="Times New Roman"/>
          <w:b/>
          <w:bCs/>
          <w:sz w:val="20"/>
          <w:szCs w:val="20"/>
          <w:cs/>
        </w:rPr>
      </w:pPr>
      <w:r w:rsidRPr="008228A6">
        <w:rPr>
          <w:rFonts w:ascii="Times New Roman" w:hAnsi="Times New Roman" w:cs="Times New Roman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63323E38" wp14:editId="1CA11279">
            <wp:extent cx="7019925" cy="3948610"/>
            <wp:effectExtent l="19050" t="19050" r="9525" b="13970"/>
            <wp:docPr id="678677343" name="Picture 2" descr="A diagram of a person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677343" name="Picture 2" descr="A diagram of a person's life cyc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5287" cy="396850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C70D28" w14:textId="79C05688" w:rsidR="00984CC6" w:rsidRPr="008228A6" w:rsidRDefault="006956DC" w:rsidP="009F13D9">
      <w:pPr>
        <w:spacing w:after="160" w:line="278" w:lineRule="auto"/>
        <w:jc w:val="thaiDistribute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8228A6">
        <w:rPr>
          <w:rFonts w:ascii="Times New Roman" w:hAnsi="Times New Roman" w:cs="Times New Roman"/>
          <w:sz w:val="20"/>
          <w:szCs w:val="20"/>
          <w:lang w:val="en-US"/>
        </w:rPr>
        <w:t xml:space="preserve">Notes: A sequence </w:t>
      </w:r>
      <w:r w:rsidR="00CE4A38" w:rsidRPr="008228A6">
        <w:rPr>
          <w:rFonts w:ascii="Times New Roman" w:hAnsi="Times New Roman" w:cs="Times New Roman"/>
          <w:sz w:val="20"/>
          <w:szCs w:val="20"/>
          <w:lang w:val="en-US"/>
        </w:rPr>
        <w:t xml:space="preserve">of target trials was emulated using electronic health record from the Clinical Practice Research Datalink </w:t>
      </w:r>
      <w:r w:rsidR="000D1943" w:rsidRPr="008228A6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CE4A38" w:rsidRPr="008228A6">
        <w:rPr>
          <w:rFonts w:ascii="Times New Roman" w:hAnsi="Times New Roman" w:cs="Times New Roman"/>
          <w:sz w:val="20"/>
          <w:szCs w:val="20"/>
          <w:lang w:val="en-US"/>
        </w:rPr>
        <w:t>CPRD</w:t>
      </w:r>
      <w:r w:rsidR="000D1943" w:rsidRPr="008228A6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CE4A38" w:rsidRPr="008228A6">
        <w:rPr>
          <w:rFonts w:ascii="Times New Roman" w:hAnsi="Times New Roman" w:cs="Times New Roman"/>
          <w:sz w:val="20"/>
          <w:szCs w:val="20"/>
          <w:lang w:val="en-US"/>
        </w:rPr>
        <w:t>Aurum</w:t>
      </w:r>
      <w:r w:rsidR="000D1943" w:rsidRPr="008228A6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="000D1943" w:rsidRPr="008228A6">
        <w:rPr>
          <w:rFonts w:ascii="Times New Roman" w:eastAsia="Times New Roman" w:hAnsi="Times New Roman" w:cs="Times New Roman"/>
          <w:sz w:val="20"/>
          <w:szCs w:val="20"/>
          <w:lang w:eastAsia="en-GB"/>
        </w:rPr>
        <w:t>1</w:t>
      </w:r>
      <w:r w:rsidR="000D1943" w:rsidRPr="008228A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st</w:t>
      </w:r>
      <w:r w:rsidR="000D1943" w:rsidRPr="008228A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arch 2020 and 31</w:t>
      </w:r>
      <w:r w:rsidR="000D1943" w:rsidRPr="008228A6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st</w:t>
      </w:r>
      <w:r w:rsidR="000D1943" w:rsidRPr="008228A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arch 2023</w:t>
      </w:r>
      <w:r w:rsidR="00EE6A1C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</w:t>
      </w:r>
      <w:r w:rsidR="00F5284C" w:rsidRPr="008228A6">
        <w:rPr>
          <w:rFonts w:ascii="Times New Roman" w:eastAsia="Times New Roman" w:hAnsi="Times New Roman" w:cs="Times New Roman"/>
          <w:sz w:val="20"/>
          <w:szCs w:val="20"/>
          <w:lang w:eastAsia="en-GB"/>
        </w:rPr>
        <w:t>To investigate the effect of early initiation of metformin therapy, we emulated three target trials in total, applying the same eligibility criteria in each trial.</w:t>
      </w:r>
      <w:r w:rsidR="00DA2060" w:rsidRPr="008228A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23432A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For the treatment arm, only </w:t>
      </w:r>
      <w:r w:rsidR="00060365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new users with a </w:t>
      </w:r>
      <w:r w:rsidR="00101472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new </w:t>
      </w:r>
      <w:r w:rsidR="00264F16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record of </w:t>
      </w:r>
      <w:r w:rsidR="00060365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metformin prescription</w:t>
      </w:r>
      <w:r w:rsidR="00101472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within 30 days after each index date were included in the trial</w:t>
      </w:r>
      <w:r w:rsidR="008A5F34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. The individuals</w:t>
      </w:r>
      <w:r w:rsidR="00FE7758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contributed to the treatment arm were no longer eligible for </w:t>
      </w:r>
      <w:r w:rsidR="00E941F9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a subsequent trial. However, the individuals </w:t>
      </w:r>
      <w:r w:rsidR="004F4665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who did not initiate metformin can be eligible for subsequent trial</w:t>
      </w:r>
      <w:r w:rsidR="00BF00D6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s.</w:t>
      </w:r>
      <w:r w:rsidR="00A52BBD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The data from these 3 emulated trials were pooled into one single model</w:t>
      </w:r>
      <w:r w:rsidR="006A2E67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using </w:t>
      </w:r>
      <w:r w:rsidR="007C1D00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individual-level meta-analysis </w:t>
      </w:r>
      <w:r w:rsidR="009E634E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for hazard ratio and risk difference at 1 year </w:t>
      </w:r>
      <w:r w:rsidR="007C1D00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with 500 samples nonparametric bootstrapping for</w:t>
      </w:r>
      <w:r w:rsidR="009E634E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calculating 95% confidence interval.</w:t>
      </w:r>
      <w:r w:rsidR="00FF0E48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 xml:space="preserve"> Propensity</w:t>
      </w:r>
      <w:r w:rsidR="004C2A89" w:rsidRPr="008228A6">
        <w:rPr>
          <w:rFonts w:ascii="Times New Roman" w:eastAsia="Times New Roman" w:hAnsi="Times New Roman" w:cs="Times New Roman"/>
          <w:sz w:val="20"/>
          <w:szCs w:val="20"/>
          <w:lang w:val="en-US" w:eastAsia="en-GB"/>
        </w:rPr>
        <w:t>-</w:t>
      </w:r>
      <w:r w:rsidR="00BE1007" w:rsidRPr="008228A6">
        <w:rPr>
          <w:rFonts w:ascii="Times New Roman" w:eastAsia="Arial" w:hAnsi="Times New Roman" w:cs="Times New Roman"/>
          <w:sz w:val="20"/>
          <w:szCs w:val="20"/>
        </w:rPr>
        <w:t xml:space="preserve"> score fine stratification (ATE) was employed to</w:t>
      </w:r>
      <w:r w:rsidR="00C71847" w:rsidRPr="008228A6">
        <w:rPr>
          <w:rFonts w:ascii="Times New Roman" w:eastAsia="Arial" w:hAnsi="Times New Roman" w:cs="Times New Roman"/>
          <w:sz w:val="20"/>
          <w:szCs w:val="20"/>
        </w:rPr>
        <w:t xml:space="preserve"> adjust for baseline </w:t>
      </w:r>
      <w:r w:rsidR="00AA3AC9" w:rsidRPr="008228A6">
        <w:rPr>
          <w:rFonts w:ascii="Times New Roman" w:eastAsia="Arial" w:hAnsi="Times New Roman" w:cs="Times New Roman"/>
          <w:sz w:val="20"/>
          <w:szCs w:val="20"/>
        </w:rPr>
        <w:t xml:space="preserve">covariates. Individuals were followed-up until </w:t>
      </w:r>
      <w:r w:rsidR="00AA3AC9" w:rsidRPr="008228A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he occurrence of the outcome of PCC/PCC symptoms, death, loss to follow-up (transfer out of the practice or incomplete follow-up), death, end of the study period (31</w:t>
      </w:r>
      <w:r w:rsidR="00AA3AC9" w:rsidRPr="008228A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st</w:t>
      </w:r>
      <w:r w:rsidR="00AA3AC9" w:rsidRPr="008228A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July 2023), or 1 year after COVID-19 diagnosis date, whichever occurs firs</w:t>
      </w:r>
      <w:r w:rsidR="006B136A" w:rsidRPr="008228A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</w:t>
      </w:r>
    </w:p>
    <w:p w14:paraId="2CFDA29C" w14:textId="0B710978" w:rsidR="00984CC6" w:rsidRPr="008228A6" w:rsidRDefault="00984CC6" w:rsidP="009F13D9">
      <w:pPr>
        <w:spacing w:after="160" w:line="278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  <w:sectPr w:rsidR="00984CC6" w:rsidRPr="008228A6" w:rsidSect="008D17A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0F3FAC" w14:textId="0A348CC7" w:rsidR="00057C60" w:rsidRPr="008228A6" w:rsidRDefault="00EC0C9B" w:rsidP="00320A86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5" w:name="_Toc194061822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431DC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E57853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Method</w:t>
      </w:r>
      <w:r w:rsidR="00FC55D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 </w:t>
      </w:r>
      <w:r w:rsidR="00E57853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1</w:t>
      </w:r>
      <w:r w:rsidR="00FC55D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="002C0B8C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057C6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Outcome</w:t>
      </w:r>
      <w:r w:rsidR="002C0B8C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definition</w:t>
      </w:r>
      <w:bookmarkEnd w:id="5"/>
    </w:p>
    <w:p w14:paraId="08934ABF" w14:textId="6283883B" w:rsidR="00E57853" w:rsidRPr="008228A6" w:rsidRDefault="00E57853" w:rsidP="004321A4">
      <w:pPr>
        <w:jc w:val="thaiDistribute"/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</w:pPr>
      <w:r w:rsidRPr="008228A6">
        <w:rPr>
          <w:rFonts w:ascii="Times New Roman" w:hAnsi="Times New Roman" w:cs="Times New Roman"/>
          <w:sz w:val="20"/>
          <w:szCs w:val="20"/>
        </w:rPr>
        <w:t xml:space="preserve">In our study, we defined </w:t>
      </w:r>
      <w:r w:rsidR="00DB42FB" w:rsidRPr="008228A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</w:t>
      </w:r>
      <w:r w:rsidR="008D4D3E" w:rsidRPr="008228A6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st-COVID-19 condition (PCC)</w:t>
      </w:r>
      <w:r w:rsidR="002259C0" w:rsidRPr="008228A6">
        <w:rPr>
          <w:rFonts w:ascii="Times New Roman" w:hAnsi="Times New Roman" w:cs="Times New Roman"/>
          <w:sz w:val="20"/>
          <w:szCs w:val="20"/>
        </w:rPr>
        <w:t xml:space="preserve"> using SNOMED-CT or ICD-10-CM </w:t>
      </w:r>
      <w:r w:rsidR="005531A9" w:rsidRPr="008228A6">
        <w:rPr>
          <w:rFonts w:ascii="Times New Roman" w:hAnsi="Times New Roman" w:cs="Times New Roman"/>
          <w:sz w:val="20"/>
          <w:szCs w:val="20"/>
        </w:rPr>
        <w:t xml:space="preserve">diagnostic </w:t>
      </w:r>
      <w:r w:rsidR="002259C0" w:rsidRPr="008228A6">
        <w:rPr>
          <w:rFonts w:ascii="Times New Roman" w:hAnsi="Times New Roman" w:cs="Times New Roman"/>
          <w:sz w:val="20"/>
          <w:szCs w:val="20"/>
        </w:rPr>
        <w:t xml:space="preserve">codes for PCC </w:t>
      </w:r>
      <w:r w:rsidR="005531A9" w:rsidRPr="008228A6">
        <w:rPr>
          <w:rFonts w:ascii="Times New Roman" w:hAnsi="Times New Roman" w:cs="Times New Roman"/>
          <w:sz w:val="20"/>
          <w:szCs w:val="20"/>
        </w:rPr>
        <w:t xml:space="preserve">in CPRD </w:t>
      </w:r>
      <w:proofErr w:type="spellStart"/>
      <w:r w:rsidR="005531A9" w:rsidRPr="008228A6">
        <w:rPr>
          <w:rFonts w:ascii="Times New Roman" w:hAnsi="Times New Roman" w:cs="Times New Roman"/>
          <w:sz w:val="20"/>
          <w:szCs w:val="20"/>
        </w:rPr>
        <w:t>Aurum</w:t>
      </w:r>
      <w:proofErr w:type="spellEnd"/>
      <w:r w:rsidR="005531A9" w:rsidRPr="008228A6">
        <w:rPr>
          <w:rFonts w:ascii="Times New Roman" w:hAnsi="Times New Roman" w:cs="Times New Roman"/>
          <w:sz w:val="20"/>
          <w:szCs w:val="20"/>
        </w:rPr>
        <w:t xml:space="preserve"> between 90-365 days after COVID-19 diagnosis date</w:t>
      </w:r>
      <w:r w:rsidR="00C71A1B" w:rsidRPr="008228A6">
        <w:rPr>
          <w:rFonts w:ascii="Times New Roman" w:hAnsi="Times New Roman" w:cs="Times New Roman"/>
          <w:sz w:val="20"/>
          <w:szCs w:val="20"/>
        </w:rPr>
        <w:t xml:space="preserve">. Additionally, we also used </w:t>
      </w:r>
      <w:r w:rsidR="00FC148A" w:rsidRPr="008228A6">
        <w:rPr>
          <w:rFonts w:ascii="Times New Roman" w:hAnsi="Times New Roman" w:cs="Times New Roman"/>
          <w:sz w:val="20"/>
          <w:szCs w:val="20"/>
        </w:rPr>
        <w:t xml:space="preserve">a record of having at least one of </w:t>
      </w:r>
      <w:r w:rsidR="00FC148A" w:rsidRPr="008228A6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>25 WHO-listed symptoms between 90-365 days after the COVID-19 diagnosis, with no history of these symptoms 180 days before SARS-CoV-2 infection</w:t>
      </w:r>
      <w:r w:rsidR="007E72C8" w:rsidRPr="008228A6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 as PCC symptoms in our study.</w:t>
      </w:r>
    </w:p>
    <w:p w14:paraId="6943E55A" w14:textId="2A9CCC26" w:rsidR="00320A86" w:rsidRPr="008228A6" w:rsidRDefault="00320A86" w:rsidP="004321A4">
      <w:pPr>
        <w:jc w:val="thaiDistribute"/>
        <w:rPr>
          <w:rFonts w:ascii="Times New Roman" w:hAnsi="Times New Roman" w:cs="Times New Roman"/>
          <w:sz w:val="20"/>
          <w:szCs w:val="20"/>
        </w:rPr>
      </w:pPr>
      <w:r w:rsidRPr="008228A6">
        <w:rPr>
          <w:rFonts w:ascii="Times New Roman" w:hAnsi="Times New Roman" w:cs="Times New Roman"/>
          <w:color w:val="000000"/>
          <w:sz w:val="20"/>
          <w:szCs w:val="20"/>
          <w:shd w:val="clear" w:color="auto" w:fill="FCFCFC"/>
        </w:rPr>
        <w:t xml:space="preserve">PCC diagnostic codes and </w:t>
      </w:r>
      <w:r w:rsidRPr="008228A6">
        <w:rPr>
          <w:rFonts w:ascii="Times New Roman" w:hAnsi="Times New Roman" w:cs="Times New Roman"/>
          <w:sz w:val="20"/>
          <w:szCs w:val="20"/>
        </w:rPr>
        <w:t>25 WHO-listed symptoms for PCC are presented below here.</w:t>
      </w:r>
    </w:p>
    <w:tbl>
      <w:tblPr>
        <w:tblStyle w:val="TableGrid"/>
        <w:tblW w:w="8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2"/>
        <w:gridCol w:w="2238"/>
        <w:gridCol w:w="2238"/>
      </w:tblGrid>
      <w:tr w:rsidR="00CE299E" w:rsidRPr="008228A6" w14:paraId="589EDDF8" w14:textId="49AB43FC" w:rsidTr="00CE299E">
        <w:trPr>
          <w:trHeight w:val="1070"/>
          <w:tblHeader/>
        </w:trPr>
        <w:tc>
          <w:tcPr>
            <w:tcW w:w="4372" w:type="dxa"/>
            <w:tcBorders>
              <w:top w:val="single" w:sz="4" w:space="0" w:color="auto"/>
            </w:tcBorders>
          </w:tcPr>
          <w:p w14:paraId="5E521B61" w14:textId="1BB55ECB" w:rsidR="00CE299E" w:rsidRPr="008228A6" w:rsidRDefault="00CE299E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0EF142DD" w14:textId="76EC9B13" w:rsidR="00CE299E" w:rsidRPr="008228A6" w:rsidRDefault="00CE299E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ICD-10</w:t>
            </w:r>
            <w:r w:rsidR="00F76F98"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-CM cod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4A5BEA1F" w14:textId="6E061C0A" w:rsidR="00CE299E" w:rsidRPr="008228A6" w:rsidRDefault="00986D2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NOMED-CT </w:t>
            </w:r>
            <w:r w:rsidR="007D6EC7"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</w:tr>
      <w:tr w:rsidR="00D51811" w:rsidRPr="008228A6" w14:paraId="6543FA1F" w14:textId="77777777" w:rsidTr="00D51811">
        <w:trPr>
          <w:trHeight w:val="381"/>
          <w:tblHeader/>
        </w:trPr>
        <w:tc>
          <w:tcPr>
            <w:tcW w:w="4372" w:type="dxa"/>
            <w:tcBorders>
              <w:top w:val="single" w:sz="4" w:space="0" w:color="auto"/>
            </w:tcBorders>
          </w:tcPr>
          <w:p w14:paraId="7BB7CA2D" w14:textId="1F7A0C6F" w:rsidR="00D51811" w:rsidRPr="008228A6" w:rsidRDefault="00D51811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Diagnostic code</w:t>
            </w:r>
            <w:r w:rsidR="002918C2" w:rsidRPr="00822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XYWxrZXI8L0F1dGhvcj48WWVhcj4yMDIxPC9ZZWFyPjxS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</w:fldData>
              </w:fldChar>
            </w:r>
            <w:r w:rsidR="00D046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 </w:instrText>
            </w:r>
            <w:r w:rsidR="00D046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begin">
                <w:fldData xml:space="preserve">PEVuZE5vdGU+PENpdGU+PEF1dGhvcj5XYWxrZXI8L0F1dGhvcj48WWVhcj4yMDIxPC9ZZWFyPjxS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</w:fldData>
              </w:fldChar>
            </w:r>
            <w:r w:rsidR="00D046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D046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D046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  <w:r w:rsidR="002918C2" w:rsidRPr="00822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r>
            <w:r w:rsidR="002918C2" w:rsidRPr="00822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separate"/>
            </w:r>
            <w:r w:rsidR="00D0463A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(1)</w:t>
            </w:r>
            <w:r w:rsidR="002918C2" w:rsidRPr="008228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54D4262B" w14:textId="77777777" w:rsidR="00D51811" w:rsidRPr="008228A6" w:rsidRDefault="00D5181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69C92958" w14:textId="77777777" w:rsidR="00D51811" w:rsidRPr="008228A6" w:rsidRDefault="00D5181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E299E" w:rsidRPr="008228A6" w14:paraId="6DE4C3D2" w14:textId="118F0FD9" w:rsidTr="00CE299E">
        <w:trPr>
          <w:trHeight w:val="459"/>
        </w:trPr>
        <w:tc>
          <w:tcPr>
            <w:tcW w:w="4372" w:type="dxa"/>
            <w:tcBorders>
              <w:top w:val="single" w:sz="4" w:space="0" w:color="auto"/>
            </w:tcBorders>
          </w:tcPr>
          <w:p w14:paraId="4A808C90" w14:textId="4EA22A4C" w:rsidR="00CE299E" w:rsidRPr="008228A6" w:rsidRDefault="00F5264A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Cs/>
                <w:sz w:val="20"/>
                <w:szCs w:val="20"/>
              </w:rPr>
              <w:t>Post-COVID-19 syndrome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409D4ECC" w14:textId="47BF8C27" w:rsidR="00CE299E" w:rsidRPr="008228A6" w:rsidRDefault="00F5264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F76F98" w:rsidRPr="008228A6">
              <w:rPr>
                <w:rFonts w:ascii="Times New Roman" w:hAnsi="Times New Roman" w:cs="Times New Roman"/>
                <w:sz w:val="20"/>
                <w:szCs w:val="20"/>
              </w:rPr>
              <w:t>09.9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385FA4CA" w14:textId="4219D1CC" w:rsidR="00CE299E" w:rsidRPr="008228A6" w:rsidRDefault="00986D2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1325161000000102</w:t>
            </w:r>
          </w:p>
        </w:tc>
      </w:tr>
      <w:tr w:rsidR="00CE299E" w:rsidRPr="008228A6" w14:paraId="44EA925C" w14:textId="750F0A80" w:rsidTr="00860A51">
        <w:trPr>
          <w:trHeight w:val="398"/>
        </w:trPr>
        <w:tc>
          <w:tcPr>
            <w:tcW w:w="4372" w:type="dxa"/>
            <w:tcBorders>
              <w:bottom w:val="single" w:sz="4" w:space="0" w:color="auto"/>
            </w:tcBorders>
          </w:tcPr>
          <w:p w14:paraId="7C3935B6" w14:textId="37736F62" w:rsidR="00CE299E" w:rsidRPr="008228A6" w:rsidRDefault="00F5264A">
            <w:pPr>
              <w:spacing w:before="40" w:after="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Cs/>
                <w:sz w:val="20"/>
                <w:szCs w:val="20"/>
              </w:rPr>
              <w:t>Ongoing symptomatic disease caused by severe acute respiratory syndrome coronavirus 2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39CE9302" w14:textId="301A8137" w:rsidR="00CE299E" w:rsidRPr="008228A6" w:rsidRDefault="00CE299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5D12C217" w14:textId="553B7D83" w:rsidR="00CE299E" w:rsidRPr="008228A6" w:rsidRDefault="00986D2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132516100000010</w:t>
            </w:r>
            <w:r w:rsidR="00860A51" w:rsidRPr="008228A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6</w:t>
            </w:r>
          </w:p>
        </w:tc>
      </w:tr>
    </w:tbl>
    <w:p w14:paraId="7D23A5EF" w14:textId="77777777" w:rsidR="00320A86" w:rsidRPr="008228A6" w:rsidRDefault="00320A86" w:rsidP="00320A86">
      <w:pPr>
        <w:rPr>
          <w:rFonts w:ascii="Times New Roman" w:hAnsi="Times New Roman" w:cs="Times New Roman"/>
          <w:b/>
          <w:sz w:val="20"/>
          <w:szCs w:val="20"/>
        </w:rPr>
      </w:pPr>
    </w:p>
    <w:p w14:paraId="32C121B1" w14:textId="3BE666CE" w:rsidR="00D51811" w:rsidRPr="008228A6" w:rsidRDefault="003D426F" w:rsidP="00320A86">
      <w:pPr>
        <w:rPr>
          <w:rFonts w:ascii="Times New Roman" w:hAnsi="Times New Roman" w:cs="Times New Roman"/>
          <w:b/>
          <w:sz w:val="20"/>
          <w:szCs w:val="20"/>
        </w:rPr>
      </w:pPr>
      <w:r w:rsidRPr="008228A6">
        <w:rPr>
          <w:rFonts w:ascii="Times New Roman" w:hAnsi="Times New Roman" w:cs="Times New Roman"/>
          <w:b/>
          <w:sz w:val="20"/>
          <w:szCs w:val="20"/>
        </w:rPr>
        <w:t>25 WHO-listed symptoms for PCC</w:t>
      </w:r>
      <w:r w:rsidR="005C62CC" w:rsidRPr="008228A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E72C8" w:rsidRPr="008228A6">
        <w:rPr>
          <w:rFonts w:ascii="Times New Roman" w:hAnsi="Times New Roman" w:cs="Times New Roman"/>
          <w:b/>
          <w:sz w:val="20"/>
          <w:szCs w:val="20"/>
        </w:rPr>
        <w:t>including</w:t>
      </w:r>
      <w:r w:rsidR="005C62CC" w:rsidRPr="008228A6">
        <w:rPr>
          <w:rFonts w:ascii="Times New Roman" w:hAnsi="Times New Roman" w:cs="Times New Roman"/>
          <w:b/>
          <w:sz w:val="20"/>
          <w:szCs w:val="20"/>
          <w:vertAlign w:val="superscript"/>
        </w:rPr>
        <w:fldChar w:fldCharType="begin">
          <w:fldData xml:space="preserve">PEVuZE5vdGU+PENpdGU+PEF1dGhvcj5DYXRhbMOgPC9BdXRob3I+PFllYXI+MjAyNDwvWWVhcj48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</w:fldData>
        </w:fldChar>
      </w:r>
      <w:r w:rsidR="00D0463A">
        <w:rPr>
          <w:rFonts w:ascii="Times New Roman" w:hAnsi="Times New Roman" w:cs="Times New Roman"/>
          <w:b/>
          <w:sz w:val="20"/>
          <w:szCs w:val="20"/>
          <w:vertAlign w:val="superscript"/>
        </w:rPr>
        <w:instrText xml:space="preserve"> ADDIN EN.CITE </w:instrText>
      </w:r>
      <w:r w:rsidR="00D0463A">
        <w:rPr>
          <w:rFonts w:ascii="Times New Roman" w:hAnsi="Times New Roman" w:cs="Times New Roman"/>
          <w:b/>
          <w:sz w:val="20"/>
          <w:szCs w:val="20"/>
          <w:vertAlign w:val="superscript"/>
        </w:rPr>
        <w:fldChar w:fldCharType="begin">
          <w:fldData xml:space="preserve">PEVuZE5vdGU+PENpdGU+PEF1dGhvcj5DYXRhbMOgPC9BdXRob3I+PFllYXI+MjAyNDwvWWVhcj48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</w:fldData>
        </w:fldChar>
      </w:r>
      <w:r w:rsidR="00D0463A">
        <w:rPr>
          <w:rFonts w:ascii="Times New Roman" w:hAnsi="Times New Roman" w:cs="Times New Roman"/>
          <w:b/>
          <w:sz w:val="20"/>
          <w:szCs w:val="20"/>
          <w:vertAlign w:val="superscript"/>
        </w:rPr>
        <w:instrText xml:space="preserve"> ADDIN EN.CITE.DATA </w:instrText>
      </w:r>
      <w:r w:rsidR="00D0463A">
        <w:rPr>
          <w:rFonts w:ascii="Times New Roman" w:hAnsi="Times New Roman" w:cs="Times New Roman"/>
          <w:b/>
          <w:sz w:val="20"/>
          <w:szCs w:val="20"/>
          <w:vertAlign w:val="superscript"/>
        </w:rPr>
      </w:r>
      <w:r w:rsidR="00D0463A">
        <w:rPr>
          <w:rFonts w:ascii="Times New Roman" w:hAnsi="Times New Roman" w:cs="Times New Roman"/>
          <w:b/>
          <w:sz w:val="20"/>
          <w:szCs w:val="20"/>
          <w:vertAlign w:val="superscript"/>
        </w:rPr>
        <w:fldChar w:fldCharType="end"/>
      </w:r>
      <w:r w:rsidR="005C62CC" w:rsidRPr="008228A6">
        <w:rPr>
          <w:rFonts w:ascii="Times New Roman" w:hAnsi="Times New Roman" w:cs="Times New Roman"/>
          <w:b/>
          <w:sz w:val="20"/>
          <w:szCs w:val="20"/>
          <w:vertAlign w:val="superscript"/>
        </w:rPr>
      </w:r>
      <w:r w:rsidR="005C62CC" w:rsidRPr="008228A6">
        <w:rPr>
          <w:rFonts w:ascii="Times New Roman" w:hAnsi="Times New Roman" w:cs="Times New Roman"/>
          <w:b/>
          <w:sz w:val="20"/>
          <w:szCs w:val="20"/>
          <w:vertAlign w:val="superscript"/>
        </w:rPr>
        <w:fldChar w:fldCharType="separate"/>
      </w:r>
      <w:r w:rsidR="00D0463A">
        <w:rPr>
          <w:rFonts w:ascii="Times New Roman" w:hAnsi="Times New Roman" w:cs="Times New Roman"/>
          <w:b/>
          <w:noProof/>
          <w:sz w:val="20"/>
          <w:szCs w:val="20"/>
          <w:vertAlign w:val="superscript"/>
        </w:rPr>
        <w:t>(2)</w:t>
      </w:r>
      <w:r w:rsidR="005C62CC" w:rsidRPr="008228A6">
        <w:rPr>
          <w:rFonts w:ascii="Times New Roman" w:hAnsi="Times New Roman" w:cs="Times New Roman"/>
          <w:b/>
          <w:sz w:val="20"/>
          <w:szCs w:val="20"/>
          <w:vertAlign w:val="superscript"/>
        </w:rPr>
        <w:fldChar w:fldCharType="end"/>
      </w:r>
      <w:r w:rsidR="007E72C8" w:rsidRPr="008228A6">
        <w:rPr>
          <w:rFonts w:ascii="Times New Roman" w:hAnsi="Times New Roman" w:cs="Times New Roman"/>
          <w:b/>
          <w:sz w:val="20"/>
          <w:szCs w:val="20"/>
        </w:rPr>
        <w:t>:</w:t>
      </w:r>
    </w:p>
    <w:p w14:paraId="6AA3F734" w14:textId="77777777" w:rsidR="00837CED" w:rsidRPr="008228A6" w:rsidRDefault="00837CED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Abdominal pain</w:t>
      </w:r>
    </w:p>
    <w:p w14:paraId="05A97D72" w14:textId="77777777" w:rsidR="00837CED" w:rsidRPr="008228A6" w:rsidRDefault="00837CED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Allergy</w:t>
      </w:r>
    </w:p>
    <w:p w14:paraId="692E7EDD" w14:textId="77777777" w:rsidR="00837CED" w:rsidRPr="008228A6" w:rsidRDefault="00837CED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Altered smell or taste</w:t>
      </w:r>
    </w:p>
    <w:p w14:paraId="48A1F55D" w14:textId="77777777" w:rsidR="00837CED" w:rsidRPr="008228A6" w:rsidRDefault="00837CED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Anxiety</w:t>
      </w:r>
    </w:p>
    <w:p w14:paraId="2BA73053" w14:textId="77777777" w:rsidR="00BA3B67" w:rsidRPr="008228A6" w:rsidRDefault="00BA3B67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Brain fog</w:t>
      </w:r>
    </w:p>
    <w:p w14:paraId="4D264E1C" w14:textId="77777777" w:rsidR="007C5AF7" w:rsidRPr="008228A6" w:rsidRDefault="007C5AF7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Blurred vision</w:t>
      </w:r>
    </w:p>
    <w:p w14:paraId="21C75126" w14:textId="77777777" w:rsidR="007C5AF7" w:rsidRPr="008228A6" w:rsidRDefault="007C5AF7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Chest pain or angina</w:t>
      </w:r>
    </w:p>
    <w:p w14:paraId="1D913CBF" w14:textId="4E95EA71" w:rsidR="004C5D4D" w:rsidRPr="008228A6" w:rsidRDefault="00FF3C4E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Cough</w:t>
      </w:r>
    </w:p>
    <w:p w14:paraId="59A2CD6D" w14:textId="6A2DBABC" w:rsidR="00FF3C4E" w:rsidRPr="008228A6" w:rsidRDefault="00FF3C4E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Depression without recurrence</w:t>
      </w:r>
    </w:p>
    <w:p w14:paraId="76F95E2B" w14:textId="571E998A" w:rsidR="00FF3C4E" w:rsidRPr="008228A6" w:rsidRDefault="00C8047E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Dizziness</w:t>
      </w:r>
    </w:p>
    <w:p w14:paraId="17033B82" w14:textId="2BBD986C" w:rsidR="00C8047E" w:rsidRPr="008228A6" w:rsidRDefault="00C8047E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Dyspnoea</w:t>
      </w:r>
    </w:p>
    <w:p w14:paraId="58351B5E" w14:textId="4969B3C9" w:rsidR="00C8047E" w:rsidRPr="008228A6" w:rsidRDefault="00C8047E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Fatigue and malaise</w:t>
      </w:r>
    </w:p>
    <w:p w14:paraId="14E3CAEA" w14:textId="2F033857" w:rsidR="00C8047E" w:rsidRPr="008228A6" w:rsidRDefault="00340DCA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Gastrointestinal issues</w:t>
      </w:r>
    </w:p>
    <w:p w14:paraId="5CBD3A18" w14:textId="088D93FF" w:rsidR="00340DCA" w:rsidRPr="008228A6" w:rsidRDefault="00340DCA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Headache</w:t>
      </w:r>
    </w:p>
    <w:p w14:paraId="7731DDBA" w14:textId="01D4ED54" w:rsidR="00340DCA" w:rsidRPr="008228A6" w:rsidRDefault="00340DCA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Intermittent fever</w:t>
      </w:r>
    </w:p>
    <w:p w14:paraId="275D1E9C" w14:textId="2DD88F7C" w:rsidR="00340DCA" w:rsidRPr="008228A6" w:rsidRDefault="008B4C20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Joint pain</w:t>
      </w:r>
    </w:p>
    <w:p w14:paraId="3066C033" w14:textId="2BDE4F74" w:rsidR="008B4C20" w:rsidRPr="008228A6" w:rsidRDefault="008B4C20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Memory issues</w:t>
      </w:r>
    </w:p>
    <w:p w14:paraId="72734003" w14:textId="13E7D687" w:rsidR="008B4C20" w:rsidRPr="008228A6" w:rsidRDefault="008B4C20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Menstrual problems</w:t>
      </w:r>
    </w:p>
    <w:p w14:paraId="69075FC2" w14:textId="62CA8C69" w:rsidR="00631105" w:rsidRPr="008228A6" w:rsidRDefault="00631105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Muscle spasms and pain</w:t>
      </w:r>
    </w:p>
    <w:p w14:paraId="2E2F9546" w14:textId="7D137F52" w:rsidR="008B4C20" w:rsidRPr="008228A6" w:rsidRDefault="008B4C20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Neuralgia</w:t>
      </w:r>
    </w:p>
    <w:p w14:paraId="5D70991B" w14:textId="72A2E8B7" w:rsidR="00631105" w:rsidRPr="008228A6" w:rsidRDefault="00631105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Pins and needles sensation</w:t>
      </w:r>
    </w:p>
    <w:p w14:paraId="5556CE9E" w14:textId="00D13048" w:rsidR="00631105" w:rsidRPr="008228A6" w:rsidRDefault="00631105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Post exertional fatigue</w:t>
      </w:r>
    </w:p>
    <w:p w14:paraId="55A1FDBD" w14:textId="4F20D704" w:rsidR="00631105" w:rsidRPr="008228A6" w:rsidRDefault="00631105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Sleep disorder</w:t>
      </w:r>
    </w:p>
    <w:p w14:paraId="3579D177" w14:textId="015F0B5D" w:rsidR="00631105" w:rsidRPr="008228A6" w:rsidRDefault="00631105" w:rsidP="00320A8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Tachycardia</w:t>
      </w:r>
    </w:p>
    <w:p w14:paraId="5E809D37" w14:textId="1F7EFA25" w:rsidR="00B821DE" w:rsidRPr="008228A6" w:rsidRDefault="00631105" w:rsidP="00ED47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sz w:val="20"/>
          <w:szCs w:val="20"/>
        </w:rPr>
      </w:pPr>
      <w:r w:rsidRPr="008228A6">
        <w:rPr>
          <w:rFonts w:ascii="Times New Roman" w:hAnsi="Times New Roman" w:cs="Times New Roman"/>
          <w:bCs/>
          <w:sz w:val="20"/>
          <w:szCs w:val="20"/>
        </w:rPr>
        <w:t>Tinnitus and hearing problems</w:t>
      </w:r>
      <w:r w:rsidR="00EC0C9B" w:rsidRPr="008228A6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349C82B" w14:textId="77777777" w:rsidR="00B821DE" w:rsidRPr="008228A6" w:rsidRDefault="00B821DE" w:rsidP="00B821DE">
      <w:pPr>
        <w:rPr>
          <w:rFonts w:ascii="Times New Roman" w:hAnsi="Times New Roman" w:cs="Times New Roman"/>
          <w:sz w:val="20"/>
          <w:szCs w:val="20"/>
        </w:rPr>
        <w:sectPr w:rsidR="00B821DE" w:rsidRPr="008228A6" w:rsidSect="009C63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4027E7" w14:textId="0AF3CE52" w:rsidR="009E6A34" w:rsidRPr="008228A6" w:rsidRDefault="002A3630" w:rsidP="00232F48">
      <w:pPr>
        <w:pStyle w:val="Heading1"/>
        <w:jc w:val="thaiDistribute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6" w:name="_Toc194061823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9047B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 </w:t>
      </w:r>
      <w:r w:rsidR="00DC3485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2</w:t>
      </w:r>
      <w:r w:rsidR="009047B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9E6A34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Baseline characteristics of the </w:t>
      </w:r>
      <w:r w:rsidR="00F0146A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rial 1 </w:t>
      </w:r>
      <w:r w:rsidR="009E6A34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study cohort before emulating target trials of metformin therapy and the risk of developing PCC event, both before and after propensity-score-based fine stratification</w:t>
      </w:r>
      <w:bookmarkEnd w:id="6"/>
    </w:p>
    <w:p w14:paraId="122F3EC0" w14:textId="573EABAB" w:rsidR="009E6A34" w:rsidRPr="008228A6" w:rsidRDefault="009E6A34" w:rsidP="00274C5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228A6">
        <w:rPr>
          <w:rFonts w:ascii="Times New Roman" w:hAnsi="Times New Roman" w:cs="Times New Roman"/>
          <w:b/>
          <w:bCs/>
          <w:sz w:val="20"/>
          <w:szCs w:val="20"/>
        </w:rPr>
        <w:t>(Trial 1: Index date = COVID</w:t>
      </w:r>
      <w:r w:rsidR="00277586" w:rsidRPr="008228A6">
        <w:rPr>
          <w:rFonts w:ascii="Times New Roman" w:hAnsi="Times New Roman" w:cs="Times New Roman"/>
          <w:b/>
          <w:bCs/>
          <w:sz w:val="20"/>
          <w:szCs w:val="20"/>
        </w:rPr>
        <w:t>-19</w:t>
      </w:r>
      <w:r w:rsidRPr="008228A6">
        <w:rPr>
          <w:rFonts w:ascii="Times New Roman" w:hAnsi="Times New Roman" w:cs="Times New Roman"/>
          <w:b/>
          <w:bCs/>
          <w:sz w:val="20"/>
          <w:szCs w:val="20"/>
        </w:rPr>
        <w:t xml:space="preserve"> diagnosis date)</w:t>
      </w:r>
    </w:p>
    <w:tbl>
      <w:tblPr>
        <w:tblStyle w:val="TableGrid"/>
        <w:tblpPr w:leftFromText="180" w:rightFromText="180" w:vertAnchor="text" w:tblpXSpec="center" w:tblpY="1"/>
        <w:tblOverlap w:val="never"/>
        <w:tblW w:w="9296" w:type="dxa"/>
        <w:tblLook w:val="04A0" w:firstRow="1" w:lastRow="0" w:firstColumn="1" w:lastColumn="0" w:noHBand="0" w:noVBand="1"/>
      </w:tblPr>
      <w:tblGrid>
        <w:gridCol w:w="1836"/>
        <w:gridCol w:w="1303"/>
        <w:gridCol w:w="1548"/>
        <w:gridCol w:w="886"/>
        <w:gridCol w:w="1349"/>
        <w:gridCol w:w="1490"/>
        <w:gridCol w:w="884"/>
      </w:tblGrid>
      <w:tr w:rsidR="006D17CA" w:rsidRPr="006D17CA" w14:paraId="2F008426" w14:textId="77777777">
        <w:trPr>
          <w:tblHeader/>
        </w:trPr>
        <w:tc>
          <w:tcPr>
            <w:tcW w:w="1836" w:type="dxa"/>
            <w:vMerge w:val="restart"/>
            <w:shd w:val="clear" w:color="auto" w:fill="CAEDFB" w:themeFill="accent4" w:themeFillTint="33"/>
          </w:tcPr>
          <w:p w14:paraId="79C76A11" w14:textId="77777777" w:rsidR="006D17CA" w:rsidRPr="006D17CA" w:rsidRDefault="006D17CA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7" w:type="dxa"/>
            <w:gridSpan w:val="3"/>
            <w:shd w:val="clear" w:color="auto" w:fill="CAEDFB" w:themeFill="accent4" w:themeFillTint="33"/>
            <w:vAlign w:val="center"/>
          </w:tcPr>
          <w:p w14:paraId="723D0CCD" w14:textId="77777777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PS fine stratification</w:t>
            </w:r>
          </w:p>
        </w:tc>
        <w:tc>
          <w:tcPr>
            <w:tcW w:w="3723" w:type="dxa"/>
            <w:gridSpan w:val="3"/>
            <w:shd w:val="clear" w:color="auto" w:fill="CAEDFB" w:themeFill="accent4" w:themeFillTint="33"/>
            <w:vAlign w:val="center"/>
          </w:tcPr>
          <w:p w14:paraId="2B2113C7" w14:textId="77777777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PS fine stratification</w:t>
            </w:r>
          </w:p>
        </w:tc>
      </w:tr>
      <w:tr w:rsidR="006D17CA" w:rsidRPr="006D17CA" w14:paraId="6199A53D" w14:textId="77777777">
        <w:trPr>
          <w:tblHeader/>
        </w:trPr>
        <w:tc>
          <w:tcPr>
            <w:tcW w:w="1836" w:type="dxa"/>
            <w:vMerge/>
            <w:shd w:val="clear" w:color="auto" w:fill="CAEDFB" w:themeFill="accent4" w:themeFillTint="33"/>
          </w:tcPr>
          <w:p w14:paraId="41DA6AE4" w14:textId="77777777" w:rsidR="006D17CA" w:rsidRPr="006D17CA" w:rsidRDefault="006D17CA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CAEDFB" w:themeFill="accent4" w:themeFillTint="33"/>
            <w:vAlign w:val="center"/>
          </w:tcPr>
          <w:p w14:paraId="7343726F" w14:textId="4CC8DB4A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formin 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tors</w:t>
            </w:r>
          </w:p>
          <w:p w14:paraId="7D8A02B5" w14:textId="77777777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,090)</w:t>
            </w:r>
          </w:p>
        </w:tc>
        <w:tc>
          <w:tcPr>
            <w:tcW w:w="1548" w:type="dxa"/>
            <w:shd w:val="clear" w:color="auto" w:fill="CAEDFB" w:themeFill="accent4" w:themeFillTint="33"/>
            <w:vAlign w:val="center"/>
          </w:tcPr>
          <w:p w14:paraId="3296D9A8" w14:textId="610989E8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nitiators</w:t>
            </w:r>
          </w:p>
          <w:p w14:paraId="6028DE44" w14:textId="77777777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23,218)</w:t>
            </w:r>
          </w:p>
        </w:tc>
        <w:tc>
          <w:tcPr>
            <w:tcW w:w="886" w:type="dxa"/>
            <w:shd w:val="clear" w:color="auto" w:fill="CAEDFB" w:themeFill="accent4" w:themeFillTint="33"/>
            <w:vAlign w:val="center"/>
          </w:tcPr>
          <w:p w14:paraId="1AE3C78C" w14:textId="00B60EBF" w:rsidR="006D17CA" w:rsidRPr="00DC42E2" w:rsidRDefault="006D17CA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  <w:r w:rsidR="00DC42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349" w:type="dxa"/>
            <w:shd w:val="clear" w:color="auto" w:fill="CAEDFB" w:themeFill="accent4" w:themeFillTint="33"/>
            <w:vAlign w:val="center"/>
          </w:tcPr>
          <w:p w14:paraId="2F6B0E77" w14:textId="21713932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formin 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tors</w:t>
            </w:r>
          </w:p>
          <w:p w14:paraId="3916C572" w14:textId="77777777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,087)</w:t>
            </w:r>
          </w:p>
        </w:tc>
        <w:tc>
          <w:tcPr>
            <w:tcW w:w="1490" w:type="dxa"/>
            <w:shd w:val="clear" w:color="auto" w:fill="CAEDFB" w:themeFill="accent4" w:themeFillTint="33"/>
            <w:vAlign w:val="center"/>
          </w:tcPr>
          <w:p w14:paraId="39A17491" w14:textId="6EBD3B4C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nitiators</w:t>
            </w:r>
          </w:p>
          <w:p w14:paraId="0201A377" w14:textId="77777777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07,961)</w:t>
            </w:r>
          </w:p>
        </w:tc>
        <w:tc>
          <w:tcPr>
            <w:tcW w:w="884" w:type="dxa"/>
            <w:shd w:val="clear" w:color="auto" w:fill="CAEDFB" w:themeFill="accent4" w:themeFillTint="33"/>
            <w:vAlign w:val="center"/>
          </w:tcPr>
          <w:p w14:paraId="13E8B5F8" w14:textId="01901B66" w:rsidR="006D17CA" w:rsidRPr="006D17CA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17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  <w:r w:rsidR="00DC42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D17CA" w:rsidRPr="006D17CA" w14:paraId="384CFD1C" w14:textId="77777777">
        <w:tc>
          <w:tcPr>
            <w:tcW w:w="1836" w:type="dxa"/>
          </w:tcPr>
          <w:p w14:paraId="5E650434" w14:textId="77777777" w:rsidR="006D17CA" w:rsidRPr="00CE53FC" w:rsidRDefault="006D17C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(years), mean(SD)</w:t>
            </w:r>
          </w:p>
        </w:tc>
        <w:tc>
          <w:tcPr>
            <w:tcW w:w="1303" w:type="dxa"/>
          </w:tcPr>
          <w:p w14:paraId="645F2012" w14:textId="60E444A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305E42EF" w14:textId="69D1282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2B3A8FFC" w14:textId="2D1BD5C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49" w:type="dxa"/>
          </w:tcPr>
          <w:p w14:paraId="00B28321" w14:textId="302BE4C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5B5D2E87" w14:textId="1EF4CC7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4" w:type="dxa"/>
          </w:tcPr>
          <w:p w14:paraId="20CECAF6" w14:textId="42DA45A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6D17CA" w:rsidRPr="006D17CA" w14:paraId="445F5B7D" w14:textId="77777777">
        <w:tc>
          <w:tcPr>
            <w:tcW w:w="9296" w:type="dxa"/>
            <w:gridSpan w:val="7"/>
          </w:tcPr>
          <w:p w14:paraId="7C96E86B" w14:textId="77777777" w:rsidR="006D17CA" w:rsidRPr="00CE53FC" w:rsidRDefault="006D17C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, kg/m</w:t>
            </w: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6D17CA" w:rsidRPr="006D17CA" w14:paraId="3DD43D6A" w14:textId="77777777">
        <w:tc>
          <w:tcPr>
            <w:tcW w:w="1836" w:type="dxa"/>
          </w:tcPr>
          <w:p w14:paraId="1945A5C0" w14:textId="77777777" w:rsidR="006D17CA" w:rsidRPr="00CE53FC" w:rsidRDefault="006D17C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  <w:p w14:paraId="1FF47A56" w14:textId="403292A0" w:rsidR="006D17CA" w:rsidRPr="00CE53FC" w:rsidRDefault="006D17C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-2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3" w:type="dxa"/>
          </w:tcPr>
          <w:p w14:paraId="010608F1" w14:textId="183B373C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 (2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5F91B4E7" w14:textId="3055863E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,744 (5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73D5FA53" w14:textId="4276491E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4</w:t>
            </w:r>
          </w:p>
        </w:tc>
        <w:tc>
          <w:tcPr>
            <w:tcW w:w="1349" w:type="dxa"/>
          </w:tcPr>
          <w:p w14:paraId="72F149D8" w14:textId="6CF7DD76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2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DAAE1E0" w14:textId="7BF7DE24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,318 (2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4" w:type="dxa"/>
          </w:tcPr>
          <w:p w14:paraId="0FA81257" w14:textId="340CB5E9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</w:tr>
      <w:tr w:rsidR="006D17CA" w:rsidRPr="006D17CA" w14:paraId="2A44BB83" w14:textId="77777777">
        <w:tc>
          <w:tcPr>
            <w:tcW w:w="1836" w:type="dxa"/>
          </w:tcPr>
          <w:p w14:paraId="1244F2FD" w14:textId="77777777" w:rsidR="006D17CA" w:rsidRPr="00CE53FC" w:rsidRDefault="006D17C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 class I</w:t>
            </w:r>
          </w:p>
          <w:p w14:paraId="7A2A8177" w14:textId="5927A604" w:rsidR="006D17CA" w:rsidRPr="00CE53FC" w:rsidRDefault="006D17C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-3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3" w:type="dxa"/>
          </w:tcPr>
          <w:p w14:paraId="4BB59CDA" w14:textId="0852F982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3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14F4352" w14:textId="723A9709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,033 (2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28D65863" w14:textId="5647921B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349" w:type="dxa"/>
          </w:tcPr>
          <w:p w14:paraId="42099F43" w14:textId="4CC137EB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3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062FAA41" w14:textId="2B8B11C2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,531 (3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4" w:type="dxa"/>
          </w:tcPr>
          <w:p w14:paraId="6DA33C14" w14:textId="3E147A6B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6D17CA" w:rsidRPr="006D17CA" w14:paraId="1585989C" w14:textId="77777777">
        <w:tc>
          <w:tcPr>
            <w:tcW w:w="1836" w:type="dxa"/>
          </w:tcPr>
          <w:p w14:paraId="29DA47F7" w14:textId="77777777" w:rsidR="006D17CA" w:rsidRPr="00CE53FC" w:rsidRDefault="006D17C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 class II</w:t>
            </w:r>
          </w:p>
          <w:p w14:paraId="36078B20" w14:textId="20F334CF" w:rsidR="006D17CA" w:rsidRPr="00CE53FC" w:rsidRDefault="006D17C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-3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3" w:type="dxa"/>
          </w:tcPr>
          <w:p w14:paraId="5A710D89" w14:textId="1134FBB9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2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3E21227A" w14:textId="3B014217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74 (1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183476C4" w14:textId="0F642430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49" w:type="dxa"/>
          </w:tcPr>
          <w:p w14:paraId="2FBD0BE1" w14:textId="44BE02F5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2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027D85F1" w14:textId="4793076E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,695 (2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4" w:type="dxa"/>
          </w:tcPr>
          <w:p w14:paraId="248821CE" w14:textId="046583A1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</w:tr>
      <w:tr w:rsidR="006D17CA" w:rsidRPr="006D17CA" w14:paraId="7B911422" w14:textId="77777777">
        <w:tc>
          <w:tcPr>
            <w:tcW w:w="1836" w:type="dxa"/>
          </w:tcPr>
          <w:p w14:paraId="413C48B3" w14:textId="77777777" w:rsidR="006D17CA" w:rsidRPr="00CE53FC" w:rsidRDefault="006D17CA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esity class III (≥40) </w:t>
            </w:r>
          </w:p>
        </w:tc>
        <w:tc>
          <w:tcPr>
            <w:tcW w:w="1303" w:type="dxa"/>
          </w:tcPr>
          <w:p w14:paraId="40BDE56D" w14:textId="6E90DFD3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1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50175DBD" w14:textId="46E78BD3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167 (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2B73FF04" w14:textId="465536DE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349" w:type="dxa"/>
          </w:tcPr>
          <w:p w14:paraId="1C0B10C0" w14:textId="7F49CB27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1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F8E567C" w14:textId="1763BBED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417 (1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4298D0DA" w14:textId="1BB33592" w:rsidR="006D17CA" w:rsidRPr="00CE53FC" w:rsidRDefault="006D17C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</w:tr>
      <w:tr w:rsidR="006D17CA" w:rsidRPr="006D17CA" w14:paraId="2AAFBF67" w14:textId="77777777">
        <w:trPr>
          <w:trHeight w:val="357"/>
        </w:trPr>
        <w:tc>
          <w:tcPr>
            <w:tcW w:w="9296" w:type="dxa"/>
            <w:gridSpan w:val="7"/>
          </w:tcPr>
          <w:p w14:paraId="07BE4D7F" w14:textId="77777777" w:rsidR="006D17CA" w:rsidRPr="00CE53FC" w:rsidRDefault="006D17CA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</w:tr>
      <w:tr w:rsidR="006D17CA" w:rsidRPr="006D17CA" w14:paraId="0AD13E84" w14:textId="77777777">
        <w:tc>
          <w:tcPr>
            <w:tcW w:w="1836" w:type="dxa"/>
          </w:tcPr>
          <w:p w14:paraId="334EAA16" w14:textId="77777777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3" w:type="dxa"/>
          </w:tcPr>
          <w:p w14:paraId="6BDFD566" w14:textId="268BFAD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 (50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50A87DE" w14:textId="3908BF0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,476 (3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00B1303" w14:textId="6C85D02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49" w:type="dxa"/>
          </w:tcPr>
          <w:p w14:paraId="43E518E1" w14:textId="7C02709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 (4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6F851D2" w14:textId="04A63A2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,398 (4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84" w:type="dxa"/>
            <w:vAlign w:val="bottom"/>
          </w:tcPr>
          <w:p w14:paraId="3F67C3D9" w14:textId="60BE0566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788491BD" w14:textId="77777777">
        <w:tc>
          <w:tcPr>
            <w:tcW w:w="1836" w:type="dxa"/>
          </w:tcPr>
          <w:p w14:paraId="185809E6" w14:textId="77777777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3" w:type="dxa"/>
          </w:tcPr>
          <w:p w14:paraId="04807C06" w14:textId="0A55378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 (50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0229FE3" w14:textId="7810E5C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,742 (6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5B5C99A9" w14:textId="1B5538B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49" w:type="dxa"/>
          </w:tcPr>
          <w:p w14:paraId="0A7FCC34" w14:textId="3B4B91F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 (5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63C99844" w14:textId="3272E1E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,563 (5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47E35D71" w14:textId="79D76D67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462F991C" w14:textId="77777777">
        <w:trPr>
          <w:trHeight w:val="198"/>
        </w:trPr>
        <w:tc>
          <w:tcPr>
            <w:tcW w:w="9296" w:type="dxa"/>
            <w:gridSpan w:val="7"/>
          </w:tcPr>
          <w:p w14:paraId="10D7E9C3" w14:textId="77777777" w:rsidR="006D17CA" w:rsidRPr="00CE53FC" w:rsidRDefault="006D17CA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, n (%)</w:t>
            </w:r>
          </w:p>
        </w:tc>
      </w:tr>
      <w:tr w:rsidR="006D17CA" w:rsidRPr="006D17CA" w14:paraId="6E77DB56" w14:textId="77777777">
        <w:tc>
          <w:tcPr>
            <w:tcW w:w="1836" w:type="dxa"/>
          </w:tcPr>
          <w:p w14:paraId="2B1194A6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ritish</w:t>
            </w:r>
          </w:p>
        </w:tc>
        <w:tc>
          <w:tcPr>
            <w:tcW w:w="1303" w:type="dxa"/>
          </w:tcPr>
          <w:p w14:paraId="5C807719" w14:textId="488ACF8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 (7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765EF45" w14:textId="10489D8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,107 (7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2C990734" w14:textId="027F8C4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349" w:type="dxa"/>
          </w:tcPr>
          <w:p w14:paraId="05B62744" w14:textId="4409E40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 (72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80D1938" w14:textId="6EF636C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,492 (7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698D580D" w14:textId="110504B9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D17CA" w:rsidRPr="006D17CA" w14:paraId="1FC145D7" w14:textId="77777777">
        <w:tc>
          <w:tcPr>
            <w:tcW w:w="1836" w:type="dxa"/>
          </w:tcPr>
          <w:p w14:paraId="072672AC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03" w:type="dxa"/>
          </w:tcPr>
          <w:p w14:paraId="6909F0D8" w14:textId="7611D01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D698FCC" w14:textId="604402A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57 (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15BE4C38" w14:textId="0582326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49" w:type="dxa"/>
          </w:tcPr>
          <w:p w14:paraId="407EC248" w14:textId="2C279B2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90" w:type="dxa"/>
          </w:tcPr>
          <w:p w14:paraId="59F01800" w14:textId="1FAB47B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926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84" w:type="dxa"/>
          </w:tcPr>
          <w:p w14:paraId="6AD59BA7" w14:textId="4DEA65D3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6D17CA" w:rsidRPr="006D17CA" w14:paraId="500481DC" w14:textId="77777777">
        <w:tc>
          <w:tcPr>
            <w:tcW w:w="1836" w:type="dxa"/>
          </w:tcPr>
          <w:p w14:paraId="54A0F96F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303" w:type="dxa"/>
          </w:tcPr>
          <w:p w14:paraId="3E8DF73C" w14:textId="142EAB0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)</w:t>
            </w:r>
          </w:p>
        </w:tc>
        <w:tc>
          <w:tcPr>
            <w:tcW w:w="1548" w:type="dxa"/>
          </w:tcPr>
          <w:p w14:paraId="67527F74" w14:textId="082ADBA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33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2F069FE" w14:textId="31BB605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49" w:type="dxa"/>
          </w:tcPr>
          <w:p w14:paraId="3C1F21D8" w14:textId="322782F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1623CE1" w14:textId="44ECEE0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264 (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0F52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00C63C50" w14:textId="468AE368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6D17CA" w:rsidRPr="006D17CA" w14:paraId="60682A6F" w14:textId="77777777">
        <w:tc>
          <w:tcPr>
            <w:tcW w:w="1836" w:type="dxa"/>
          </w:tcPr>
          <w:p w14:paraId="57F6A29F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03" w:type="dxa"/>
          </w:tcPr>
          <w:p w14:paraId="2BC9A0EE" w14:textId="76A03C4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712F84E7" w14:textId="0E75AF2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595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886" w:type="dxa"/>
          </w:tcPr>
          <w:p w14:paraId="470A85D5" w14:textId="72F17DC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349" w:type="dxa"/>
          </w:tcPr>
          <w:p w14:paraId="79BD1637" w14:textId="3FFB211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490" w:type="dxa"/>
          </w:tcPr>
          <w:p w14:paraId="660A3403" w14:textId="7C35041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46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84" w:type="dxa"/>
          </w:tcPr>
          <w:p w14:paraId="307A56FE" w14:textId="75F93AAA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6D17CA" w:rsidRPr="006D17CA" w14:paraId="59B958C3" w14:textId="77777777">
        <w:tc>
          <w:tcPr>
            <w:tcW w:w="1836" w:type="dxa"/>
          </w:tcPr>
          <w:p w14:paraId="1730CE33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303" w:type="dxa"/>
          </w:tcPr>
          <w:p w14:paraId="46634741" w14:textId="26EAC95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69B16273" w14:textId="421AB66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35 (1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51ACDD0" w14:textId="6E62A1F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349" w:type="dxa"/>
          </w:tcPr>
          <w:p w14:paraId="00567DF5" w14:textId="0DA8FC7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112AC7DE" w14:textId="53F8D25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80 (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1425B67" w14:textId="248C2F0E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6D17CA" w:rsidRPr="006D17CA" w14:paraId="423BF04C" w14:textId="77777777">
        <w:tc>
          <w:tcPr>
            <w:tcW w:w="1836" w:type="dxa"/>
          </w:tcPr>
          <w:p w14:paraId="368F14CC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2A1D956D" w14:textId="0BA950D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4BFA3CBB" w14:textId="798FBCD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591 (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59F8AC5F" w14:textId="53BDEFC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349" w:type="dxa"/>
          </w:tcPr>
          <w:p w14:paraId="33F99B91" w14:textId="1A4BA74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09D1E877" w14:textId="635CD9F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954 (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84" w:type="dxa"/>
          </w:tcPr>
          <w:p w14:paraId="54CFC817" w14:textId="7BF44C51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6D17CA" w:rsidRPr="006D17CA" w14:paraId="5F30AFD1" w14:textId="77777777" w:rsidTr="00CE53FC">
        <w:trPr>
          <w:trHeight w:val="404"/>
        </w:trPr>
        <w:tc>
          <w:tcPr>
            <w:tcW w:w="9296" w:type="dxa"/>
            <w:gridSpan w:val="7"/>
          </w:tcPr>
          <w:p w14:paraId="107E7A90" w14:textId="77777777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, n (%)</w:t>
            </w:r>
          </w:p>
        </w:tc>
      </w:tr>
      <w:tr w:rsidR="006D17CA" w:rsidRPr="006D17CA" w14:paraId="3547D507" w14:textId="77777777">
        <w:tc>
          <w:tcPr>
            <w:tcW w:w="1836" w:type="dxa"/>
          </w:tcPr>
          <w:p w14:paraId="69D5C608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03" w:type="dxa"/>
          </w:tcPr>
          <w:p w14:paraId="491B0A55" w14:textId="1075BFE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 (5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48" w:type="dxa"/>
          </w:tcPr>
          <w:p w14:paraId="2D682829" w14:textId="7C22685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,898 (5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0FD9791A" w14:textId="1DADE7D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349" w:type="dxa"/>
          </w:tcPr>
          <w:p w14:paraId="25078382" w14:textId="4F08BCD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 (5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90" w:type="dxa"/>
          </w:tcPr>
          <w:p w14:paraId="2C4CDA62" w14:textId="7F65891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,888 (5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1B62B85F" w14:textId="6C91624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3A06335C" w14:textId="77777777">
        <w:tc>
          <w:tcPr>
            <w:tcW w:w="1836" w:type="dxa"/>
          </w:tcPr>
          <w:p w14:paraId="1FC43015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x-smoker</w:t>
            </w:r>
          </w:p>
        </w:tc>
        <w:tc>
          <w:tcPr>
            <w:tcW w:w="1303" w:type="dxa"/>
          </w:tcPr>
          <w:p w14:paraId="4475547E" w14:textId="7549CE1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 (3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64374ED2" w14:textId="34C4509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,533 (2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8D7C174" w14:textId="753C5B2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349" w:type="dxa"/>
          </w:tcPr>
          <w:p w14:paraId="48255FF3" w14:textId="6A55C1A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 (3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5CDEBAD4" w14:textId="76F2C7A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,238 (3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84" w:type="dxa"/>
          </w:tcPr>
          <w:p w14:paraId="67B230C7" w14:textId="7777777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D17CA" w:rsidRPr="006D17CA" w14:paraId="79F24B00" w14:textId="77777777">
        <w:tc>
          <w:tcPr>
            <w:tcW w:w="1836" w:type="dxa"/>
          </w:tcPr>
          <w:p w14:paraId="1AED2DEF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03" w:type="dxa"/>
          </w:tcPr>
          <w:p w14:paraId="1807F7AD" w14:textId="727E1B6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04B57720" w14:textId="45CD5D3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447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40A7C0D8" w14:textId="28574F1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349" w:type="dxa"/>
          </w:tcPr>
          <w:p w14:paraId="7E9DFD79" w14:textId="16012AA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90" w:type="dxa"/>
          </w:tcPr>
          <w:p w14:paraId="0E121773" w14:textId="5AE172E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237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4" w:type="dxa"/>
            <w:vAlign w:val="bottom"/>
          </w:tcPr>
          <w:p w14:paraId="671A606E" w14:textId="1416449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6D17CA" w:rsidRPr="006D17CA" w14:paraId="6DCF5B4A" w14:textId="77777777">
        <w:tc>
          <w:tcPr>
            <w:tcW w:w="1836" w:type="dxa"/>
          </w:tcPr>
          <w:p w14:paraId="5F34468B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  <w:vAlign w:val="center"/>
          </w:tcPr>
          <w:p w14:paraId="738332F6" w14:textId="6AEE84D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48" w:type="dxa"/>
            <w:vAlign w:val="center"/>
          </w:tcPr>
          <w:p w14:paraId="0B46F9DC" w14:textId="31221A9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340 (1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CEC3561" w14:textId="55D12E2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349" w:type="dxa"/>
          </w:tcPr>
          <w:p w14:paraId="4CC89684" w14:textId="04621A2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46431C58" w14:textId="4291E5B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598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84" w:type="dxa"/>
            <w:vAlign w:val="bottom"/>
          </w:tcPr>
          <w:p w14:paraId="17A3465F" w14:textId="7777777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D17CA" w:rsidRPr="006D17CA" w14:paraId="34E53D9B" w14:textId="77777777">
        <w:tc>
          <w:tcPr>
            <w:tcW w:w="9296" w:type="dxa"/>
            <w:gridSpan w:val="7"/>
          </w:tcPr>
          <w:p w14:paraId="46EE093D" w14:textId="77777777" w:rsidR="006D17CA" w:rsidRPr="00CE53FC" w:rsidRDefault="006D17CA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 consumption status, n (%)</w:t>
            </w:r>
          </w:p>
        </w:tc>
      </w:tr>
      <w:tr w:rsidR="006D17CA" w:rsidRPr="006D17CA" w14:paraId="13A145FC" w14:textId="77777777">
        <w:tc>
          <w:tcPr>
            <w:tcW w:w="1836" w:type="dxa"/>
          </w:tcPr>
          <w:p w14:paraId="597931FB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drinker</w:t>
            </w:r>
          </w:p>
        </w:tc>
        <w:tc>
          <w:tcPr>
            <w:tcW w:w="1303" w:type="dxa"/>
          </w:tcPr>
          <w:p w14:paraId="197F5FC0" w14:textId="72277DD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 (8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48" w:type="dxa"/>
          </w:tcPr>
          <w:p w14:paraId="4688FC00" w14:textId="2D41368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,867 (8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10386F22" w14:textId="674D953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49" w:type="dxa"/>
          </w:tcPr>
          <w:p w14:paraId="600C2ABD" w14:textId="734B268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 (8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DD08820" w14:textId="2E59CA0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,446 (8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84" w:type="dxa"/>
            <w:vAlign w:val="bottom"/>
          </w:tcPr>
          <w:p w14:paraId="540309F1" w14:textId="5ABE5310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</w:tr>
      <w:tr w:rsidR="006D17CA" w:rsidRPr="006D17CA" w14:paraId="7729D937" w14:textId="77777777">
        <w:tc>
          <w:tcPr>
            <w:tcW w:w="1836" w:type="dxa"/>
          </w:tcPr>
          <w:p w14:paraId="2D068973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 drinker</w:t>
            </w:r>
          </w:p>
        </w:tc>
        <w:tc>
          <w:tcPr>
            <w:tcW w:w="1303" w:type="dxa"/>
          </w:tcPr>
          <w:p w14:paraId="6ED3BD64" w14:textId="531CBE3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C15A382" w14:textId="00B6145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60(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752E8791" w14:textId="09FDD05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49" w:type="dxa"/>
          </w:tcPr>
          <w:p w14:paraId="1513C19C" w14:textId="3FA67FA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31F741EF" w14:textId="6436213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35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84" w:type="dxa"/>
            <w:vAlign w:val="bottom"/>
          </w:tcPr>
          <w:p w14:paraId="75A93381" w14:textId="48C97F63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</w:tr>
      <w:tr w:rsidR="006D17CA" w:rsidRPr="006D17CA" w14:paraId="6D9C2413" w14:textId="77777777">
        <w:tc>
          <w:tcPr>
            <w:tcW w:w="1836" w:type="dxa"/>
          </w:tcPr>
          <w:p w14:paraId="1B7F0ED7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drinker</w:t>
            </w:r>
          </w:p>
        </w:tc>
        <w:tc>
          <w:tcPr>
            <w:tcW w:w="1303" w:type="dxa"/>
          </w:tcPr>
          <w:p w14:paraId="74690B52" w14:textId="7777777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48" w:type="dxa"/>
          </w:tcPr>
          <w:p w14:paraId="7CE431FC" w14:textId="2767575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95E91A6" w14:textId="3BC7072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49" w:type="dxa"/>
            <w:vAlign w:val="center"/>
          </w:tcPr>
          <w:p w14:paraId="1C0665F3" w14:textId="7777777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90" w:type="dxa"/>
            <w:vAlign w:val="center"/>
          </w:tcPr>
          <w:p w14:paraId="3C81CA2F" w14:textId="51EA1D3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5A363BAC" w14:textId="1BEE3561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</w:tr>
      <w:tr w:rsidR="006D17CA" w:rsidRPr="006D17CA" w14:paraId="5320D4B7" w14:textId="77777777">
        <w:tc>
          <w:tcPr>
            <w:tcW w:w="1836" w:type="dxa"/>
          </w:tcPr>
          <w:p w14:paraId="1A20F101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7CCA6FD4" w14:textId="212D10A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D310841" w14:textId="4FCAC99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07 (1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D16A9B6" w14:textId="488CC0A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349" w:type="dxa"/>
          </w:tcPr>
          <w:p w14:paraId="49798DF3" w14:textId="31A5C29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57476D28" w14:textId="6D5EC3C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715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6A33751D" w14:textId="0132283D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23F55499" w14:textId="77777777">
        <w:trPr>
          <w:trHeight w:val="296"/>
        </w:trPr>
        <w:tc>
          <w:tcPr>
            <w:tcW w:w="9296" w:type="dxa"/>
            <w:gridSpan w:val="7"/>
          </w:tcPr>
          <w:p w14:paraId="2D8D6200" w14:textId="77777777" w:rsidR="006D17CA" w:rsidRPr="00CE53FC" w:rsidRDefault="006D17CA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P  contact  in the past year, n (%)</w:t>
            </w:r>
          </w:p>
        </w:tc>
      </w:tr>
      <w:tr w:rsidR="006D17CA" w:rsidRPr="006D17CA" w14:paraId="3971BF3E" w14:textId="77777777">
        <w:tc>
          <w:tcPr>
            <w:tcW w:w="1836" w:type="dxa"/>
          </w:tcPr>
          <w:p w14:paraId="15BB26B6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1 times</w:t>
            </w:r>
          </w:p>
        </w:tc>
        <w:tc>
          <w:tcPr>
            <w:tcW w:w="1303" w:type="dxa"/>
          </w:tcPr>
          <w:p w14:paraId="47C8BF47" w14:textId="10647A3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 (1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B5ED23E" w14:textId="0E111B2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,820 (2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7FB4915A" w14:textId="202C051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49" w:type="dxa"/>
          </w:tcPr>
          <w:p w14:paraId="4D391B36" w14:textId="414AC86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1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22D5C7A7" w14:textId="47925D1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,802 (1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7E590DC2" w14:textId="45CEBD6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</w:tr>
      <w:tr w:rsidR="006D17CA" w:rsidRPr="006D17CA" w14:paraId="72C75756" w14:textId="77777777">
        <w:tc>
          <w:tcPr>
            <w:tcW w:w="1836" w:type="dxa"/>
          </w:tcPr>
          <w:p w14:paraId="5BC2796D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8 times</w:t>
            </w:r>
          </w:p>
        </w:tc>
        <w:tc>
          <w:tcPr>
            <w:tcW w:w="1303" w:type="dxa"/>
          </w:tcPr>
          <w:p w14:paraId="4EB92483" w14:textId="550A61F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1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2FBA8E3B" w14:textId="0A5E4C4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,112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22EF42B4" w14:textId="3EB8387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49" w:type="dxa"/>
          </w:tcPr>
          <w:p w14:paraId="4FDEC1FD" w14:textId="15550BB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1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FC4F581" w14:textId="1511B6D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540 (1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320B339A" w14:textId="4555CF3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</w:tr>
      <w:tr w:rsidR="006D17CA" w:rsidRPr="006D17CA" w14:paraId="6D5DC871" w14:textId="77777777">
        <w:tc>
          <w:tcPr>
            <w:tcW w:w="1836" w:type="dxa"/>
          </w:tcPr>
          <w:p w14:paraId="646E6784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29 times</w:t>
            </w:r>
          </w:p>
        </w:tc>
        <w:tc>
          <w:tcPr>
            <w:tcW w:w="1303" w:type="dxa"/>
          </w:tcPr>
          <w:p w14:paraId="7A8614BB" w14:textId="63A01F6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48" w:type="dxa"/>
          </w:tcPr>
          <w:p w14:paraId="04D64BB7" w14:textId="7157FE8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,196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2C234FAC" w14:textId="5DEDB48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349" w:type="dxa"/>
          </w:tcPr>
          <w:p w14:paraId="61B4490E" w14:textId="0D42347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C639A8A" w14:textId="6E5DCA8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,338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742C9505" w14:textId="423BF67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6D17CA" w:rsidRPr="006D17CA" w14:paraId="50CC7FF5" w14:textId="77777777">
        <w:tc>
          <w:tcPr>
            <w:tcW w:w="1836" w:type="dxa"/>
          </w:tcPr>
          <w:p w14:paraId="41DF78FB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29 times</w:t>
            </w:r>
          </w:p>
        </w:tc>
        <w:tc>
          <w:tcPr>
            <w:tcW w:w="1303" w:type="dxa"/>
          </w:tcPr>
          <w:p w14:paraId="35311E9C" w14:textId="1F30701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 (3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38700FF4" w14:textId="63018A4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,537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E20CFD8" w14:textId="66AAB23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349" w:type="dxa"/>
          </w:tcPr>
          <w:p w14:paraId="0BD260E5" w14:textId="4D23B8B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 (3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20DBF959" w14:textId="6E71166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,281 (3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84" w:type="dxa"/>
            <w:vAlign w:val="bottom"/>
          </w:tcPr>
          <w:p w14:paraId="31F9A21A" w14:textId="44E6FEC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</w:tr>
      <w:tr w:rsidR="006D17CA" w:rsidRPr="006D17CA" w14:paraId="0522FD26" w14:textId="77777777">
        <w:tc>
          <w:tcPr>
            <w:tcW w:w="9296" w:type="dxa"/>
            <w:gridSpan w:val="7"/>
          </w:tcPr>
          <w:p w14:paraId="5055C2E7" w14:textId="77777777" w:rsidR="006D17CA" w:rsidRPr="00CE53FC" w:rsidRDefault="006D17CA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of Multiples Deprivation (IMD), n (%)</w:t>
            </w:r>
          </w:p>
        </w:tc>
      </w:tr>
      <w:tr w:rsidR="006D17CA" w:rsidRPr="006D17CA" w14:paraId="269AF0B4" w14:textId="77777777">
        <w:tc>
          <w:tcPr>
            <w:tcW w:w="1836" w:type="dxa"/>
          </w:tcPr>
          <w:p w14:paraId="2A565D7E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1303" w:type="dxa"/>
          </w:tcPr>
          <w:p w14:paraId="4E4D7793" w14:textId="1BC6791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CF12337" w14:textId="72B8FE4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422 (1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19E09C2C" w14:textId="566475F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49" w:type="dxa"/>
          </w:tcPr>
          <w:p w14:paraId="58D3F762" w14:textId="54F0700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6C65BAB" w14:textId="4C7D785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175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84" w:type="dxa"/>
            <w:vAlign w:val="bottom"/>
          </w:tcPr>
          <w:p w14:paraId="12B78CA2" w14:textId="1D25ECA4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09326817" w14:textId="77777777">
        <w:tc>
          <w:tcPr>
            <w:tcW w:w="1836" w:type="dxa"/>
          </w:tcPr>
          <w:p w14:paraId="2110F8AB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3" w:type="dxa"/>
          </w:tcPr>
          <w:p w14:paraId="23207258" w14:textId="5A46C58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ECF529E" w14:textId="47D2041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,118 (1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2A13729" w14:textId="0A8480C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349" w:type="dxa"/>
          </w:tcPr>
          <w:p w14:paraId="5DCE0FD6" w14:textId="0340724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5426CD1" w14:textId="343356D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700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4" w:type="dxa"/>
            <w:vAlign w:val="bottom"/>
          </w:tcPr>
          <w:p w14:paraId="2055733B" w14:textId="451450A1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</w:tr>
      <w:tr w:rsidR="006D17CA" w:rsidRPr="006D17CA" w14:paraId="509DD706" w14:textId="77777777">
        <w:tc>
          <w:tcPr>
            <w:tcW w:w="1836" w:type="dxa"/>
          </w:tcPr>
          <w:p w14:paraId="6DD00309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</w:tcPr>
          <w:p w14:paraId="60115173" w14:textId="5A6DF99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1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136E993F" w14:textId="480C2AB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646 (1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14F9D204" w14:textId="47F81AE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349" w:type="dxa"/>
          </w:tcPr>
          <w:p w14:paraId="4EFAABE8" w14:textId="2124517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1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1A1D5ED" w14:textId="6DD9F6D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179 (1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38989521" w14:textId="2EC2C0BD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D17CA" w:rsidRPr="006D17CA" w14:paraId="0DAB97B1" w14:textId="77777777">
        <w:tc>
          <w:tcPr>
            <w:tcW w:w="1836" w:type="dxa"/>
          </w:tcPr>
          <w:p w14:paraId="524EE3C9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</w:tcPr>
          <w:p w14:paraId="3785715C" w14:textId="5DDF5D9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155A9A03" w14:textId="5D16286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430 (1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4FD3126C" w14:textId="43BB98D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49" w:type="dxa"/>
          </w:tcPr>
          <w:p w14:paraId="6F768EF3" w14:textId="7FB3944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256F8B0" w14:textId="5BFBEC4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,572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4D8F4DE1" w14:textId="58F18C81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6D17CA" w:rsidRPr="006D17CA" w14:paraId="04CEE234" w14:textId="77777777">
        <w:tc>
          <w:tcPr>
            <w:tcW w:w="1836" w:type="dxa"/>
          </w:tcPr>
          <w:p w14:paraId="0AE72ACF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1303" w:type="dxa"/>
          </w:tcPr>
          <w:p w14:paraId="616201F1" w14:textId="6AA432E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2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07F163FB" w14:textId="3841192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269 (2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52953719" w14:textId="67F712A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349" w:type="dxa"/>
          </w:tcPr>
          <w:p w14:paraId="416FACA6" w14:textId="346F2CE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2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743F2BBA" w14:textId="281AB98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,887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84" w:type="dxa"/>
            <w:vAlign w:val="bottom"/>
          </w:tcPr>
          <w:p w14:paraId="367D6D17" w14:textId="14A0DD9D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736C10E6" w14:textId="77777777">
        <w:tc>
          <w:tcPr>
            <w:tcW w:w="1836" w:type="dxa"/>
          </w:tcPr>
          <w:p w14:paraId="0FC88603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1AC9DF82" w14:textId="244BD2B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1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48" w:type="dxa"/>
          </w:tcPr>
          <w:p w14:paraId="4D903D77" w14:textId="10D779F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,333 (1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3192E3C2" w14:textId="1951B7F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349" w:type="dxa"/>
          </w:tcPr>
          <w:p w14:paraId="6B386809" w14:textId="26AF1A9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1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DFC03F3" w14:textId="3AD669B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448 (1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783063A8" w14:textId="02B16062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6D17CA" w:rsidRPr="006D17CA" w14:paraId="5E4D7423" w14:textId="77777777">
        <w:tc>
          <w:tcPr>
            <w:tcW w:w="9296" w:type="dxa"/>
            <w:gridSpan w:val="7"/>
          </w:tcPr>
          <w:p w14:paraId="13D144EA" w14:textId="77777777" w:rsidR="006D17CA" w:rsidRPr="00CE53FC" w:rsidRDefault="006D17CA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, n (%)</w:t>
            </w:r>
          </w:p>
        </w:tc>
      </w:tr>
      <w:tr w:rsidR="006D17CA" w:rsidRPr="006D17CA" w14:paraId="7C7C1A22" w14:textId="77777777">
        <w:tc>
          <w:tcPr>
            <w:tcW w:w="1836" w:type="dxa"/>
          </w:tcPr>
          <w:p w14:paraId="5C6D4638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3" w:type="dxa"/>
          </w:tcPr>
          <w:p w14:paraId="672BB493" w14:textId="5291060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2BB4A44" w14:textId="6DC3159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92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61CC488" w14:textId="4E60E74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49" w:type="dxa"/>
          </w:tcPr>
          <w:p w14:paraId="08AC673B" w14:textId="2DC9ED3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9010365" w14:textId="469756A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657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16EC260A" w14:textId="2F7536E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</w:tr>
      <w:tr w:rsidR="006D17CA" w:rsidRPr="006D17CA" w14:paraId="68E9C760" w14:textId="77777777">
        <w:tc>
          <w:tcPr>
            <w:tcW w:w="1836" w:type="dxa"/>
          </w:tcPr>
          <w:p w14:paraId="400375A6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303" w:type="dxa"/>
          </w:tcPr>
          <w:p w14:paraId="5FC53F57" w14:textId="4520F62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2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D1BC4DF" w14:textId="1C911EA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769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1D5C77CE" w14:textId="30366B9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49" w:type="dxa"/>
          </w:tcPr>
          <w:p w14:paraId="7F6CD6AD" w14:textId="06519B4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2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0D749792" w14:textId="1F00E72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,618 (2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4CE78518" w14:textId="79D22D2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D17CA" w:rsidRPr="006D17CA" w14:paraId="54E9086A" w14:textId="77777777">
        <w:tc>
          <w:tcPr>
            <w:tcW w:w="1836" w:type="dxa"/>
          </w:tcPr>
          <w:p w14:paraId="6B92B006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ibromyalgia</w:t>
            </w:r>
          </w:p>
        </w:tc>
        <w:tc>
          <w:tcPr>
            <w:tcW w:w="1303" w:type="dxa"/>
          </w:tcPr>
          <w:p w14:paraId="7577C392" w14:textId="00B040E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0E96BFBD" w14:textId="7F92DEE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808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8466756" w14:textId="6BFC472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349" w:type="dxa"/>
          </w:tcPr>
          <w:p w14:paraId="4FF7387D" w14:textId="5D04D02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A3F02FA" w14:textId="10836A7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27 (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3E621C6B" w14:textId="569DD04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6D17CA" w:rsidRPr="006D17CA" w14:paraId="21D12DDF" w14:textId="77777777">
        <w:tc>
          <w:tcPr>
            <w:tcW w:w="1836" w:type="dxa"/>
          </w:tcPr>
          <w:p w14:paraId="0AF4B8A8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3" w:type="dxa"/>
          </w:tcPr>
          <w:p w14:paraId="695CB8F4" w14:textId="08EB87B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5306420" w14:textId="4EC2922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,067 (2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4C7DE04A" w14:textId="24EC669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349" w:type="dxa"/>
          </w:tcPr>
          <w:p w14:paraId="1412475C" w14:textId="32F1E19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C484B0C" w14:textId="046866D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199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84" w:type="dxa"/>
            <w:vAlign w:val="bottom"/>
          </w:tcPr>
          <w:p w14:paraId="1C73CECC" w14:textId="3EFC8A8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6D17CA" w:rsidRPr="006D17CA" w14:paraId="5231783B" w14:textId="77777777">
        <w:tc>
          <w:tcPr>
            <w:tcW w:w="1836" w:type="dxa"/>
          </w:tcPr>
          <w:p w14:paraId="70D97B9B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3" w:type="dxa"/>
          </w:tcPr>
          <w:p w14:paraId="6267E0F8" w14:textId="31F0719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1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62E6714" w14:textId="7043901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450 (1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7D355410" w14:textId="052432B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349" w:type="dxa"/>
          </w:tcPr>
          <w:p w14:paraId="01E6D5F0" w14:textId="6AFCA0F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1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0FAA0FDD" w14:textId="78B739D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781 (1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84" w:type="dxa"/>
            <w:vAlign w:val="bottom"/>
          </w:tcPr>
          <w:p w14:paraId="0A2F4331" w14:textId="7777777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D17CA" w:rsidRPr="006D17CA" w14:paraId="70077DD6" w14:textId="77777777">
        <w:tc>
          <w:tcPr>
            <w:tcW w:w="1836" w:type="dxa"/>
          </w:tcPr>
          <w:p w14:paraId="4EDE4992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303" w:type="dxa"/>
          </w:tcPr>
          <w:p w14:paraId="40B95396" w14:textId="28336D9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20C86A66" w14:textId="57FFE40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521 (1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43A69AC7" w14:textId="6B65897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349" w:type="dxa"/>
          </w:tcPr>
          <w:p w14:paraId="698CA852" w14:textId="7FAF6D1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4223E6F" w14:textId="07F9F25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824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84" w:type="dxa"/>
            <w:vAlign w:val="bottom"/>
          </w:tcPr>
          <w:p w14:paraId="40C210B3" w14:textId="6C70E27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6D17CA" w:rsidRPr="006D17CA" w14:paraId="4457C1CF" w14:textId="77777777">
        <w:tc>
          <w:tcPr>
            <w:tcW w:w="1836" w:type="dxa"/>
          </w:tcPr>
          <w:p w14:paraId="6A7380A3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1303" w:type="dxa"/>
          </w:tcPr>
          <w:p w14:paraId="6C1ADDD4" w14:textId="665A87C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1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DBD0E71" w14:textId="3A18C02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100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86" w:type="dxa"/>
          </w:tcPr>
          <w:p w14:paraId="38DFEBC7" w14:textId="5C7712E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349" w:type="dxa"/>
          </w:tcPr>
          <w:p w14:paraId="01650C43" w14:textId="62907B9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1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90" w:type="dxa"/>
          </w:tcPr>
          <w:p w14:paraId="1C940716" w14:textId="5BE277D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259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4" w:type="dxa"/>
            <w:vAlign w:val="bottom"/>
          </w:tcPr>
          <w:p w14:paraId="75E098ED" w14:textId="7EB0F8D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</w:tr>
      <w:tr w:rsidR="006D17CA" w:rsidRPr="006D17CA" w14:paraId="008F0390" w14:textId="77777777">
        <w:tc>
          <w:tcPr>
            <w:tcW w:w="1836" w:type="dxa"/>
          </w:tcPr>
          <w:p w14:paraId="75B2EE40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303" w:type="dxa"/>
          </w:tcPr>
          <w:p w14:paraId="6C6AF519" w14:textId="4CB1E4D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2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48" w:type="dxa"/>
          </w:tcPr>
          <w:p w14:paraId="5E49B6FE" w14:textId="1A1C7C7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,710 (1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4CFE124D" w14:textId="44E56F6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49" w:type="dxa"/>
          </w:tcPr>
          <w:p w14:paraId="4A11009E" w14:textId="634C6CE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2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95195C7" w14:textId="284C7E4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,562 (2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19EBA7BF" w14:textId="25FE28B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6D17CA" w:rsidRPr="006D17CA" w14:paraId="02DB3965" w14:textId="77777777">
        <w:tc>
          <w:tcPr>
            <w:tcW w:w="1836" w:type="dxa"/>
          </w:tcPr>
          <w:p w14:paraId="09884F22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ity</w:t>
            </w:r>
          </w:p>
        </w:tc>
        <w:tc>
          <w:tcPr>
            <w:tcW w:w="1303" w:type="dxa"/>
          </w:tcPr>
          <w:p w14:paraId="4D507816" w14:textId="1996055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231BB3D5" w14:textId="2B570CB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82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78CEA746" w14:textId="6596B00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349" w:type="dxa"/>
          </w:tcPr>
          <w:p w14:paraId="2AF431C6" w14:textId="458FBC9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752650D1" w14:textId="3642782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20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84" w:type="dxa"/>
            <w:vAlign w:val="bottom"/>
          </w:tcPr>
          <w:p w14:paraId="59F76499" w14:textId="5854D73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6D17CA" w:rsidRPr="006D17CA" w14:paraId="194F6EC2" w14:textId="77777777">
        <w:tc>
          <w:tcPr>
            <w:tcW w:w="1836" w:type="dxa"/>
          </w:tcPr>
          <w:p w14:paraId="2F359C2D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zema</w:t>
            </w:r>
          </w:p>
        </w:tc>
        <w:tc>
          <w:tcPr>
            <w:tcW w:w="1303" w:type="dxa"/>
          </w:tcPr>
          <w:p w14:paraId="36B544F0" w14:textId="2F0783F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2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63228CD1" w14:textId="45EE35B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,934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F8121C4" w14:textId="622BEFC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349" w:type="dxa"/>
          </w:tcPr>
          <w:p w14:paraId="57F92EFF" w14:textId="53920A3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2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D8CE1D4" w14:textId="7C719B2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,709 (2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70C038C9" w14:textId="4456DDD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148BC1F7" w14:textId="77777777">
        <w:tc>
          <w:tcPr>
            <w:tcW w:w="1836" w:type="dxa"/>
          </w:tcPr>
          <w:p w14:paraId="1758C625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303" w:type="dxa"/>
          </w:tcPr>
          <w:p w14:paraId="43B63FB9" w14:textId="5C79EE2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 (6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1B78495" w14:textId="2ACFD36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85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386622F1" w14:textId="2CD7138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349" w:type="dxa"/>
          </w:tcPr>
          <w:p w14:paraId="41575716" w14:textId="67E893B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 (6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660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EB4B12C" w14:textId="43C42AD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,480 (6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84" w:type="dxa"/>
          </w:tcPr>
          <w:p w14:paraId="04FDB815" w14:textId="68ACD23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6D17CA" w:rsidRPr="006D17CA" w14:paraId="36CDE35A" w14:textId="77777777">
        <w:tc>
          <w:tcPr>
            <w:tcW w:w="1836" w:type="dxa"/>
          </w:tcPr>
          <w:p w14:paraId="509CED62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3" w:type="dxa"/>
          </w:tcPr>
          <w:p w14:paraId="2F4B9B79" w14:textId="04A3CE4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 (3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29846C1" w14:textId="1B2D6B5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,272 (2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86" w:type="dxa"/>
          </w:tcPr>
          <w:p w14:paraId="26DF0CC4" w14:textId="3CA11B3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349" w:type="dxa"/>
          </w:tcPr>
          <w:p w14:paraId="55F98CF4" w14:textId="23CC271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 (3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61A13DA3" w14:textId="387A96A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,411 (3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4" w:type="dxa"/>
          </w:tcPr>
          <w:p w14:paraId="01C67D9F" w14:textId="62B8E20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</w:tr>
      <w:tr w:rsidR="006D17CA" w:rsidRPr="006D17CA" w14:paraId="528DBD20" w14:textId="77777777">
        <w:tc>
          <w:tcPr>
            <w:tcW w:w="1836" w:type="dxa"/>
          </w:tcPr>
          <w:p w14:paraId="1397BC15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03" w:type="dxa"/>
          </w:tcPr>
          <w:p w14:paraId="3F172794" w14:textId="51F2868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76562A36" w14:textId="2813F06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10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29E4477" w14:textId="53E1F9D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349" w:type="dxa"/>
          </w:tcPr>
          <w:p w14:paraId="6CB563F7" w14:textId="1FFB03E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90" w:type="dxa"/>
          </w:tcPr>
          <w:p w14:paraId="05C8F9AA" w14:textId="7BD07B6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58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4" w:type="dxa"/>
          </w:tcPr>
          <w:p w14:paraId="0A1E96D9" w14:textId="1858C6C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</w:tr>
      <w:tr w:rsidR="006D17CA" w:rsidRPr="006D17CA" w14:paraId="0679C3B7" w14:textId="77777777">
        <w:tc>
          <w:tcPr>
            <w:tcW w:w="1836" w:type="dxa"/>
          </w:tcPr>
          <w:p w14:paraId="229D5A9B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03" w:type="dxa"/>
          </w:tcPr>
          <w:p w14:paraId="09A9A7F5" w14:textId="081AB56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4C9D0598" w14:textId="376C99E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30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EEC7CC6" w14:textId="6366344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349" w:type="dxa"/>
          </w:tcPr>
          <w:p w14:paraId="117B88A1" w14:textId="5C596DA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4B355404" w14:textId="063B6D5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81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84" w:type="dxa"/>
          </w:tcPr>
          <w:p w14:paraId="57E4FAE3" w14:textId="331ED30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</w:tr>
      <w:tr w:rsidR="006D17CA" w:rsidRPr="006D17CA" w14:paraId="106EF332" w14:textId="77777777">
        <w:tc>
          <w:tcPr>
            <w:tcW w:w="1836" w:type="dxa"/>
          </w:tcPr>
          <w:p w14:paraId="0855F084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303" w:type="dxa"/>
          </w:tcPr>
          <w:p w14:paraId="63F8B1CC" w14:textId="7A3921B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6C9C1A4" w14:textId="7CCF4EE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640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151684F3" w14:textId="440C7E2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349" w:type="dxa"/>
          </w:tcPr>
          <w:p w14:paraId="1BF725FC" w14:textId="632BDF4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737907DD" w14:textId="5E12A16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078 (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84" w:type="dxa"/>
          </w:tcPr>
          <w:p w14:paraId="052FA8E4" w14:textId="5B1106F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</w:tr>
      <w:tr w:rsidR="006D17CA" w:rsidRPr="006D17CA" w14:paraId="3AF02C5F" w14:textId="77777777">
        <w:tc>
          <w:tcPr>
            <w:tcW w:w="1836" w:type="dxa"/>
          </w:tcPr>
          <w:p w14:paraId="0B7479C4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303" w:type="dxa"/>
          </w:tcPr>
          <w:p w14:paraId="0E701B50" w14:textId="77680F2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7DD48DFF" w14:textId="2521B34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453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5E5869D8" w14:textId="1AAF53A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49" w:type="dxa"/>
          </w:tcPr>
          <w:p w14:paraId="00E16734" w14:textId="18E7C11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490" w:type="dxa"/>
          </w:tcPr>
          <w:p w14:paraId="6240E04C" w14:textId="0DE7C42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615 (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4" w:type="dxa"/>
          </w:tcPr>
          <w:p w14:paraId="6DE9BC78" w14:textId="521113A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</w:tr>
      <w:tr w:rsidR="006D17CA" w:rsidRPr="006D17CA" w14:paraId="4A307866" w14:textId="77777777">
        <w:tc>
          <w:tcPr>
            <w:tcW w:w="1836" w:type="dxa"/>
          </w:tcPr>
          <w:p w14:paraId="2AE31E31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303" w:type="dxa"/>
          </w:tcPr>
          <w:p w14:paraId="660A03EF" w14:textId="15F2334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945C244" w14:textId="40E4B6B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28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86" w:type="dxa"/>
          </w:tcPr>
          <w:p w14:paraId="743A6764" w14:textId="0591CEB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49" w:type="dxa"/>
          </w:tcPr>
          <w:p w14:paraId="7F9D6C79" w14:textId="7391A07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5557559E" w14:textId="15FBAFB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086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27C6B63" w14:textId="7B6666B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322FFE81" w14:textId="77777777">
        <w:tc>
          <w:tcPr>
            <w:tcW w:w="1836" w:type="dxa"/>
          </w:tcPr>
          <w:p w14:paraId="4087CD2D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3" w:type="dxa"/>
          </w:tcPr>
          <w:p w14:paraId="34D7154F" w14:textId="3F3985A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1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A5948FF" w14:textId="1CC815E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72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0E523B8D" w14:textId="4DEE734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349" w:type="dxa"/>
          </w:tcPr>
          <w:p w14:paraId="03C34CB2" w14:textId="502DAFB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1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7661EC2D" w14:textId="592F0F5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703 (1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4" w:type="dxa"/>
          </w:tcPr>
          <w:p w14:paraId="25AE7E4C" w14:textId="177D9A6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</w:tr>
      <w:tr w:rsidR="006D17CA" w:rsidRPr="006D17CA" w14:paraId="2193FC00" w14:textId="77777777">
        <w:tc>
          <w:tcPr>
            <w:tcW w:w="1836" w:type="dxa"/>
          </w:tcPr>
          <w:p w14:paraId="76436CFB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I</w:t>
            </w:r>
          </w:p>
        </w:tc>
        <w:tc>
          <w:tcPr>
            <w:tcW w:w="1303" w:type="dxa"/>
          </w:tcPr>
          <w:p w14:paraId="13B8DC63" w14:textId="42FD236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35EB778A" w14:textId="34B0C42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18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2555BE1A" w14:textId="48B063C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4</w:t>
            </w:r>
          </w:p>
        </w:tc>
        <w:tc>
          <w:tcPr>
            <w:tcW w:w="1349" w:type="dxa"/>
          </w:tcPr>
          <w:p w14:paraId="656AC488" w14:textId="14F4A92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C02947C" w14:textId="506E70C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54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A073549" w14:textId="5D115B4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</w:tr>
      <w:tr w:rsidR="006D17CA" w:rsidRPr="006D17CA" w14:paraId="10F45C1A" w14:textId="77777777">
        <w:tc>
          <w:tcPr>
            <w:tcW w:w="1836" w:type="dxa"/>
          </w:tcPr>
          <w:p w14:paraId="4537549B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</w:t>
            </w:r>
          </w:p>
        </w:tc>
        <w:tc>
          <w:tcPr>
            <w:tcW w:w="1303" w:type="dxa"/>
          </w:tcPr>
          <w:p w14:paraId="76B59885" w14:textId="37EA477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2FA91AD5" w14:textId="7F6D7E6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732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0577223E" w14:textId="1CF7B30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349" w:type="dxa"/>
          </w:tcPr>
          <w:p w14:paraId="4669553A" w14:textId="31C51FD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51F76E75" w14:textId="429CAE8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15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1C5556EC" w14:textId="68154EE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6D17CA" w:rsidRPr="006D17CA" w14:paraId="2CB68A9D" w14:textId="77777777">
        <w:tc>
          <w:tcPr>
            <w:tcW w:w="1836" w:type="dxa"/>
          </w:tcPr>
          <w:p w14:paraId="097E060C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1303" w:type="dxa"/>
          </w:tcPr>
          <w:p w14:paraId="42BAC177" w14:textId="6AF4958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19CDA89" w14:textId="44190B1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55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49786740" w14:textId="4A8E9E0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349" w:type="dxa"/>
          </w:tcPr>
          <w:p w14:paraId="2B1DE5E8" w14:textId="02D2F53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509BF16" w14:textId="7216DA8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30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84" w:type="dxa"/>
            <w:vAlign w:val="bottom"/>
          </w:tcPr>
          <w:p w14:paraId="51F4859C" w14:textId="3331A22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142B46F6" w14:textId="77777777">
        <w:tc>
          <w:tcPr>
            <w:tcW w:w="1836" w:type="dxa"/>
          </w:tcPr>
          <w:p w14:paraId="71F073D0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03" w:type="dxa"/>
          </w:tcPr>
          <w:p w14:paraId="3097D70B" w14:textId="721E1C3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C218ACD" w14:textId="4BF6FA8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444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DD6B117" w14:textId="0707860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349" w:type="dxa"/>
          </w:tcPr>
          <w:p w14:paraId="7054984B" w14:textId="5CF5368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78636662" w14:textId="6838B1C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922 (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4" w:type="dxa"/>
            <w:vAlign w:val="bottom"/>
          </w:tcPr>
          <w:p w14:paraId="185BC899" w14:textId="6B86C3E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6D17CA" w:rsidRPr="006D17CA" w14:paraId="2FF63C85" w14:textId="77777777">
        <w:tc>
          <w:tcPr>
            <w:tcW w:w="1836" w:type="dxa"/>
          </w:tcPr>
          <w:p w14:paraId="5B4E19BE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303" w:type="dxa"/>
          </w:tcPr>
          <w:p w14:paraId="5E3E67B6" w14:textId="4638AE3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1B1D9B38" w14:textId="077FFBB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71 (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59D86E9C" w14:textId="693C71F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349" w:type="dxa"/>
          </w:tcPr>
          <w:p w14:paraId="5F184A82" w14:textId="15D9727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8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1EF5663" w14:textId="63AB9E2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835 (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84" w:type="dxa"/>
            <w:vAlign w:val="bottom"/>
          </w:tcPr>
          <w:p w14:paraId="15D1E2CB" w14:textId="01604F6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6</w:t>
            </w:r>
          </w:p>
        </w:tc>
      </w:tr>
      <w:tr w:rsidR="006D17CA" w:rsidRPr="006D17CA" w14:paraId="0907C2D2" w14:textId="77777777">
        <w:tc>
          <w:tcPr>
            <w:tcW w:w="9296" w:type="dxa"/>
            <w:gridSpan w:val="7"/>
          </w:tcPr>
          <w:p w14:paraId="147C8BB1" w14:textId="77777777" w:rsidR="006D17CA" w:rsidRPr="00CE53FC" w:rsidRDefault="006D17C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medication in the past 6 months, n (%)</w:t>
            </w:r>
          </w:p>
        </w:tc>
      </w:tr>
      <w:tr w:rsidR="006D17CA" w:rsidRPr="006D17CA" w14:paraId="369D2A7D" w14:textId="77777777">
        <w:tc>
          <w:tcPr>
            <w:tcW w:w="1836" w:type="dxa"/>
          </w:tcPr>
          <w:p w14:paraId="09C9AAA4" w14:textId="228FEA2D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RT</w:t>
            </w:r>
            <w:r w:rsidR="003F2E49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(% of women</w:t>
            </w:r>
          </w:p>
        </w:tc>
        <w:tc>
          <w:tcPr>
            <w:tcW w:w="1303" w:type="dxa"/>
          </w:tcPr>
          <w:p w14:paraId="18A3F979" w14:textId="3649A3C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65A64AA8" w14:textId="520948B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023 (1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378AF59C" w14:textId="2FD19A9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349" w:type="dxa"/>
          </w:tcPr>
          <w:p w14:paraId="68FD2EB2" w14:textId="3F5E09E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20 (3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3F55860" w14:textId="15AF131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13156 (3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</w:tcPr>
          <w:p w14:paraId="064C426E" w14:textId="76123A7B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6D17CA" w:rsidRPr="006D17CA" w14:paraId="2EDCE508" w14:textId="77777777">
        <w:tc>
          <w:tcPr>
            <w:tcW w:w="1836" w:type="dxa"/>
          </w:tcPr>
          <w:p w14:paraId="4673BD8C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sychotic</w:t>
            </w:r>
          </w:p>
        </w:tc>
        <w:tc>
          <w:tcPr>
            <w:tcW w:w="1303" w:type="dxa"/>
          </w:tcPr>
          <w:p w14:paraId="613B9047" w14:textId="787B9B2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451AEDA0" w14:textId="38FC7D3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267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351AFA4D" w14:textId="256FD00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349" w:type="dxa"/>
          </w:tcPr>
          <w:p w14:paraId="67013A61" w14:textId="0B0EAAB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5299659" w14:textId="4CB8195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150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84" w:type="dxa"/>
            <w:vAlign w:val="bottom"/>
          </w:tcPr>
          <w:p w14:paraId="17799885" w14:textId="2B114A1F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6D17CA" w:rsidRPr="006D17CA" w14:paraId="1A1AEDAD" w14:textId="77777777">
        <w:tc>
          <w:tcPr>
            <w:tcW w:w="1836" w:type="dxa"/>
          </w:tcPr>
          <w:p w14:paraId="6B4B3F04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1303" w:type="dxa"/>
          </w:tcPr>
          <w:p w14:paraId="40BD77DC" w14:textId="3C86933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FAC130E" w14:textId="4382E0C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,255 (2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763DBA6" w14:textId="27C3DE9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349" w:type="dxa"/>
          </w:tcPr>
          <w:p w14:paraId="5CEE47CB" w14:textId="5D7423D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C452471" w14:textId="2FC2BB9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,099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4393D9E5" w14:textId="615FBE0F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6D17CA" w:rsidRPr="006D17CA" w14:paraId="4AEC9CFD" w14:textId="77777777">
        <w:tc>
          <w:tcPr>
            <w:tcW w:w="1836" w:type="dxa"/>
          </w:tcPr>
          <w:p w14:paraId="161CC444" w14:textId="3AE02D74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drugs use</w:t>
            </w:r>
            <w:r w:rsidR="003F2E49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303" w:type="dxa"/>
          </w:tcPr>
          <w:p w14:paraId="68A223F1" w14:textId="0F1E11E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F49BA14" w14:textId="25F3060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5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3A746FD3" w14:textId="590CF2A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349" w:type="dxa"/>
          </w:tcPr>
          <w:p w14:paraId="1FF2D456" w14:textId="20B8767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1C8A32F" w14:textId="5FA652A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9 (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4" w:type="dxa"/>
            <w:vAlign w:val="bottom"/>
          </w:tcPr>
          <w:p w14:paraId="492927E7" w14:textId="35CCBFD1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6D17CA" w:rsidRPr="006D17CA" w14:paraId="6DE54376" w14:textId="77777777">
        <w:tc>
          <w:tcPr>
            <w:tcW w:w="1836" w:type="dxa"/>
          </w:tcPr>
          <w:p w14:paraId="724F681B" w14:textId="278A9F36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D drugs use</w:t>
            </w:r>
            <w:r w:rsidR="003F2E49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§</w:t>
            </w:r>
          </w:p>
        </w:tc>
        <w:tc>
          <w:tcPr>
            <w:tcW w:w="1303" w:type="dxa"/>
          </w:tcPr>
          <w:p w14:paraId="6B59B79C" w14:textId="64886BF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 (5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6BE5D9C6" w14:textId="7CB5C66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,883 (3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BE075BE" w14:textId="6EFF469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349" w:type="dxa"/>
          </w:tcPr>
          <w:p w14:paraId="1D11DAC2" w14:textId="218B33A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 (5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1020B22" w14:textId="7C1C116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,919 (5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84" w:type="dxa"/>
            <w:vAlign w:val="bottom"/>
          </w:tcPr>
          <w:p w14:paraId="5671FC34" w14:textId="68468DF7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</w:tr>
      <w:tr w:rsidR="006D17CA" w:rsidRPr="006D17CA" w14:paraId="4D079B7D" w14:textId="77777777">
        <w:tc>
          <w:tcPr>
            <w:tcW w:w="1836" w:type="dxa"/>
          </w:tcPr>
          <w:p w14:paraId="0F59E747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1303" w:type="dxa"/>
          </w:tcPr>
          <w:p w14:paraId="070A475E" w14:textId="0E5D304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3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306099F2" w14:textId="0C3BBD9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,504 (2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4FEA69E" w14:textId="167CFBE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49" w:type="dxa"/>
          </w:tcPr>
          <w:p w14:paraId="384ABCBD" w14:textId="6AE431F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 (3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26376120" w14:textId="24954FF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,381 (3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3595C086" w14:textId="56441390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D17CA" w:rsidRPr="006D17CA" w14:paraId="7630BD91" w14:textId="77777777">
        <w:tc>
          <w:tcPr>
            <w:tcW w:w="1836" w:type="dxa"/>
          </w:tcPr>
          <w:p w14:paraId="37E4D6D6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oid drug</w:t>
            </w:r>
          </w:p>
        </w:tc>
        <w:tc>
          <w:tcPr>
            <w:tcW w:w="1303" w:type="dxa"/>
          </w:tcPr>
          <w:p w14:paraId="6112B412" w14:textId="2930B25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 (4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592F8B2" w14:textId="7D89BCE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,885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125B9C8F" w14:textId="0C27B41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349" w:type="dxa"/>
          </w:tcPr>
          <w:p w14:paraId="5F91CFE5" w14:textId="2821470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 (4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77E17C00" w14:textId="62682B9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,141 (4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205EF6DA" w14:textId="6A8B42AE" w:rsidR="006D17CA" w:rsidRPr="00CE53FC" w:rsidRDefault="006D17CA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</w:tr>
      <w:tr w:rsidR="006D17CA" w:rsidRPr="006D17CA" w14:paraId="6904A2C2" w14:textId="77777777">
        <w:tc>
          <w:tcPr>
            <w:tcW w:w="9296" w:type="dxa"/>
            <w:gridSpan w:val="7"/>
          </w:tcPr>
          <w:p w14:paraId="46E5629B" w14:textId="77777777" w:rsidR="006D17CA" w:rsidRPr="00CE53FC" w:rsidRDefault="006D1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 vaccination status, n (%)</w:t>
            </w:r>
          </w:p>
        </w:tc>
      </w:tr>
      <w:tr w:rsidR="006D17CA" w:rsidRPr="006D17CA" w14:paraId="6A03E332" w14:textId="77777777">
        <w:tc>
          <w:tcPr>
            <w:tcW w:w="1836" w:type="dxa"/>
          </w:tcPr>
          <w:p w14:paraId="71E4CD22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1303" w:type="dxa"/>
          </w:tcPr>
          <w:p w14:paraId="719E7754" w14:textId="46FA820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754B398" w14:textId="128CCEE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49 (1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77AC595" w14:textId="4F15A9F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9" w:type="dxa"/>
          </w:tcPr>
          <w:p w14:paraId="7BFAA62A" w14:textId="3308374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90" w:type="dxa"/>
          </w:tcPr>
          <w:p w14:paraId="59C58C92" w14:textId="14F1CFC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010 (2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0AAEABDD" w14:textId="103425D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D17CA" w:rsidRPr="006D17CA" w14:paraId="0B671507" w14:textId="77777777">
        <w:tc>
          <w:tcPr>
            <w:tcW w:w="1836" w:type="dxa"/>
          </w:tcPr>
          <w:p w14:paraId="322FF1EC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1303" w:type="dxa"/>
          </w:tcPr>
          <w:p w14:paraId="7460AEC4" w14:textId="149B1D0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C1D92B5" w14:textId="3123399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96 (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86" w:type="dxa"/>
          </w:tcPr>
          <w:p w14:paraId="55920D2F" w14:textId="0BA4BA18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349" w:type="dxa"/>
          </w:tcPr>
          <w:p w14:paraId="5F109F56" w14:textId="6115AB2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1BBD893A" w14:textId="1BBCB2C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15 (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4" w:type="dxa"/>
            <w:vAlign w:val="bottom"/>
          </w:tcPr>
          <w:p w14:paraId="51462786" w14:textId="51B041B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D17CA" w:rsidRPr="006D17CA" w14:paraId="5BE12D33" w14:textId="77777777">
        <w:tc>
          <w:tcPr>
            <w:tcW w:w="1836" w:type="dxa"/>
          </w:tcPr>
          <w:p w14:paraId="0C9E5CC0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doses</w:t>
            </w:r>
          </w:p>
        </w:tc>
        <w:tc>
          <w:tcPr>
            <w:tcW w:w="1303" w:type="dxa"/>
          </w:tcPr>
          <w:p w14:paraId="3258F5DC" w14:textId="4D3B411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19DCD709" w14:textId="19B708D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,515 (3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48322D24" w14:textId="0385DFE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349" w:type="dxa"/>
          </w:tcPr>
          <w:p w14:paraId="47FA92BF" w14:textId="1DB4C6D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 (24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72DC8CF7" w14:textId="3B3E172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,383 (2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84" w:type="dxa"/>
            <w:vAlign w:val="bottom"/>
          </w:tcPr>
          <w:p w14:paraId="1218C8EF" w14:textId="23DBFED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</w:tr>
      <w:tr w:rsidR="006D17CA" w:rsidRPr="006D17CA" w14:paraId="6EB53234" w14:textId="77777777">
        <w:tc>
          <w:tcPr>
            <w:tcW w:w="1836" w:type="dxa"/>
          </w:tcPr>
          <w:p w14:paraId="688FD617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doses or more</w:t>
            </w:r>
          </w:p>
        </w:tc>
        <w:tc>
          <w:tcPr>
            <w:tcW w:w="1303" w:type="dxa"/>
          </w:tcPr>
          <w:p w14:paraId="71152504" w14:textId="73809ED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 (4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33A0389" w14:textId="7468EB7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,322 (4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73A68CFC" w14:textId="59CBD31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349" w:type="dxa"/>
          </w:tcPr>
          <w:p w14:paraId="577BA72A" w14:textId="3D7E464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 (43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DC8EDC5" w14:textId="7CF58D4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,182 (4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)</w:t>
            </w:r>
          </w:p>
        </w:tc>
        <w:tc>
          <w:tcPr>
            <w:tcW w:w="884" w:type="dxa"/>
            <w:vAlign w:val="bottom"/>
          </w:tcPr>
          <w:p w14:paraId="60566D8A" w14:textId="316E082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6D17CA" w:rsidRPr="006D17CA" w14:paraId="62CE0E85" w14:textId="77777777">
        <w:tc>
          <w:tcPr>
            <w:tcW w:w="1836" w:type="dxa"/>
          </w:tcPr>
          <w:p w14:paraId="3853E462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056D683C" w14:textId="07DD0EE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2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1447719" w14:textId="29E1855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,036 (1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A99E7DA" w14:textId="2D8015D0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349" w:type="dxa"/>
          </w:tcPr>
          <w:p w14:paraId="0D607402" w14:textId="6571751F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 (25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84F3416" w14:textId="2F856252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,071 (26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218E1526" w14:textId="3078AE0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6D17CA" w:rsidRPr="006D17CA" w14:paraId="7E342360" w14:textId="77777777">
        <w:tc>
          <w:tcPr>
            <w:tcW w:w="9296" w:type="dxa"/>
            <w:gridSpan w:val="7"/>
          </w:tcPr>
          <w:p w14:paraId="160FFB9B" w14:textId="77777777" w:rsidR="006D17CA" w:rsidRPr="00CE53FC" w:rsidRDefault="006D1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minant SARs-CoV-2 variants at the COVID-19 diagnosis date, n (%)</w:t>
            </w:r>
          </w:p>
        </w:tc>
      </w:tr>
      <w:tr w:rsidR="006D17CA" w:rsidRPr="006D17CA" w14:paraId="7416D538" w14:textId="77777777">
        <w:tc>
          <w:tcPr>
            <w:tcW w:w="1836" w:type="dxa"/>
          </w:tcPr>
          <w:p w14:paraId="313E1150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Alpha and Alpha period (≤17/05/2021)</w:t>
            </w:r>
          </w:p>
        </w:tc>
        <w:tc>
          <w:tcPr>
            <w:tcW w:w="1303" w:type="dxa"/>
          </w:tcPr>
          <w:p w14:paraId="352AF238" w14:textId="2B19ABC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2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4B9B251C" w14:textId="12E079F1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187 (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19EB8A0D" w14:textId="664BCF2B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349" w:type="dxa"/>
          </w:tcPr>
          <w:p w14:paraId="7C1BD741" w14:textId="48B2DB4E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2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531DE434" w14:textId="639A6B2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,955 (20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CC88804" w14:textId="19C31AB7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6D17CA" w:rsidRPr="006D17CA" w14:paraId="5135011F" w14:textId="77777777">
        <w:tc>
          <w:tcPr>
            <w:tcW w:w="1836" w:type="dxa"/>
          </w:tcPr>
          <w:p w14:paraId="2AFEC865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 period (18/05/2021 - 13/12/2021)</w:t>
            </w:r>
          </w:p>
        </w:tc>
        <w:tc>
          <w:tcPr>
            <w:tcW w:w="1303" w:type="dxa"/>
          </w:tcPr>
          <w:p w14:paraId="0B5A98B2" w14:textId="360D2569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2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2DA09B83" w14:textId="3161051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,082 (29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057AC8EF" w14:textId="3AFF8E3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49" w:type="dxa"/>
          </w:tcPr>
          <w:p w14:paraId="527B3238" w14:textId="1FE55E9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2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5B426D6D" w14:textId="59C76974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,822 (2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E6CDBB2" w14:textId="6CE2322D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</w:tr>
      <w:tr w:rsidR="006D17CA" w:rsidRPr="006D17CA" w14:paraId="491D3C86" w14:textId="77777777">
        <w:tc>
          <w:tcPr>
            <w:tcW w:w="1836" w:type="dxa"/>
          </w:tcPr>
          <w:p w14:paraId="7978EAB5" w14:textId="77777777" w:rsidR="006D17CA" w:rsidRPr="00CE53FC" w:rsidRDefault="006D17C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micron period (14/12/2021 - 31/07/2023)</w:t>
            </w:r>
          </w:p>
        </w:tc>
        <w:tc>
          <w:tcPr>
            <w:tcW w:w="1303" w:type="dxa"/>
          </w:tcPr>
          <w:p w14:paraId="2ED129E6" w14:textId="52255E35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 (5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2941380B" w14:textId="7E9BF3A3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,949 (61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460FCF85" w14:textId="1C8080B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49" w:type="dxa"/>
          </w:tcPr>
          <w:p w14:paraId="6798ECC4" w14:textId="4A7C155A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 (5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70C01808" w14:textId="6A7E57F6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,181 (57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E53FC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466DC47" w14:textId="3069C42C" w:rsidR="006D17CA" w:rsidRPr="00CE53FC" w:rsidRDefault="006D17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E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</w:tr>
    </w:tbl>
    <w:p w14:paraId="3FAAA564" w14:textId="77777777" w:rsidR="009E6A34" w:rsidRPr="00CE53FC" w:rsidRDefault="009E6A34" w:rsidP="00CE53FC">
      <w:pPr>
        <w:spacing w:after="0" w:line="240" w:lineRule="auto"/>
        <w:jc w:val="thaiDistribute"/>
        <w:rPr>
          <w:rFonts w:ascii="Times New Roman" w:hAnsi="Times New Roman" w:cs="Times New Roman"/>
          <w:color w:val="000000"/>
          <w:sz w:val="18"/>
          <w:szCs w:val="18"/>
        </w:rPr>
      </w:pPr>
      <w:r w:rsidRPr="00CE53FC">
        <w:rPr>
          <w:rFonts w:ascii="Times New Roman" w:hAnsi="Times New Roman" w:cs="Times New Roman"/>
          <w:sz w:val="18"/>
          <w:szCs w:val="18"/>
        </w:rPr>
        <w:t>Abbreviations: SD = standard deviation; SMD = standardised mean difference; BMI = body mass index; GP = general practice; IMD=</w:t>
      </w:r>
      <w:r w:rsidRPr="00CE53F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CE53FC">
        <w:rPr>
          <w:rFonts w:ascii="Times New Roman" w:hAnsi="Times New Roman" w:cs="Times New Roman"/>
          <w:sz w:val="18"/>
          <w:szCs w:val="18"/>
        </w:rPr>
        <w:t xml:space="preserve">Index of Multiples Deprivation; COPD = chronic obstructive airways disease; PCI = </w:t>
      </w:r>
      <w:r w:rsidRPr="00CE53FC">
        <w:rPr>
          <w:rFonts w:ascii="Times New Roman" w:hAnsi="Times New Roman" w:cs="Times New Roman"/>
          <w:color w:val="000000"/>
          <w:sz w:val="18"/>
          <w:szCs w:val="18"/>
        </w:rPr>
        <w:t>Percutaneous transluminal Coronary Intervention; CNS = central nervous system; CVD = cardiovascular disease; NSAIDs = non-steroidal anti-inflammatory drugs</w:t>
      </w:r>
    </w:p>
    <w:p w14:paraId="3BE8032A" w14:textId="0F277BCB" w:rsidR="005709CF" w:rsidRPr="00CE53FC" w:rsidRDefault="003F2E49" w:rsidP="00CE53FC">
      <w:pPr>
        <w:spacing w:after="0" w:line="24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CE53F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="005709CF" w:rsidRPr="00CE53FC">
        <w:rPr>
          <w:rFonts w:ascii="Times New Roman" w:hAnsi="Times New Roman" w:cs="Times New Roman"/>
          <w:sz w:val="18"/>
          <w:szCs w:val="18"/>
        </w:rPr>
        <w:t>SMD indicates difference in mean or proportion of covariates in the treatment vs non-treatment group divided by the pooled standard deviation. SMD of less than 0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5709CF" w:rsidRPr="00CE53FC">
        <w:rPr>
          <w:rFonts w:ascii="Times New Roman" w:hAnsi="Times New Roman" w:cs="Times New Roman"/>
          <w:sz w:val="18"/>
          <w:szCs w:val="18"/>
        </w:rPr>
        <w:t>2 indicates a negligible difference in covariates between both groups.</w:t>
      </w:r>
    </w:p>
    <w:p w14:paraId="1097D1BC" w14:textId="05AECF55" w:rsidR="009E6A34" w:rsidRPr="00CE53FC" w:rsidRDefault="00271FEF" w:rsidP="00CE53FC">
      <w:pPr>
        <w:spacing w:after="0" w:line="24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CE53FC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9E6A34" w:rsidRPr="00CE53FC">
        <w:rPr>
          <w:rFonts w:ascii="Times New Roman" w:hAnsi="Times New Roman" w:cs="Times New Roman"/>
          <w:sz w:val="18"/>
          <w:szCs w:val="18"/>
        </w:rPr>
        <w:t>The frequency of HRT used in the past 180 days before baseline was calculated based on female participants only.</w:t>
      </w:r>
    </w:p>
    <w:p w14:paraId="2B55DC0F" w14:textId="0B7EA241" w:rsidR="009E6A34" w:rsidRPr="00CE53FC" w:rsidRDefault="00271FEF" w:rsidP="00CE53FC">
      <w:pPr>
        <w:spacing w:after="0" w:line="24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CE53FC">
        <w:rPr>
          <w:rFonts w:ascii="Times New Roman" w:hAnsi="Times New Roman" w:cs="Times New Roman"/>
          <w:sz w:val="18"/>
          <w:szCs w:val="18"/>
        </w:rPr>
        <w:t>‡</w:t>
      </w:r>
      <w:r w:rsidR="009E6A34" w:rsidRPr="00CE53FC">
        <w:rPr>
          <w:rFonts w:ascii="Times New Roman" w:hAnsi="Times New Roman" w:cs="Times New Roman"/>
          <w:sz w:val="18"/>
          <w:szCs w:val="18"/>
        </w:rPr>
        <w:t>CNS drugs use includes all primary care prescriptions from British National Formulary chapters 4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9 drugs used in Parkinsonism and related disorders and 4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11 drugs for dementia.</w:t>
      </w:r>
    </w:p>
    <w:p w14:paraId="17E7FF39" w14:textId="3F15C3F4" w:rsidR="009E6A34" w:rsidRPr="00CE53FC" w:rsidRDefault="00271FEF" w:rsidP="00CE53FC">
      <w:pPr>
        <w:spacing w:after="0" w:line="24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CE53FC">
        <w:rPr>
          <w:rFonts w:ascii="Times New Roman" w:hAnsi="Times New Roman" w:cs="Times New Roman"/>
          <w:sz w:val="18"/>
          <w:szCs w:val="18"/>
        </w:rPr>
        <w:t>§</w:t>
      </w:r>
      <w:r w:rsidR="009E6A34" w:rsidRPr="00CE53FC">
        <w:rPr>
          <w:rFonts w:ascii="Times New Roman" w:hAnsi="Times New Roman" w:cs="Times New Roman"/>
          <w:sz w:val="18"/>
          <w:szCs w:val="18"/>
        </w:rPr>
        <w:t>CVD drugs use includes all primary care prescriptions from British National Formulary chapters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1 drugs positive inotropic drugs,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2 diuretics,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3 anti-arrhythmia drugs,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4 beta-adrenoreceptor blocking drugs,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5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1 vasodilator antihypertensive drugs,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6 nitrates, calcium-channel blockers &amp; other antianginal drugs,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7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2 sympathomimetics and other vasoconstrictor drugs,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8 anticoagulants,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9 antiplatelet,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9E6A34" w:rsidRPr="00CE53FC">
        <w:rPr>
          <w:rFonts w:ascii="Times New Roman" w:hAnsi="Times New Roman" w:cs="Times New Roman"/>
          <w:sz w:val="18"/>
          <w:szCs w:val="18"/>
        </w:rPr>
        <w:t>11 antifibrinolytic drugs, and 2</w:t>
      </w:r>
      <w:r w:rsidR="00D82954" w:rsidRPr="00CE53F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="006D17CA" w:rsidRPr="00CE53FC">
        <w:rPr>
          <w:rFonts w:ascii="Times New Roman" w:hAnsi="Times New Roman" w:cs="Times New Roman"/>
          <w:color w:val="000000"/>
          <w:sz w:val="18"/>
          <w:szCs w:val="18"/>
        </w:rPr>
        <w:t>1</w:t>
      </w:r>
      <w:r w:rsidR="009E6A34" w:rsidRPr="00CE53FC">
        <w:rPr>
          <w:rFonts w:ascii="Times New Roman" w:hAnsi="Times New Roman" w:cs="Times New Roman"/>
          <w:sz w:val="18"/>
          <w:szCs w:val="18"/>
        </w:rPr>
        <w:t>2 lipid-regulating drugs.</w:t>
      </w:r>
    </w:p>
    <w:p w14:paraId="6D49E378" w14:textId="60CB9183" w:rsidR="00551A87" w:rsidRPr="008228A6" w:rsidRDefault="006F7C62" w:rsidP="00F30BA8">
      <w:pPr>
        <w:spacing w:after="160" w:line="278" w:lineRule="auto"/>
        <w:rPr>
          <w:rFonts w:ascii="Times New Roman" w:hAnsi="Times New Roman" w:cs="Times New Roman"/>
          <w:sz w:val="20"/>
          <w:szCs w:val="20"/>
        </w:rPr>
        <w:sectPr w:rsidR="00551A87" w:rsidRPr="008228A6" w:rsidSect="009C63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228A6">
        <w:rPr>
          <w:rFonts w:ascii="Times New Roman" w:hAnsi="Times New Roman" w:cs="Times New Roman"/>
          <w:sz w:val="20"/>
          <w:szCs w:val="20"/>
        </w:rPr>
        <w:br w:type="page"/>
      </w:r>
    </w:p>
    <w:p w14:paraId="6730F59C" w14:textId="5E9B8F8F" w:rsidR="004E4593" w:rsidRPr="008228A6" w:rsidRDefault="003C439B" w:rsidP="00ED5180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7" w:name="_Toc194061824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 xml:space="preserve">Supplementary Fig.3: Unweighted and weighted propensity score </w:t>
      </w:r>
      <w:r w:rsidR="00CD1F3D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(PS) 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distribution for baseline characteristics of the trial 1 study cohort</w:t>
      </w:r>
      <w:bookmarkEnd w:id="7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53C32DF7" w14:textId="5DDAEFC7" w:rsidR="003C439B" w:rsidRPr="008228A6" w:rsidRDefault="003C439B" w:rsidP="00CD1F3D">
      <w:pPr>
        <w:pStyle w:val="ListParagraph"/>
        <w:rPr>
          <w:rFonts w:ascii="Times New Roman" w:hAnsi="Times New Roman" w:cs="Times New Roman"/>
          <w:sz w:val="20"/>
          <w:szCs w:val="20"/>
          <w:cs/>
        </w:rPr>
      </w:pPr>
    </w:p>
    <w:p w14:paraId="3B5EC8E4" w14:textId="7B40A179" w:rsidR="004E4593" w:rsidRPr="008228A6" w:rsidRDefault="003C439B" w:rsidP="004E4593">
      <w:pPr>
        <w:rPr>
          <w:rFonts w:ascii="Times New Roman" w:hAnsi="Times New Roman" w:cs="Times New Roman"/>
          <w:sz w:val="20"/>
          <w:szCs w:val="20"/>
        </w:rPr>
        <w:sectPr w:rsidR="004E4593" w:rsidRPr="008228A6" w:rsidSect="004E459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228A6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t xml:space="preserve"> </w:t>
      </w:r>
      <w:r w:rsidR="004E4593" w:rsidRPr="008228A6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7964CAFC" wp14:editId="4A1DD3A5">
            <wp:extent cx="4319682" cy="3240000"/>
            <wp:effectExtent l="0" t="0" r="5080" b="0"/>
            <wp:docPr id="245969018" name="Picture 2" descr="A graph with a red line and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969018" name="Picture 2" descr="A graph with a red line and blue line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682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28A6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45B0AFDC" wp14:editId="69BFA8A2">
            <wp:extent cx="4319681" cy="3240000"/>
            <wp:effectExtent l="0" t="0" r="5080" b="0"/>
            <wp:docPr id="2052603235" name="Picture 3" descr="A graph of a weight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603235" name="Picture 3" descr="A graph of a weight distribution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681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5636C" w14:textId="2EC3D202" w:rsidR="00277586" w:rsidRPr="008228A6" w:rsidRDefault="002A3630" w:rsidP="007052F9">
      <w:pPr>
        <w:pStyle w:val="Heading1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8" w:name="_Toc194061825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9047B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 </w:t>
      </w:r>
      <w:r w:rsidR="00DC3485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3</w:t>
      </w:r>
      <w:r w:rsidR="009047B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77586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Baseline characteristics of the trial 2 study cohort before emulating target trials of metformin therapy and the risk of developing PCC event, both before and after propensity-score-based fine stratification</w:t>
      </w:r>
      <w:bookmarkEnd w:id="8"/>
    </w:p>
    <w:p w14:paraId="16A1F709" w14:textId="1A4C9B10" w:rsidR="00DE7D50" w:rsidRPr="008228A6" w:rsidRDefault="00DE7D50" w:rsidP="00DE7D50">
      <w:pPr>
        <w:rPr>
          <w:rFonts w:ascii="Times New Roman" w:hAnsi="Times New Roman" w:cs="Times New Roman"/>
          <w:sz w:val="20"/>
          <w:szCs w:val="20"/>
        </w:rPr>
      </w:pPr>
      <w:r w:rsidRPr="008228A6">
        <w:rPr>
          <w:rFonts w:ascii="Times New Roman" w:hAnsi="Times New Roman" w:cs="Times New Roman"/>
          <w:b/>
          <w:bCs/>
          <w:sz w:val="20"/>
          <w:szCs w:val="20"/>
        </w:rPr>
        <w:t>(Trial 2: Index date = 30 days after COVID</w:t>
      </w:r>
      <w:r w:rsidR="00583988" w:rsidRPr="008228A6">
        <w:rPr>
          <w:rFonts w:ascii="Times New Roman" w:hAnsi="Times New Roman" w:cs="Times New Roman"/>
          <w:b/>
          <w:bCs/>
          <w:sz w:val="20"/>
          <w:szCs w:val="20"/>
        </w:rPr>
        <w:t>-19</w:t>
      </w:r>
      <w:r w:rsidRPr="008228A6">
        <w:rPr>
          <w:rFonts w:ascii="Times New Roman" w:hAnsi="Times New Roman" w:cs="Times New Roman"/>
          <w:b/>
          <w:bCs/>
          <w:sz w:val="20"/>
          <w:szCs w:val="20"/>
        </w:rPr>
        <w:t xml:space="preserve"> diagnosis date)</w:t>
      </w:r>
    </w:p>
    <w:tbl>
      <w:tblPr>
        <w:tblStyle w:val="TableGrid"/>
        <w:tblpPr w:leftFromText="180" w:rightFromText="180" w:vertAnchor="text" w:tblpXSpec="center" w:tblpY="1"/>
        <w:tblOverlap w:val="never"/>
        <w:tblW w:w="9296" w:type="dxa"/>
        <w:tblLook w:val="04A0" w:firstRow="1" w:lastRow="0" w:firstColumn="1" w:lastColumn="0" w:noHBand="0" w:noVBand="1"/>
      </w:tblPr>
      <w:tblGrid>
        <w:gridCol w:w="1836"/>
        <w:gridCol w:w="1303"/>
        <w:gridCol w:w="1548"/>
        <w:gridCol w:w="886"/>
        <w:gridCol w:w="1349"/>
        <w:gridCol w:w="1490"/>
        <w:gridCol w:w="884"/>
      </w:tblGrid>
      <w:tr w:rsidR="006226BC" w:rsidRPr="008228A6" w14:paraId="5D036E44" w14:textId="77777777">
        <w:trPr>
          <w:tblHeader/>
        </w:trPr>
        <w:tc>
          <w:tcPr>
            <w:tcW w:w="1836" w:type="dxa"/>
            <w:vMerge w:val="restart"/>
            <w:shd w:val="clear" w:color="auto" w:fill="CAEDFB" w:themeFill="accent4" w:themeFillTint="33"/>
          </w:tcPr>
          <w:p w14:paraId="53E0B019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7" w:type="dxa"/>
            <w:gridSpan w:val="3"/>
            <w:shd w:val="clear" w:color="auto" w:fill="CAEDFB" w:themeFill="accent4" w:themeFillTint="33"/>
            <w:vAlign w:val="center"/>
          </w:tcPr>
          <w:p w14:paraId="6DD097FB" w14:textId="777777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PS fine stratification</w:t>
            </w:r>
          </w:p>
        </w:tc>
        <w:tc>
          <w:tcPr>
            <w:tcW w:w="3723" w:type="dxa"/>
            <w:gridSpan w:val="3"/>
            <w:shd w:val="clear" w:color="auto" w:fill="CAEDFB" w:themeFill="accent4" w:themeFillTint="33"/>
            <w:vAlign w:val="center"/>
          </w:tcPr>
          <w:p w14:paraId="76635D69" w14:textId="777777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PS fine stratification</w:t>
            </w:r>
          </w:p>
        </w:tc>
      </w:tr>
      <w:tr w:rsidR="006226BC" w:rsidRPr="008228A6" w14:paraId="7199C17F" w14:textId="77777777">
        <w:trPr>
          <w:tblHeader/>
        </w:trPr>
        <w:tc>
          <w:tcPr>
            <w:tcW w:w="1836" w:type="dxa"/>
            <w:vMerge/>
            <w:shd w:val="clear" w:color="auto" w:fill="CAEDFB" w:themeFill="accent4" w:themeFillTint="33"/>
          </w:tcPr>
          <w:p w14:paraId="67AA20E9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CAEDFB" w:themeFill="accent4" w:themeFillTint="33"/>
            <w:vAlign w:val="center"/>
          </w:tcPr>
          <w:p w14:paraId="04BD6E4E" w14:textId="7BA67CD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formin 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tors</w:t>
            </w:r>
          </w:p>
          <w:p w14:paraId="723D49C6" w14:textId="777777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,024)</w:t>
            </w:r>
          </w:p>
        </w:tc>
        <w:tc>
          <w:tcPr>
            <w:tcW w:w="1548" w:type="dxa"/>
            <w:shd w:val="clear" w:color="auto" w:fill="CAEDFB" w:themeFill="accent4" w:themeFillTint="33"/>
            <w:vAlign w:val="center"/>
          </w:tcPr>
          <w:p w14:paraId="34442DE9" w14:textId="36632CB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nitiators</w:t>
            </w:r>
          </w:p>
          <w:p w14:paraId="36A21C96" w14:textId="777777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22,192)</w:t>
            </w:r>
          </w:p>
        </w:tc>
        <w:tc>
          <w:tcPr>
            <w:tcW w:w="886" w:type="dxa"/>
            <w:shd w:val="clear" w:color="auto" w:fill="CAEDFB" w:themeFill="accent4" w:themeFillTint="33"/>
            <w:vAlign w:val="center"/>
          </w:tcPr>
          <w:p w14:paraId="042F7146" w14:textId="47953FD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  <w:r w:rsidR="00271F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49" w:type="dxa"/>
            <w:shd w:val="clear" w:color="auto" w:fill="CAEDFB" w:themeFill="accent4" w:themeFillTint="33"/>
            <w:vAlign w:val="center"/>
          </w:tcPr>
          <w:p w14:paraId="2B19488C" w14:textId="57901CC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formin 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tors</w:t>
            </w:r>
          </w:p>
          <w:p w14:paraId="0400EC98" w14:textId="777777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,023)</w:t>
            </w:r>
          </w:p>
        </w:tc>
        <w:tc>
          <w:tcPr>
            <w:tcW w:w="1490" w:type="dxa"/>
            <w:shd w:val="clear" w:color="auto" w:fill="CAEDFB" w:themeFill="accent4" w:themeFillTint="33"/>
            <w:vAlign w:val="center"/>
          </w:tcPr>
          <w:p w14:paraId="32812C81" w14:textId="7F4BA48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initiators</w:t>
            </w:r>
          </w:p>
          <w:p w14:paraId="20952DED" w14:textId="777777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05,084)</w:t>
            </w:r>
          </w:p>
        </w:tc>
        <w:tc>
          <w:tcPr>
            <w:tcW w:w="884" w:type="dxa"/>
            <w:shd w:val="clear" w:color="auto" w:fill="CAEDFB" w:themeFill="accent4" w:themeFillTint="33"/>
            <w:vAlign w:val="center"/>
          </w:tcPr>
          <w:p w14:paraId="160FA781" w14:textId="6847408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  <w:r w:rsidR="00271F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6226BC" w:rsidRPr="008228A6" w14:paraId="797D5D05" w14:textId="77777777">
        <w:tc>
          <w:tcPr>
            <w:tcW w:w="1836" w:type="dxa"/>
          </w:tcPr>
          <w:p w14:paraId="32A129D6" w14:textId="77777777" w:rsidR="006226BC" w:rsidRPr="008228A6" w:rsidRDefault="006226BC" w:rsidP="00F54B9C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(years), mean(SD)</w:t>
            </w:r>
          </w:p>
        </w:tc>
        <w:tc>
          <w:tcPr>
            <w:tcW w:w="1303" w:type="dxa"/>
          </w:tcPr>
          <w:p w14:paraId="6BCEC497" w14:textId="0AE1C12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 (15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658CA7D" w14:textId="780EA98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475D2481" w14:textId="6F62B6D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49" w:type="dxa"/>
          </w:tcPr>
          <w:p w14:paraId="5B4E55E2" w14:textId="1F3D04C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 (15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741A3F4" w14:textId="6B70E6C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 (16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5C3BB436" w14:textId="45E7F97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8</w:t>
            </w:r>
          </w:p>
        </w:tc>
      </w:tr>
      <w:tr w:rsidR="006226BC" w:rsidRPr="008228A6" w14:paraId="4E66CDC5" w14:textId="77777777">
        <w:tc>
          <w:tcPr>
            <w:tcW w:w="9296" w:type="dxa"/>
            <w:gridSpan w:val="7"/>
          </w:tcPr>
          <w:p w14:paraId="59668E1D" w14:textId="77777777" w:rsidR="006226BC" w:rsidRPr="008228A6" w:rsidRDefault="006226BC" w:rsidP="00F54B9C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, kg/m</w:t>
            </w: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6226BC" w:rsidRPr="008228A6" w14:paraId="5738ADC7" w14:textId="77777777">
        <w:tc>
          <w:tcPr>
            <w:tcW w:w="1836" w:type="dxa"/>
          </w:tcPr>
          <w:p w14:paraId="58F0D33C" w14:textId="77777777" w:rsidR="006226BC" w:rsidRPr="008228A6" w:rsidRDefault="006226BC" w:rsidP="00F54B9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  <w:p w14:paraId="29E48861" w14:textId="1D3BB0F8" w:rsidR="006226BC" w:rsidRPr="008228A6" w:rsidRDefault="006226BC" w:rsidP="00F54B9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-29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3" w:type="dxa"/>
          </w:tcPr>
          <w:p w14:paraId="3F50B413" w14:textId="2729B8F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7 (29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61917A5" w14:textId="559756E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21,446 (5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BACC724" w14:textId="3BA8373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</w:t>
            </w:r>
          </w:p>
        </w:tc>
        <w:tc>
          <w:tcPr>
            <w:tcW w:w="1349" w:type="dxa"/>
          </w:tcPr>
          <w:p w14:paraId="0E60A4BF" w14:textId="29ECE27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7 (2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0" w:type="dxa"/>
          </w:tcPr>
          <w:p w14:paraId="2C9CDFBF" w14:textId="7013DCA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9 (26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9406A3F" w14:textId="1214AB1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59</w:t>
            </w:r>
          </w:p>
        </w:tc>
      </w:tr>
      <w:tr w:rsidR="006226BC" w:rsidRPr="008228A6" w14:paraId="664DDB26" w14:textId="77777777">
        <w:tc>
          <w:tcPr>
            <w:tcW w:w="1836" w:type="dxa"/>
          </w:tcPr>
          <w:p w14:paraId="346FA2A8" w14:textId="77777777" w:rsidR="006226BC" w:rsidRPr="008228A6" w:rsidRDefault="006226BC" w:rsidP="00F54B9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 class I</w:t>
            </w:r>
          </w:p>
          <w:p w14:paraId="39BFC812" w14:textId="4C078B9C" w:rsidR="006226BC" w:rsidRPr="008228A6" w:rsidRDefault="006226BC" w:rsidP="00F54B9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-34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3" w:type="dxa"/>
          </w:tcPr>
          <w:p w14:paraId="0D6B277E" w14:textId="63215A2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07 (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2D6D527" w14:textId="05BC6A5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76,726 (2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66BC24D6" w14:textId="523BFDD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  <w:tc>
          <w:tcPr>
            <w:tcW w:w="1349" w:type="dxa"/>
          </w:tcPr>
          <w:p w14:paraId="5ADE269E" w14:textId="118D434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07 (3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0" w:type="dxa"/>
          </w:tcPr>
          <w:p w14:paraId="177C656D" w14:textId="735B710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5,327 (3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</w:tcPr>
          <w:p w14:paraId="1A4BBAE6" w14:textId="3037526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6226BC" w:rsidRPr="008228A6" w14:paraId="4D705011" w14:textId="77777777">
        <w:tc>
          <w:tcPr>
            <w:tcW w:w="1836" w:type="dxa"/>
          </w:tcPr>
          <w:p w14:paraId="53DD3997" w14:textId="77777777" w:rsidR="006226BC" w:rsidRPr="008228A6" w:rsidRDefault="006226BC" w:rsidP="00F54B9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 class II</w:t>
            </w:r>
          </w:p>
          <w:p w14:paraId="68F72833" w14:textId="011C8E00" w:rsidR="006226BC" w:rsidRPr="008228A6" w:rsidRDefault="006226BC" w:rsidP="00F54B9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-39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3" w:type="dxa"/>
          </w:tcPr>
          <w:p w14:paraId="6CCE1E44" w14:textId="49BCA9C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8 (2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A6C0C91" w14:textId="396AC5C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5,045 (1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E2AE5E0" w14:textId="0DF02E3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349" w:type="dxa"/>
          </w:tcPr>
          <w:p w14:paraId="2EC19BFE" w14:textId="3E1DF8E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8 (2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48A1C0A" w14:textId="2799DC6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0,810 (2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51629162" w14:textId="769B39B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6226BC" w:rsidRPr="008228A6" w14:paraId="77F05858" w14:textId="77777777">
        <w:tc>
          <w:tcPr>
            <w:tcW w:w="1836" w:type="dxa"/>
          </w:tcPr>
          <w:p w14:paraId="68BC727E" w14:textId="77777777" w:rsidR="006226BC" w:rsidRPr="008228A6" w:rsidRDefault="006226BC" w:rsidP="00F54B9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esity class III (≥40) </w:t>
            </w:r>
          </w:p>
        </w:tc>
        <w:tc>
          <w:tcPr>
            <w:tcW w:w="1303" w:type="dxa"/>
          </w:tcPr>
          <w:p w14:paraId="20812F35" w14:textId="3A5FE1E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2 (18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6FCB928" w14:textId="692E81F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8,975 (7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7857F025" w14:textId="18AD228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</w:t>
            </w:r>
          </w:p>
        </w:tc>
        <w:tc>
          <w:tcPr>
            <w:tcW w:w="1349" w:type="dxa"/>
          </w:tcPr>
          <w:p w14:paraId="60A4B99E" w14:textId="383DE0A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1 (1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2A71DE1B" w14:textId="107E9C5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9,478 (19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6D628760" w14:textId="6BDB41E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6226BC" w:rsidRPr="008228A6" w14:paraId="1C0AAA3C" w14:textId="77777777">
        <w:trPr>
          <w:trHeight w:val="357"/>
        </w:trPr>
        <w:tc>
          <w:tcPr>
            <w:tcW w:w="9296" w:type="dxa"/>
            <w:gridSpan w:val="7"/>
          </w:tcPr>
          <w:p w14:paraId="5A7A2C84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</w:tr>
      <w:tr w:rsidR="006226BC" w:rsidRPr="008228A6" w14:paraId="42AB4B88" w14:textId="77777777">
        <w:tc>
          <w:tcPr>
            <w:tcW w:w="1836" w:type="dxa"/>
          </w:tcPr>
          <w:p w14:paraId="603170F3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3" w:type="dxa"/>
          </w:tcPr>
          <w:p w14:paraId="63C6FA1C" w14:textId="643F693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94 (4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6375EA39" w14:textId="36D4CCB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42,981 (39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DA775AF" w14:textId="565E4A9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49" w:type="dxa"/>
          </w:tcPr>
          <w:p w14:paraId="5C5A8068" w14:textId="4430AC3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94 (48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6FCFAB6" w14:textId="7DB1F0B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1,955 (48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022AE54C" w14:textId="2470E1A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226BC" w:rsidRPr="008228A6" w14:paraId="2D2461F0" w14:textId="77777777">
        <w:tc>
          <w:tcPr>
            <w:tcW w:w="1836" w:type="dxa"/>
          </w:tcPr>
          <w:p w14:paraId="407D7FB8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3" w:type="dxa"/>
          </w:tcPr>
          <w:p w14:paraId="2999821F" w14:textId="775D335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30 (5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121B5A8" w14:textId="23B3A3E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79,211 (6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542B212" w14:textId="02CC61D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49" w:type="dxa"/>
          </w:tcPr>
          <w:p w14:paraId="6AB60D51" w14:textId="3DA400B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9 (5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6529CB47" w14:textId="24EBF33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13,129 (5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0F683E22" w14:textId="642594F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226BC" w:rsidRPr="008228A6" w14:paraId="66113ED1" w14:textId="77777777">
        <w:trPr>
          <w:trHeight w:val="198"/>
        </w:trPr>
        <w:tc>
          <w:tcPr>
            <w:tcW w:w="9296" w:type="dxa"/>
            <w:gridSpan w:val="7"/>
          </w:tcPr>
          <w:p w14:paraId="67CE07E1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, n (%)</w:t>
            </w:r>
          </w:p>
        </w:tc>
      </w:tr>
      <w:tr w:rsidR="006226BC" w:rsidRPr="008228A6" w14:paraId="6834D71C" w14:textId="77777777">
        <w:tc>
          <w:tcPr>
            <w:tcW w:w="1836" w:type="dxa"/>
          </w:tcPr>
          <w:p w14:paraId="3EA3D056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ritish</w:t>
            </w:r>
          </w:p>
        </w:tc>
        <w:tc>
          <w:tcPr>
            <w:tcW w:w="1303" w:type="dxa"/>
          </w:tcPr>
          <w:p w14:paraId="2D7C491D" w14:textId="6399093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37 (7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40D9728" w14:textId="57911FD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97,368 (7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686CA728" w14:textId="4D45665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349" w:type="dxa"/>
          </w:tcPr>
          <w:p w14:paraId="2B558A44" w14:textId="757FE45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37 (7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0" w:type="dxa"/>
          </w:tcPr>
          <w:p w14:paraId="0BA6194A" w14:textId="0824C19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31,382 (7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E24E367" w14:textId="3551923D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</w:tr>
      <w:tr w:rsidR="006226BC" w:rsidRPr="008228A6" w14:paraId="550F2645" w14:textId="77777777">
        <w:tc>
          <w:tcPr>
            <w:tcW w:w="1836" w:type="dxa"/>
          </w:tcPr>
          <w:p w14:paraId="4E2D2E34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03" w:type="dxa"/>
          </w:tcPr>
          <w:p w14:paraId="36526359" w14:textId="0522977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0 (1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11BA1ABC" w14:textId="0E98CC9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,847 (5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2BA06A20" w14:textId="2ADC374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49" w:type="dxa"/>
          </w:tcPr>
          <w:p w14:paraId="44142092" w14:textId="75D0686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0 (1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3325DCD" w14:textId="5EC89FB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6,452 (1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4E45565E" w14:textId="6923603A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6226BC" w:rsidRPr="008228A6" w14:paraId="7C3F1D40" w14:textId="77777777">
        <w:tc>
          <w:tcPr>
            <w:tcW w:w="1836" w:type="dxa"/>
          </w:tcPr>
          <w:p w14:paraId="413C01E7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303" w:type="dxa"/>
          </w:tcPr>
          <w:p w14:paraId="3621D6C8" w14:textId="70C0574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3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4B3984A8" w14:textId="51A378A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7690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78A2FE3D" w14:textId="0DA98BA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349" w:type="dxa"/>
          </w:tcPr>
          <w:p w14:paraId="200068DE" w14:textId="0757BA3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4AC3C61E" w14:textId="4B07631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,987 (4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539452F3" w14:textId="07694649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6226BC" w:rsidRPr="008228A6" w14:paraId="09574875" w14:textId="77777777">
        <w:tc>
          <w:tcPr>
            <w:tcW w:w="1836" w:type="dxa"/>
          </w:tcPr>
          <w:p w14:paraId="1C520C73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03" w:type="dxa"/>
          </w:tcPr>
          <w:p w14:paraId="12B45658" w14:textId="4707E4C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B613B25" w14:textId="308BEF4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,221 (1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C26D7BA" w14:textId="6961C13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349" w:type="dxa"/>
          </w:tcPr>
          <w:p w14:paraId="092ED9E2" w14:textId="12036A8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4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90" w:type="dxa"/>
          </w:tcPr>
          <w:p w14:paraId="65696860" w14:textId="036790B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,683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4" w:type="dxa"/>
          </w:tcPr>
          <w:p w14:paraId="17D60A56" w14:textId="3DC959BD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6226BC" w:rsidRPr="008228A6" w14:paraId="0D811FE6" w14:textId="77777777">
        <w:tc>
          <w:tcPr>
            <w:tcW w:w="1836" w:type="dxa"/>
          </w:tcPr>
          <w:p w14:paraId="7483615B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303" w:type="dxa"/>
          </w:tcPr>
          <w:p w14:paraId="6F3ACA61" w14:textId="272C546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4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48" w:type="dxa"/>
          </w:tcPr>
          <w:p w14:paraId="3D72E1DA" w14:textId="3726D9F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,551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7B4F3059" w14:textId="1DE43E8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349" w:type="dxa"/>
          </w:tcPr>
          <w:p w14:paraId="27FEC377" w14:textId="318D9D7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739D6CE4" w14:textId="77A651F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,860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9675DA9" w14:textId="4DB83D60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6226BC" w:rsidRPr="008228A6" w14:paraId="3DE04E70" w14:textId="77777777">
        <w:tc>
          <w:tcPr>
            <w:tcW w:w="1836" w:type="dxa"/>
          </w:tcPr>
          <w:p w14:paraId="2DB165A4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09950911" w14:textId="42A2A77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6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48" w:type="dxa"/>
          </w:tcPr>
          <w:p w14:paraId="35898567" w14:textId="74FED9C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5,515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77CF8B0B" w14:textId="623F204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349" w:type="dxa"/>
          </w:tcPr>
          <w:p w14:paraId="701621E6" w14:textId="6FF6139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6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90" w:type="dxa"/>
          </w:tcPr>
          <w:p w14:paraId="1C1F6CF8" w14:textId="4E5B6A5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20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</w:tcPr>
          <w:p w14:paraId="7CA415AB" w14:textId="691D4CE4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6226BC" w:rsidRPr="008228A6" w14:paraId="393740A6" w14:textId="77777777">
        <w:tc>
          <w:tcPr>
            <w:tcW w:w="9296" w:type="dxa"/>
            <w:gridSpan w:val="7"/>
          </w:tcPr>
          <w:p w14:paraId="612DE857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, n (%)</w:t>
            </w:r>
          </w:p>
        </w:tc>
      </w:tr>
      <w:tr w:rsidR="006226BC" w:rsidRPr="008228A6" w14:paraId="4DB94FE8" w14:textId="77777777">
        <w:tc>
          <w:tcPr>
            <w:tcW w:w="1836" w:type="dxa"/>
          </w:tcPr>
          <w:p w14:paraId="17B8017D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03" w:type="dxa"/>
          </w:tcPr>
          <w:p w14:paraId="091DE271" w14:textId="1DDAAB9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2 (5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A84CE35" w14:textId="68F4903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,5376 (5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33E7BA32" w14:textId="6953645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49" w:type="dxa"/>
          </w:tcPr>
          <w:p w14:paraId="5BDEDC11" w14:textId="094DBD8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1 (5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0FAD5218" w14:textId="066D210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05,634 (5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4" w:type="dxa"/>
            <w:vAlign w:val="bottom"/>
          </w:tcPr>
          <w:p w14:paraId="07331500" w14:textId="6885FC3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6226BC" w:rsidRPr="008228A6" w14:paraId="0527137D" w14:textId="77777777">
        <w:tc>
          <w:tcPr>
            <w:tcW w:w="1836" w:type="dxa"/>
          </w:tcPr>
          <w:p w14:paraId="593B45E1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303" w:type="dxa"/>
          </w:tcPr>
          <w:p w14:paraId="51F4B755" w14:textId="024E762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24 (3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342A159E" w14:textId="7C77283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7,208 (26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D8C0ACA" w14:textId="7860ED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49" w:type="dxa"/>
          </w:tcPr>
          <w:p w14:paraId="1086D0A9" w14:textId="3DFA476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24 (3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1EFF9EBD" w14:textId="0F4DFD4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2,367 (3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4F798D1B" w14:textId="5211357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6226BC" w:rsidRPr="008228A6" w14:paraId="2F6BC4D7" w14:textId="77777777">
        <w:tc>
          <w:tcPr>
            <w:tcW w:w="1836" w:type="dxa"/>
          </w:tcPr>
          <w:p w14:paraId="47234B3F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03" w:type="dxa"/>
          </w:tcPr>
          <w:p w14:paraId="300A8981" w14:textId="1717D4F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7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1F49D6A2" w14:textId="0850F76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4,410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6EBBC43D" w14:textId="415712A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349" w:type="dxa"/>
          </w:tcPr>
          <w:p w14:paraId="34644BA0" w14:textId="2530BAD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7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06B60F85" w14:textId="134E5F0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,739 (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17E255B" w14:textId="19A1570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226BC" w:rsidRPr="008228A6" w14:paraId="39BF88DD" w14:textId="77777777">
        <w:tc>
          <w:tcPr>
            <w:tcW w:w="1836" w:type="dxa"/>
          </w:tcPr>
          <w:p w14:paraId="546B2919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303" w:type="dxa"/>
          </w:tcPr>
          <w:p w14:paraId="2E147861" w14:textId="4BCC4B1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1 (1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25AE1F9" w14:textId="3A1EB33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5,198 (1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39C0B43" w14:textId="34B6931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349" w:type="dxa"/>
          </w:tcPr>
          <w:p w14:paraId="2468E235" w14:textId="46CF1B7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1 (1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66BACF10" w14:textId="6945E1E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5,343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4" w:type="dxa"/>
            <w:vAlign w:val="bottom"/>
          </w:tcPr>
          <w:p w14:paraId="27A6816A" w14:textId="249F8D1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</w:tr>
      <w:tr w:rsidR="006226BC" w:rsidRPr="008228A6" w14:paraId="035EA8D0" w14:textId="77777777">
        <w:tc>
          <w:tcPr>
            <w:tcW w:w="9296" w:type="dxa"/>
            <w:gridSpan w:val="7"/>
          </w:tcPr>
          <w:p w14:paraId="03F25976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cohol consumption status, n (%)</w:t>
            </w:r>
          </w:p>
        </w:tc>
      </w:tr>
      <w:tr w:rsidR="006226BC" w:rsidRPr="008228A6" w14:paraId="66802DFD" w14:textId="77777777">
        <w:tc>
          <w:tcPr>
            <w:tcW w:w="1836" w:type="dxa"/>
          </w:tcPr>
          <w:p w14:paraId="617ED5BA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drinker</w:t>
            </w:r>
          </w:p>
        </w:tc>
        <w:tc>
          <w:tcPr>
            <w:tcW w:w="1303" w:type="dxa"/>
          </w:tcPr>
          <w:p w14:paraId="59DA3A2D" w14:textId="72CFEBA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95 (8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48" w:type="dxa"/>
          </w:tcPr>
          <w:p w14:paraId="23F6C8FC" w14:textId="3085FE0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16,970 (8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D892FF5" w14:textId="5B871E2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49" w:type="dxa"/>
          </w:tcPr>
          <w:p w14:paraId="23019DA0" w14:textId="6F9E84F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94 (87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008D1E1" w14:textId="7133778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30,926 (87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3D68548B" w14:textId="65B88DB4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226BC" w:rsidRPr="008228A6" w14:paraId="73FCEC3C" w14:textId="77777777">
        <w:tc>
          <w:tcPr>
            <w:tcW w:w="1836" w:type="dxa"/>
          </w:tcPr>
          <w:p w14:paraId="5E71266A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 drinker</w:t>
            </w:r>
          </w:p>
        </w:tc>
        <w:tc>
          <w:tcPr>
            <w:tcW w:w="1303" w:type="dxa"/>
          </w:tcPr>
          <w:p w14:paraId="35DB92BD" w14:textId="3868255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4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48" w:type="dxa"/>
          </w:tcPr>
          <w:p w14:paraId="43993B85" w14:textId="60C2A70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16 (</w:t>
            </w:r>
            <w:r w:rsidR="00E36B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88D3581" w14:textId="6044C4B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349" w:type="dxa"/>
          </w:tcPr>
          <w:p w14:paraId="0C4A8E0D" w14:textId="7982A93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4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90" w:type="dxa"/>
          </w:tcPr>
          <w:p w14:paraId="233849B0" w14:textId="268DF7D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,819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4" w:type="dxa"/>
            <w:vAlign w:val="bottom"/>
          </w:tcPr>
          <w:p w14:paraId="416FAAEC" w14:textId="173F58A9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226BC" w:rsidRPr="008228A6" w14:paraId="733AF9DB" w14:textId="77777777">
        <w:tc>
          <w:tcPr>
            <w:tcW w:w="1836" w:type="dxa"/>
          </w:tcPr>
          <w:p w14:paraId="48FFA518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drinker</w:t>
            </w:r>
          </w:p>
        </w:tc>
        <w:tc>
          <w:tcPr>
            <w:tcW w:w="1303" w:type="dxa"/>
          </w:tcPr>
          <w:p w14:paraId="126D67C2" w14:textId="4B488F2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48" w:type="dxa"/>
          </w:tcPr>
          <w:p w14:paraId="0A322F62" w14:textId="771BA2A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3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86" w:type="dxa"/>
          </w:tcPr>
          <w:p w14:paraId="42507507" w14:textId="637B748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349" w:type="dxa"/>
          </w:tcPr>
          <w:p w14:paraId="23A670C0" w14:textId="2E6EE8B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43403C1C" w14:textId="7E82B30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55 (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124EC728" w14:textId="031B4FDB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226BC" w:rsidRPr="008228A6" w14:paraId="6014BF0B" w14:textId="77777777">
        <w:tc>
          <w:tcPr>
            <w:tcW w:w="1836" w:type="dxa"/>
          </w:tcPr>
          <w:p w14:paraId="38904CD5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12E04E0A" w14:textId="47951D6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4 (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421E9420" w14:textId="7A3B019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6,423 (1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2A2555D6" w14:textId="4FDCDCA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49" w:type="dxa"/>
          </w:tcPr>
          <w:p w14:paraId="755AADC8" w14:textId="44B89E2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4 (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90" w:type="dxa"/>
          </w:tcPr>
          <w:p w14:paraId="32C9D6F4" w14:textId="7997FCB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84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84" w:type="dxa"/>
          </w:tcPr>
          <w:p w14:paraId="04482DE1" w14:textId="45CE6666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226BC" w:rsidRPr="008228A6" w14:paraId="5A0DAC9A" w14:textId="77777777">
        <w:trPr>
          <w:trHeight w:val="296"/>
        </w:trPr>
        <w:tc>
          <w:tcPr>
            <w:tcW w:w="9296" w:type="dxa"/>
            <w:gridSpan w:val="7"/>
          </w:tcPr>
          <w:p w14:paraId="16F1EC94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P  contact  in the past year, n (%)</w:t>
            </w:r>
          </w:p>
        </w:tc>
      </w:tr>
      <w:tr w:rsidR="006226BC" w:rsidRPr="008228A6" w14:paraId="42D9D457" w14:textId="77777777">
        <w:tc>
          <w:tcPr>
            <w:tcW w:w="1836" w:type="dxa"/>
          </w:tcPr>
          <w:p w14:paraId="59A36AAF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1 times</w:t>
            </w:r>
          </w:p>
        </w:tc>
        <w:tc>
          <w:tcPr>
            <w:tcW w:w="1303" w:type="dxa"/>
          </w:tcPr>
          <w:p w14:paraId="6D409423" w14:textId="6C55695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2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617FF760" w14:textId="23B84F9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73,668 (2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0542170A" w14:textId="63505A2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349" w:type="dxa"/>
          </w:tcPr>
          <w:p w14:paraId="537A8318" w14:textId="3BF976F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2 (14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E040CDB" w14:textId="3A10F99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0,291 (1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1C6DFEEF" w14:textId="26E7AC8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46</w:t>
            </w:r>
          </w:p>
        </w:tc>
      </w:tr>
      <w:tr w:rsidR="006226BC" w:rsidRPr="008228A6" w14:paraId="24193FC3" w14:textId="77777777">
        <w:tc>
          <w:tcPr>
            <w:tcW w:w="1836" w:type="dxa"/>
          </w:tcPr>
          <w:p w14:paraId="39B3EC51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8 times</w:t>
            </w:r>
          </w:p>
        </w:tc>
        <w:tc>
          <w:tcPr>
            <w:tcW w:w="1303" w:type="dxa"/>
          </w:tcPr>
          <w:p w14:paraId="467DA9AE" w14:textId="3DB926E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1 (2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5DE35246" w14:textId="70D1DA8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6,901 (2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74D82E01" w14:textId="597C5CC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349" w:type="dxa"/>
          </w:tcPr>
          <w:p w14:paraId="2469CFC1" w14:textId="0315B50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1 (2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0A53EE77" w14:textId="7F14F7A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5,188 (2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50F00C6B" w14:textId="0526AF8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226BC" w:rsidRPr="008228A6" w14:paraId="639598F6" w14:textId="77777777">
        <w:tc>
          <w:tcPr>
            <w:tcW w:w="1836" w:type="dxa"/>
          </w:tcPr>
          <w:p w14:paraId="77AFDBFA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29 times</w:t>
            </w:r>
          </w:p>
        </w:tc>
        <w:tc>
          <w:tcPr>
            <w:tcW w:w="1303" w:type="dxa"/>
          </w:tcPr>
          <w:p w14:paraId="3096F23E" w14:textId="0988A4A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5 (26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9D80812" w14:textId="3219EEC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0,921 (24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FBA6252" w14:textId="51CF1BD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349" w:type="dxa"/>
          </w:tcPr>
          <w:p w14:paraId="0C5ABE15" w14:textId="426CD6F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5 (26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03ADA63" w14:textId="626D6B7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5,966 (2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4" w:type="dxa"/>
            <w:vAlign w:val="bottom"/>
          </w:tcPr>
          <w:p w14:paraId="3CD8C8A1" w14:textId="09EB531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226BC" w:rsidRPr="008228A6" w14:paraId="05F48687" w14:textId="77777777">
        <w:tc>
          <w:tcPr>
            <w:tcW w:w="1836" w:type="dxa"/>
          </w:tcPr>
          <w:p w14:paraId="7D19F25A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29 times</w:t>
            </w:r>
          </w:p>
        </w:tc>
        <w:tc>
          <w:tcPr>
            <w:tcW w:w="1303" w:type="dxa"/>
          </w:tcPr>
          <w:p w14:paraId="6773507E" w14:textId="6E05C9B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5 (3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4DE3DDE5" w14:textId="27EB458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0,150 (2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39C47827" w14:textId="097CFF0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349" w:type="dxa"/>
          </w:tcPr>
          <w:p w14:paraId="41424177" w14:textId="07D72D1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4 (3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25D64F25" w14:textId="0E77591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32,935 (3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4" w:type="dxa"/>
            <w:vAlign w:val="bottom"/>
          </w:tcPr>
          <w:p w14:paraId="29A6FAE9" w14:textId="2C41332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226BC" w:rsidRPr="008228A6" w14:paraId="07E62587" w14:textId="77777777">
        <w:tc>
          <w:tcPr>
            <w:tcW w:w="9296" w:type="dxa"/>
            <w:gridSpan w:val="7"/>
          </w:tcPr>
          <w:p w14:paraId="10D9A045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of Multiples Deprivation (IMD), n (%)</w:t>
            </w:r>
          </w:p>
        </w:tc>
      </w:tr>
      <w:tr w:rsidR="006226BC" w:rsidRPr="008228A6" w14:paraId="58B96921" w14:textId="77777777">
        <w:tc>
          <w:tcPr>
            <w:tcW w:w="1836" w:type="dxa"/>
          </w:tcPr>
          <w:p w14:paraId="233A50D6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1303" w:type="dxa"/>
          </w:tcPr>
          <w:p w14:paraId="0F3BDC57" w14:textId="20DD9C7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1 (1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680AABC" w14:textId="2CCF6A4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1,291 (1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11229975" w14:textId="6132296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349" w:type="dxa"/>
          </w:tcPr>
          <w:p w14:paraId="7765E8F4" w14:textId="2C2D9F4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1 (1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1BA6D579" w14:textId="198A69D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6,151 (1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6A584E1C" w14:textId="336E0DC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6226BC" w:rsidRPr="008228A6" w14:paraId="26790E7A" w14:textId="77777777">
        <w:tc>
          <w:tcPr>
            <w:tcW w:w="1836" w:type="dxa"/>
          </w:tcPr>
          <w:p w14:paraId="5C02F279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3" w:type="dxa"/>
          </w:tcPr>
          <w:p w14:paraId="781D03D7" w14:textId="4148CBB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7 (1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48" w:type="dxa"/>
          </w:tcPr>
          <w:p w14:paraId="0C2940ED" w14:textId="66ED865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5,000 (1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25AC7447" w14:textId="336E77D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349" w:type="dxa"/>
          </w:tcPr>
          <w:p w14:paraId="63F599C3" w14:textId="5C1A879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7 (1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90" w:type="dxa"/>
          </w:tcPr>
          <w:p w14:paraId="6018C31A" w14:textId="6E0BF74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6,741 (1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84" w:type="dxa"/>
            <w:vAlign w:val="bottom"/>
          </w:tcPr>
          <w:p w14:paraId="3101A08D" w14:textId="5E09A14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226BC" w:rsidRPr="008228A6" w14:paraId="2AA37B74" w14:textId="77777777">
        <w:tc>
          <w:tcPr>
            <w:tcW w:w="1836" w:type="dxa"/>
          </w:tcPr>
          <w:p w14:paraId="0D2D1C37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</w:tcPr>
          <w:p w14:paraId="16A01ECF" w14:textId="4764153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7 (18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7CAA0DA" w14:textId="658F445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1,458 (1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538980C5" w14:textId="2FFBB6A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349" w:type="dxa"/>
          </w:tcPr>
          <w:p w14:paraId="5D1DDA89" w14:textId="7C80414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7 (18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D5592DC" w14:textId="5F54293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0,973 (1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4" w:type="dxa"/>
            <w:vAlign w:val="bottom"/>
          </w:tcPr>
          <w:p w14:paraId="36EFDAA3" w14:textId="7D8F44D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226BC" w:rsidRPr="008228A6" w14:paraId="03EAE80F" w14:textId="77777777">
        <w:tc>
          <w:tcPr>
            <w:tcW w:w="1836" w:type="dxa"/>
          </w:tcPr>
          <w:p w14:paraId="5CC3DB9E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</w:tcPr>
          <w:p w14:paraId="60CD2B5E" w14:textId="402C135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5 (2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3A058F5D" w14:textId="2A6357C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7,225 (1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0259B0F1" w14:textId="78B6D71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49" w:type="dxa"/>
          </w:tcPr>
          <w:p w14:paraId="45E5ABF9" w14:textId="1EBBEC4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5 (2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7033F8F" w14:textId="3ABDEB4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3,069 (2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4" w:type="dxa"/>
            <w:vAlign w:val="bottom"/>
          </w:tcPr>
          <w:p w14:paraId="72AA2218" w14:textId="596E8DF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6226BC" w:rsidRPr="008228A6" w14:paraId="7351DC01" w14:textId="77777777">
        <w:tc>
          <w:tcPr>
            <w:tcW w:w="1836" w:type="dxa"/>
          </w:tcPr>
          <w:p w14:paraId="65D54C4E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1303" w:type="dxa"/>
          </w:tcPr>
          <w:p w14:paraId="42DD49C4" w14:textId="3AEFE7F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8 (2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E63C097" w14:textId="20A24FB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2,041 (2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13E03946" w14:textId="170AB93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349" w:type="dxa"/>
          </w:tcPr>
          <w:p w14:paraId="1C01F2CC" w14:textId="068DDF6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7 (2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1CC30B6" w14:textId="0BBFCDB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5,824 (2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4" w:type="dxa"/>
            <w:vAlign w:val="bottom"/>
          </w:tcPr>
          <w:p w14:paraId="61757D39" w14:textId="24C4061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6226BC" w:rsidRPr="008228A6" w14:paraId="393D9FBE" w14:textId="77777777">
        <w:tc>
          <w:tcPr>
            <w:tcW w:w="1836" w:type="dxa"/>
          </w:tcPr>
          <w:p w14:paraId="26720C93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005920C6" w14:textId="58434C1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6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764AF656" w14:textId="2963934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5177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34D93A1B" w14:textId="1984A1F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349" w:type="dxa"/>
          </w:tcPr>
          <w:p w14:paraId="0C96DF39" w14:textId="3514305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6 (15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2FE5724" w14:textId="7D5FBD7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2,326 (15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4261B3DB" w14:textId="4865A01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3</w:t>
            </w:r>
          </w:p>
        </w:tc>
      </w:tr>
      <w:tr w:rsidR="006226BC" w:rsidRPr="008228A6" w14:paraId="2997EE30" w14:textId="77777777">
        <w:tc>
          <w:tcPr>
            <w:tcW w:w="9296" w:type="dxa"/>
            <w:gridSpan w:val="7"/>
          </w:tcPr>
          <w:p w14:paraId="0C2604EF" w14:textId="7777777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, n (%)</w:t>
            </w:r>
          </w:p>
        </w:tc>
      </w:tr>
      <w:tr w:rsidR="006226BC" w:rsidRPr="008228A6" w14:paraId="1CE6B625" w14:textId="77777777">
        <w:tc>
          <w:tcPr>
            <w:tcW w:w="1836" w:type="dxa"/>
          </w:tcPr>
          <w:p w14:paraId="4499651B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3" w:type="dxa"/>
          </w:tcPr>
          <w:p w14:paraId="4BC88317" w14:textId="78D94BE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6 (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548" w:type="dxa"/>
          </w:tcPr>
          <w:p w14:paraId="6659F1BB" w14:textId="7938EE6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,436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  <w:tc>
          <w:tcPr>
            <w:tcW w:w="886" w:type="dxa"/>
          </w:tcPr>
          <w:p w14:paraId="239B6DC0" w14:textId="1F32093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49" w:type="dxa"/>
          </w:tcPr>
          <w:p w14:paraId="1CCE17EC" w14:textId="2B04F90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6 (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  <w:tc>
          <w:tcPr>
            <w:tcW w:w="1490" w:type="dxa"/>
          </w:tcPr>
          <w:p w14:paraId="297882EA" w14:textId="4CDA0C0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1,675 (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884" w:type="dxa"/>
            <w:vAlign w:val="bottom"/>
          </w:tcPr>
          <w:p w14:paraId="0F431E1B" w14:textId="309B6A4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6226BC" w:rsidRPr="008228A6" w14:paraId="74363635" w14:textId="77777777">
        <w:tc>
          <w:tcPr>
            <w:tcW w:w="1836" w:type="dxa"/>
          </w:tcPr>
          <w:p w14:paraId="59E67617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303" w:type="dxa"/>
          </w:tcPr>
          <w:p w14:paraId="794D4996" w14:textId="5E2A20C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1 (2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1548" w:type="dxa"/>
          </w:tcPr>
          <w:p w14:paraId="250CFBA6" w14:textId="5BDE66A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4,507 (2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886" w:type="dxa"/>
          </w:tcPr>
          <w:p w14:paraId="7E1EE864" w14:textId="6145938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349" w:type="dxa"/>
          </w:tcPr>
          <w:p w14:paraId="02C64369" w14:textId="6A8EDFF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1 (2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1490" w:type="dxa"/>
          </w:tcPr>
          <w:p w14:paraId="0B14C906" w14:textId="6EBA8F3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4,895 (2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  <w:vAlign w:val="bottom"/>
          </w:tcPr>
          <w:p w14:paraId="37708F4C" w14:textId="5E8F385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226BC" w:rsidRPr="008228A6" w14:paraId="41CFA5C4" w14:textId="77777777">
        <w:tc>
          <w:tcPr>
            <w:tcW w:w="1836" w:type="dxa"/>
          </w:tcPr>
          <w:p w14:paraId="5ECA777A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1303" w:type="dxa"/>
          </w:tcPr>
          <w:p w14:paraId="185676A3" w14:textId="2308A53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48121398" w14:textId="7E928DB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,782 (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788699E3" w14:textId="19565C4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349" w:type="dxa"/>
          </w:tcPr>
          <w:p w14:paraId="5ECA9A57" w14:textId="5752DD7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1D8FE5A2" w14:textId="293E7C1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,227 (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34692C27" w14:textId="7F6B0CE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6226BC" w:rsidRPr="008228A6" w14:paraId="5801CE5D" w14:textId="77777777">
        <w:tc>
          <w:tcPr>
            <w:tcW w:w="1836" w:type="dxa"/>
          </w:tcPr>
          <w:p w14:paraId="561722A0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3" w:type="dxa"/>
          </w:tcPr>
          <w:p w14:paraId="50982678" w14:textId="090A28A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2 (25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808BB55" w14:textId="39E5A36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8,805 (2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0207A1BF" w14:textId="3EBEA51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349" w:type="dxa"/>
          </w:tcPr>
          <w:p w14:paraId="79D4C538" w14:textId="51580C8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2 (2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729EF552" w14:textId="0AB15D6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7,328 (26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573644FF" w14:textId="7107615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6226BC" w:rsidRPr="008228A6" w14:paraId="6941A268" w14:textId="77777777">
        <w:tc>
          <w:tcPr>
            <w:tcW w:w="1836" w:type="dxa"/>
          </w:tcPr>
          <w:p w14:paraId="5856BCEC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3" w:type="dxa"/>
          </w:tcPr>
          <w:p w14:paraId="129A7C3C" w14:textId="08FE966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8 (14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B9CBCBF" w14:textId="29DD741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7,302 (1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5701D901" w14:textId="19453DA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349" w:type="dxa"/>
          </w:tcPr>
          <w:p w14:paraId="7CEEF199" w14:textId="2F4573A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8 (14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75B76C8C" w14:textId="5BD82BE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9,263 (14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18CC1B57" w14:textId="78FEB68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6226BC" w:rsidRPr="008228A6" w14:paraId="08E6158A" w14:textId="77777777">
        <w:tc>
          <w:tcPr>
            <w:tcW w:w="1836" w:type="dxa"/>
          </w:tcPr>
          <w:p w14:paraId="16006CC4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303" w:type="dxa"/>
          </w:tcPr>
          <w:p w14:paraId="29594DC8" w14:textId="44E36C7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3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6209BC6F" w14:textId="7DD08DF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0,368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2A8ED2CE" w14:textId="1578C92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49" w:type="dxa"/>
          </w:tcPr>
          <w:p w14:paraId="4439F291" w14:textId="0A87262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2 (14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7E1B7452" w14:textId="56BABF9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3,087 (15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E4A7136" w14:textId="5F1FD82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6226BC" w:rsidRPr="008228A6" w14:paraId="45DDDBA0" w14:textId="77777777">
        <w:tc>
          <w:tcPr>
            <w:tcW w:w="1836" w:type="dxa"/>
          </w:tcPr>
          <w:p w14:paraId="7DD4F86A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1303" w:type="dxa"/>
          </w:tcPr>
          <w:p w14:paraId="6E4AFDEE" w14:textId="3C7A2EB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9 (8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DFC8461" w14:textId="365EE70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,010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86" w:type="dxa"/>
          </w:tcPr>
          <w:p w14:paraId="6B6F4CE2" w14:textId="23C8F0B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49" w:type="dxa"/>
          </w:tcPr>
          <w:p w14:paraId="27E57D87" w14:textId="15D3E03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9 (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2A0D6E99" w14:textId="42153FB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1,163 (8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6058B327" w14:textId="1D2F24F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6226BC" w:rsidRPr="008228A6" w14:paraId="4C41EFD5" w14:textId="77777777">
        <w:tc>
          <w:tcPr>
            <w:tcW w:w="1836" w:type="dxa"/>
          </w:tcPr>
          <w:p w14:paraId="6B3F57A6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303" w:type="dxa"/>
          </w:tcPr>
          <w:p w14:paraId="781262ED" w14:textId="3CCF67F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3 (1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746A2664" w14:textId="27BDF0E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8,505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274FB3C1" w14:textId="2C59DBF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49" w:type="dxa"/>
          </w:tcPr>
          <w:p w14:paraId="37AFBC78" w14:textId="0FE38DA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2 (19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BDE1AC3" w14:textId="2C85F85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0,895 (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42B59C82" w14:textId="219899D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6226BC" w:rsidRPr="008228A6" w14:paraId="2C2AE13A" w14:textId="77777777">
        <w:tc>
          <w:tcPr>
            <w:tcW w:w="1836" w:type="dxa"/>
          </w:tcPr>
          <w:p w14:paraId="189A9898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ragility</w:t>
            </w:r>
          </w:p>
        </w:tc>
        <w:tc>
          <w:tcPr>
            <w:tcW w:w="1303" w:type="dxa"/>
          </w:tcPr>
          <w:p w14:paraId="7DDCCD5E" w14:textId="278275F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ABF7A4C" w14:textId="52F522C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,664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3EC385DC" w14:textId="411FC97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349" w:type="dxa"/>
          </w:tcPr>
          <w:p w14:paraId="6DF31100" w14:textId="66E3A77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0E0232A" w14:textId="67F122E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,800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51B1C6F7" w14:textId="2FE94C6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226BC" w:rsidRPr="008228A6" w14:paraId="455966D1" w14:textId="77777777">
        <w:tc>
          <w:tcPr>
            <w:tcW w:w="1836" w:type="dxa"/>
          </w:tcPr>
          <w:p w14:paraId="040F2C57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zema</w:t>
            </w:r>
          </w:p>
        </w:tc>
        <w:tc>
          <w:tcPr>
            <w:tcW w:w="1303" w:type="dxa"/>
          </w:tcPr>
          <w:p w14:paraId="5524B6E8" w14:textId="70FA5C1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33 (2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C89D00C" w14:textId="21398B4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6,700 (2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DFF6088" w14:textId="49BCDD7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49" w:type="dxa"/>
          </w:tcPr>
          <w:p w14:paraId="59272B21" w14:textId="1D4B362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33 (2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4EAE7624" w14:textId="28D5633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6,797 (2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  <w:vAlign w:val="bottom"/>
          </w:tcPr>
          <w:p w14:paraId="15F7252A" w14:textId="27885A7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6226BC" w:rsidRPr="008228A6" w14:paraId="4ABDD7B7" w14:textId="77777777">
        <w:tc>
          <w:tcPr>
            <w:tcW w:w="1836" w:type="dxa"/>
          </w:tcPr>
          <w:p w14:paraId="11CA405D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303" w:type="dxa"/>
          </w:tcPr>
          <w:p w14:paraId="1713DA7F" w14:textId="02A3CC2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38 (4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FB20224" w14:textId="60DC2DE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,147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1B090E46" w14:textId="1B78EBF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49" w:type="dxa"/>
          </w:tcPr>
          <w:p w14:paraId="45755C2F" w14:textId="79DA4ED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37 (4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425E5F3A" w14:textId="7790211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4,478 (42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977F9FB" w14:textId="68491AA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6226BC" w:rsidRPr="008228A6" w14:paraId="43C52748" w14:textId="77777777">
        <w:tc>
          <w:tcPr>
            <w:tcW w:w="1836" w:type="dxa"/>
          </w:tcPr>
          <w:p w14:paraId="700976E5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3" w:type="dxa"/>
          </w:tcPr>
          <w:p w14:paraId="36233337" w14:textId="6F51DB5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08 (3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7F70A0EA" w14:textId="0373BA1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4,862 (2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1EDA2C58" w14:textId="56F7514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349" w:type="dxa"/>
          </w:tcPr>
          <w:p w14:paraId="32E3DED9" w14:textId="3F8185F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07 (39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AE8EB1E" w14:textId="5C3BF7F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47,979 (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0490D843" w14:textId="113FB54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6226BC" w:rsidRPr="008228A6" w14:paraId="4C958B4A" w14:textId="77777777">
        <w:tc>
          <w:tcPr>
            <w:tcW w:w="1836" w:type="dxa"/>
          </w:tcPr>
          <w:p w14:paraId="7D80BDAF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03" w:type="dxa"/>
          </w:tcPr>
          <w:p w14:paraId="4EF9DC2F" w14:textId="3CDF56E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280C96B" w14:textId="507A0B7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,903 (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1BBFF9E" w14:textId="28B6375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1349" w:type="dxa"/>
          </w:tcPr>
          <w:p w14:paraId="2449F989" w14:textId="7D2473A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 (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4F6CBE5" w14:textId="603DF97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,254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84" w:type="dxa"/>
          </w:tcPr>
          <w:p w14:paraId="4AF8F9D7" w14:textId="2706B5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226BC" w:rsidRPr="008228A6" w14:paraId="026B332D" w14:textId="77777777">
        <w:tc>
          <w:tcPr>
            <w:tcW w:w="1836" w:type="dxa"/>
          </w:tcPr>
          <w:p w14:paraId="200D7C16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03" w:type="dxa"/>
          </w:tcPr>
          <w:p w14:paraId="405E288A" w14:textId="1C127D8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7461A16" w14:textId="1215A10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,418 (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763A3AB" w14:textId="47749A2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349" w:type="dxa"/>
          </w:tcPr>
          <w:p w14:paraId="248AC3B2" w14:textId="56ACAC2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7A823EB4" w14:textId="0AD694A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,091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1AC84AF" w14:textId="777777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226BC" w:rsidRPr="008228A6" w14:paraId="5D140138" w14:textId="77777777">
        <w:tc>
          <w:tcPr>
            <w:tcW w:w="1836" w:type="dxa"/>
          </w:tcPr>
          <w:p w14:paraId="6596F3BA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303" w:type="dxa"/>
          </w:tcPr>
          <w:p w14:paraId="6B11111E" w14:textId="60F5D93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2 (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8CAA7FC" w14:textId="5FBFE36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,925 (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19B1A3A" w14:textId="1B2DC39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349" w:type="dxa"/>
          </w:tcPr>
          <w:p w14:paraId="164A1F4E" w14:textId="5F83B57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9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349FACF5" w14:textId="556C6FB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,898 (7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6CBB00A1" w14:textId="16DE75C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6226BC" w:rsidRPr="008228A6" w14:paraId="127855A7" w14:textId="77777777">
        <w:tc>
          <w:tcPr>
            <w:tcW w:w="1836" w:type="dxa"/>
          </w:tcPr>
          <w:p w14:paraId="637FAE5D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303" w:type="dxa"/>
          </w:tcPr>
          <w:p w14:paraId="34510AA4" w14:textId="3E63D5F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5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548" w:type="dxa"/>
          </w:tcPr>
          <w:p w14:paraId="2411FBCA" w14:textId="569586A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,388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3)</w:t>
            </w:r>
          </w:p>
        </w:tc>
        <w:tc>
          <w:tcPr>
            <w:tcW w:w="886" w:type="dxa"/>
          </w:tcPr>
          <w:p w14:paraId="60F52F6D" w14:textId="7FFB702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9" w:type="dxa"/>
          </w:tcPr>
          <w:p w14:paraId="39294788" w14:textId="7F6B8C6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5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490" w:type="dxa"/>
          </w:tcPr>
          <w:p w14:paraId="7FAA0B90" w14:textId="4078D5E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7,828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</w:p>
        </w:tc>
        <w:tc>
          <w:tcPr>
            <w:tcW w:w="884" w:type="dxa"/>
          </w:tcPr>
          <w:p w14:paraId="398A8761" w14:textId="3940114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6226BC" w:rsidRPr="008228A6" w14:paraId="53503CE9" w14:textId="77777777">
        <w:tc>
          <w:tcPr>
            <w:tcW w:w="1836" w:type="dxa"/>
          </w:tcPr>
          <w:p w14:paraId="2D7AB119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303" w:type="dxa"/>
          </w:tcPr>
          <w:p w14:paraId="56E8E638" w14:textId="1960770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2 (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FD4DFE4" w14:textId="72E1D18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,925 (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49DF6BB" w14:textId="714C41E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349" w:type="dxa"/>
          </w:tcPr>
          <w:p w14:paraId="1B0F5A06" w14:textId="1608A53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2 (</w:t>
            </w:r>
            <w:r w:rsidR="00E36BF8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6FD55D9" w14:textId="12F924F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8,069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</w:tcPr>
          <w:p w14:paraId="2FD32C1E" w14:textId="779A699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6226BC" w:rsidRPr="008228A6" w14:paraId="3DA0C251" w14:textId="77777777">
        <w:tc>
          <w:tcPr>
            <w:tcW w:w="1836" w:type="dxa"/>
          </w:tcPr>
          <w:p w14:paraId="483D9175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3" w:type="dxa"/>
          </w:tcPr>
          <w:p w14:paraId="7D021509" w14:textId="5C2F631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0 (1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53EDEAD0" w14:textId="20F9FED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,461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695600CE" w14:textId="259C0FC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349" w:type="dxa"/>
          </w:tcPr>
          <w:p w14:paraId="2369D779" w14:textId="3431174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9 (1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E7C015E" w14:textId="0EB4BAE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4,837 (9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664D46C4" w14:textId="1A1060B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</w:tr>
      <w:tr w:rsidR="006226BC" w:rsidRPr="008228A6" w14:paraId="3A8192D9" w14:textId="77777777">
        <w:tc>
          <w:tcPr>
            <w:tcW w:w="1836" w:type="dxa"/>
          </w:tcPr>
          <w:p w14:paraId="5B4B7398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I</w:t>
            </w:r>
          </w:p>
        </w:tc>
        <w:tc>
          <w:tcPr>
            <w:tcW w:w="1303" w:type="dxa"/>
          </w:tcPr>
          <w:p w14:paraId="789E63B5" w14:textId="4672860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6F64209F" w14:textId="12E337E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,792 (0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F4455FD" w14:textId="6F78892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49" w:type="dxa"/>
          </w:tcPr>
          <w:p w14:paraId="2BA3D036" w14:textId="31E5596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4677607D" w14:textId="46A3001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,698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4" w:type="dxa"/>
          </w:tcPr>
          <w:p w14:paraId="6CBD7014" w14:textId="31D1E17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6226BC" w:rsidRPr="008228A6" w14:paraId="1ED0250C" w14:textId="77777777">
        <w:tc>
          <w:tcPr>
            <w:tcW w:w="1836" w:type="dxa"/>
          </w:tcPr>
          <w:p w14:paraId="17EB51BF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</w:t>
            </w:r>
          </w:p>
        </w:tc>
        <w:tc>
          <w:tcPr>
            <w:tcW w:w="1303" w:type="dxa"/>
          </w:tcPr>
          <w:p w14:paraId="39ABC7BB" w14:textId="46FE2BC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E1A2562" w14:textId="371913B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,718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1C18C8EA" w14:textId="0485730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349" w:type="dxa"/>
          </w:tcPr>
          <w:p w14:paraId="7DE08834" w14:textId="6929370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9D632DF" w14:textId="611F86F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,537 (1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196A51C8" w14:textId="0D1749F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6226BC" w:rsidRPr="008228A6" w14:paraId="60A3FCA9" w14:textId="77777777">
        <w:tc>
          <w:tcPr>
            <w:tcW w:w="1836" w:type="dxa"/>
          </w:tcPr>
          <w:p w14:paraId="322A0A76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1303" w:type="dxa"/>
          </w:tcPr>
          <w:p w14:paraId="11E02730" w14:textId="1FE1FF8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3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5F4C1981" w14:textId="3C14CB8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,522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057B4521" w14:textId="309FFF6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349" w:type="dxa"/>
          </w:tcPr>
          <w:p w14:paraId="6517BF9A" w14:textId="04D048E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3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90" w:type="dxa"/>
          </w:tcPr>
          <w:p w14:paraId="5B1E7520" w14:textId="6916C6E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,644 (3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3A8021F8" w14:textId="7780A19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6226BC" w:rsidRPr="008228A6" w14:paraId="6D60D841" w14:textId="77777777">
        <w:tc>
          <w:tcPr>
            <w:tcW w:w="1836" w:type="dxa"/>
          </w:tcPr>
          <w:p w14:paraId="0E20C9DF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03" w:type="dxa"/>
          </w:tcPr>
          <w:p w14:paraId="1AED27C3" w14:textId="29D8A2B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1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171B1CB7" w14:textId="76E745C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,373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062946CA" w14:textId="766050A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49" w:type="dxa"/>
          </w:tcPr>
          <w:p w14:paraId="788D7099" w14:textId="216CFAC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1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652586C8" w14:textId="62F8281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,668 (7</w:t>
            </w:r>
            <w:r w:rsidR="00D82954">
              <w:rPr>
                <w:sz w:val="20"/>
                <w:szCs w:val="20"/>
              </w:rPr>
              <w:t>.</w:t>
            </w:r>
            <w:r w:rsidR="00E36BF8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6BB08164" w14:textId="52F1518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6226BC" w:rsidRPr="008228A6" w14:paraId="7E1B7A98" w14:textId="77777777">
        <w:tc>
          <w:tcPr>
            <w:tcW w:w="1836" w:type="dxa"/>
          </w:tcPr>
          <w:p w14:paraId="37552A6D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303" w:type="dxa"/>
          </w:tcPr>
          <w:p w14:paraId="59497854" w14:textId="6526264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8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729A1B75" w14:textId="0397A00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,993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1D1C5BC1" w14:textId="0CB1463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349" w:type="dxa"/>
          </w:tcPr>
          <w:p w14:paraId="63F8C584" w14:textId="6AE205E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7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59BE40F4" w14:textId="5D0DCB3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,063 (</w:t>
            </w:r>
            <w:r w:rsidR="00F54B9C">
              <w:rPr>
                <w:rFonts w:ascii="Times New Roman" w:hAnsi="Times New Roman" w:cs="Times New Roman"/>
                <w:sz w:val="20"/>
                <w:szCs w:val="20"/>
              </w:rPr>
              <w:t>7.0)</w:t>
            </w:r>
          </w:p>
        </w:tc>
        <w:tc>
          <w:tcPr>
            <w:tcW w:w="884" w:type="dxa"/>
            <w:vAlign w:val="bottom"/>
          </w:tcPr>
          <w:p w14:paraId="72CEAEF9" w14:textId="213CA83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54B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226BC" w:rsidRPr="008228A6" w14:paraId="16B033FD" w14:textId="77777777">
        <w:tc>
          <w:tcPr>
            <w:tcW w:w="9296" w:type="dxa"/>
            <w:gridSpan w:val="7"/>
          </w:tcPr>
          <w:p w14:paraId="7F3B0809" w14:textId="77777777" w:rsidR="006226BC" w:rsidRPr="008228A6" w:rsidRDefault="006226BC" w:rsidP="00F54B9C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medication in the past 6 months, n (%)</w:t>
            </w:r>
          </w:p>
        </w:tc>
      </w:tr>
      <w:tr w:rsidR="006226BC" w:rsidRPr="008228A6" w14:paraId="01538909" w14:textId="77777777">
        <w:tc>
          <w:tcPr>
            <w:tcW w:w="1836" w:type="dxa"/>
          </w:tcPr>
          <w:p w14:paraId="00C727FD" w14:textId="6BE8D40B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T</w:t>
            </w:r>
            <w:r w:rsidR="00271FEF" w:rsidRPr="00271F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(% of women</w:t>
            </w:r>
          </w:p>
        </w:tc>
        <w:tc>
          <w:tcPr>
            <w:tcW w:w="1303" w:type="dxa"/>
          </w:tcPr>
          <w:p w14:paraId="7355B56D" w14:textId="2F0EBBE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2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3A1E105C" w14:textId="634B1F9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5,962 (1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2E665EE2" w14:textId="330D6B9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49" w:type="dxa"/>
          </w:tcPr>
          <w:p w14:paraId="2852C631" w14:textId="3BA22CC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2 (6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A8A0139" w14:textId="579C088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,047 (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</w:tcPr>
          <w:p w14:paraId="6B5D9CC1" w14:textId="3636D531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</w:tr>
      <w:tr w:rsidR="006226BC" w:rsidRPr="008228A6" w14:paraId="04788C7F" w14:textId="77777777">
        <w:tc>
          <w:tcPr>
            <w:tcW w:w="1836" w:type="dxa"/>
          </w:tcPr>
          <w:p w14:paraId="7CBCC78D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sychotic</w:t>
            </w:r>
          </w:p>
        </w:tc>
        <w:tc>
          <w:tcPr>
            <w:tcW w:w="1303" w:type="dxa"/>
          </w:tcPr>
          <w:p w14:paraId="71406FA5" w14:textId="4DDF507F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48" w:type="dxa"/>
          </w:tcPr>
          <w:p w14:paraId="5008093F" w14:textId="2AA9C46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,232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5F579CE9" w14:textId="1511305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349" w:type="dxa"/>
          </w:tcPr>
          <w:p w14:paraId="3F2B8D7B" w14:textId="5D769E7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90" w:type="dxa"/>
          </w:tcPr>
          <w:p w14:paraId="04DF84AC" w14:textId="1800457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,446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4" w:type="dxa"/>
            <w:vAlign w:val="bottom"/>
          </w:tcPr>
          <w:p w14:paraId="0DF17DEC" w14:textId="6B8D1196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6226BC" w:rsidRPr="008228A6" w14:paraId="2AFCFF8F" w14:textId="77777777">
        <w:tc>
          <w:tcPr>
            <w:tcW w:w="1836" w:type="dxa"/>
          </w:tcPr>
          <w:p w14:paraId="1FB29BBC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1303" w:type="dxa"/>
          </w:tcPr>
          <w:p w14:paraId="220D4C99" w14:textId="5C3FAFF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8 (26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3404021" w14:textId="273B8E0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2,985 (2</w:t>
            </w:r>
            <w:r w:rsidR="00F54B9C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2E914D3" w14:textId="6F8F812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349" w:type="dxa"/>
          </w:tcPr>
          <w:p w14:paraId="42D0863E" w14:textId="09D8020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7 (2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54BADD14" w14:textId="32C4CCC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2,026 (2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4" w:type="dxa"/>
            <w:vAlign w:val="bottom"/>
          </w:tcPr>
          <w:p w14:paraId="1FC02FF8" w14:textId="2DCF2882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6226BC" w:rsidRPr="008228A6" w14:paraId="3EBB1803" w14:textId="77777777">
        <w:tc>
          <w:tcPr>
            <w:tcW w:w="1836" w:type="dxa"/>
          </w:tcPr>
          <w:p w14:paraId="46E4C8D8" w14:textId="56F87782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drugs use</w:t>
            </w:r>
            <w:r w:rsidR="00855906" w:rsidRPr="00855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303" w:type="dxa"/>
          </w:tcPr>
          <w:p w14:paraId="51F9F3A3" w14:textId="7D9E604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48" w:type="dxa"/>
          </w:tcPr>
          <w:p w14:paraId="7D04A700" w14:textId="10297AB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,244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3687B5B1" w14:textId="508F1994" w:rsidR="006226BC" w:rsidRPr="008228A6" w:rsidRDefault="006226BC" w:rsidP="00F54B9C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349" w:type="dxa"/>
          </w:tcPr>
          <w:p w14:paraId="0F522989" w14:textId="389D022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5E102544" w14:textId="44D2631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36 (0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2C7279E5" w14:textId="27884F90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6226BC" w:rsidRPr="008228A6" w14:paraId="30B49D17" w14:textId="77777777">
        <w:tc>
          <w:tcPr>
            <w:tcW w:w="1836" w:type="dxa"/>
          </w:tcPr>
          <w:p w14:paraId="2A95126B" w14:textId="15B68103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D drugs use</w:t>
            </w:r>
            <w:r w:rsidR="00855906" w:rsidRPr="008559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§</w:t>
            </w:r>
          </w:p>
        </w:tc>
        <w:tc>
          <w:tcPr>
            <w:tcW w:w="1303" w:type="dxa"/>
          </w:tcPr>
          <w:p w14:paraId="33F058DB" w14:textId="2C64D35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54 (5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48" w:type="dxa"/>
          </w:tcPr>
          <w:p w14:paraId="268D9610" w14:textId="562FFBA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9,327 (3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20C2A8C0" w14:textId="68B8625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349" w:type="dxa"/>
          </w:tcPr>
          <w:p w14:paraId="66D0856B" w14:textId="262469F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53 (54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89B587F" w14:textId="5E00DB2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37,694 (5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4" w:type="dxa"/>
            <w:vAlign w:val="bottom"/>
          </w:tcPr>
          <w:p w14:paraId="2A9EFF4B" w14:textId="585F8E00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</w:tr>
      <w:tr w:rsidR="006226BC" w:rsidRPr="008228A6" w14:paraId="02336265" w14:textId="77777777">
        <w:tc>
          <w:tcPr>
            <w:tcW w:w="1836" w:type="dxa"/>
          </w:tcPr>
          <w:p w14:paraId="1BFB41B7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1303" w:type="dxa"/>
          </w:tcPr>
          <w:p w14:paraId="1114D277" w14:textId="03FEBF4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79 (3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66DACF8F" w14:textId="5EFD716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3,123 (2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735980DB" w14:textId="625CEB3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49" w:type="dxa"/>
          </w:tcPr>
          <w:p w14:paraId="4BB13E94" w14:textId="1364257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78 (3</w:t>
            </w:r>
            <w:r w:rsidR="00F54B9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9BA98B1" w14:textId="61E34AA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7,670 (3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  <w:vAlign w:val="bottom"/>
          </w:tcPr>
          <w:p w14:paraId="3680B1D7" w14:textId="70629B31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6226BC" w:rsidRPr="008228A6" w14:paraId="60621878" w14:textId="77777777">
        <w:tc>
          <w:tcPr>
            <w:tcW w:w="1836" w:type="dxa"/>
          </w:tcPr>
          <w:p w14:paraId="085275A4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oid drug</w:t>
            </w:r>
          </w:p>
        </w:tc>
        <w:tc>
          <w:tcPr>
            <w:tcW w:w="1303" w:type="dxa"/>
          </w:tcPr>
          <w:p w14:paraId="5E77C9DA" w14:textId="3BF3FEA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57 (4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3487A6A6" w14:textId="1A7DAAD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1,426 (2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5310FF87" w14:textId="13A160F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349" w:type="dxa"/>
          </w:tcPr>
          <w:p w14:paraId="4E27B3FC" w14:textId="6B4DA02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56 (44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430B17F" w14:textId="614BCB0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6,897 (45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3B164501" w14:textId="296FABE7" w:rsidR="006226BC" w:rsidRPr="008228A6" w:rsidRDefault="006226BC" w:rsidP="00F54B9C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6226BC" w:rsidRPr="008228A6" w14:paraId="0C01921A" w14:textId="77777777">
        <w:tc>
          <w:tcPr>
            <w:tcW w:w="9296" w:type="dxa"/>
            <w:gridSpan w:val="7"/>
          </w:tcPr>
          <w:p w14:paraId="2E519D05" w14:textId="77777777" w:rsidR="006226BC" w:rsidRPr="008228A6" w:rsidRDefault="006226BC" w:rsidP="00F54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 vaccination status, n (%)</w:t>
            </w:r>
          </w:p>
        </w:tc>
      </w:tr>
      <w:tr w:rsidR="006226BC" w:rsidRPr="008228A6" w14:paraId="3F1E0F2B" w14:textId="77777777">
        <w:tc>
          <w:tcPr>
            <w:tcW w:w="1836" w:type="dxa"/>
          </w:tcPr>
          <w:p w14:paraId="334E9549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1303" w:type="dxa"/>
          </w:tcPr>
          <w:p w14:paraId="68C1E0F1" w14:textId="655486B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</w:t>
            </w:r>
            <w:r w:rsidR="00F54B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0DF6C11" w14:textId="34BB560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29 (1</w:t>
            </w:r>
            <w:r w:rsidR="00F54B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641C54E" w14:textId="233D91A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79</w:t>
            </w:r>
          </w:p>
        </w:tc>
        <w:tc>
          <w:tcPr>
            <w:tcW w:w="1349" w:type="dxa"/>
          </w:tcPr>
          <w:p w14:paraId="643B285C" w14:textId="560EFBA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 (</w:t>
            </w:r>
            <w:r w:rsidR="00F54B9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C884842" w14:textId="4039CD3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,122 (2</w:t>
            </w:r>
            <w:r w:rsidR="00F54B9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2348E8F7" w14:textId="76C00CF0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226BC" w:rsidRPr="008228A6" w14:paraId="69C1B594" w14:textId="77777777">
        <w:tc>
          <w:tcPr>
            <w:tcW w:w="1836" w:type="dxa"/>
          </w:tcPr>
          <w:p w14:paraId="7F38AA60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1303" w:type="dxa"/>
          </w:tcPr>
          <w:p w14:paraId="3BED2933" w14:textId="11E0406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14525AFA" w14:textId="6313A4E7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,069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86" w:type="dxa"/>
          </w:tcPr>
          <w:p w14:paraId="3678ED4E" w14:textId="006A563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1349" w:type="dxa"/>
          </w:tcPr>
          <w:p w14:paraId="5834A3EC" w14:textId="03AA2AE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768185B9" w14:textId="66975AB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,046 (2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61F4071C" w14:textId="3F61646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6226BC" w:rsidRPr="008228A6" w14:paraId="37BF7F42" w14:textId="77777777">
        <w:tc>
          <w:tcPr>
            <w:tcW w:w="1836" w:type="dxa"/>
          </w:tcPr>
          <w:p w14:paraId="475FEAFF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doses</w:t>
            </w:r>
          </w:p>
        </w:tc>
        <w:tc>
          <w:tcPr>
            <w:tcW w:w="1303" w:type="dxa"/>
          </w:tcPr>
          <w:p w14:paraId="45C7189F" w14:textId="69F086B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7 (27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2085964" w14:textId="4B6DFEC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7,238 (3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155A0BB3" w14:textId="7B978AE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49" w:type="dxa"/>
          </w:tcPr>
          <w:p w14:paraId="3A7F989D" w14:textId="75CE223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7 (27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4C0E8D8F" w14:textId="00045FC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0 (2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  <w:vAlign w:val="bottom"/>
          </w:tcPr>
          <w:p w14:paraId="65598E93" w14:textId="77EC9F5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6226BC" w:rsidRPr="008228A6" w14:paraId="2F731EDC" w14:textId="77777777">
        <w:tc>
          <w:tcPr>
            <w:tcW w:w="1836" w:type="dxa"/>
          </w:tcPr>
          <w:p w14:paraId="4881E95B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doses or more</w:t>
            </w:r>
          </w:p>
        </w:tc>
        <w:tc>
          <w:tcPr>
            <w:tcW w:w="1303" w:type="dxa"/>
          </w:tcPr>
          <w:p w14:paraId="3AE234DB" w14:textId="084A007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86 (47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3128583" w14:textId="12301D9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6,835 (4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48989ECC" w14:textId="4F89F46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349" w:type="dxa"/>
          </w:tcPr>
          <w:p w14:paraId="2210D865" w14:textId="19FFBD5B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86 (4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7B4A5DD3" w14:textId="03100F6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5 (4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  <w:vAlign w:val="bottom"/>
          </w:tcPr>
          <w:p w14:paraId="6EFE5E43" w14:textId="3B2092FC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6226BC" w:rsidRPr="008228A6" w14:paraId="00435830" w14:textId="77777777">
        <w:tc>
          <w:tcPr>
            <w:tcW w:w="1836" w:type="dxa"/>
          </w:tcPr>
          <w:p w14:paraId="6E73B4C3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303" w:type="dxa"/>
          </w:tcPr>
          <w:p w14:paraId="67EA8AAF" w14:textId="646BC6A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4 (2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2BD74081" w14:textId="55D9DA0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6,821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7BD26209" w14:textId="17466D5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49" w:type="dxa"/>
          </w:tcPr>
          <w:p w14:paraId="5107F6EB" w14:textId="0E0E4E2D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3 (2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399874C1" w14:textId="679D067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8,631 (21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28C3F2B8" w14:textId="6D65764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</w:tr>
      <w:tr w:rsidR="006226BC" w:rsidRPr="008228A6" w14:paraId="76C41516" w14:textId="77777777">
        <w:tc>
          <w:tcPr>
            <w:tcW w:w="9296" w:type="dxa"/>
            <w:gridSpan w:val="7"/>
          </w:tcPr>
          <w:p w14:paraId="329AC6A9" w14:textId="77777777" w:rsidR="006226BC" w:rsidRPr="008228A6" w:rsidRDefault="006226BC" w:rsidP="00F54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ominant SARs-CoV-2 variants at the COVID-19 diagnosis date, n (%)</w:t>
            </w:r>
          </w:p>
        </w:tc>
      </w:tr>
      <w:tr w:rsidR="006226BC" w:rsidRPr="008228A6" w14:paraId="50369B1F" w14:textId="77777777">
        <w:tc>
          <w:tcPr>
            <w:tcW w:w="1836" w:type="dxa"/>
          </w:tcPr>
          <w:p w14:paraId="5B69F775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Alpha and Alpha period (≤17/05/2021)</w:t>
            </w:r>
          </w:p>
        </w:tc>
        <w:tc>
          <w:tcPr>
            <w:tcW w:w="1303" w:type="dxa"/>
          </w:tcPr>
          <w:p w14:paraId="0B47371F" w14:textId="218E3BE6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2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461A5E27" w14:textId="689CBBF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8,025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7C9AD95A" w14:textId="7DA4D274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49" w:type="dxa"/>
          </w:tcPr>
          <w:p w14:paraId="5B915412" w14:textId="5FE41BF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2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71531279" w14:textId="7BA905DE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6,497 (1</w:t>
            </w:r>
            <w:r w:rsidR="00F54B9C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AF8A74B" w14:textId="55663FE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6226BC" w:rsidRPr="008228A6" w14:paraId="3E7CED98" w14:textId="77777777">
        <w:tc>
          <w:tcPr>
            <w:tcW w:w="1836" w:type="dxa"/>
          </w:tcPr>
          <w:p w14:paraId="59E9DAEA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 period (18/05/2021 - 13/12/2021)</w:t>
            </w:r>
          </w:p>
        </w:tc>
        <w:tc>
          <w:tcPr>
            <w:tcW w:w="1303" w:type="dxa"/>
          </w:tcPr>
          <w:p w14:paraId="7B801700" w14:textId="1E531DF2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49 (2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48" w:type="dxa"/>
          </w:tcPr>
          <w:p w14:paraId="7BFF4C97" w14:textId="75B08FF9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1,833 (2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0C2A24C9" w14:textId="613FE4A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49" w:type="dxa"/>
          </w:tcPr>
          <w:p w14:paraId="47D1E419" w14:textId="1190331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48 (2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90" w:type="dxa"/>
          </w:tcPr>
          <w:p w14:paraId="5A286BF2" w14:textId="5ECAF97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4,972 (2</w:t>
            </w:r>
            <w:r w:rsidR="00F54B9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5BC20D16" w14:textId="74DD8E3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6226BC" w:rsidRPr="008228A6" w14:paraId="192076A2" w14:textId="77777777">
        <w:tc>
          <w:tcPr>
            <w:tcW w:w="1836" w:type="dxa"/>
          </w:tcPr>
          <w:p w14:paraId="59B3A993" w14:textId="77777777" w:rsidR="006226BC" w:rsidRPr="008228A6" w:rsidRDefault="006226BC" w:rsidP="00F54B9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micron period (14/12/2021 - 31/07/2023)</w:t>
            </w:r>
          </w:p>
        </w:tc>
        <w:tc>
          <w:tcPr>
            <w:tcW w:w="1303" w:type="dxa"/>
          </w:tcPr>
          <w:p w14:paraId="5C7D3F92" w14:textId="6AAE1C2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13 (59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BFCB5B4" w14:textId="282049E5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2,334 (6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38D3A949" w14:textId="6335C6A3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349" w:type="dxa"/>
          </w:tcPr>
          <w:p w14:paraId="2B1228C4" w14:textId="2BD04C21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13 (5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72B2B979" w14:textId="072817A8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63,615 (60</w:t>
            </w:r>
            <w:r w:rsidR="00D82954">
              <w:rPr>
                <w:sz w:val="20"/>
                <w:szCs w:val="20"/>
              </w:rPr>
              <w:t>.</w:t>
            </w:r>
            <w:r w:rsidR="00F54B9C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4D8241BB" w14:textId="0ADDE67A" w:rsidR="006226BC" w:rsidRPr="008228A6" w:rsidRDefault="006226BC" w:rsidP="00F54B9C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</w:tbl>
    <w:p w14:paraId="18B68319" w14:textId="77777777" w:rsidR="00271FEF" w:rsidRPr="00F54B9C" w:rsidRDefault="00271FEF" w:rsidP="00F54B9C">
      <w:pPr>
        <w:spacing w:after="0" w:line="360" w:lineRule="auto"/>
        <w:jc w:val="thaiDistribute"/>
        <w:rPr>
          <w:rFonts w:ascii="Times New Roman" w:hAnsi="Times New Roman" w:cs="Times New Roman"/>
          <w:color w:val="000000"/>
          <w:sz w:val="18"/>
          <w:szCs w:val="18"/>
        </w:rPr>
      </w:pPr>
      <w:r w:rsidRPr="00F54B9C">
        <w:rPr>
          <w:rFonts w:ascii="Times New Roman" w:hAnsi="Times New Roman" w:cs="Times New Roman"/>
          <w:sz w:val="18"/>
          <w:szCs w:val="18"/>
        </w:rPr>
        <w:t>Abbreviations: SD = standard deviation; SMD = standardised mean difference; BMI = body mass index; GP = general practice; IMD=</w:t>
      </w:r>
      <w:r w:rsidRPr="00F54B9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F54B9C">
        <w:rPr>
          <w:rFonts w:ascii="Times New Roman" w:hAnsi="Times New Roman" w:cs="Times New Roman"/>
          <w:sz w:val="18"/>
          <w:szCs w:val="18"/>
        </w:rPr>
        <w:t xml:space="preserve">Index of Multiples Deprivation; COPD = chronic obstructive airways disease; PCI = 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Percutaneous transluminal Coronary Intervention; CNS = central nervous system; CVD = cardiovascular disease; NSAIDs = non-steroidal anti-inflammatory drugs</w:t>
      </w:r>
    </w:p>
    <w:p w14:paraId="2CD01480" w14:textId="77777777" w:rsidR="00271FEF" w:rsidRPr="00F54B9C" w:rsidRDefault="00271FEF" w:rsidP="00F54B9C">
      <w:pPr>
        <w:spacing w:after="0" w:line="36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F54B9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F54B9C">
        <w:rPr>
          <w:rFonts w:ascii="Times New Roman" w:hAnsi="Times New Roman" w:cs="Times New Roman"/>
          <w:sz w:val="18"/>
          <w:szCs w:val="18"/>
        </w:rPr>
        <w:t>SMD indicates difference in mean or proportion of covariates in the treatment vs non-treatment group divided by the pooled standard deviation. SMD of less than 0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2 indicates a negligible difference in covariates between both groups.</w:t>
      </w:r>
    </w:p>
    <w:p w14:paraId="45AF31BD" w14:textId="77777777" w:rsidR="00271FEF" w:rsidRPr="00F54B9C" w:rsidRDefault="00271FEF" w:rsidP="00F54B9C">
      <w:pPr>
        <w:spacing w:after="0" w:line="36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F54B9C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F54B9C">
        <w:rPr>
          <w:rFonts w:ascii="Times New Roman" w:hAnsi="Times New Roman" w:cs="Times New Roman"/>
          <w:sz w:val="18"/>
          <w:szCs w:val="18"/>
        </w:rPr>
        <w:t>The frequency of HRT used in the past 180 days before baseline was calculated based on female participants only.</w:t>
      </w:r>
    </w:p>
    <w:p w14:paraId="6D140530" w14:textId="77777777" w:rsidR="00271FEF" w:rsidRPr="00F54B9C" w:rsidRDefault="00271FEF" w:rsidP="00F54B9C">
      <w:pPr>
        <w:spacing w:after="0" w:line="36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F54B9C">
        <w:rPr>
          <w:rFonts w:ascii="Times New Roman" w:hAnsi="Times New Roman" w:cs="Times New Roman"/>
          <w:sz w:val="18"/>
          <w:szCs w:val="18"/>
        </w:rPr>
        <w:t>‡CNS drugs use includes all primary care prescriptions from British National Formulary chapters 4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9 drugs used in Parkinsonism and related disorders and 4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11 drugs for dementia.</w:t>
      </w:r>
    </w:p>
    <w:p w14:paraId="131F7978" w14:textId="75C7063D" w:rsidR="00271FEF" w:rsidRPr="00F54B9C" w:rsidRDefault="00271FEF" w:rsidP="00F54B9C">
      <w:pPr>
        <w:spacing w:after="0" w:line="360" w:lineRule="auto"/>
        <w:jc w:val="thaiDistribute"/>
        <w:rPr>
          <w:rFonts w:ascii="Times New Roman" w:hAnsi="Times New Roman" w:cs="Times New Roman"/>
          <w:sz w:val="18"/>
          <w:szCs w:val="18"/>
        </w:rPr>
        <w:sectPr w:rsidR="00271FEF" w:rsidRPr="00F54B9C" w:rsidSect="00271F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54B9C">
        <w:rPr>
          <w:rFonts w:ascii="Times New Roman" w:hAnsi="Times New Roman" w:cs="Times New Roman"/>
          <w:sz w:val="18"/>
          <w:szCs w:val="18"/>
        </w:rPr>
        <w:t>§CVD drugs use includes all primary care prescriptions from British National Formulary chapters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1 drugs positive inotropic drugs,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2 diuretics,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3 anti-arrhythmia drugs,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4 beta-adrenoreceptor blocking drugs,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5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1 vasodilator antihypertensive drugs,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6 nitrates, calcium-channel blockers &amp; other antianginal drugs,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7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2 sympathomimetics and other vasoconstrictor drugs,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8 anticoagulants,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9 antiplatelet,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F54B9C">
        <w:rPr>
          <w:rFonts w:ascii="Times New Roman" w:hAnsi="Times New Roman" w:cs="Times New Roman"/>
          <w:sz w:val="18"/>
          <w:szCs w:val="18"/>
        </w:rPr>
        <w:t>11 antifibrinolytic drugs, and 2</w:t>
      </w:r>
      <w:r w:rsidRPr="00F54B9C">
        <w:rPr>
          <w:rFonts w:ascii="Times New Roman" w:hAnsi="Times New Roman" w:cs="Times New Roman"/>
          <w:color w:val="000000"/>
          <w:sz w:val="18"/>
          <w:szCs w:val="18"/>
        </w:rPr>
        <w:t>.1</w:t>
      </w:r>
      <w:r w:rsidRPr="00F54B9C">
        <w:rPr>
          <w:rFonts w:ascii="Times New Roman" w:hAnsi="Times New Roman" w:cs="Times New Roman"/>
          <w:sz w:val="18"/>
          <w:szCs w:val="18"/>
        </w:rPr>
        <w:t>2 lipid-regulating drug</w:t>
      </w:r>
    </w:p>
    <w:p w14:paraId="0DC2FEB8" w14:textId="780AECB6" w:rsidR="001955E4" w:rsidRPr="008228A6" w:rsidRDefault="001955E4" w:rsidP="001955E4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9" w:name="_Toc194061826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ary Fig.4: Unweighted and weighted propensity score (PS) distribution for baseline characteristics of the trial 2 study cohort</w:t>
      </w:r>
      <w:bookmarkEnd w:id="9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57F0B555" w14:textId="77777777" w:rsidR="001955E4" w:rsidRPr="008228A6" w:rsidRDefault="001955E4" w:rsidP="001955E4">
      <w:pPr>
        <w:rPr>
          <w:rFonts w:ascii="Times New Roman" w:hAnsi="Times New Roman" w:cs="Times New Roman"/>
          <w:sz w:val="20"/>
          <w:szCs w:val="20"/>
        </w:rPr>
      </w:pPr>
    </w:p>
    <w:p w14:paraId="23FF2ACB" w14:textId="59FF590E" w:rsidR="001955E4" w:rsidRPr="008228A6" w:rsidRDefault="001955E4" w:rsidP="001955E4">
      <w:pPr>
        <w:rPr>
          <w:rFonts w:ascii="Times New Roman" w:hAnsi="Times New Roman" w:cs="Times New Roman"/>
          <w:sz w:val="20"/>
          <w:szCs w:val="20"/>
        </w:rPr>
        <w:sectPr w:rsidR="001955E4" w:rsidRPr="008228A6" w:rsidSect="001955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228A6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303C95D4" wp14:editId="6C70352E">
            <wp:extent cx="4320000" cy="3240000"/>
            <wp:effectExtent l="0" t="0" r="4445" b="0"/>
            <wp:docPr id="1771385958" name="Picture 4" descr="A graph of a number of ps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385958" name="Picture 4" descr="A graph of a number of ps distribution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28A6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34084FCB" wp14:editId="0AC6291D">
            <wp:extent cx="4320000" cy="3240000"/>
            <wp:effectExtent l="0" t="0" r="4445" b="0"/>
            <wp:docPr id="56930632" name="Picture 5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30632" name="Picture 5" descr="A graph with a red line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043D3" w14:textId="0DF9CBF3" w:rsidR="00277586" w:rsidRPr="00F54B9C" w:rsidRDefault="002A3630" w:rsidP="00232F48">
      <w:pPr>
        <w:pStyle w:val="Heading1"/>
        <w:jc w:val="thaiDistribute"/>
        <w:rPr>
          <w:rFonts w:ascii="Times New Roman" w:hAnsi="Times New Roman" w:cstheme="minorBidi"/>
          <w:b/>
          <w:bCs/>
          <w:color w:val="auto"/>
          <w:sz w:val="20"/>
          <w:szCs w:val="20"/>
          <w:cs/>
        </w:rPr>
      </w:pPr>
      <w:bookmarkStart w:id="10" w:name="_Toc194061827"/>
      <w:r w:rsidRPr="009E6AA9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9047BB" w:rsidRPr="009E6AA9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9E6AA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 </w:t>
      </w:r>
      <w:r w:rsidR="00DC3485" w:rsidRPr="009E6AA9">
        <w:rPr>
          <w:rFonts w:ascii="Times New Roman" w:hAnsi="Times New Roman" w:cs="Times New Roman"/>
          <w:b/>
          <w:bCs/>
          <w:color w:val="auto"/>
          <w:sz w:val="20"/>
          <w:szCs w:val="20"/>
        </w:rPr>
        <w:t>4</w:t>
      </w:r>
      <w:r w:rsidR="009047BB" w:rsidRPr="009E6AA9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Pr="009E6AA9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77586" w:rsidRPr="009E6AA9">
        <w:rPr>
          <w:rFonts w:ascii="Times New Roman" w:hAnsi="Times New Roman" w:cs="Times New Roman"/>
          <w:b/>
          <w:bCs/>
          <w:color w:val="auto"/>
          <w:sz w:val="20"/>
          <w:szCs w:val="20"/>
        </w:rPr>
        <w:t>Baseline characteristics of the trial 3 study cohort before emulating target trials of metformin therapy and the risk of developing PCC event, both before and after propensity-score-based fine stratification</w:t>
      </w:r>
      <w:bookmarkEnd w:id="10"/>
    </w:p>
    <w:p w14:paraId="4596DBDB" w14:textId="6A648631" w:rsidR="00277586" w:rsidRDefault="00277586" w:rsidP="0027758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228A6">
        <w:rPr>
          <w:rFonts w:ascii="Times New Roman" w:hAnsi="Times New Roman" w:cs="Times New Roman"/>
          <w:b/>
          <w:bCs/>
          <w:sz w:val="20"/>
          <w:szCs w:val="20"/>
        </w:rPr>
        <w:t>(Trial 3: Index date = 60 days after COVID-19 diagnosis date)</w:t>
      </w:r>
    </w:p>
    <w:tbl>
      <w:tblPr>
        <w:tblStyle w:val="TableGrid"/>
        <w:tblpPr w:leftFromText="180" w:rightFromText="180" w:vertAnchor="text" w:tblpXSpec="center" w:tblpY="1"/>
        <w:tblOverlap w:val="never"/>
        <w:tblW w:w="9296" w:type="dxa"/>
        <w:tblLook w:val="04A0" w:firstRow="1" w:lastRow="0" w:firstColumn="1" w:lastColumn="0" w:noHBand="0" w:noVBand="1"/>
      </w:tblPr>
      <w:tblGrid>
        <w:gridCol w:w="1836"/>
        <w:gridCol w:w="1303"/>
        <w:gridCol w:w="1548"/>
        <w:gridCol w:w="886"/>
        <w:gridCol w:w="1349"/>
        <w:gridCol w:w="1490"/>
        <w:gridCol w:w="884"/>
      </w:tblGrid>
      <w:tr w:rsidR="000A38A5" w:rsidRPr="008228A6" w14:paraId="11CEFD63" w14:textId="77777777">
        <w:trPr>
          <w:tblHeader/>
        </w:trPr>
        <w:tc>
          <w:tcPr>
            <w:tcW w:w="1836" w:type="dxa"/>
            <w:vMerge w:val="restart"/>
            <w:shd w:val="clear" w:color="auto" w:fill="CAEDFB" w:themeFill="accent4" w:themeFillTint="33"/>
          </w:tcPr>
          <w:p w14:paraId="3B440F12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37" w:type="dxa"/>
            <w:gridSpan w:val="3"/>
            <w:shd w:val="clear" w:color="auto" w:fill="CAEDFB" w:themeFill="accent4" w:themeFillTint="33"/>
            <w:vAlign w:val="center"/>
          </w:tcPr>
          <w:p w14:paraId="3D02ED52" w14:textId="7777777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PS fine stratification</w:t>
            </w:r>
          </w:p>
        </w:tc>
        <w:tc>
          <w:tcPr>
            <w:tcW w:w="3723" w:type="dxa"/>
            <w:gridSpan w:val="3"/>
            <w:shd w:val="clear" w:color="auto" w:fill="CAEDFB" w:themeFill="accent4" w:themeFillTint="33"/>
            <w:vAlign w:val="center"/>
          </w:tcPr>
          <w:p w14:paraId="34573D14" w14:textId="7777777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PS fine stratification</w:t>
            </w:r>
          </w:p>
        </w:tc>
      </w:tr>
      <w:tr w:rsidR="000A38A5" w:rsidRPr="008228A6" w14:paraId="2510700B" w14:textId="77777777">
        <w:trPr>
          <w:tblHeader/>
        </w:trPr>
        <w:tc>
          <w:tcPr>
            <w:tcW w:w="1836" w:type="dxa"/>
            <w:vMerge/>
            <w:shd w:val="clear" w:color="auto" w:fill="CAEDFB" w:themeFill="accent4" w:themeFillTint="33"/>
          </w:tcPr>
          <w:p w14:paraId="4CDB7FA1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shd w:val="clear" w:color="auto" w:fill="CAEDFB" w:themeFill="accent4" w:themeFillTint="33"/>
            <w:vAlign w:val="center"/>
          </w:tcPr>
          <w:p w14:paraId="1BBC13F7" w14:textId="4FE9B68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formin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initiators</w:t>
            </w:r>
            <w:r w:rsidR="00F50B8A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956A15B" w14:textId="7777777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62)</w:t>
            </w:r>
          </w:p>
        </w:tc>
        <w:tc>
          <w:tcPr>
            <w:tcW w:w="1548" w:type="dxa"/>
            <w:shd w:val="clear" w:color="auto" w:fill="CAEDFB" w:themeFill="accent4" w:themeFillTint="33"/>
            <w:vAlign w:val="center"/>
          </w:tcPr>
          <w:p w14:paraId="2B78E37F" w14:textId="08D1FD13" w:rsidR="000A38A5" w:rsidRPr="00F50B8A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initiators</w:t>
            </w:r>
          </w:p>
          <w:p w14:paraId="57BC44E5" w14:textId="7777777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21,227)</w:t>
            </w:r>
          </w:p>
        </w:tc>
        <w:tc>
          <w:tcPr>
            <w:tcW w:w="886" w:type="dxa"/>
            <w:shd w:val="clear" w:color="auto" w:fill="CAEDFB" w:themeFill="accent4" w:themeFillTint="33"/>
            <w:vAlign w:val="center"/>
          </w:tcPr>
          <w:p w14:paraId="6CABE326" w14:textId="1D8AF1E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  <w:r w:rsidR="009C2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349" w:type="dxa"/>
            <w:shd w:val="clear" w:color="auto" w:fill="CAEDFB" w:themeFill="accent4" w:themeFillTint="33"/>
            <w:vAlign w:val="center"/>
          </w:tcPr>
          <w:p w14:paraId="19362078" w14:textId="097ACFA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formin 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itiators</w:t>
            </w:r>
          </w:p>
          <w:p w14:paraId="4C885237" w14:textId="7777777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61)</w:t>
            </w:r>
          </w:p>
        </w:tc>
        <w:tc>
          <w:tcPr>
            <w:tcW w:w="1490" w:type="dxa"/>
            <w:shd w:val="clear" w:color="auto" w:fill="CAEDFB" w:themeFill="accent4" w:themeFillTint="33"/>
            <w:vAlign w:val="center"/>
          </w:tcPr>
          <w:p w14:paraId="24C6F1C8" w14:textId="0C11F93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 w:rsidR="00F50B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initiators</w:t>
            </w:r>
          </w:p>
          <w:p w14:paraId="7F364B69" w14:textId="7777777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603,883)</w:t>
            </w:r>
          </w:p>
        </w:tc>
        <w:tc>
          <w:tcPr>
            <w:tcW w:w="884" w:type="dxa"/>
            <w:shd w:val="clear" w:color="auto" w:fill="CAEDFB" w:themeFill="accent4" w:themeFillTint="33"/>
            <w:vAlign w:val="center"/>
          </w:tcPr>
          <w:p w14:paraId="60F7FF77" w14:textId="22770EB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D</w:t>
            </w:r>
            <w:r w:rsidR="009C27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0A38A5" w:rsidRPr="008228A6" w14:paraId="43718790" w14:textId="77777777">
        <w:tc>
          <w:tcPr>
            <w:tcW w:w="1836" w:type="dxa"/>
          </w:tcPr>
          <w:p w14:paraId="02A71A7C" w14:textId="77777777" w:rsidR="000A38A5" w:rsidRPr="008228A6" w:rsidRDefault="000A38A5" w:rsidP="0045198E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(years), mean(SD)</w:t>
            </w:r>
          </w:p>
        </w:tc>
        <w:tc>
          <w:tcPr>
            <w:tcW w:w="1303" w:type="dxa"/>
          </w:tcPr>
          <w:p w14:paraId="5FAFBB45" w14:textId="1686D01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73B0370F" w14:textId="4535FAE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 (15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A3D27FE" w14:textId="0BD7EAC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349" w:type="dxa"/>
          </w:tcPr>
          <w:p w14:paraId="27342AB2" w14:textId="513EDE9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1756A5F7" w14:textId="73EF205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 (1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4" w:type="dxa"/>
          </w:tcPr>
          <w:p w14:paraId="7229AA27" w14:textId="162A5D0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8</w:t>
            </w:r>
          </w:p>
        </w:tc>
      </w:tr>
      <w:tr w:rsidR="000A38A5" w:rsidRPr="008228A6" w14:paraId="11D611E9" w14:textId="77777777">
        <w:tc>
          <w:tcPr>
            <w:tcW w:w="9296" w:type="dxa"/>
            <w:gridSpan w:val="7"/>
          </w:tcPr>
          <w:p w14:paraId="756A80A4" w14:textId="77777777" w:rsidR="000A38A5" w:rsidRPr="008228A6" w:rsidRDefault="000A38A5" w:rsidP="0045198E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, kg/m</w:t>
            </w: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</w:tr>
      <w:tr w:rsidR="000A38A5" w:rsidRPr="008228A6" w14:paraId="673F910A" w14:textId="77777777">
        <w:tc>
          <w:tcPr>
            <w:tcW w:w="1836" w:type="dxa"/>
          </w:tcPr>
          <w:p w14:paraId="5C79D4B6" w14:textId="77777777" w:rsidR="000A38A5" w:rsidRPr="008228A6" w:rsidRDefault="000A38A5" w:rsidP="004519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  <w:p w14:paraId="48E22561" w14:textId="2296C0B3" w:rsidR="000A38A5" w:rsidRPr="008228A6" w:rsidRDefault="000A38A5" w:rsidP="004519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-29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3" w:type="dxa"/>
          </w:tcPr>
          <w:p w14:paraId="26C0DD38" w14:textId="6337A2A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16 (48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FF38529" w14:textId="466C0E9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2,367 (6</w:t>
            </w:r>
            <w:r w:rsidR="009E6AA9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C484B3D" w14:textId="04426A7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</w:t>
            </w:r>
          </w:p>
        </w:tc>
        <w:tc>
          <w:tcPr>
            <w:tcW w:w="1349" w:type="dxa"/>
          </w:tcPr>
          <w:p w14:paraId="0C7B38BB" w14:textId="6AD53B2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15 (4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90" w:type="dxa"/>
          </w:tcPr>
          <w:p w14:paraId="6E3C220A" w14:textId="2247F41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2,156 (48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3F2DE1C" w14:textId="25BB2C0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0A38A5" w:rsidRPr="008228A6" w14:paraId="1B83970A" w14:textId="77777777">
        <w:tc>
          <w:tcPr>
            <w:tcW w:w="1836" w:type="dxa"/>
          </w:tcPr>
          <w:p w14:paraId="0CAC27AB" w14:textId="77777777" w:rsidR="000A38A5" w:rsidRPr="008228A6" w:rsidRDefault="000A38A5" w:rsidP="004519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 class I</w:t>
            </w:r>
          </w:p>
          <w:p w14:paraId="437A8856" w14:textId="341F5314" w:rsidR="000A38A5" w:rsidRPr="008228A6" w:rsidRDefault="000A38A5" w:rsidP="004519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-34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3" w:type="dxa"/>
          </w:tcPr>
          <w:p w14:paraId="4ECD3471" w14:textId="253BF06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49 (28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161ADCA" w14:textId="7333013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67 (21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B54F6F4" w14:textId="15CCA26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349" w:type="dxa"/>
          </w:tcPr>
          <w:p w14:paraId="55929694" w14:textId="06C27EF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49 (2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73A77E7C" w14:textId="1E1EB30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75,490 (29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BAC4943" w14:textId="043BBD5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636DFBCA" w14:textId="77777777">
        <w:tc>
          <w:tcPr>
            <w:tcW w:w="1836" w:type="dxa"/>
          </w:tcPr>
          <w:p w14:paraId="22460C50" w14:textId="77777777" w:rsidR="000A38A5" w:rsidRPr="008228A6" w:rsidRDefault="000A38A5" w:rsidP="004519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 class II</w:t>
            </w:r>
          </w:p>
          <w:p w14:paraId="74531CF2" w14:textId="4DA4B3E8" w:rsidR="000A38A5" w:rsidRPr="008228A6" w:rsidRDefault="000A38A5" w:rsidP="004519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-39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303" w:type="dxa"/>
          </w:tcPr>
          <w:p w14:paraId="338A5F7C" w14:textId="4BD27AD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0 (15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E7DDD5B" w14:textId="64C02F4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,331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1DA1C693" w14:textId="7C4445F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349" w:type="dxa"/>
          </w:tcPr>
          <w:p w14:paraId="624BB910" w14:textId="0B006D4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0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0E07757B" w14:textId="037F85A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9,711 (14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4F329AEB" w14:textId="35BB754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0A38A5" w:rsidRPr="008228A6" w14:paraId="0B6A52C6" w14:textId="77777777">
        <w:tc>
          <w:tcPr>
            <w:tcW w:w="1836" w:type="dxa"/>
          </w:tcPr>
          <w:p w14:paraId="0D616D18" w14:textId="77777777" w:rsidR="000A38A5" w:rsidRPr="008228A6" w:rsidRDefault="000A38A5" w:rsidP="004519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esity class III (≥40) </w:t>
            </w:r>
          </w:p>
        </w:tc>
        <w:tc>
          <w:tcPr>
            <w:tcW w:w="1303" w:type="dxa"/>
          </w:tcPr>
          <w:p w14:paraId="6DA2FD18" w14:textId="226F8E1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7 (7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0D47795" w14:textId="20E0472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,762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11FC5E55" w14:textId="3C35C13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1349" w:type="dxa"/>
          </w:tcPr>
          <w:p w14:paraId="19BB9622" w14:textId="2CAA4F9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7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4C7B531E" w14:textId="353D075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,526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84" w:type="dxa"/>
          </w:tcPr>
          <w:p w14:paraId="32308BA7" w14:textId="6FAEC06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66183288" w14:textId="77777777">
        <w:trPr>
          <w:trHeight w:val="357"/>
        </w:trPr>
        <w:tc>
          <w:tcPr>
            <w:tcW w:w="9296" w:type="dxa"/>
            <w:gridSpan w:val="7"/>
          </w:tcPr>
          <w:p w14:paraId="08F625E3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, n (%)</w:t>
            </w:r>
          </w:p>
        </w:tc>
      </w:tr>
      <w:tr w:rsidR="000A38A5" w:rsidRPr="008228A6" w14:paraId="1F03C21D" w14:textId="77777777" w:rsidTr="008D0FBF">
        <w:tc>
          <w:tcPr>
            <w:tcW w:w="1836" w:type="dxa"/>
          </w:tcPr>
          <w:p w14:paraId="495766AB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3" w:type="dxa"/>
          </w:tcPr>
          <w:p w14:paraId="390A911A" w14:textId="2FEA9D6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66 (42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56D6A42" w14:textId="56A4D0D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42,557 (3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86" w:type="dxa"/>
          </w:tcPr>
          <w:p w14:paraId="319261AF" w14:textId="3AA1806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49" w:type="dxa"/>
          </w:tcPr>
          <w:p w14:paraId="57BA4C24" w14:textId="2796838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65 (42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107EB8E" w14:textId="544058B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0,998 (4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4" w:type="dxa"/>
          </w:tcPr>
          <w:p w14:paraId="47E45E55" w14:textId="68B39DF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</w:tr>
      <w:tr w:rsidR="000A38A5" w:rsidRPr="008228A6" w14:paraId="1D1E987F" w14:textId="77777777" w:rsidTr="008D0FBF">
        <w:tc>
          <w:tcPr>
            <w:tcW w:w="1836" w:type="dxa"/>
          </w:tcPr>
          <w:p w14:paraId="6E3AA734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3" w:type="dxa"/>
          </w:tcPr>
          <w:p w14:paraId="5B2D5978" w14:textId="43981E5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96 (5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75CE39DD" w14:textId="618EB1B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78,670 (6</w:t>
            </w:r>
            <w:r w:rsidR="009E6AA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38EDB5C" w14:textId="77697C9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349" w:type="dxa"/>
          </w:tcPr>
          <w:p w14:paraId="1A820681" w14:textId="3A43A6B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96 (5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0940518B" w14:textId="505EDAD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42885 (5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4" w:type="dxa"/>
          </w:tcPr>
          <w:p w14:paraId="0384EA56" w14:textId="073B1B4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</w:tr>
      <w:tr w:rsidR="000A38A5" w:rsidRPr="008228A6" w14:paraId="080F0FAD" w14:textId="77777777">
        <w:trPr>
          <w:trHeight w:val="198"/>
        </w:trPr>
        <w:tc>
          <w:tcPr>
            <w:tcW w:w="9296" w:type="dxa"/>
            <w:gridSpan w:val="7"/>
          </w:tcPr>
          <w:p w14:paraId="39CCFCE7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, n (%)</w:t>
            </w:r>
          </w:p>
        </w:tc>
      </w:tr>
      <w:tr w:rsidR="000A38A5" w:rsidRPr="008228A6" w14:paraId="1F652BB2" w14:textId="77777777">
        <w:tc>
          <w:tcPr>
            <w:tcW w:w="1836" w:type="dxa"/>
          </w:tcPr>
          <w:p w14:paraId="44D90696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British</w:t>
            </w:r>
          </w:p>
        </w:tc>
        <w:tc>
          <w:tcPr>
            <w:tcW w:w="1303" w:type="dxa"/>
          </w:tcPr>
          <w:p w14:paraId="54DE7ECF" w14:textId="61FF7F8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70 (7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76B3AEA0" w14:textId="21CCCBD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11 (7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663F31C0" w14:textId="0E75CD4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349" w:type="dxa"/>
          </w:tcPr>
          <w:p w14:paraId="216475E2" w14:textId="48B5CB5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70 (7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260B1E7E" w14:textId="22A765F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9,100 (77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39D94E1" w14:textId="0403E53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14DB25CC" w14:textId="77777777">
        <w:tc>
          <w:tcPr>
            <w:tcW w:w="1836" w:type="dxa"/>
          </w:tcPr>
          <w:p w14:paraId="074A08BC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303" w:type="dxa"/>
          </w:tcPr>
          <w:p w14:paraId="3E3DC932" w14:textId="0AFFE0F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2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635C6624" w14:textId="79258B6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,760 (5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6AC77141" w14:textId="42B42AB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49" w:type="dxa"/>
          </w:tcPr>
          <w:p w14:paraId="0050C653" w14:textId="3061702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1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90" w:type="dxa"/>
          </w:tcPr>
          <w:p w14:paraId="35D50D6F" w14:textId="2517F5D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6,351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4" w:type="dxa"/>
          </w:tcPr>
          <w:p w14:paraId="49712667" w14:textId="7EAC5DB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71CF1994" w14:textId="77777777">
        <w:tc>
          <w:tcPr>
            <w:tcW w:w="1836" w:type="dxa"/>
          </w:tcPr>
          <w:p w14:paraId="3645B78F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303" w:type="dxa"/>
          </w:tcPr>
          <w:p w14:paraId="2B9FC87C" w14:textId="2E86E21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2BDB073A" w14:textId="1AA5B05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7,660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0CB10F2B" w14:textId="3EC1682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349" w:type="dxa"/>
          </w:tcPr>
          <w:p w14:paraId="7F9FA8F4" w14:textId="6CEF8EB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2B218BA8" w14:textId="233DF32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,798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4" w:type="dxa"/>
          </w:tcPr>
          <w:p w14:paraId="40F77EFA" w14:textId="66BC7BF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</w:tr>
      <w:tr w:rsidR="000A38A5" w:rsidRPr="008228A6" w14:paraId="48AFAF2F" w14:textId="77777777">
        <w:tc>
          <w:tcPr>
            <w:tcW w:w="1836" w:type="dxa"/>
          </w:tcPr>
          <w:p w14:paraId="31153E06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303" w:type="dxa"/>
          </w:tcPr>
          <w:p w14:paraId="16F93E61" w14:textId="5F81D29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72DACCAD" w14:textId="616A50D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,525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4EEB06F4" w14:textId="1A3D705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349" w:type="dxa"/>
          </w:tcPr>
          <w:p w14:paraId="29768D18" w14:textId="458533F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440F8C03" w14:textId="5CD45B6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7409 (2</w:t>
            </w:r>
            <w:r w:rsidR="00D82954">
              <w:rPr>
                <w:sz w:val="20"/>
                <w:szCs w:val="20"/>
              </w:rPr>
              <w:t>.</w:t>
            </w:r>
            <w:r w:rsidR="009E6AA9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237B3512" w14:textId="7666AD6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0A38A5" w:rsidRPr="008228A6" w14:paraId="45601CE8" w14:textId="77777777">
        <w:tc>
          <w:tcPr>
            <w:tcW w:w="1836" w:type="dxa"/>
          </w:tcPr>
          <w:p w14:paraId="16E06808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1303" w:type="dxa"/>
          </w:tcPr>
          <w:p w14:paraId="3A03B919" w14:textId="57B3EC8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="00D82954">
              <w:rPr>
                <w:sz w:val="20"/>
                <w:szCs w:val="20"/>
              </w:rPr>
              <w:t>.</w:t>
            </w:r>
            <w:r w:rsidR="00BA04FD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BE0C4C8" w14:textId="5EC2A22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,217 (1</w:t>
            </w:r>
            <w:r w:rsidR="00BA04FD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8E9F82F" w14:textId="7DA0271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349" w:type="dxa"/>
          </w:tcPr>
          <w:p w14:paraId="02E30084" w14:textId="5DE8089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 (0</w:t>
            </w:r>
            <w:r w:rsidR="00D82954">
              <w:rPr>
                <w:sz w:val="20"/>
                <w:szCs w:val="20"/>
              </w:rPr>
              <w:t>.</w:t>
            </w:r>
            <w:r w:rsidR="00BA04FD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9976879" w14:textId="4BD713C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99 (0</w:t>
            </w:r>
            <w:r w:rsidR="00D82954">
              <w:rPr>
                <w:sz w:val="20"/>
                <w:szCs w:val="20"/>
              </w:rPr>
              <w:t>.</w:t>
            </w:r>
            <w:r w:rsidR="00BA04FD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208FBD5B" w14:textId="46D6A3D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0A38A5" w:rsidRPr="008228A6" w14:paraId="4AE9D234" w14:textId="77777777">
        <w:tc>
          <w:tcPr>
            <w:tcW w:w="1836" w:type="dxa"/>
          </w:tcPr>
          <w:p w14:paraId="1341C9C0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5DE57994" w14:textId="7859020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6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477610C3" w14:textId="151EC57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5,454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176DD532" w14:textId="3F1952A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349" w:type="dxa"/>
          </w:tcPr>
          <w:p w14:paraId="6B989629" w14:textId="7DB9DAF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6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57C5892C" w14:textId="588AFA1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9426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4" w:type="dxa"/>
          </w:tcPr>
          <w:p w14:paraId="502C3493" w14:textId="508A284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A38A5" w:rsidRPr="008228A6" w14:paraId="22D6BFA4" w14:textId="77777777">
        <w:tc>
          <w:tcPr>
            <w:tcW w:w="9296" w:type="dxa"/>
            <w:gridSpan w:val="7"/>
          </w:tcPr>
          <w:p w14:paraId="0731F6D3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status, n (%)</w:t>
            </w:r>
          </w:p>
        </w:tc>
      </w:tr>
      <w:tr w:rsidR="000A38A5" w:rsidRPr="008228A6" w14:paraId="57889B38" w14:textId="77777777">
        <w:tc>
          <w:tcPr>
            <w:tcW w:w="1836" w:type="dxa"/>
          </w:tcPr>
          <w:p w14:paraId="2382B8E4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1303" w:type="dxa"/>
          </w:tcPr>
          <w:p w14:paraId="68FBD326" w14:textId="36F2736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1 (53</w:t>
            </w:r>
            <w:r w:rsidR="00D82954">
              <w:rPr>
                <w:sz w:val="20"/>
                <w:szCs w:val="20"/>
              </w:rPr>
              <w:t>.</w:t>
            </w:r>
            <w:r w:rsidR="00BA04FD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FE04E38" w14:textId="0E42C49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4,867 (5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7B258605" w14:textId="1D4EAFD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349" w:type="dxa"/>
          </w:tcPr>
          <w:p w14:paraId="69935930" w14:textId="3B1734F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1 (53</w:t>
            </w:r>
            <w:r w:rsidR="00D82954">
              <w:rPr>
                <w:sz w:val="20"/>
                <w:szCs w:val="20"/>
              </w:rPr>
              <w:t>.</w:t>
            </w:r>
            <w:r w:rsidR="00BA04FD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4D16B84" w14:textId="04571BC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22590 (5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4" w:type="dxa"/>
          </w:tcPr>
          <w:p w14:paraId="01168212" w14:textId="07E0F27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A0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A38A5" w:rsidRPr="008228A6" w14:paraId="578C2B82" w14:textId="77777777">
        <w:tc>
          <w:tcPr>
            <w:tcW w:w="1836" w:type="dxa"/>
          </w:tcPr>
          <w:p w14:paraId="2EB79368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303" w:type="dxa"/>
          </w:tcPr>
          <w:p w14:paraId="539EB67A" w14:textId="165D458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7 (3</w:t>
            </w:r>
            <w:r w:rsidR="00BA04F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ACB3AEB" w14:textId="5F2EDB2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6,906 (26</w:t>
            </w:r>
            <w:r w:rsidR="00D82954">
              <w:rPr>
                <w:sz w:val="20"/>
                <w:szCs w:val="20"/>
              </w:rPr>
              <w:t>.</w:t>
            </w:r>
            <w:r w:rsidR="00BA04FD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19FFF9F" w14:textId="1C26142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349" w:type="dxa"/>
          </w:tcPr>
          <w:p w14:paraId="621E3DB8" w14:textId="118C1AE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7 (</w:t>
            </w:r>
            <w:r w:rsidR="00BA04FD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D329635" w14:textId="43C5D07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8,439 (31</w:t>
            </w:r>
            <w:r w:rsidR="00D82954">
              <w:rPr>
                <w:sz w:val="20"/>
                <w:szCs w:val="20"/>
              </w:rPr>
              <w:t>.</w:t>
            </w:r>
            <w:r w:rsidR="00BA04FD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58B94B57" w14:textId="040D763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0A38A5" w:rsidRPr="008228A6" w14:paraId="05C73BBC" w14:textId="77777777">
        <w:tc>
          <w:tcPr>
            <w:tcW w:w="1836" w:type="dxa"/>
          </w:tcPr>
          <w:p w14:paraId="376E1170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303" w:type="dxa"/>
          </w:tcPr>
          <w:p w14:paraId="149FCF28" w14:textId="16DB868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0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51DAE05C" w14:textId="7EC5ABD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4,367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54DE176A" w14:textId="122EB72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349" w:type="dxa"/>
          </w:tcPr>
          <w:p w14:paraId="67353039" w14:textId="005DF7B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0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7E87D810" w14:textId="343E5DB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,786 (4</w:t>
            </w:r>
            <w:r w:rsidR="00D82954">
              <w:rPr>
                <w:sz w:val="20"/>
                <w:szCs w:val="20"/>
              </w:rPr>
              <w:t>.</w:t>
            </w:r>
            <w:r w:rsidR="00BA04FD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C78EA74" w14:textId="3256043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0A38A5" w:rsidRPr="008228A6" w14:paraId="43049958" w14:textId="77777777">
        <w:tc>
          <w:tcPr>
            <w:tcW w:w="1836" w:type="dxa"/>
          </w:tcPr>
          <w:p w14:paraId="474B5BBC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310B1D3B" w14:textId="3658516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4 (1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548" w:type="dxa"/>
          </w:tcPr>
          <w:p w14:paraId="126D236C" w14:textId="5313482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5,087 (12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7FF4A88B" w14:textId="19CA96C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349" w:type="dxa"/>
          </w:tcPr>
          <w:p w14:paraId="67F2D32E" w14:textId="2798561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4 (1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90" w:type="dxa"/>
          </w:tcPr>
          <w:p w14:paraId="699C811F" w14:textId="49C82D9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6,379 (1</w:t>
            </w:r>
            <w:r w:rsidR="00BA04F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3412744E" w14:textId="4835F31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0A38A5" w:rsidRPr="008228A6" w14:paraId="7D348999" w14:textId="77777777">
        <w:tc>
          <w:tcPr>
            <w:tcW w:w="9296" w:type="dxa"/>
            <w:gridSpan w:val="7"/>
          </w:tcPr>
          <w:p w14:paraId="227BA9F9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lcohol consumption status, n (%)</w:t>
            </w:r>
          </w:p>
        </w:tc>
      </w:tr>
      <w:tr w:rsidR="000A38A5" w:rsidRPr="008228A6" w14:paraId="45024AE5" w14:textId="77777777">
        <w:tc>
          <w:tcPr>
            <w:tcW w:w="1836" w:type="dxa"/>
          </w:tcPr>
          <w:p w14:paraId="638FB21C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 drinker</w:t>
            </w:r>
          </w:p>
        </w:tc>
        <w:tc>
          <w:tcPr>
            <w:tcW w:w="1303" w:type="dxa"/>
          </w:tcPr>
          <w:p w14:paraId="1AB0BC02" w14:textId="25C523D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72 (8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0929586B" w14:textId="23B3F04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2,443 (8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1231C37C" w14:textId="4A0CEAD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349" w:type="dxa"/>
          </w:tcPr>
          <w:p w14:paraId="1A2531E2" w14:textId="13332A3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71 (89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FF769AB" w14:textId="1F7BEE2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22 (89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719D924B" w14:textId="7E3E15F3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</w:tr>
      <w:tr w:rsidR="000A38A5" w:rsidRPr="008228A6" w14:paraId="307EB373" w14:textId="77777777">
        <w:tc>
          <w:tcPr>
            <w:tcW w:w="1836" w:type="dxa"/>
          </w:tcPr>
          <w:p w14:paraId="04001294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 drinker</w:t>
            </w:r>
          </w:p>
        </w:tc>
        <w:tc>
          <w:tcPr>
            <w:tcW w:w="1303" w:type="dxa"/>
          </w:tcPr>
          <w:p w14:paraId="11D57403" w14:textId="6415824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="006A6531">
              <w:rPr>
                <w:color w:val="000000"/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4D04C10" w14:textId="1E8382F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90 (2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="006A6531">
              <w:rPr>
                <w:color w:val="000000"/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602EBC4" w14:textId="338366F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349" w:type="dxa"/>
          </w:tcPr>
          <w:p w14:paraId="391B6B89" w14:textId="2AD9611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 (2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490" w:type="dxa"/>
          </w:tcPr>
          <w:p w14:paraId="6BF93C7C" w14:textId="0D68FD0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,232 (2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53925975" w14:textId="0BD614D1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33</w:t>
            </w:r>
          </w:p>
        </w:tc>
      </w:tr>
      <w:tr w:rsidR="000A38A5" w:rsidRPr="008228A6" w14:paraId="4B27A548" w14:textId="77777777">
        <w:tc>
          <w:tcPr>
            <w:tcW w:w="1836" w:type="dxa"/>
          </w:tcPr>
          <w:p w14:paraId="07B7035F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-drinker</w:t>
            </w:r>
          </w:p>
        </w:tc>
        <w:tc>
          <w:tcPr>
            <w:tcW w:w="1303" w:type="dxa"/>
          </w:tcPr>
          <w:p w14:paraId="1308F6A8" w14:textId="0FBF3A0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59EB45C6" w14:textId="579A746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28 (0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31E0A65B" w14:textId="66843B4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349" w:type="dxa"/>
          </w:tcPr>
          <w:p w14:paraId="125ABA57" w14:textId="5B705D5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90" w:type="dxa"/>
          </w:tcPr>
          <w:p w14:paraId="3DAB67CF" w14:textId="5EEE82E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,484 (0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73BA3F9F" w14:textId="4A53C155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0EB5D238" w14:textId="77777777">
        <w:tc>
          <w:tcPr>
            <w:tcW w:w="1836" w:type="dxa"/>
          </w:tcPr>
          <w:p w14:paraId="4AFC91FF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5679D17B" w14:textId="7FE8213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6 (7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A664077" w14:textId="7B3FC29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1,266 (1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FC3D478" w14:textId="1BB98F1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49" w:type="dxa"/>
          </w:tcPr>
          <w:p w14:paraId="76BAE51E" w14:textId="581A253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6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7AF4B4D1" w14:textId="7E1214D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3,545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4" w:type="dxa"/>
          </w:tcPr>
          <w:p w14:paraId="18C9BF1F" w14:textId="105944D9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</w:tr>
      <w:tr w:rsidR="000A38A5" w:rsidRPr="008228A6" w14:paraId="0BA69479" w14:textId="77777777">
        <w:trPr>
          <w:trHeight w:val="296"/>
        </w:trPr>
        <w:tc>
          <w:tcPr>
            <w:tcW w:w="9296" w:type="dxa"/>
            <w:gridSpan w:val="7"/>
          </w:tcPr>
          <w:p w14:paraId="704E6C88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P contact in the past year, n (%)</w:t>
            </w:r>
          </w:p>
        </w:tc>
      </w:tr>
      <w:tr w:rsidR="000A38A5" w:rsidRPr="008228A6" w14:paraId="34D5AD20" w14:textId="77777777">
        <w:tc>
          <w:tcPr>
            <w:tcW w:w="1836" w:type="dxa"/>
          </w:tcPr>
          <w:p w14:paraId="109A8B33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11 times</w:t>
            </w:r>
          </w:p>
        </w:tc>
        <w:tc>
          <w:tcPr>
            <w:tcW w:w="1303" w:type="dxa"/>
          </w:tcPr>
          <w:p w14:paraId="13DAE192" w14:textId="16B5FA2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4F0C60CD" w14:textId="5E4AB52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8,543 (2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28EA6C3F" w14:textId="534EF1E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349" w:type="dxa"/>
          </w:tcPr>
          <w:p w14:paraId="44476336" w14:textId="7314BD8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0" w:type="dxa"/>
          </w:tcPr>
          <w:p w14:paraId="01B5DC8C" w14:textId="7DB904B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2,804 (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4" w:type="dxa"/>
            <w:vAlign w:val="bottom"/>
          </w:tcPr>
          <w:p w14:paraId="38DA96BD" w14:textId="2807014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</w:tr>
      <w:tr w:rsidR="000A38A5" w:rsidRPr="008228A6" w14:paraId="0F49A91D" w14:textId="77777777">
        <w:tc>
          <w:tcPr>
            <w:tcW w:w="1836" w:type="dxa"/>
          </w:tcPr>
          <w:p w14:paraId="045F74A7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18 times</w:t>
            </w:r>
          </w:p>
        </w:tc>
        <w:tc>
          <w:tcPr>
            <w:tcW w:w="1303" w:type="dxa"/>
          </w:tcPr>
          <w:p w14:paraId="5D0ADDD8" w14:textId="7024ABD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7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04ED83A2" w14:textId="10FA5F3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8,109 (2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26DFA15D" w14:textId="754A1A7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49" w:type="dxa"/>
          </w:tcPr>
          <w:p w14:paraId="6C3E3982" w14:textId="43B1A45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7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2A31306E" w14:textId="3DF6E4B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5,656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4" w:type="dxa"/>
            <w:vAlign w:val="bottom"/>
          </w:tcPr>
          <w:p w14:paraId="3C1BBDB5" w14:textId="72142F1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</w:tr>
      <w:tr w:rsidR="000A38A5" w:rsidRPr="008228A6" w14:paraId="6CE18600" w14:textId="77777777">
        <w:tc>
          <w:tcPr>
            <w:tcW w:w="1836" w:type="dxa"/>
          </w:tcPr>
          <w:p w14:paraId="17E987A4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-29 times</w:t>
            </w:r>
          </w:p>
        </w:tc>
        <w:tc>
          <w:tcPr>
            <w:tcW w:w="1303" w:type="dxa"/>
          </w:tcPr>
          <w:p w14:paraId="75056AB4" w14:textId="49E1E4B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38 (2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6BDB6A35" w14:textId="3D34B45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1,105 (2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5B8665F8" w14:textId="304A4C0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349" w:type="dxa"/>
          </w:tcPr>
          <w:p w14:paraId="4E02B887" w14:textId="76FF40A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38 (2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596E004A" w14:textId="1BD87B2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70,293 (28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6C0DEA47" w14:textId="30A6D20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0A38A5" w:rsidRPr="008228A6" w14:paraId="3ACBC647" w14:textId="77777777">
        <w:tc>
          <w:tcPr>
            <w:tcW w:w="1836" w:type="dxa"/>
          </w:tcPr>
          <w:p w14:paraId="22DE9088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29 times</w:t>
            </w:r>
          </w:p>
        </w:tc>
        <w:tc>
          <w:tcPr>
            <w:tcW w:w="1303" w:type="dxa"/>
          </w:tcPr>
          <w:p w14:paraId="4F5B85DA" w14:textId="7A0F6F7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45 (5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052ACAE0" w14:textId="29F6AAB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3,470 (2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55B59C36" w14:textId="761831C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349" w:type="dxa"/>
          </w:tcPr>
          <w:p w14:paraId="33369D3C" w14:textId="395F7C1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45 (5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513AC390" w14:textId="5AF9AF7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17,440 (5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4" w:type="dxa"/>
            <w:vAlign w:val="bottom"/>
          </w:tcPr>
          <w:p w14:paraId="566D5110" w14:textId="52C30B9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0A38A5" w:rsidRPr="008228A6" w14:paraId="43E0DD9A" w14:textId="77777777">
        <w:tc>
          <w:tcPr>
            <w:tcW w:w="9296" w:type="dxa"/>
            <w:gridSpan w:val="7"/>
          </w:tcPr>
          <w:p w14:paraId="3682681C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of Multiples Deprivation (IMD), n (%)</w:t>
            </w:r>
          </w:p>
        </w:tc>
      </w:tr>
      <w:tr w:rsidR="000A38A5" w:rsidRPr="008228A6" w14:paraId="11D08870" w14:textId="77777777">
        <w:tc>
          <w:tcPr>
            <w:tcW w:w="1836" w:type="dxa"/>
          </w:tcPr>
          <w:p w14:paraId="24A23836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1303" w:type="dxa"/>
          </w:tcPr>
          <w:p w14:paraId="7E532C3B" w14:textId="37CCF3F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4 (1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57D4D19D" w14:textId="290522A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1,174 (1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1A7A4962" w14:textId="631D8C0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349" w:type="dxa"/>
          </w:tcPr>
          <w:p w14:paraId="605DE3CE" w14:textId="71FDCED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4 (12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CF94050" w14:textId="4EFE85E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1,958 (11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5124F4CF" w14:textId="3EE745D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0A38A5" w:rsidRPr="008228A6" w14:paraId="32AA4F2D" w14:textId="77777777">
        <w:tc>
          <w:tcPr>
            <w:tcW w:w="1836" w:type="dxa"/>
          </w:tcPr>
          <w:p w14:paraId="080EDEFF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3" w:type="dxa"/>
          </w:tcPr>
          <w:p w14:paraId="3D8D99DB" w14:textId="1563B22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5 (1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48" w:type="dxa"/>
          </w:tcPr>
          <w:p w14:paraId="7C542964" w14:textId="61D71A2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4,874 (1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43C4E26E" w14:textId="1B7DA0D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349" w:type="dxa"/>
          </w:tcPr>
          <w:p w14:paraId="732F6E99" w14:textId="141331A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5 (1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90" w:type="dxa"/>
          </w:tcPr>
          <w:p w14:paraId="7DB2DF36" w14:textId="4C95848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0,336 (1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522A0FBB" w14:textId="54807FD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306ACCA7" w14:textId="77777777" w:rsidTr="00E106E0">
        <w:tc>
          <w:tcPr>
            <w:tcW w:w="1836" w:type="dxa"/>
          </w:tcPr>
          <w:p w14:paraId="4AAC4DCF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3" w:type="dxa"/>
          </w:tcPr>
          <w:p w14:paraId="4F31DD95" w14:textId="7CBDC88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7 (19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70E7FBC" w14:textId="17C3AFA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4 (1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12472AA3" w14:textId="7860B16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349" w:type="dxa"/>
          </w:tcPr>
          <w:p w14:paraId="4F3B72CD" w14:textId="62EEF6D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7 (19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6AFF62B" w14:textId="77BF51A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6,670 (19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783A558" w14:textId="3444832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485F3525" w14:textId="77777777" w:rsidTr="00E106E0">
        <w:tc>
          <w:tcPr>
            <w:tcW w:w="1836" w:type="dxa"/>
          </w:tcPr>
          <w:p w14:paraId="0C39F88A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3" w:type="dxa"/>
          </w:tcPr>
          <w:p w14:paraId="27007FC1" w14:textId="01ACB91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2 (1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5931DCBD" w14:textId="5A460C4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7,054 (1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68EE1F64" w14:textId="7C1E5B5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349" w:type="dxa"/>
          </w:tcPr>
          <w:p w14:paraId="12372C47" w14:textId="4C513CC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2 (1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69AA5750" w14:textId="6396B33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9,363 (1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84" w:type="dxa"/>
          </w:tcPr>
          <w:p w14:paraId="46E488C1" w14:textId="1BA502F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0A38A5" w:rsidRPr="008228A6" w14:paraId="6956B777" w14:textId="77777777" w:rsidTr="00E106E0">
        <w:tc>
          <w:tcPr>
            <w:tcW w:w="1836" w:type="dxa"/>
          </w:tcPr>
          <w:p w14:paraId="0786AEE7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Most deprived)</w:t>
            </w:r>
          </w:p>
        </w:tc>
        <w:tc>
          <w:tcPr>
            <w:tcW w:w="1303" w:type="dxa"/>
          </w:tcPr>
          <w:p w14:paraId="54F07AF4" w14:textId="4C0FD08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0 (2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28A9D4D5" w14:textId="2765C23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1,821 (2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1656C254" w14:textId="3E2A28B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349" w:type="dxa"/>
          </w:tcPr>
          <w:p w14:paraId="1969C6EB" w14:textId="1907AA5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0 (2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90" w:type="dxa"/>
          </w:tcPr>
          <w:p w14:paraId="0A00D3E8" w14:textId="05D84FD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0,079 (2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4" w:type="dxa"/>
          </w:tcPr>
          <w:p w14:paraId="5CCE170A" w14:textId="319D998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0A38A5" w:rsidRPr="008228A6" w14:paraId="096D4470" w14:textId="77777777" w:rsidTr="00E106E0">
        <w:tc>
          <w:tcPr>
            <w:tcW w:w="1836" w:type="dxa"/>
          </w:tcPr>
          <w:p w14:paraId="3EC95275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4C6D2081" w14:textId="53CA221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4 (14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184D214" w14:textId="76E4417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5,040 (1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2F7BFB3E" w14:textId="4045E69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349" w:type="dxa"/>
          </w:tcPr>
          <w:p w14:paraId="42625948" w14:textId="3C249DA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4 (14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207FE3D" w14:textId="1B8D896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7,787 (14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7B15742" w14:textId="713336F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0A38A5" w:rsidRPr="008228A6" w14:paraId="256013B7" w14:textId="77777777">
        <w:tc>
          <w:tcPr>
            <w:tcW w:w="9296" w:type="dxa"/>
            <w:gridSpan w:val="7"/>
          </w:tcPr>
          <w:p w14:paraId="3FE73EC6" w14:textId="77777777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, n (%)</w:t>
            </w:r>
          </w:p>
        </w:tc>
      </w:tr>
      <w:tr w:rsidR="000A38A5" w:rsidRPr="008228A6" w14:paraId="4ABACCDF" w14:textId="77777777" w:rsidTr="00E106E0">
        <w:tc>
          <w:tcPr>
            <w:tcW w:w="1836" w:type="dxa"/>
          </w:tcPr>
          <w:p w14:paraId="71E10887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303" w:type="dxa"/>
          </w:tcPr>
          <w:p w14:paraId="611113F5" w14:textId="1FDC219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67379404" w14:textId="5B00443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7,270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5A363A83" w14:textId="6581429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49" w:type="dxa"/>
          </w:tcPr>
          <w:p w14:paraId="6D6FA45B" w14:textId="3444CC1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0" w:type="dxa"/>
          </w:tcPr>
          <w:p w14:paraId="6F011F0E" w14:textId="4E56625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,834 (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4" w:type="dxa"/>
          </w:tcPr>
          <w:p w14:paraId="191160C9" w14:textId="05696A8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0A38A5" w:rsidRPr="008228A6" w14:paraId="2B596A0A" w14:textId="77777777" w:rsidTr="00E106E0">
        <w:tc>
          <w:tcPr>
            <w:tcW w:w="1836" w:type="dxa"/>
          </w:tcPr>
          <w:p w14:paraId="7B525648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303" w:type="dxa"/>
          </w:tcPr>
          <w:p w14:paraId="20C50F1B" w14:textId="4CB2C09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3 (2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2E13788" w14:textId="756077A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4,452 (2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51C2323" w14:textId="3502999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349" w:type="dxa"/>
          </w:tcPr>
          <w:p w14:paraId="337CE18A" w14:textId="07AC1FF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3 (2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8E52D38" w14:textId="2C58C16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0,445 (2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6B049F1F" w14:textId="109588B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0A38A5" w:rsidRPr="008228A6" w14:paraId="49AE22E9" w14:textId="77777777" w:rsidTr="00E106E0">
        <w:tc>
          <w:tcPr>
            <w:tcW w:w="1836" w:type="dxa"/>
          </w:tcPr>
          <w:p w14:paraId="2045CC30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1303" w:type="dxa"/>
          </w:tcPr>
          <w:p w14:paraId="30B71D03" w14:textId="319F026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 (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BE0D22E" w14:textId="4C5D6A0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,834 (2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7AEC2399" w14:textId="04DD811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349" w:type="dxa"/>
          </w:tcPr>
          <w:p w14:paraId="501E8C35" w14:textId="2F3B3C1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 (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EF5AF30" w14:textId="0E7C73C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,702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4" w:type="dxa"/>
          </w:tcPr>
          <w:p w14:paraId="724E876C" w14:textId="6CBFB86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0FF9D545" w14:textId="77777777" w:rsidTr="00E106E0">
        <w:tc>
          <w:tcPr>
            <w:tcW w:w="1836" w:type="dxa"/>
          </w:tcPr>
          <w:p w14:paraId="387E150B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303" w:type="dxa"/>
          </w:tcPr>
          <w:p w14:paraId="57FA1D03" w14:textId="76A6DA8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0 (30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137EA03" w14:textId="5B67DF7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9,297 (2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49193A79" w14:textId="04BF978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49" w:type="dxa"/>
          </w:tcPr>
          <w:p w14:paraId="67E51570" w14:textId="4D8DFE7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0 (30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A744F97" w14:textId="5EB467B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3,611 (30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B1E2EE5" w14:textId="63F5188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12DF1C33" w14:textId="77777777" w:rsidTr="00E106E0">
        <w:tc>
          <w:tcPr>
            <w:tcW w:w="1836" w:type="dxa"/>
          </w:tcPr>
          <w:p w14:paraId="7E7775E1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03" w:type="dxa"/>
          </w:tcPr>
          <w:p w14:paraId="47F23352" w14:textId="7A1B561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5 (1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31A7B0EC" w14:textId="55BE95C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7,600 (12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93B294D" w14:textId="38532F6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349" w:type="dxa"/>
          </w:tcPr>
          <w:p w14:paraId="3DAC211A" w14:textId="0B85491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5 (1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0F7EA9C8" w14:textId="1350CD1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2,679 (1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4" w:type="dxa"/>
          </w:tcPr>
          <w:p w14:paraId="09440E23" w14:textId="32973F4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32BD8FAB" w14:textId="77777777" w:rsidTr="00E106E0">
        <w:tc>
          <w:tcPr>
            <w:tcW w:w="1836" w:type="dxa"/>
          </w:tcPr>
          <w:p w14:paraId="14498EF2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303" w:type="dxa"/>
          </w:tcPr>
          <w:p w14:paraId="64FD9927" w14:textId="10AB2C6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9 (1</w:t>
            </w:r>
            <w:r w:rsidR="006A653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FE952B1" w14:textId="11D3C89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0,466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65165539" w14:textId="6EFC86D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349" w:type="dxa"/>
          </w:tcPr>
          <w:p w14:paraId="24D04E8A" w14:textId="3622E33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9 (1</w:t>
            </w:r>
            <w:r w:rsidR="006A6531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661CE03" w14:textId="122EFFB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1,425 (15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512926AD" w14:textId="78A729B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6D99A2BB" w14:textId="77777777" w:rsidTr="00E106E0">
        <w:tc>
          <w:tcPr>
            <w:tcW w:w="1836" w:type="dxa"/>
          </w:tcPr>
          <w:p w14:paraId="2D3D5E47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1303" w:type="dxa"/>
          </w:tcPr>
          <w:p w14:paraId="26568464" w14:textId="34800D4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7 (13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021A573" w14:textId="7483BAE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,113 (4</w:t>
            </w:r>
            <w:r w:rsidR="00D82954">
              <w:rPr>
                <w:sz w:val="20"/>
                <w:szCs w:val="20"/>
              </w:rPr>
              <w:t>.</w:t>
            </w:r>
            <w:r w:rsidR="006A6531">
              <w:rPr>
                <w:sz w:val="20"/>
                <w:szCs w:val="20"/>
              </w:rPr>
              <w:t>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5D524AB" w14:textId="21A1229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349" w:type="dxa"/>
          </w:tcPr>
          <w:p w14:paraId="5CEC5936" w14:textId="64899BB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7 (13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72274315" w14:textId="6A680EC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9,424 (1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4" w:type="dxa"/>
          </w:tcPr>
          <w:p w14:paraId="67456DFE" w14:textId="437C216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0A38A5" w:rsidRPr="008228A6" w14:paraId="236E8059" w14:textId="77777777" w:rsidTr="00E106E0">
        <w:tc>
          <w:tcPr>
            <w:tcW w:w="1836" w:type="dxa"/>
          </w:tcPr>
          <w:p w14:paraId="3A04CAA2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1303" w:type="dxa"/>
          </w:tcPr>
          <w:p w14:paraId="64DE7580" w14:textId="0E28E24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6 (2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454EA8BC" w14:textId="2896DE2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9,289 (14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75AC0A16" w14:textId="7508002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349" w:type="dxa"/>
          </w:tcPr>
          <w:p w14:paraId="640BED5E" w14:textId="3ED4EBA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6 (2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389E2742" w14:textId="1743BBE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1,000 (23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2654EF56" w14:textId="09F9DE3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</w:tr>
      <w:tr w:rsidR="000A38A5" w:rsidRPr="008228A6" w14:paraId="2989E84B" w14:textId="77777777" w:rsidTr="00E106E0">
        <w:tc>
          <w:tcPr>
            <w:tcW w:w="1836" w:type="dxa"/>
          </w:tcPr>
          <w:p w14:paraId="613EA275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ility</w:t>
            </w:r>
          </w:p>
        </w:tc>
        <w:tc>
          <w:tcPr>
            <w:tcW w:w="1303" w:type="dxa"/>
          </w:tcPr>
          <w:p w14:paraId="3AEB5153" w14:textId="3BB27CC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709BA96D" w14:textId="49690C0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,711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1EBFB75B" w14:textId="6B9D3C5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349" w:type="dxa"/>
          </w:tcPr>
          <w:p w14:paraId="3BE9E22B" w14:textId="5DFF0B1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0" w:type="dxa"/>
          </w:tcPr>
          <w:p w14:paraId="169669BC" w14:textId="64CCE1D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,172 (1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23630A2B" w14:textId="0350E31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</w:tr>
      <w:tr w:rsidR="000A38A5" w:rsidRPr="008228A6" w14:paraId="3520BB96" w14:textId="77777777" w:rsidTr="00E106E0">
        <w:tc>
          <w:tcPr>
            <w:tcW w:w="1836" w:type="dxa"/>
          </w:tcPr>
          <w:p w14:paraId="2AA14277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czema</w:t>
            </w:r>
          </w:p>
        </w:tc>
        <w:tc>
          <w:tcPr>
            <w:tcW w:w="1303" w:type="dxa"/>
          </w:tcPr>
          <w:p w14:paraId="077F9212" w14:textId="2302106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8 (2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548" w:type="dxa"/>
          </w:tcPr>
          <w:p w14:paraId="441370EA" w14:textId="213B80C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6,652 (2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38DF9993" w14:textId="2BE8A25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349" w:type="dxa"/>
          </w:tcPr>
          <w:p w14:paraId="75136AB3" w14:textId="02C831D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8 (2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490" w:type="dxa"/>
          </w:tcPr>
          <w:p w14:paraId="04F14E1E" w14:textId="693B0F9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4,868 (2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4" w:type="dxa"/>
          </w:tcPr>
          <w:p w14:paraId="384E7664" w14:textId="18615B0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0A38A5" w:rsidRPr="008228A6" w14:paraId="33803974" w14:textId="77777777" w:rsidTr="00E106E0">
        <w:tc>
          <w:tcPr>
            <w:tcW w:w="1836" w:type="dxa"/>
          </w:tcPr>
          <w:p w14:paraId="43C93A7D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303" w:type="dxa"/>
          </w:tcPr>
          <w:p w14:paraId="19D5B4D0" w14:textId="552C5C3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8 (4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548" w:type="dxa"/>
          </w:tcPr>
          <w:p w14:paraId="36865C84" w14:textId="21D9BD4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,311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5B97FC55" w14:textId="0FD7682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49" w:type="dxa"/>
          </w:tcPr>
          <w:p w14:paraId="70B8348C" w14:textId="393E8EA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8 (45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490" w:type="dxa"/>
          </w:tcPr>
          <w:p w14:paraId="65C4DFBC" w14:textId="1992318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74,359 (45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4CC81952" w14:textId="78AFFA1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0A38A5" w:rsidRPr="008228A6" w14:paraId="3C6D1974" w14:textId="77777777" w:rsidTr="00E106E0">
        <w:tc>
          <w:tcPr>
            <w:tcW w:w="1836" w:type="dxa"/>
          </w:tcPr>
          <w:p w14:paraId="5928E8BC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03" w:type="dxa"/>
          </w:tcPr>
          <w:p w14:paraId="11756D16" w14:textId="1883E6A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1 (4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60E690F9" w14:textId="2BDC76A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5,119 (21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8549234" w14:textId="66B6443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349" w:type="dxa"/>
          </w:tcPr>
          <w:p w14:paraId="2F797E07" w14:textId="43C0525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1 (4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62E4A1AA" w14:textId="40781F5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3,860 (41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81AEFC4" w14:textId="6F60320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</w:tr>
      <w:tr w:rsidR="000A38A5" w:rsidRPr="008228A6" w14:paraId="14AFA701" w14:textId="77777777">
        <w:tc>
          <w:tcPr>
            <w:tcW w:w="1836" w:type="dxa"/>
          </w:tcPr>
          <w:p w14:paraId="40765CAB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1303" w:type="dxa"/>
          </w:tcPr>
          <w:p w14:paraId="17CDEAAF" w14:textId="34ED63E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1B0F7E4" w14:textId="73A12BA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,962 (0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D22C823" w14:textId="181E83A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349" w:type="dxa"/>
          </w:tcPr>
          <w:p w14:paraId="0A64A62F" w14:textId="7090C71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24806C8" w14:textId="74A7900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,916 (0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038F8DB" w14:textId="2570B02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</w:tr>
      <w:tr w:rsidR="000A38A5" w:rsidRPr="008228A6" w14:paraId="1399006A" w14:textId="77777777">
        <w:tc>
          <w:tcPr>
            <w:tcW w:w="1836" w:type="dxa"/>
          </w:tcPr>
          <w:p w14:paraId="31A682BE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03" w:type="dxa"/>
          </w:tcPr>
          <w:p w14:paraId="5BF28166" w14:textId="70A0B5C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15AFFBF" w14:textId="42DB555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,440 (0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1B120620" w14:textId="5A1C996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1349" w:type="dxa"/>
          </w:tcPr>
          <w:p w14:paraId="1D81B4E6" w14:textId="2187C23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 (1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4058E2C" w14:textId="6B861E6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,845 (1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42BE911" w14:textId="5E146C1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A38A5" w:rsidRPr="008228A6" w14:paraId="5FD42F00" w14:textId="77777777">
        <w:tc>
          <w:tcPr>
            <w:tcW w:w="1836" w:type="dxa"/>
          </w:tcPr>
          <w:p w14:paraId="6FB1AC6C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303" w:type="dxa"/>
          </w:tcPr>
          <w:p w14:paraId="0E309F7D" w14:textId="710FBF6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5 (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7A633E05" w14:textId="134A6F9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,642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86" w:type="dxa"/>
          </w:tcPr>
          <w:p w14:paraId="4C4F4E2F" w14:textId="7B08DDC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49" w:type="dxa"/>
          </w:tcPr>
          <w:p w14:paraId="19775165" w14:textId="4AB3F24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5 (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117A4DE3" w14:textId="29A73FE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3,408 (8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4" w:type="dxa"/>
          </w:tcPr>
          <w:p w14:paraId="1C0AA7CD" w14:textId="27F0725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0A38A5" w:rsidRPr="008228A6" w14:paraId="19C1605B" w14:textId="77777777">
        <w:tc>
          <w:tcPr>
            <w:tcW w:w="1836" w:type="dxa"/>
          </w:tcPr>
          <w:p w14:paraId="6A1BF06F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303" w:type="dxa"/>
          </w:tcPr>
          <w:p w14:paraId="4CE3BF92" w14:textId="3870F7E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2 (7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839176F" w14:textId="15F99FD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,406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6" w:type="dxa"/>
          </w:tcPr>
          <w:p w14:paraId="2144DD89" w14:textId="68E07D5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49" w:type="dxa"/>
          </w:tcPr>
          <w:p w14:paraId="69F38CEF" w14:textId="689E24E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2 (7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3F72A78F" w14:textId="104C6C0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,548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84" w:type="dxa"/>
          </w:tcPr>
          <w:p w14:paraId="2C92E0A8" w14:textId="598FBD6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0A38A5" w:rsidRPr="008228A6" w14:paraId="530E5DA1" w14:textId="77777777">
        <w:tc>
          <w:tcPr>
            <w:tcW w:w="1836" w:type="dxa"/>
          </w:tcPr>
          <w:p w14:paraId="2A9A35F0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303" w:type="dxa"/>
          </w:tcPr>
          <w:p w14:paraId="7913F879" w14:textId="60E2411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4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48" w:type="dxa"/>
          </w:tcPr>
          <w:p w14:paraId="0E303451" w14:textId="074F2B5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,962 (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86" w:type="dxa"/>
          </w:tcPr>
          <w:p w14:paraId="6A53D2BA" w14:textId="2682DF3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349" w:type="dxa"/>
          </w:tcPr>
          <w:p w14:paraId="2CC81877" w14:textId="62E8CF3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4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490" w:type="dxa"/>
          </w:tcPr>
          <w:p w14:paraId="135F607B" w14:textId="1862A7C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9,976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4" w:type="dxa"/>
          </w:tcPr>
          <w:p w14:paraId="4D04FA97" w14:textId="7E4D3DB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0A38A5" w:rsidRPr="008228A6" w14:paraId="74A6EE8C" w14:textId="77777777">
        <w:tc>
          <w:tcPr>
            <w:tcW w:w="1836" w:type="dxa"/>
          </w:tcPr>
          <w:p w14:paraId="692ABD1B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303" w:type="dxa"/>
          </w:tcPr>
          <w:p w14:paraId="27A5A9EC" w14:textId="1B66D1B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5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197498E8" w14:textId="29A1EB1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,452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291AAB6A" w14:textId="70F9461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349" w:type="dxa"/>
          </w:tcPr>
          <w:p w14:paraId="7F2EBEA5" w14:textId="493C432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5 (1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3F54C889" w14:textId="1A938D5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3,008 (13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329E0EB4" w14:textId="28D75B0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</w:p>
        </w:tc>
      </w:tr>
      <w:tr w:rsidR="000A38A5" w:rsidRPr="008228A6" w14:paraId="1A750689" w14:textId="77777777">
        <w:tc>
          <w:tcPr>
            <w:tcW w:w="1836" w:type="dxa"/>
          </w:tcPr>
          <w:p w14:paraId="431A64EC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I</w:t>
            </w:r>
          </w:p>
        </w:tc>
        <w:tc>
          <w:tcPr>
            <w:tcW w:w="1303" w:type="dxa"/>
          </w:tcPr>
          <w:p w14:paraId="669E9982" w14:textId="1914643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0 (3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D740004" w14:textId="3C93C99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,777 (0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163199F5" w14:textId="452ACCF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349" w:type="dxa"/>
          </w:tcPr>
          <w:p w14:paraId="07EC1344" w14:textId="64C08B0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0 (3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6ABC138" w14:textId="65A869E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,724 (3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06202696" w14:textId="34CF276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4519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38A5" w:rsidRPr="008228A6" w14:paraId="52990CE3" w14:textId="77777777">
        <w:tc>
          <w:tcPr>
            <w:tcW w:w="1836" w:type="dxa"/>
          </w:tcPr>
          <w:p w14:paraId="16887889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</w:t>
            </w:r>
          </w:p>
        </w:tc>
        <w:tc>
          <w:tcPr>
            <w:tcW w:w="1303" w:type="dxa"/>
          </w:tcPr>
          <w:p w14:paraId="0C84CD2E" w14:textId="6200E8A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548" w:type="dxa"/>
          </w:tcPr>
          <w:p w14:paraId="5DC01408" w14:textId="297AA40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,722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2CCD6B32" w14:textId="4FEB1D1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349" w:type="dxa"/>
          </w:tcPr>
          <w:p w14:paraId="5F963368" w14:textId="57EA965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490" w:type="dxa"/>
          </w:tcPr>
          <w:p w14:paraId="203EF93F" w14:textId="5B8EDF6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,620 (2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2AEC9EE9" w14:textId="5EEA41A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0A38A5" w:rsidRPr="008228A6" w14:paraId="4E024A02" w14:textId="77777777">
        <w:tc>
          <w:tcPr>
            <w:tcW w:w="1836" w:type="dxa"/>
          </w:tcPr>
          <w:p w14:paraId="54903BCD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c ulcer</w:t>
            </w:r>
          </w:p>
        </w:tc>
        <w:tc>
          <w:tcPr>
            <w:tcW w:w="1303" w:type="dxa"/>
          </w:tcPr>
          <w:p w14:paraId="3C53116C" w14:textId="5785D32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 (2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9D02FEE" w14:textId="44027FB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,522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22CB932E" w14:textId="4A77A7A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349" w:type="dxa"/>
          </w:tcPr>
          <w:p w14:paraId="76DA1DC1" w14:textId="1D86817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 (2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8B47159" w14:textId="1F51694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,700 (2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2D6D1D1A" w14:textId="1D4FBB2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0A38A5" w:rsidRPr="008228A6" w14:paraId="19CFD7E9" w14:textId="77777777">
        <w:tc>
          <w:tcPr>
            <w:tcW w:w="1836" w:type="dxa"/>
          </w:tcPr>
          <w:p w14:paraId="48DE0737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303" w:type="dxa"/>
          </w:tcPr>
          <w:p w14:paraId="08C7B6AE" w14:textId="23E88AF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6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70B7E1B0" w14:textId="3996EC7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,432 (4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595A0AC8" w14:textId="5BF00BA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349" w:type="dxa"/>
          </w:tcPr>
          <w:p w14:paraId="6E5C7F95" w14:textId="426A26B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6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6D976AAA" w14:textId="2FAC885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1,666 (6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64E3FF8E" w14:textId="0F87320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</w:tr>
      <w:tr w:rsidR="000A38A5" w:rsidRPr="008228A6" w14:paraId="362220B5" w14:textId="77777777">
        <w:tc>
          <w:tcPr>
            <w:tcW w:w="1836" w:type="dxa"/>
          </w:tcPr>
          <w:p w14:paraId="559AB9A5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303" w:type="dxa"/>
          </w:tcPr>
          <w:p w14:paraId="2BD0CB08" w14:textId="7CF2BFD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6 (7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409AE74" w14:textId="578BD65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1,983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519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27642A1" w14:textId="2D0BE24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349" w:type="dxa"/>
          </w:tcPr>
          <w:p w14:paraId="0DE6CD98" w14:textId="3AE1E44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6 (7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A69EF0D" w14:textId="06FF730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3,682 (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4" w:type="dxa"/>
            <w:vAlign w:val="bottom"/>
          </w:tcPr>
          <w:p w14:paraId="7D04A45B" w14:textId="5EADA09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</w:tr>
      <w:tr w:rsidR="000A38A5" w:rsidRPr="008228A6" w14:paraId="7AB6A621" w14:textId="77777777">
        <w:tc>
          <w:tcPr>
            <w:tcW w:w="9296" w:type="dxa"/>
            <w:gridSpan w:val="7"/>
          </w:tcPr>
          <w:p w14:paraId="564D9E16" w14:textId="77777777" w:rsidR="000A38A5" w:rsidRPr="008228A6" w:rsidRDefault="000A38A5" w:rsidP="0045198E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medication in the past 6 months, n (%)</w:t>
            </w:r>
          </w:p>
        </w:tc>
      </w:tr>
      <w:tr w:rsidR="000A38A5" w:rsidRPr="008228A6" w14:paraId="6B582071" w14:textId="77777777" w:rsidTr="00EC28E0">
        <w:tc>
          <w:tcPr>
            <w:tcW w:w="1836" w:type="dxa"/>
          </w:tcPr>
          <w:p w14:paraId="4C102EA8" w14:textId="2929F315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T</w:t>
            </w:r>
            <w:r w:rsidR="00E106E0" w:rsidRPr="00E106E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, (% of women</w:t>
            </w:r>
          </w:p>
        </w:tc>
        <w:tc>
          <w:tcPr>
            <w:tcW w:w="1303" w:type="dxa"/>
          </w:tcPr>
          <w:p w14:paraId="23DAC7D0" w14:textId="106A1E3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 (5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B3035CE" w14:textId="5215588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,257 (1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238CDF01" w14:textId="7A0156E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49" w:type="dxa"/>
          </w:tcPr>
          <w:p w14:paraId="6E53E18F" w14:textId="3F62216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 (5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3010DA2" w14:textId="277D9D0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,941 (5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A74BBDE" w14:textId="05033AB4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</w:tr>
      <w:tr w:rsidR="000A38A5" w:rsidRPr="008228A6" w14:paraId="2171E353" w14:textId="77777777" w:rsidTr="00EC28E0">
        <w:tc>
          <w:tcPr>
            <w:tcW w:w="1836" w:type="dxa"/>
          </w:tcPr>
          <w:p w14:paraId="2EE1855D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sychotic</w:t>
            </w:r>
          </w:p>
        </w:tc>
        <w:tc>
          <w:tcPr>
            <w:tcW w:w="1303" w:type="dxa"/>
          </w:tcPr>
          <w:p w14:paraId="1CC6136F" w14:textId="18FDB15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0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75E44A36" w14:textId="57893F5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7,459 (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51FFDEFF" w14:textId="2F4C1D6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349" w:type="dxa"/>
          </w:tcPr>
          <w:p w14:paraId="601AAD55" w14:textId="47505D5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0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7A7887C4" w14:textId="711A109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,199 (4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4" w:type="dxa"/>
          </w:tcPr>
          <w:p w14:paraId="7CFD6E00" w14:textId="505F720B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</w:tr>
      <w:tr w:rsidR="000A38A5" w:rsidRPr="008228A6" w14:paraId="5223F300" w14:textId="77777777" w:rsidTr="00EC28E0">
        <w:tc>
          <w:tcPr>
            <w:tcW w:w="1836" w:type="dxa"/>
          </w:tcPr>
          <w:p w14:paraId="292A9B3B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1303" w:type="dxa"/>
          </w:tcPr>
          <w:p w14:paraId="6291E320" w14:textId="189B51A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8 (31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11C3216A" w14:textId="586FCCE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3,455 (23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05E58A5F" w14:textId="4B4E575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49" w:type="dxa"/>
          </w:tcPr>
          <w:p w14:paraId="51FA0E17" w14:textId="58ABE54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8 (31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0FB6F50" w14:textId="4DEE68C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8,928 (31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48E9F334" w14:textId="7EAC7A04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0A38A5" w:rsidRPr="008228A6" w14:paraId="161C38A8" w14:textId="77777777" w:rsidTr="00EC28E0">
        <w:tc>
          <w:tcPr>
            <w:tcW w:w="1836" w:type="dxa"/>
          </w:tcPr>
          <w:p w14:paraId="482E1586" w14:textId="24F647B1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NS drugs use</w:t>
            </w:r>
            <w:r w:rsidR="00E106E0" w:rsidRPr="00E106E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03" w:type="dxa"/>
          </w:tcPr>
          <w:p w14:paraId="2AFC9D4F" w14:textId="19994FF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548" w:type="dxa"/>
          </w:tcPr>
          <w:p w14:paraId="382B9B31" w14:textId="299C67D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88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7BED892E" w14:textId="230139F6" w:rsidR="000A38A5" w:rsidRPr="008228A6" w:rsidRDefault="000A38A5" w:rsidP="0045198E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349" w:type="dxa"/>
          </w:tcPr>
          <w:p w14:paraId="62B49681" w14:textId="0261768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490" w:type="dxa"/>
          </w:tcPr>
          <w:p w14:paraId="44FEC92D" w14:textId="3B107B9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,572 (0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D7895EA" w14:textId="2ED574C6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0A38A5" w:rsidRPr="008228A6" w14:paraId="192EC800" w14:textId="77777777" w:rsidTr="00EC28E0">
        <w:tc>
          <w:tcPr>
            <w:tcW w:w="1836" w:type="dxa"/>
          </w:tcPr>
          <w:p w14:paraId="53B6483E" w14:textId="013A483C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VD drugs use</w:t>
            </w:r>
            <w:r w:rsidR="0091144D" w:rsidRPr="0091144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03" w:type="dxa"/>
          </w:tcPr>
          <w:p w14:paraId="12FE49BE" w14:textId="700D788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2 (6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405FC1FC" w14:textId="4FD6B30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2,032 (3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6" w:type="dxa"/>
          </w:tcPr>
          <w:p w14:paraId="34A1B0B9" w14:textId="5618273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349" w:type="dxa"/>
          </w:tcPr>
          <w:p w14:paraId="3A056A52" w14:textId="7AA01E5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22 (6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7CCC9FB5" w14:textId="6BB8CBE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3,820 (6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4" w:type="dxa"/>
          </w:tcPr>
          <w:p w14:paraId="5117CD60" w14:textId="17643C20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57</w:t>
            </w:r>
          </w:p>
        </w:tc>
      </w:tr>
      <w:tr w:rsidR="000A38A5" w:rsidRPr="008228A6" w14:paraId="3BEA5B0E" w14:textId="77777777" w:rsidTr="00EC28E0">
        <w:tc>
          <w:tcPr>
            <w:tcW w:w="1836" w:type="dxa"/>
          </w:tcPr>
          <w:p w14:paraId="32BB5F99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1303" w:type="dxa"/>
          </w:tcPr>
          <w:p w14:paraId="594F41E1" w14:textId="1BF9716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68 (42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09F31A6" w14:textId="4B7FCFD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64,688 (2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06409024" w14:textId="02CA910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349" w:type="dxa"/>
          </w:tcPr>
          <w:p w14:paraId="75E65897" w14:textId="26AE6F2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68 (42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0E19CCE" w14:textId="0CEA101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0,330 (4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84" w:type="dxa"/>
          </w:tcPr>
          <w:p w14:paraId="0A495FBC" w14:textId="430BD573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0A38A5" w:rsidRPr="008228A6" w14:paraId="5185E7A9" w14:textId="77777777" w:rsidTr="00EC28E0">
        <w:tc>
          <w:tcPr>
            <w:tcW w:w="1836" w:type="dxa"/>
          </w:tcPr>
          <w:p w14:paraId="28B404ED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oid drug</w:t>
            </w:r>
          </w:p>
        </w:tc>
        <w:tc>
          <w:tcPr>
            <w:tcW w:w="1303" w:type="dxa"/>
          </w:tcPr>
          <w:p w14:paraId="1D2DAD99" w14:textId="394AEB1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12 (4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548" w:type="dxa"/>
          </w:tcPr>
          <w:p w14:paraId="7C699494" w14:textId="4DD7BDC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3,189 (24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7975F556" w14:textId="0138214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349" w:type="dxa"/>
          </w:tcPr>
          <w:p w14:paraId="3D51E2F2" w14:textId="713206F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12 (47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097C3DC0" w14:textId="64E86C8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02,295 (49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7E59AE70" w14:textId="340CB85F" w:rsidR="000A38A5" w:rsidRPr="008228A6" w:rsidRDefault="000A38A5" w:rsidP="0045198E">
            <w:pPr>
              <w:spacing w:line="240" w:lineRule="auto"/>
              <w:jc w:val="thaiDistribute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0A38A5" w:rsidRPr="008228A6" w14:paraId="5C12A7A7" w14:textId="77777777">
        <w:tc>
          <w:tcPr>
            <w:tcW w:w="9296" w:type="dxa"/>
            <w:gridSpan w:val="7"/>
          </w:tcPr>
          <w:p w14:paraId="19152AAB" w14:textId="77777777" w:rsidR="000A38A5" w:rsidRPr="008228A6" w:rsidRDefault="000A38A5" w:rsidP="00451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 vaccination status, n (%)</w:t>
            </w:r>
          </w:p>
        </w:tc>
      </w:tr>
      <w:tr w:rsidR="000A38A5" w:rsidRPr="008228A6" w14:paraId="7C9F06A9" w14:textId="77777777">
        <w:tc>
          <w:tcPr>
            <w:tcW w:w="1836" w:type="dxa"/>
          </w:tcPr>
          <w:p w14:paraId="52B6A116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1303" w:type="dxa"/>
          </w:tcPr>
          <w:p w14:paraId="434EA6A7" w14:textId="43980EF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3B5C3075" w14:textId="3B82319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70 (1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86" w:type="dxa"/>
          </w:tcPr>
          <w:p w14:paraId="5ABBBF89" w14:textId="34E0653B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1349" w:type="dxa"/>
          </w:tcPr>
          <w:p w14:paraId="6FAFCC19" w14:textId="0CB4E88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2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4635D969" w14:textId="108E838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,411 (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  <w:vAlign w:val="bottom"/>
          </w:tcPr>
          <w:p w14:paraId="1AE27494" w14:textId="4863FD6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7</w:t>
            </w:r>
          </w:p>
        </w:tc>
      </w:tr>
      <w:tr w:rsidR="000A38A5" w:rsidRPr="008228A6" w14:paraId="616771A2" w14:textId="77777777">
        <w:tc>
          <w:tcPr>
            <w:tcW w:w="1836" w:type="dxa"/>
          </w:tcPr>
          <w:p w14:paraId="7BCF8ABC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dose</w:t>
            </w:r>
          </w:p>
        </w:tc>
        <w:tc>
          <w:tcPr>
            <w:tcW w:w="1303" w:type="dxa"/>
          </w:tcPr>
          <w:p w14:paraId="640A4C8D" w14:textId="48DAD09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8 (2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7A27999B" w14:textId="2AAB930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3,291 (2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86" w:type="dxa"/>
          </w:tcPr>
          <w:p w14:paraId="5C3CCE16" w14:textId="017FA27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349" w:type="dxa"/>
          </w:tcPr>
          <w:p w14:paraId="23BB08B9" w14:textId="0C94F07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8 (2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90" w:type="dxa"/>
          </w:tcPr>
          <w:p w14:paraId="594A55CE" w14:textId="1349AD95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58,996 (2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4" w:type="dxa"/>
            <w:vAlign w:val="bottom"/>
          </w:tcPr>
          <w:p w14:paraId="13CAAD4F" w14:textId="7327A1E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5</w:t>
            </w:r>
          </w:p>
        </w:tc>
      </w:tr>
      <w:tr w:rsidR="000A38A5" w:rsidRPr="008228A6" w14:paraId="25B2C499" w14:textId="77777777">
        <w:tc>
          <w:tcPr>
            <w:tcW w:w="1836" w:type="dxa"/>
          </w:tcPr>
          <w:p w14:paraId="587F4E0F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doses</w:t>
            </w:r>
          </w:p>
        </w:tc>
        <w:tc>
          <w:tcPr>
            <w:tcW w:w="1303" w:type="dxa"/>
          </w:tcPr>
          <w:p w14:paraId="26E2791B" w14:textId="3250647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3 (49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94CCA9D" w14:textId="0CF23DD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14,955 (5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86" w:type="dxa"/>
          </w:tcPr>
          <w:p w14:paraId="7205BFA6" w14:textId="2C51AA1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349" w:type="dxa"/>
          </w:tcPr>
          <w:p w14:paraId="6196429B" w14:textId="1CF1A2D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3 (49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5C862586" w14:textId="767440D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7,990 (49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215A7121" w14:textId="2BA356C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0A38A5" w:rsidRPr="008228A6" w14:paraId="697DF49D" w14:textId="77777777">
        <w:tc>
          <w:tcPr>
            <w:tcW w:w="1836" w:type="dxa"/>
          </w:tcPr>
          <w:p w14:paraId="562CF19B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doses or more</w:t>
            </w:r>
          </w:p>
        </w:tc>
        <w:tc>
          <w:tcPr>
            <w:tcW w:w="1303" w:type="dxa"/>
          </w:tcPr>
          <w:p w14:paraId="153DA0DA" w14:textId="64E931C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8 (1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548" w:type="dxa"/>
          </w:tcPr>
          <w:p w14:paraId="785080FE" w14:textId="6126A07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,405 (6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86" w:type="dxa"/>
          </w:tcPr>
          <w:p w14:paraId="43717A26" w14:textId="21CBF90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49" w:type="dxa"/>
          </w:tcPr>
          <w:p w14:paraId="7367D09A" w14:textId="21E5D509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08 (1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90" w:type="dxa"/>
          </w:tcPr>
          <w:p w14:paraId="70BAAB1D" w14:textId="5789E25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6,221 (12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  <w:vAlign w:val="bottom"/>
          </w:tcPr>
          <w:p w14:paraId="44436B73" w14:textId="32F0197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A38A5" w:rsidRPr="008228A6" w14:paraId="3994EBCB" w14:textId="77777777">
        <w:tc>
          <w:tcPr>
            <w:tcW w:w="1836" w:type="dxa"/>
          </w:tcPr>
          <w:p w14:paraId="201E2313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03" w:type="dxa"/>
          </w:tcPr>
          <w:p w14:paraId="3F3442EE" w14:textId="5FBC3C0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0 (1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48" w:type="dxa"/>
          </w:tcPr>
          <w:p w14:paraId="52F872AF" w14:textId="3C9CBB3A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4,206 (1</w:t>
            </w:r>
            <w:r w:rsidR="0045198E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6" w:type="dxa"/>
          </w:tcPr>
          <w:p w14:paraId="205495B1" w14:textId="2CF02AB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349" w:type="dxa"/>
          </w:tcPr>
          <w:p w14:paraId="67FF7347" w14:textId="63C784E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90 (1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90" w:type="dxa"/>
          </w:tcPr>
          <w:p w14:paraId="4DF64BAD" w14:textId="78433E4D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3,265 (1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4" w:type="dxa"/>
            <w:vAlign w:val="bottom"/>
          </w:tcPr>
          <w:p w14:paraId="7CC2005D" w14:textId="6FA86A1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gt;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1</w:t>
            </w:r>
          </w:p>
        </w:tc>
      </w:tr>
      <w:tr w:rsidR="000A38A5" w:rsidRPr="008228A6" w14:paraId="60517983" w14:textId="77777777">
        <w:tc>
          <w:tcPr>
            <w:tcW w:w="9296" w:type="dxa"/>
            <w:gridSpan w:val="7"/>
          </w:tcPr>
          <w:p w14:paraId="212695E7" w14:textId="77777777" w:rsidR="000A38A5" w:rsidRPr="008228A6" w:rsidRDefault="000A38A5" w:rsidP="00451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ominant SARs-CoV-2 variants at the COVID-19 diagnosis date, n (%)</w:t>
            </w:r>
          </w:p>
        </w:tc>
      </w:tr>
      <w:tr w:rsidR="000A38A5" w:rsidRPr="008228A6" w14:paraId="32A59EA1" w14:textId="77777777">
        <w:tc>
          <w:tcPr>
            <w:tcW w:w="1836" w:type="dxa"/>
          </w:tcPr>
          <w:p w14:paraId="30AF7214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Alpha and Alpha period (≤17/05/2021)</w:t>
            </w:r>
          </w:p>
        </w:tc>
        <w:tc>
          <w:tcPr>
            <w:tcW w:w="1303" w:type="dxa"/>
          </w:tcPr>
          <w:p w14:paraId="55B83AC9" w14:textId="718BD414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cs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1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548" w:type="dxa"/>
          </w:tcPr>
          <w:p w14:paraId="17B422D7" w14:textId="46BA17BE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7,919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86" w:type="dxa"/>
          </w:tcPr>
          <w:p w14:paraId="74A94235" w14:textId="4539970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349" w:type="dxa"/>
          </w:tcPr>
          <w:p w14:paraId="1C5DDC9F" w14:textId="6EE313E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1 (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490" w:type="dxa"/>
          </w:tcPr>
          <w:p w14:paraId="57E592DB" w14:textId="52A5591C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7,485 (9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1D3FC642" w14:textId="423FA86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  <w:tr w:rsidR="000A38A5" w:rsidRPr="008228A6" w14:paraId="5C020E64" w14:textId="77777777">
        <w:tc>
          <w:tcPr>
            <w:tcW w:w="1836" w:type="dxa"/>
          </w:tcPr>
          <w:p w14:paraId="16C3595D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 period (18/05/2021 - 13/12/2021)</w:t>
            </w:r>
          </w:p>
        </w:tc>
        <w:tc>
          <w:tcPr>
            <w:tcW w:w="1303" w:type="dxa"/>
          </w:tcPr>
          <w:p w14:paraId="5F47F437" w14:textId="2C58567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5 (2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548" w:type="dxa"/>
          </w:tcPr>
          <w:p w14:paraId="6670BAFE" w14:textId="53F933F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81,621 (29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86" w:type="dxa"/>
          </w:tcPr>
          <w:p w14:paraId="0DC29A63" w14:textId="36CDFBF0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49" w:type="dxa"/>
          </w:tcPr>
          <w:p w14:paraId="7DA981F5" w14:textId="1A4C9CA6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95 (2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490" w:type="dxa"/>
          </w:tcPr>
          <w:p w14:paraId="6AEB8478" w14:textId="08224C1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37,340 (22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84" w:type="dxa"/>
          </w:tcPr>
          <w:p w14:paraId="6845E228" w14:textId="0207B78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&gt;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0A38A5" w:rsidRPr="008228A6" w14:paraId="4B83128F" w14:textId="77777777">
        <w:tc>
          <w:tcPr>
            <w:tcW w:w="1836" w:type="dxa"/>
          </w:tcPr>
          <w:p w14:paraId="55EF07D1" w14:textId="77777777" w:rsidR="000A38A5" w:rsidRPr="008228A6" w:rsidRDefault="000A38A5" w:rsidP="0045198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micron period (14/12/2021 - 31/07/2023)</w:t>
            </w:r>
          </w:p>
        </w:tc>
        <w:tc>
          <w:tcPr>
            <w:tcW w:w="1303" w:type="dxa"/>
          </w:tcPr>
          <w:p w14:paraId="4E0BAF92" w14:textId="3E129A4F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86 (6</w:t>
            </w:r>
            <w:r w:rsidR="0045198E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15B5B4B" w14:textId="1A343B08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1,687 (6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86" w:type="dxa"/>
          </w:tcPr>
          <w:p w14:paraId="18CA0B43" w14:textId="24C61CA3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82954">
              <w:rPr>
                <w:color w:val="000000"/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49" w:type="dxa"/>
          </w:tcPr>
          <w:p w14:paraId="1A1ED9F7" w14:textId="28DF5107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86 (6</w:t>
            </w:r>
            <w:r w:rsidR="0045198E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C9C9D4B" w14:textId="4F681BC2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11,367 (67</w:t>
            </w:r>
            <w:r w:rsidR="00D82954">
              <w:rPr>
                <w:sz w:val="20"/>
                <w:szCs w:val="20"/>
              </w:rPr>
              <w:t>.</w:t>
            </w:r>
            <w:r w:rsidR="0045198E">
              <w:rPr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4" w:type="dxa"/>
          </w:tcPr>
          <w:p w14:paraId="0F4B0171" w14:textId="64B51751" w:rsidR="000A38A5" w:rsidRPr="008228A6" w:rsidRDefault="000A38A5" w:rsidP="0045198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</w:tr>
    </w:tbl>
    <w:p w14:paraId="082B3F02" w14:textId="77777777" w:rsidR="009C27C2" w:rsidRPr="0045198E" w:rsidRDefault="009C27C2" w:rsidP="0045198E">
      <w:pPr>
        <w:spacing w:after="0" w:line="240" w:lineRule="auto"/>
        <w:jc w:val="thaiDistribute"/>
        <w:rPr>
          <w:rFonts w:ascii="Times New Roman" w:hAnsi="Times New Roman" w:cs="Times New Roman"/>
          <w:color w:val="000000"/>
          <w:sz w:val="18"/>
          <w:szCs w:val="18"/>
        </w:rPr>
      </w:pPr>
      <w:r w:rsidRPr="0045198E">
        <w:rPr>
          <w:rFonts w:ascii="Times New Roman" w:hAnsi="Times New Roman" w:cs="Times New Roman"/>
          <w:sz w:val="18"/>
          <w:szCs w:val="18"/>
        </w:rPr>
        <w:t>Abbreviations: SD = standard deviation; SMD = standardised mean difference; BMI = body mass index; GP = general practice; IMD=</w:t>
      </w:r>
      <w:r w:rsidRPr="0045198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45198E">
        <w:rPr>
          <w:rFonts w:ascii="Times New Roman" w:hAnsi="Times New Roman" w:cs="Times New Roman"/>
          <w:sz w:val="18"/>
          <w:szCs w:val="18"/>
        </w:rPr>
        <w:t xml:space="preserve">Index of Multiples Deprivation; COPD = chronic obstructive airways disease; PCI = 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Percutaneous transluminal Coronary Intervention; CNS = central nervous system; CVD = cardiovascular disease; NSAIDs = non-steroidal anti-inflammatory drugs</w:t>
      </w:r>
    </w:p>
    <w:p w14:paraId="7E1CDD94" w14:textId="77777777" w:rsidR="009C27C2" w:rsidRPr="0045198E" w:rsidRDefault="009C27C2" w:rsidP="0045198E">
      <w:pPr>
        <w:spacing w:after="0" w:line="24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45198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45198E">
        <w:rPr>
          <w:rFonts w:ascii="Times New Roman" w:hAnsi="Times New Roman" w:cs="Times New Roman"/>
          <w:sz w:val="18"/>
          <w:szCs w:val="18"/>
        </w:rPr>
        <w:t>SMD indicates difference in mean or proportion of covariates in the treatment vs non-treatment group divided by the pooled standard deviation. SMD of less than 0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2 indicates a negligible difference in covariates between both groups.</w:t>
      </w:r>
    </w:p>
    <w:p w14:paraId="346D7D43" w14:textId="77777777" w:rsidR="009C27C2" w:rsidRPr="0045198E" w:rsidRDefault="009C27C2" w:rsidP="0045198E">
      <w:pPr>
        <w:spacing w:after="0" w:line="24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45198E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45198E">
        <w:rPr>
          <w:rFonts w:ascii="Times New Roman" w:hAnsi="Times New Roman" w:cs="Times New Roman"/>
          <w:sz w:val="18"/>
          <w:szCs w:val="18"/>
        </w:rPr>
        <w:t>The frequency of HRT used in the past 180 days before baseline was calculated based on female participants only.</w:t>
      </w:r>
    </w:p>
    <w:p w14:paraId="676B4EFA" w14:textId="77777777" w:rsidR="009C27C2" w:rsidRPr="0045198E" w:rsidRDefault="009C27C2" w:rsidP="0045198E">
      <w:pPr>
        <w:spacing w:after="0" w:line="240" w:lineRule="auto"/>
        <w:jc w:val="thaiDistribute"/>
        <w:rPr>
          <w:rFonts w:ascii="Times New Roman" w:hAnsi="Times New Roman" w:cs="Times New Roman"/>
          <w:sz w:val="18"/>
          <w:szCs w:val="18"/>
        </w:rPr>
      </w:pPr>
      <w:r w:rsidRPr="0045198E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45198E">
        <w:rPr>
          <w:rFonts w:ascii="Times New Roman" w:hAnsi="Times New Roman" w:cs="Times New Roman"/>
          <w:sz w:val="18"/>
          <w:szCs w:val="18"/>
        </w:rPr>
        <w:t>CNS drugs use includes all primary care prescriptions from British National Formulary chapters 4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9 drugs used in Parkinsonism and related disorders and 4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11 drugs for dementia.</w:t>
      </w:r>
    </w:p>
    <w:p w14:paraId="1AC1AC48" w14:textId="767DDD14" w:rsidR="009C27C2" w:rsidRPr="0045198E" w:rsidRDefault="009C27C2" w:rsidP="0045198E">
      <w:pPr>
        <w:spacing w:after="0" w:line="240" w:lineRule="auto"/>
        <w:jc w:val="thaiDistribute"/>
        <w:rPr>
          <w:rFonts w:ascii="Times New Roman" w:hAnsi="Times New Roman" w:cs="Times New Roman"/>
          <w:sz w:val="18"/>
          <w:szCs w:val="18"/>
        </w:rPr>
        <w:sectPr w:rsidR="009C27C2" w:rsidRPr="0045198E" w:rsidSect="009C27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5198E">
        <w:rPr>
          <w:rFonts w:ascii="Times New Roman" w:hAnsi="Times New Roman" w:cs="Times New Roman"/>
          <w:sz w:val="18"/>
          <w:szCs w:val="18"/>
          <w:vertAlign w:val="superscript"/>
        </w:rPr>
        <w:t>§</w:t>
      </w:r>
      <w:r w:rsidRPr="0045198E">
        <w:rPr>
          <w:rFonts w:ascii="Times New Roman" w:hAnsi="Times New Roman" w:cs="Times New Roman"/>
          <w:sz w:val="18"/>
          <w:szCs w:val="18"/>
        </w:rPr>
        <w:t>CVD drugs use includes all primary care prescriptions from British National Formulary chapters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1 drugs positive inotropic drugs,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2 diuretics,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3 anti-arrhythmia drugs,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4 beta-adrenoreceptor blocking drugs,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5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1 vasodilator antihypertensive drugs,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6 nitrates, calcium-channel blockers &amp; other antianginal drugs,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7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2 sympathomimetics and other vasoconstrictor drugs,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8 anticoagulants,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9 antiplatelet,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</w:t>
      </w:r>
      <w:r w:rsidRPr="0045198E">
        <w:rPr>
          <w:rFonts w:ascii="Times New Roman" w:hAnsi="Times New Roman" w:cs="Times New Roman"/>
          <w:sz w:val="18"/>
          <w:szCs w:val="18"/>
        </w:rPr>
        <w:t>11 antifibrinolytic drugs, and 2</w:t>
      </w:r>
      <w:r w:rsidRPr="0045198E">
        <w:rPr>
          <w:rFonts w:ascii="Times New Roman" w:hAnsi="Times New Roman" w:cs="Times New Roman"/>
          <w:color w:val="000000"/>
          <w:sz w:val="18"/>
          <w:szCs w:val="18"/>
        </w:rPr>
        <w:t>.1</w:t>
      </w:r>
      <w:r w:rsidRPr="0045198E">
        <w:rPr>
          <w:rFonts w:ascii="Times New Roman" w:hAnsi="Times New Roman" w:cs="Times New Roman"/>
          <w:sz w:val="18"/>
          <w:szCs w:val="18"/>
        </w:rPr>
        <w:t>2 lipid-regulating drug</w:t>
      </w:r>
      <w:r w:rsidR="00427C57" w:rsidRPr="0045198E">
        <w:rPr>
          <w:rFonts w:ascii="Times New Roman" w:hAnsi="Times New Roman" w:cs="Times New Roman"/>
          <w:sz w:val="18"/>
          <w:szCs w:val="18"/>
        </w:rPr>
        <w:t>s</w:t>
      </w:r>
    </w:p>
    <w:p w14:paraId="58387BFA" w14:textId="77777777" w:rsidR="007052F9" w:rsidRPr="008228A6" w:rsidRDefault="007052F9" w:rsidP="007052F9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1" w:name="_Toc194061828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ary Fig.5: Unweighted and weighted propensity score (PS) distribution for baseline characteristics of the trial 3 study cohort</w:t>
      </w:r>
      <w:bookmarkEnd w:id="11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</w:p>
    <w:p w14:paraId="3212B572" w14:textId="77777777" w:rsidR="007052F9" w:rsidRPr="008228A6" w:rsidRDefault="007052F9" w:rsidP="007052F9">
      <w:pPr>
        <w:rPr>
          <w:rFonts w:ascii="Times New Roman" w:hAnsi="Times New Roman" w:cs="Times New Roman"/>
          <w:sz w:val="20"/>
          <w:szCs w:val="20"/>
        </w:rPr>
      </w:pPr>
    </w:p>
    <w:p w14:paraId="01A93372" w14:textId="20939233" w:rsidR="007052F9" w:rsidRPr="008228A6" w:rsidRDefault="007052F9" w:rsidP="007052F9">
      <w:pPr>
        <w:rPr>
          <w:rFonts w:ascii="Times New Roman" w:hAnsi="Times New Roman" w:cs="Times New Roman"/>
          <w:sz w:val="20"/>
          <w:szCs w:val="20"/>
        </w:rPr>
        <w:sectPr w:rsidR="007052F9" w:rsidRPr="008228A6" w:rsidSect="007052F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228A6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5C0462FD" wp14:editId="7076E4F6">
            <wp:extent cx="4320000" cy="3240000"/>
            <wp:effectExtent l="0" t="0" r="4445" b="0"/>
            <wp:docPr id="2135895691" name="Picture 6" descr="A graph with a blue line and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895691" name="Picture 6" descr="A graph with a blue line and red line&#10;&#10;AI-generated content may be incorrect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228A6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585C6898" wp14:editId="1DA41A44">
            <wp:extent cx="4320000" cy="3240000"/>
            <wp:effectExtent l="0" t="0" r="4445" b="0"/>
            <wp:docPr id="1736318153" name="Picture 7" descr="A graph of a weight distribu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318153" name="Picture 7" descr="A graph of a weight distribution&#10;&#10;AI-generated content may be incorrect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4B30D" w14:textId="1AAFE9BE" w:rsidR="007B394B" w:rsidRPr="008228A6" w:rsidRDefault="002215E5" w:rsidP="00232F48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2" w:name="_Toc194061829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Fig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E301C5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="007B394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A1944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Hazard ratios</w:t>
      </w:r>
      <w:r w:rsidR="00F2673E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(HR)</w:t>
      </w:r>
      <w:r w:rsidR="002A1944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nd 95% confidence intervals</w:t>
      </w:r>
      <w:r w:rsidR="00F2673E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(CI)</w:t>
      </w:r>
      <w:r w:rsidR="002A1944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from sensitivity analyses of metformin treatment versus no metformin treatment on </w:t>
      </w:r>
      <w:r w:rsidR="00A83DE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PCC</w:t>
      </w:r>
      <w:r w:rsidR="002A1944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bookmarkEnd w:id="12"/>
    </w:p>
    <w:p w14:paraId="4917DBB6" w14:textId="5F69B8C0" w:rsidR="00780662" w:rsidRPr="008228A6" w:rsidRDefault="00841AE4" w:rsidP="00841AE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75E18154" wp14:editId="672B5CB6">
            <wp:extent cx="8229600" cy="5191125"/>
            <wp:effectExtent l="0" t="0" r="0" b="9525"/>
            <wp:docPr id="1478034882" name="Picture 2" descr="A graph with numbers and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8034882" name="Picture 2" descr="A graph with numbers and a number of numbers&#10;&#10;AI-generated content may be incorrec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9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D7510" w14:textId="086B21F0" w:rsidR="008F0B79" w:rsidRPr="008228A6" w:rsidRDefault="008F0B79" w:rsidP="00FF4D29">
      <w:pPr>
        <w:spacing w:after="160" w:line="278" w:lineRule="auto"/>
        <w:rPr>
          <w:rFonts w:ascii="Times New Roman" w:hAnsi="Times New Roman" w:cs="Times New Roman"/>
          <w:sz w:val="20"/>
          <w:szCs w:val="20"/>
        </w:rPr>
        <w:sectPr w:rsidR="008F0B79" w:rsidRPr="008228A6" w:rsidSect="003D3A3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EB37F0" w14:textId="3F5D9664" w:rsidR="00483973" w:rsidRPr="008228A6" w:rsidRDefault="00844D3B" w:rsidP="007E0FB2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3" w:name="_Toc194061830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 </w:t>
      </w:r>
      <w:r w:rsidR="00DC3485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5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Subgroup analys</w:t>
      </w:r>
      <w:r w:rsidR="00483973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e</w:t>
      </w:r>
      <w:r w:rsidR="00651A63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 w:rsidR="00483973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7E0FB2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of 3 emulated trials </w:t>
      </w:r>
      <w:r w:rsidR="00483973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by baseline gender</w:t>
      </w:r>
      <w:r w:rsidR="00AA759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, age,</w:t>
      </w:r>
      <w:r w:rsidR="004D22F4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BMI, presence of diabetes status, </w:t>
      </w:r>
      <w:r w:rsidR="00651A63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COVID-19 dominant variant</w:t>
      </w:r>
      <w:r w:rsidR="00A07E44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t time of COVID-19 diagnosis</w:t>
      </w:r>
      <w:bookmarkEnd w:id="13"/>
    </w:p>
    <w:tbl>
      <w:tblPr>
        <w:tblStyle w:val="TableGrid"/>
        <w:tblW w:w="9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0"/>
        <w:gridCol w:w="3103"/>
      </w:tblGrid>
      <w:tr w:rsidR="00F07D9F" w:rsidRPr="008228A6" w14:paraId="58CA9FCF" w14:textId="77777777" w:rsidTr="00C67C83">
        <w:trPr>
          <w:trHeight w:val="1181"/>
          <w:tblHeader/>
        </w:trPr>
        <w:tc>
          <w:tcPr>
            <w:tcW w:w="6060" w:type="dxa"/>
            <w:tcBorders>
              <w:top w:val="single" w:sz="4" w:space="0" w:color="auto"/>
            </w:tcBorders>
          </w:tcPr>
          <w:p w14:paraId="5564BB85" w14:textId="7F350791" w:rsidR="00F07D9F" w:rsidRPr="008228A6" w:rsidRDefault="00C67C83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147AB150" w14:textId="032BBB66" w:rsidR="00F07D9F" w:rsidRPr="008228A6" w:rsidRDefault="00F07D9F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ntion-to-treat </w:t>
            </w:r>
            <w:r w:rsidR="00615443"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hazard ratio (95% CI)</w:t>
            </w:r>
            <w:r w:rsidR="00427C5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331171" w:rsidRPr="008228A6" w14:paraId="2E463564" w14:textId="77777777" w:rsidTr="00F865A9">
        <w:trPr>
          <w:trHeight w:val="245"/>
        </w:trPr>
        <w:tc>
          <w:tcPr>
            <w:tcW w:w="6060" w:type="dxa"/>
            <w:tcBorders>
              <w:top w:val="single" w:sz="4" w:space="0" w:color="auto"/>
              <w:bottom w:val="single" w:sz="4" w:space="0" w:color="auto"/>
            </w:tcBorders>
          </w:tcPr>
          <w:p w14:paraId="77095988" w14:textId="521E6757" w:rsidR="00331171" w:rsidRPr="008228A6" w:rsidRDefault="001710C9" w:rsidP="003311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&lt; 45 years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3CBCB3B0" w14:textId="77777777" w:rsidR="00331171" w:rsidRPr="008228A6" w:rsidRDefault="00331171" w:rsidP="00AF0C1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171" w:rsidRPr="008228A6" w14:paraId="05802571" w14:textId="77777777" w:rsidTr="00F865A9">
        <w:trPr>
          <w:trHeight w:val="245"/>
        </w:trPr>
        <w:tc>
          <w:tcPr>
            <w:tcW w:w="6060" w:type="dxa"/>
            <w:tcBorders>
              <w:top w:val="single" w:sz="4" w:space="0" w:color="auto"/>
            </w:tcBorders>
          </w:tcPr>
          <w:p w14:paraId="75608B5A" w14:textId="04E23A6C" w:rsidR="00331171" w:rsidRPr="008228A6" w:rsidRDefault="00331171" w:rsidP="003311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</w:tcBorders>
          </w:tcPr>
          <w:p w14:paraId="13CEF455" w14:textId="0D6BAE80" w:rsidR="00331171" w:rsidRPr="008228A6" w:rsidRDefault="00331171" w:rsidP="00AF0C1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B86DF2" w:rsidRPr="008228A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B86DF2" w:rsidRPr="008228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B86DF2" w:rsidRPr="008228A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31171" w:rsidRPr="008228A6" w14:paraId="13A01B10" w14:textId="77777777" w:rsidTr="00F865A9">
        <w:trPr>
          <w:trHeight w:val="468"/>
        </w:trPr>
        <w:tc>
          <w:tcPr>
            <w:tcW w:w="6060" w:type="dxa"/>
          </w:tcPr>
          <w:p w14:paraId="1150784D" w14:textId="5F2DB594" w:rsidR="00331171" w:rsidRPr="008228A6" w:rsidRDefault="00331171" w:rsidP="003311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</w:tcPr>
          <w:p w14:paraId="5723D599" w14:textId="1DCB51DD" w:rsidR="00331171" w:rsidRPr="008228A6" w:rsidRDefault="00B86DF2" w:rsidP="00AF0C1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331171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331171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331171"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31171" w:rsidRPr="008228A6" w14:paraId="30A991B4" w14:textId="77777777" w:rsidTr="00F865A9">
        <w:trPr>
          <w:trHeight w:val="468"/>
        </w:trPr>
        <w:tc>
          <w:tcPr>
            <w:tcW w:w="6060" w:type="dxa"/>
            <w:tcBorders>
              <w:bottom w:val="single" w:sz="4" w:space="0" w:color="auto"/>
            </w:tcBorders>
          </w:tcPr>
          <w:p w14:paraId="003AED8A" w14:textId="2A9CD87C" w:rsidR="00331171" w:rsidRPr="008228A6" w:rsidRDefault="00331171" w:rsidP="003311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</w:t>
            </w:r>
            <w:r w:rsidR="00E72C42" w:rsidRPr="008228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 days after COVID-19 diagnosis date)</w:t>
            </w:r>
          </w:p>
        </w:tc>
        <w:tc>
          <w:tcPr>
            <w:tcW w:w="3103" w:type="dxa"/>
            <w:tcBorders>
              <w:bottom w:val="single" w:sz="4" w:space="0" w:color="auto"/>
            </w:tcBorders>
          </w:tcPr>
          <w:p w14:paraId="6FB76780" w14:textId="786B7208" w:rsidR="00331171" w:rsidRPr="008228A6" w:rsidRDefault="00331171" w:rsidP="00AF0C1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BE0F20" w:rsidRPr="008228A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BE0F20" w:rsidRPr="008228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BE0F20" w:rsidRPr="008228A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31171" w:rsidRPr="008228A6" w14:paraId="11029842" w14:textId="77777777" w:rsidTr="008B3FE5">
        <w:trPr>
          <w:trHeight w:val="335"/>
        </w:trPr>
        <w:tc>
          <w:tcPr>
            <w:tcW w:w="6060" w:type="dxa"/>
            <w:tcBorders>
              <w:top w:val="single" w:sz="4" w:space="0" w:color="auto"/>
              <w:bottom w:val="single" w:sz="4" w:space="0" w:color="auto"/>
            </w:tcBorders>
          </w:tcPr>
          <w:p w14:paraId="744763FB" w14:textId="39E01B92" w:rsidR="00331171" w:rsidRPr="008228A6" w:rsidRDefault="00B86DF2" w:rsidP="003311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  <w:r w:rsidRPr="008228A6">
              <w:rPr>
                <w:rStyle w:val="Emphasis"/>
                <w:rFonts w:ascii="Times New Roman" w:hAnsi="Times New Roman" w:cs="Times New Roman"/>
                <w:i w:val="0"/>
                <w:iCs w:val="0"/>
                <w:color w:val="5F6368"/>
                <w:sz w:val="20"/>
                <w:szCs w:val="20"/>
                <w:shd w:val="clear" w:color="auto" w:fill="FFFFFF"/>
              </w:rPr>
              <w:t>≥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45</w:t>
            </w:r>
            <w:r w:rsidR="00153548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71D379DC" w14:textId="1A7403D6" w:rsidR="00331171" w:rsidRPr="008228A6" w:rsidRDefault="00331171" w:rsidP="00AF0C1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171" w:rsidRPr="008228A6" w14:paraId="0172D2D8" w14:textId="77777777" w:rsidTr="00F865A9">
        <w:trPr>
          <w:trHeight w:val="468"/>
        </w:trPr>
        <w:tc>
          <w:tcPr>
            <w:tcW w:w="6060" w:type="dxa"/>
            <w:tcBorders>
              <w:top w:val="single" w:sz="4" w:space="0" w:color="auto"/>
            </w:tcBorders>
          </w:tcPr>
          <w:p w14:paraId="7D818E9C" w14:textId="2D0F6C6E" w:rsidR="00331171" w:rsidRPr="008228A6" w:rsidRDefault="00331171" w:rsidP="00331171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</w:tcBorders>
          </w:tcPr>
          <w:p w14:paraId="6E48FF30" w14:textId="55F97493" w:rsidR="00331171" w:rsidRPr="008228A6" w:rsidRDefault="00331171" w:rsidP="00AF0C1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2C5C40" w:rsidRPr="008228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E72C42" w:rsidRPr="008228A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E72C42"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E72C42" w:rsidRPr="008228A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31171" w:rsidRPr="008228A6" w14:paraId="2AAE101A" w14:textId="77777777" w:rsidTr="00F865A9">
        <w:trPr>
          <w:trHeight w:val="468"/>
        </w:trPr>
        <w:tc>
          <w:tcPr>
            <w:tcW w:w="6060" w:type="dxa"/>
          </w:tcPr>
          <w:p w14:paraId="108FC09A" w14:textId="72AC8B3C" w:rsidR="00331171" w:rsidRPr="008228A6" w:rsidRDefault="00331171" w:rsidP="003311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</w:tcPr>
          <w:p w14:paraId="75DC9787" w14:textId="60A52EE7" w:rsidR="00331171" w:rsidRPr="008228A6" w:rsidRDefault="00E72C42" w:rsidP="00AF0C1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331171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331171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331171"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31171" w:rsidRPr="008228A6" w14:paraId="39A4CE09" w14:textId="77777777" w:rsidTr="008B3FE5">
        <w:trPr>
          <w:trHeight w:val="468"/>
        </w:trPr>
        <w:tc>
          <w:tcPr>
            <w:tcW w:w="6060" w:type="dxa"/>
            <w:tcBorders>
              <w:bottom w:val="single" w:sz="4" w:space="0" w:color="auto"/>
            </w:tcBorders>
          </w:tcPr>
          <w:p w14:paraId="2C8E3A5F" w14:textId="03BD1B7E" w:rsidR="00331171" w:rsidRPr="008228A6" w:rsidRDefault="00331171" w:rsidP="003311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</w:t>
            </w:r>
            <w:r w:rsidR="00E72C42" w:rsidRPr="008228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 days after COVID-19 diagnosis date)</w:t>
            </w:r>
          </w:p>
        </w:tc>
        <w:tc>
          <w:tcPr>
            <w:tcW w:w="3103" w:type="dxa"/>
            <w:tcBorders>
              <w:bottom w:val="single" w:sz="4" w:space="0" w:color="auto"/>
            </w:tcBorders>
          </w:tcPr>
          <w:p w14:paraId="67621AA3" w14:textId="4CAB2310" w:rsidR="00331171" w:rsidRPr="008228A6" w:rsidRDefault="00E72C42" w:rsidP="00AF0C1B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31171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331171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3FE5"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8B3FE5" w:rsidRPr="008228A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331171"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3FE5" w:rsidRPr="008228A6" w14:paraId="6FE8C928" w14:textId="77777777" w:rsidTr="008B3F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0BA92" w14:textId="1C035060" w:rsidR="008B3FE5" w:rsidRPr="008228A6" w:rsidRDefault="0036182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MI </w:t>
            </w:r>
            <w:r w:rsidR="00C31D6C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-29.9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kg/m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verweight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24AB5" w14:textId="77777777" w:rsidR="008B3FE5" w:rsidRPr="008228A6" w:rsidRDefault="008B3F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FE5" w:rsidRPr="008228A6" w14:paraId="643B33B0" w14:textId="77777777" w:rsidTr="008B3F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A07B4" w14:textId="77777777" w:rsidR="008B3FE5" w:rsidRPr="008228A6" w:rsidRDefault="008B3F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66E1D" w14:textId="60F28DDF" w:rsidR="008B3FE5" w:rsidRPr="008228A6" w:rsidRDefault="008B3F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31D6C" w:rsidRPr="008228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C31D6C" w:rsidRPr="008228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C31D6C" w:rsidRPr="008228A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3FE5" w:rsidRPr="008228A6" w14:paraId="189027E0" w14:textId="77777777" w:rsidTr="008B3F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</w:tcPr>
          <w:p w14:paraId="4E3AC92B" w14:textId="77777777" w:rsidR="008B3FE5" w:rsidRPr="008228A6" w:rsidRDefault="008B3F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4044557B" w14:textId="5EEC65DA" w:rsidR="008B3FE5" w:rsidRPr="008228A6" w:rsidRDefault="00C31D6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B3FE5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8B3FE5"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8B3FE5"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3FE5" w:rsidRPr="008228A6" w14:paraId="2A51D6D5" w14:textId="77777777" w:rsidTr="008B3F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68E32" w14:textId="77777777" w:rsidR="008B3FE5" w:rsidRPr="008228A6" w:rsidRDefault="008B3F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9FB7E" w14:textId="34A05CFA" w:rsidR="008B3FE5" w:rsidRPr="008228A6" w:rsidRDefault="008B3F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3FE5" w:rsidRPr="008228A6" w14:paraId="7DC5C322" w14:textId="77777777" w:rsidTr="008B3F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B7CDA" w14:textId="43F2C7CF" w:rsidR="008B3FE5" w:rsidRPr="008228A6" w:rsidRDefault="00C31D6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≥30 kg/m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O</w:t>
            </w:r>
            <w:r w:rsidR="00204101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se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17801" w14:textId="77777777" w:rsidR="008B3FE5" w:rsidRPr="008228A6" w:rsidRDefault="008B3F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3FE5" w:rsidRPr="008228A6" w14:paraId="6EA038AB" w14:textId="77777777" w:rsidTr="008B3F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BEA76" w14:textId="77777777" w:rsidR="008B3FE5" w:rsidRPr="008228A6" w:rsidRDefault="008B3FE5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E7520" w14:textId="11DF9D83" w:rsidR="008B3FE5" w:rsidRPr="008228A6" w:rsidRDefault="008B3F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3FE5" w:rsidRPr="008228A6" w14:paraId="06E2F512" w14:textId="77777777" w:rsidTr="008B3FE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</w:tcPr>
          <w:p w14:paraId="13AAF57B" w14:textId="77777777" w:rsidR="008B3FE5" w:rsidRPr="008228A6" w:rsidRDefault="008B3F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20981ED1" w14:textId="3BF2A13A" w:rsidR="008B3FE5" w:rsidRPr="008228A6" w:rsidRDefault="008B3FE5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3FE5" w:rsidRPr="008228A6" w14:paraId="43DDB6C5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06F68" w14:textId="77777777" w:rsidR="008B3FE5" w:rsidRPr="008228A6" w:rsidRDefault="008B3F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EC7A3" w14:textId="3FDDA3E7" w:rsidR="00890EC2" w:rsidRPr="008228A6" w:rsidRDefault="008B3FE5" w:rsidP="00890EC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E277B" w:rsidRPr="008228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3027E" w:rsidRPr="008228A6" w14:paraId="756A1466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F2134" w14:textId="56C9C532" w:rsidR="0043027E" w:rsidRPr="008228A6" w:rsidRDefault="0043027E" w:rsidP="0043027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9B462" w14:textId="77777777" w:rsidR="0043027E" w:rsidRPr="008228A6" w:rsidRDefault="0043027E" w:rsidP="0043027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27E" w:rsidRPr="008228A6" w14:paraId="09F80DB1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E5A03" w14:textId="159EE1D0" w:rsidR="0043027E" w:rsidRPr="008228A6" w:rsidRDefault="0043027E" w:rsidP="0043027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FDC6E" w14:textId="0B49A974" w:rsidR="0043027E" w:rsidRPr="008228A6" w:rsidRDefault="0043027E" w:rsidP="0043027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9 (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 to 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</w:p>
        </w:tc>
      </w:tr>
      <w:tr w:rsidR="0043027E" w:rsidRPr="008228A6" w14:paraId="374E7D3A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B03BB" w14:textId="23F68628" w:rsidR="0043027E" w:rsidRPr="008228A6" w:rsidRDefault="0043027E" w:rsidP="0043027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AE34B" w14:textId="43857D27" w:rsidR="0043027E" w:rsidRPr="008228A6" w:rsidRDefault="0043027E" w:rsidP="0043027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2 (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1 to 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7)</w:t>
            </w:r>
          </w:p>
        </w:tc>
      </w:tr>
      <w:tr w:rsidR="0043027E" w:rsidRPr="008228A6" w14:paraId="530F487D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34201" w14:textId="731F2C16" w:rsidR="0043027E" w:rsidRPr="008228A6" w:rsidRDefault="0043027E" w:rsidP="0043027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822E3" w14:textId="0DEB4FEA" w:rsidR="0043027E" w:rsidRPr="008228A6" w:rsidRDefault="0043027E" w:rsidP="0043027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 (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3 to 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4)</w:t>
            </w:r>
          </w:p>
        </w:tc>
      </w:tr>
      <w:tr w:rsidR="0043027E" w:rsidRPr="008228A6" w14:paraId="63C8E2F5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C6C49" w14:textId="17658AAB" w:rsidR="0043027E" w:rsidRPr="008228A6" w:rsidRDefault="0043027E" w:rsidP="0043027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2F75F" w14:textId="77777777" w:rsidR="0043027E" w:rsidRPr="008228A6" w:rsidRDefault="0043027E" w:rsidP="0043027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27E" w:rsidRPr="008228A6" w14:paraId="42278472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E281F" w14:textId="2D85809D" w:rsidR="0043027E" w:rsidRPr="008228A6" w:rsidRDefault="0043027E" w:rsidP="0043027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605C1" w14:textId="75A3CD3D" w:rsidR="0043027E" w:rsidRPr="008228A6" w:rsidRDefault="0043027E" w:rsidP="0043027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6 (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 to 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</w:p>
        </w:tc>
      </w:tr>
      <w:tr w:rsidR="0043027E" w:rsidRPr="008228A6" w14:paraId="464A10D9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B21A4" w14:textId="2805A4EF" w:rsidR="0043027E" w:rsidRPr="008228A6" w:rsidRDefault="0043027E" w:rsidP="0043027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65EA7" w14:textId="7B951D64" w:rsidR="0043027E" w:rsidRPr="008228A6" w:rsidRDefault="0043027E" w:rsidP="0043027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 (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2 to 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</w:tr>
      <w:tr w:rsidR="0043027E" w:rsidRPr="008228A6" w14:paraId="4880D96C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6B469" w14:textId="22958ADA" w:rsidR="0043027E" w:rsidRPr="008228A6" w:rsidRDefault="0043027E" w:rsidP="0043027E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3DEA2" w14:textId="5DFC9B0B" w:rsidR="0043027E" w:rsidRPr="008228A6" w:rsidRDefault="0043027E" w:rsidP="0043027E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 (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6 to 0</w:t>
            </w:r>
            <w:r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5)</w:t>
            </w:r>
          </w:p>
        </w:tc>
      </w:tr>
      <w:tr w:rsidR="00890EC2" w:rsidRPr="008228A6" w14:paraId="69568864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D04EE" w14:textId="05E67271" w:rsidR="00890EC2" w:rsidRPr="008228A6" w:rsidRDefault="001B24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</w:t>
            </w:r>
            <w:r w:rsidR="00C86A7E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2FED1" w14:textId="77777777" w:rsidR="00890EC2" w:rsidRPr="008228A6" w:rsidRDefault="00890EC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EC2" w:rsidRPr="008228A6" w14:paraId="465131AA" w14:textId="77777777" w:rsidTr="0030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B56D2" w14:textId="77777777" w:rsidR="00890EC2" w:rsidRPr="008228A6" w:rsidRDefault="00890EC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E7EBF" w14:textId="4CD21A73" w:rsidR="00890EC2" w:rsidRPr="008228A6" w:rsidRDefault="00890EC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99145D" w:rsidRPr="008228A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99145D" w:rsidRPr="008228A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99145D" w:rsidRPr="008228A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0EC2" w:rsidRPr="008228A6" w14:paraId="2F021309" w14:textId="77777777" w:rsidTr="003045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B1D27" w14:textId="77777777" w:rsidR="00890EC2" w:rsidRPr="008228A6" w:rsidRDefault="00890EC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A2534" w14:textId="6F691278" w:rsidR="00890EC2" w:rsidRPr="008228A6" w:rsidRDefault="00890EC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99145D" w:rsidRPr="008228A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99145D" w:rsidRPr="008228A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99145D" w:rsidRPr="008228A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0EC2" w:rsidRPr="008228A6" w14:paraId="18977908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0FD42" w14:textId="77777777" w:rsidR="00890EC2" w:rsidRPr="008228A6" w:rsidRDefault="00890EC2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ial 3 (60 days after COVID-19 diagnosis date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0C7A3" w14:textId="4B235A1A" w:rsidR="00890EC2" w:rsidRPr="008228A6" w:rsidRDefault="00890EC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99145D" w:rsidRPr="008228A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C86A7E" w:rsidRPr="008228A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9145D" w:rsidRPr="008228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0EC2" w:rsidRPr="008228A6" w14:paraId="77376226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ADFF5" w14:textId="783C1632" w:rsidR="00890EC2" w:rsidRPr="008228A6" w:rsidRDefault="001B247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 diabetic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E6862" w14:textId="77777777" w:rsidR="00890EC2" w:rsidRPr="008228A6" w:rsidRDefault="00890EC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45D" w:rsidRPr="008228A6" w14:paraId="2D81D7E5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D30E3" w14:textId="77777777" w:rsidR="0099145D" w:rsidRPr="008228A6" w:rsidRDefault="0099145D" w:rsidP="0099145D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9294A" w14:textId="24C893C4" w:rsidR="0099145D" w:rsidRPr="008228A6" w:rsidRDefault="0099145D" w:rsidP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5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8)</w:t>
            </w:r>
          </w:p>
        </w:tc>
      </w:tr>
      <w:tr w:rsidR="0099145D" w:rsidRPr="008228A6" w14:paraId="5BCF0618" w14:textId="77777777" w:rsidTr="00890E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</w:tcPr>
          <w:p w14:paraId="69444820" w14:textId="77777777" w:rsidR="0099145D" w:rsidRPr="008228A6" w:rsidRDefault="0099145D" w:rsidP="0099145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7B8FEEF4" w14:textId="4E55B978" w:rsidR="0099145D" w:rsidRPr="008228A6" w:rsidRDefault="0099145D" w:rsidP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8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</w:tr>
      <w:tr w:rsidR="0099145D" w:rsidRPr="008228A6" w14:paraId="6FE465AE" w14:textId="77777777" w:rsidTr="009914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99F83" w14:textId="77777777" w:rsidR="0099145D" w:rsidRPr="008228A6" w:rsidRDefault="0099145D" w:rsidP="0099145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9216E" w14:textId="07DC50BD" w:rsidR="0099145D" w:rsidRPr="008228A6" w:rsidRDefault="0099145D" w:rsidP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</w:tr>
      <w:tr w:rsidR="0099145D" w:rsidRPr="008228A6" w14:paraId="690BE056" w14:textId="77777777" w:rsidTr="009914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4FDBC" w14:textId="4BAB9E3D" w:rsidR="0099145D" w:rsidRPr="008228A6" w:rsidRDefault="004063C1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Alpha and Alpha period (≤17/05/2021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70371" w14:textId="77777777" w:rsidR="0099145D" w:rsidRPr="008228A6" w:rsidRDefault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45D" w:rsidRPr="008228A6" w14:paraId="77089C44" w14:textId="77777777" w:rsidTr="009914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5"/>
        </w:trPr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A3EBA" w14:textId="77777777" w:rsidR="0099145D" w:rsidRPr="008228A6" w:rsidRDefault="0099145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5263C" w14:textId="430BCFA1" w:rsidR="0099145D" w:rsidRPr="008228A6" w:rsidRDefault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EE7EEA" w:rsidRPr="008228A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E7EEA" w:rsidRPr="008228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EE7EEA" w:rsidRPr="008228A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145D" w:rsidRPr="008228A6" w14:paraId="77D8864E" w14:textId="77777777" w:rsidTr="009914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</w:tcPr>
          <w:p w14:paraId="205FE00E" w14:textId="77777777" w:rsidR="0099145D" w:rsidRPr="008228A6" w:rsidRDefault="0099145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19233C99" w14:textId="0D2249C5" w:rsidR="0099145D" w:rsidRPr="008228A6" w:rsidRDefault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C53703" w:rsidRPr="008228A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C53703" w:rsidRPr="008228A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C53703" w:rsidRPr="008228A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145D" w:rsidRPr="008228A6" w14:paraId="31708919" w14:textId="77777777" w:rsidTr="009914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55E8A" w14:textId="77777777" w:rsidR="0099145D" w:rsidRPr="008228A6" w:rsidRDefault="0099145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8A5E2" w14:textId="0B0163BA" w:rsidR="0099145D" w:rsidRPr="008228A6" w:rsidRDefault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C53703" w:rsidRPr="008228A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C53703" w:rsidRPr="008228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C53703" w:rsidRPr="008228A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145D" w:rsidRPr="008228A6" w14:paraId="624EAA21" w14:textId="77777777" w:rsidTr="009914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84E30" w14:textId="586B2AFC" w:rsidR="0099145D" w:rsidRPr="008228A6" w:rsidRDefault="005A3B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lta period (18/05/2021 </w:t>
            </w:r>
            <w:r w:rsidR="00B95CEA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</w:t>
            </w: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3/12/2021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C5392" w14:textId="77777777" w:rsidR="0099145D" w:rsidRPr="008228A6" w:rsidRDefault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145D" w:rsidRPr="008228A6" w14:paraId="084BCE70" w14:textId="77777777" w:rsidTr="009914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1A6A1" w14:textId="77777777" w:rsidR="0099145D" w:rsidRPr="008228A6" w:rsidRDefault="0099145D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25BE3" w14:textId="1DC0DD56" w:rsidR="0099145D" w:rsidRPr="008228A6" w:rsidRDefault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DD1E83" w:rsidRPr="008228A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145D" w:rsidRPr="008228A6" w14:paraId="4186BA96" w14:textId="77777777" w:rsidTr="0099145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</w:tcPr>
          <w:p w14:paraId="5F3B504A" w14:textId="77777777" w:rsidR="0099145D" w:rsidRPr="008228A6" w:rsidRDefault="0099145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01840A2B" w14:textId="1F6B9B37" w:rsidR="0099145D" w:rsidRPr="008228A6" w:rsidRDefault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9145D" w:rsidRPr="008228A6" w14:paraId="09E52171" w14:textId="77777777" w:rsidTr="005A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0D15A" w14:textId="77777777" w:rsidR="0099145D" w:rsidRPr="008228A6" w:rsidRDefault="0099145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C4C39" w14:textId="7DDBCC71" w:rsidR="0099145D" w:rsidRPr="008228A6" w:rsidRDefault="0099145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A3BAC" w:rsidRPr="008228A6" w14:paraId="4FC84A5C" w14:textId="77777777" w:rsidTr="005A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6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A740C" w14:textId="0DB72C49" w:rsidR="005A3BAC" w:rsidRPr="008228A6" w:rsidRDefault="00D924E5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micron</w:t>
            </w:r>
            <w:r w:rsidR="005A3BAC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eriod (</w:t>
            </w:r>
            <w:r w:rsidR="00B9084D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/12/2021</w:t>
            </w:r>
            <w:r w:rsidR="00B95CEA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</w:t>
            </w:r>
            <w:r w:rsidR="005A3BAC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9084D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</w:t>
            </w:r>
            <w:r w:rsidR="005A3BAC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  <w:r w:rsidR="00B9084D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7</w:t>
            </w:r>
            <w:r w:rsidR="005A3BAC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202</w:t>
            </w:r>
            <w:r w:rsidR="00B9084D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="005A3BAC" w:rsidRPr="008228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2BA78" w14:textId="77777777" w:rsidR="005A3BAC" w:rsidRPr="008228A6" w:rsidRDefault="005A3BA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3BAC" w:rsidRPr="008228A6" w14:paraId="6AB96A18" w14:textId="77777777" w:rsidTr="005A3B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9912C" w14:textId="77777777" w:rsidR="005A3BAC" w:rsidRPr="008228A6" w:rsidRDefault="005A3BAC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33873" w14:textId="75CFFD87" w:rsidR="005A3BAC" w:rsidRPr="008228A6" w:rsidRDefault="005A3BA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C49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A3BAC" w:rsidRPr="008228A6" w14:paraId="6FA71627" w14:textId="77777777" w:rsidTr="003238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</w:tcPr>
          <w:p w14:paraId="6627FE26" w14:textId="77777777" w:rsidR="005A3BAC" w:rsidRPr="008228A6" w:rsidRDefault="005A3B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nil"/>
              <w:right w:val="nil"/>
            </w:tcBorders>
          </w:tcPr>
          <w:p w14:paraId="274DD312" w14:textId="38297BD2" w:rsidR="005A3BAC" w:rsidRPr="008228A6" w:rsidRDefault="005A3BA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A3BAC" w:rsidRPr="008228A6" w14:paraId="0345D57F" w14:textId="77777777" w:rsidTr="0032383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68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9D458" w14:textId="77777777" w:rsidR="005A3BAC" w:rsidRPr="008228A6" w:rsidRDefault="005A3BAC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42FAD" w14:textId="208156A8" w:rsidR="005A3BAC" w:rsidRPr="008228A6" w:rsidRDefault="005A3BAC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486C80" w:rsidRPr="008228A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95CEA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</w:tr>
    </w:tbl>
    <w:p w14:paraId="3CCE69A3" w14:textId="287C6D8F" w:rsidR="00277586" w:rsidRPr="008228A6" w:rsidRDefault="00427C57" w:rsidP="00EB7B35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C25658" w:rsidRPr="008228A6">
        <w:rPr>
          <w:rFonts w:ascii="Times New Roman" w:hAnsi="Times New Roman" w:cs="Times New Roman"/>
          <w:sz w:val="20"/>
          <w:szCs w:val="20"/>
        </w:rPr>
        <w:t>Comparing metformin initiation at baseline and continuation over follow-up with no metformin initiation over follow-up</w:t>
      </w:r>
      <w:r w:rsidR="00952013" w:rsidRPr="008228A6">
        <w:rPr>
          <w:rFonts w:ascii="Times New Roman" w:hAnsi="Times New Roman" w:cs="Times New Roman"/>
          <w:sz w:val="20"/>
          <w:szCs w:val="20"/>
        </w:rPr>
        <w:t>.</w:t>
      </w:r>
    </w:p>
    <w:p w14:paraId="1A052047" w14:textId="45DB802B" w:rsidR="005D7D38" w:rsidRPr="008228A6" w:rsidRDefault="005D7D38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8228A6">
        <w:rPr>
          <w:rFonts w:ascii="Times New Roman" w:hAnsi="Times New Roman" w:cs="Times New Roman"/>
          <w:sz w:val="20"/>
          <w:szCs w:val="20"/>
        </w:rPr>
        <w:br w:type="page"/>
      </w:r>
    </w:p>
    <w:p w14:paraId="10D0D25B" w14:textId="2C122135" w:rsidR="009E6A34" w:rsidRPr="008228A6" w:rsidRDefault="005D7D38" w:rsidP="00E301C5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4" w:name="_Toc194061831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 </w:t>
      </w:r>
      <w:r w:rsidR="00DC3485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6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1F588E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ensitivity analysis adjusting for missing data using </w:t>
      </w:r>
      <w:r w:rsidR="0069621A" w:rsidRPr="008228A6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a </w:t>
      </w:r>
      <w:r w:rsidR="00DA503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C</w:t>
      </w:r>
      <w:r w:rsidR="001F588E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omplete</w:t>
      </w:r>
      <w:r w:rsidR="00DA503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C</w:t>
      </w:r>
      <w:r w:rsidR="001F588E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se </w:t>
      </w:r>
      <w:r w:rsidR="00DA503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</w:t>
      </w:r>
      <w:r w:rsidR="001F588E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nalysis</w:t>
      </w:r>
      <w:r w:rsidR="00DA503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(CCA)</w:t>
      </w:r>
      <w:bookmarkEnd w:id="14"/>
    </w:p>
    <w:p w14:paraId="31002CCC" w14:textId="77777777" w:rsidR="009A5928" w:rsidRPr="008228A6" w:rsidRDefault="009A5928" w:rsidP="009A592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0"/>
        <w:gridCol w:w="3103"/>
      </w:tblGrid>
      <w:tr w:rsidR="00326BEA" w:rsidRPr="008228A6" w14:paraId="6B300C84" w14:textId="77777777">
        <w:trPr>
          <w:trHeight w:val="1181"/>
          <w:tblHeader/>
        </w:trPr>
        <w:tc>
          <w:tcPr>
            <w:tcW w:w="6060" w:type="dxa"/>
            <w:tcBorders>
              <w:top w:val="single" w:sz="4" w:space="0" w:color="auto"/>
            </w:tcBorders>
          </w:tcPr>
          <w:p w14:paraId="19D7F051" w14:textId="1EDBCA27" w:rsidR="00326BEA" w:rsidRPr="008228A6" w:rsidRDefault="00326BEA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0C2B10CC" w14:textId="68186691" w:rsidR="00326BEA" w:rsidRPr="008228A6" w:rsidRDefault="00326BE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ntion-to-treat </w:t>
            </w:r>
            <w:r w:rsidR="00615443"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</w:t>
            </w: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hazard ratio (95% CI)</w:t>
            </w:r>
            <w:r w:rsidR="00427C5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326BEA" w:rsidRPr="008228A6" w14:paraId="428DCEDE" w14:textId="77777777" w:rsidTr="00974FF4">
        <w:trPr>
          <w:trHeight w:val="468"/>
        </w:trPr>
        <w:tc>
          <w:tcPr>
            <w:tcW w:w="6060" w:type="dxa"/>
            <w:tcBorders>
              <w:top w:val="single" w:sz="4" w:space="0" w:color="auto"/>
              <w:bottom w:val="single" w:sz="4" w:space="0" w:color="auto"/>
            </w:tcBorders>
          </w:tcPr>
          <w:p w14:paraId="2D5D1CD0" w14:textId="5B90F251" w:rsidR="00326BEA" w:rsidRPr="008228A6" w:rsidRDefault="00615443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PCC diagnosis</w:t>
            </w:r>
            <w:r w:rsidR="00B21FF8"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/PCC symptoms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682730F3" w14:textId="77777777" w:rsidR="00326BEA" w:rsidRPr="008228A6" w:rsidRDefault="00326BE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6BEA" w:rsidRPr="008228A6" w14:paraId="4DCF0893" w14:textId="77777777">
        <w:trPr>
          <w:trHeight w:val="508"/>
        </w:trPr>
        <w:tc>
          <w:tcPr>
            <w:tcW w:w="6060" w:type="dxa"/>
            <w:tcBorders>
              <w:top w:val="single" w:sz="4" w:space="0" w:color="auto"/>
            </w:tcBorders>
          </w:tcPr>
          <w:p w14:paraId="5545E666" w14:textId="77777777" w:rsidR="00326BEA" w:rsidRPr="008228A6" w:rsidRDefault="00326BEA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</w:tcBorders>
          </w:tcPr>
          <w:p w14:paraId="75A4C964" w14:textId="1A30FB9B" w:rsidR="00326BEA" w:rsidRPr="008228A6" w:rsidRDefault="00326BE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21FF8" w:rsidRPr="008228A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B21FF8" w:rsidRPr="008228A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A6AC9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B21FF8" w:rsidRPr="008228A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26BEA" w:rsidRPr="008228A6" w14:paraId="5BCE6035" w14:textId="77777777">
        <w:trPr>
          <w:trHeight w:val="440"/>
        </w:trPr>
        <w:tc>
          <w:tcPr>
            <w:tcW w:w="6060" w:type="dxa"/>
          </w:tcPr>
          <w:p w14:paraId="1A88C400" w14:textId="77777777" w:rsidR="00326BEA" w:rsidRPr="008228A6" w:rsidRDefault="00326BEA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</w:tcPr>
          <w:p w14:paraId="0BD3EA40" w14:textId="55755391" w:rsidR="00326BEA" w:rsidRPr="008228A6" w:rsidRDefault="00326BE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B21FF8" w:rsidRPr="008228A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B21FF8" w:rsidRPr="008228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A6AC9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B21FF8" w:rsidRPr="008228A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26BEA" w:rsidRPr="008228A6" w14:paraId="1BF57FF4" w14:textId="77777777" w:rsidTr="00974FF4">
        <w:trPr>
          <w:trHeight w:val="325"/>
        </w:trPr>
        <w:tc>
          <w:tcPr>
            <w:tcW w:w="6060" w:type="dxa"/>
            <w:tcBorders>
              <w:bottom w:val="single" w:sz="4" w:space="0" w:color="auto"/>
            </w:tcBorders>
          </w:tcPr>
          <w:p w14:paraId="174DAB9F" w14:textId="77777777" w:rsidR="00326BEA" w:rsidRPr="008228A6" w:rsidRDefault="00326BEA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bottom w:val="single" w:sz="4" w:space="0" w:color="auto"/>
            </w:tcBorders>
          </w:tcPr>
          <w:p w14:paraId="19BDA87D" w14:textId="16BCE660" w:rsidR="00326BEA" w:rsidRPr="008228A6" w:rsidRDefault="00326BEA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="00B21FF8" w:rsidRPr="008228A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B21FF8" w:rsidRPr="008228A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A6AC9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="00B21FF8" w:rsidRPr="008228A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27B6405" w14:textId="77066F99" w:rsidR="00974FF4" w:rsidRPr="008228A6" w:rsidRDefault="00427C57" w:rsidP="00974FF4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974FF4" w:rsidRPr="008228A6">
        <w:rPr>
          <w:rFonts w:ascii="Times New Roman" w:hAnsi="Times New Roman" w:cs="Times New Roman"/>
          <w:sz w:val="20"/>
          <w:szCs w:val="20"/>
        </w:rPr>
        <w:t>Comparing metformin initiation at baseline and continuation over follow-up with no metformin initiation over follow-up.</w:t>
      </w:r>
    </w:p>
    <w:p w14:paraId="3EDE6732" w14:textId="77777777" w:rsidR="00E051E0" w:rsidRPr="008228A6" w:rsidRDefault="00E051E0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8228A6">
        <w:rPr>
          <w:rFonts w:ascii="Times New Roman" w:hAnsi="Times New Roman" w:cs="Times New Roman"/>
          <w:sz w:val="20"/>
          <w:szCs w:val="20"/>
        </w:rPr>
        <w:br w:type="page"/>
      </w:r>
    </w:p>
    <w:p w14:paraId="57A5FBE6" w14:textId="65DBD468" w:rsidR="009A5928" w:rsidRPr="008228A6" w:rsidRDefault="00E051E0" w:rsidP="009A5928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5" w:name="_Toc194061832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 7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: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Sensitivity analysis </w:t>
      </w:r>
      <w:r w:rsidR="000F4703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of using</w:t>
      </w:r>
      <w:r w:rsidR="00F853C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cancer diagnosis </w:t>
      </w:r>
      <w:r w:rsidR="006912F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between </w:t>
      </w:r>
      <w:r w:rsidR="00F853C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90</w:t>
      </w:r>
      <w:r w:rsidR="006912F7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o </w:t>
      </w:r>
      <w:r w:rsidR="00F853CB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365 days after COVID-19 diagnosis date </w:t>
      </w:r>
      <w:r w:rsidR="008F0A8A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as </w:t>
      </w:r>
      <w:r w:rsidR="005D6699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</w:t>
      </w:r>
      <w:r w:rsidR="008F0A8A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 w:rsidR="002E34B2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negative control outcome</w:t>
      </w:r>
      <w:bookmarkEnd w:id="15"/>
    </w:p>
    <w:tbl>
      <w:tblPr>
        <w:tblStyle w:val="TableGrid"/>
        <w:tblW w:w="9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0"/>
        <w:gridCol w:w="3103"/>
      </w:tblGrid>
      <w:tr w:rsidR="002E34B2" w:rsidRPr="008228A6" w14:paraId="1D860AD9" w14:textId="77777777">
        <w:trPr>
          <w:trHeight w:val="1181"/>
          <w:tblHeader/>
        </w:trPr>
        <w:tc>
          <w:tcPr>
            <w:tcW w:w="6060" w:type="dxa"/>
            <w:tcBorders>
              <w:top w:val="single" w:sz="4" w:space="0" w:color="auto"/>
            </w:tcBorders>
          </w:tcPr>
          <w:p w14:paraId="05B47F24" w14:textId="77777777" w:rsidR="002E34B2" w:rsidRPr="008228A6" w:rsidRDefault="002E34B2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787E3A0D" w14:textId="4E6F52E8" w:rsidR="002E34B2" w:rsidRPr="008228A6" w:rsidRDefault="002E34B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Intention-to-treat adjusted hazard ratio (95% CI)</w:t>
            </w:r>
            <w:r w:rsidR="00427C5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2E34B2" w:rsidRPr="008228A6" w14:paraId="2A151008" w14:textId="77777777">
        <w:trPr>
          <w:trHeight w:val="468"/>
        </w:trPr>
        <w:tc>
          <w:tcPr>
            <w:tcW w:w="6060" w:type="dxa"/>
            <w:tcBorders>
              <w:top w:val="single" w:sz="4" w:space="0" w:color="auto"/>
              <w:bottom w:val="single" w:sz="4" w:space="0" w:color="auto"/>
            </w:tcBorders>
          </w:tcPr>
          <w:p w14:paraId="3A5ADFB4" w14:textId="79EA30AD" w:rsidR="002E34B2" w:rsidRPr="008228A6" w:rsidRDefault="002E34B2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Cancer diagnosis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4B44D10F" w14:textId="77777777" w:rsidR="002E34B2" w:rsidRPr="008228A6" w:rsidRDefault="002E34B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4B2" w:rsidRPr="008228A6" w14:paraId="693EE567" w14:textId="77777777">
        <w:trPr>
          <w:trHeight w:val="508"/>
        </w:trPr>
        <w:tc>
          <w:tcPr>
            <w:tcW w:w="6060" w:type="dxa"/>
            <w:tcBorders>
              <w:top w:val="single" w:sz="4" w:space="0" w:color="auto"/>
            </w:tcBorders>
          </w:tcPr>
          <w:p w14:paraId="0514C5BF" w14:textId="77777777" w:rsidR="002E34B2" w:rsidRPr="008228A6" w:rsidRDefault="002E34B2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1 (COVID-19 diagnosis date)</w:t>
            </w:r>
          </w:p>
        </w:tc>
        <w:tc>
          <w:tcPr>
            <w:tcW w:w="3103" w:type="dxa"/>
            <w:tcBorders>
              <w:top w:val="single" w:sz="4" w:space="0" w:color="auto"/>
            </w:tcBorders>
          </w:tcPr>
          <w:p w14:paraId="08F2E4C4" w14:textId="13CBD0B1" w:rsidR="002E34B2" w:rsidRPr="008228A6" w:rsidRDefault="000F00E8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A6AC9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E34B2" w:rsidRPr="008228A6" w14:paraId="19F8598E" w14:textId="77777777">
        <w:trPr>
          <w:trHeight w:val="440"/>
        </w:trPr>
        <w:tc>
          <w:tcPr>
            <w:tcW w:w="6060" w:type="dxa"/>
          </w:tcPr>
          <w:p w14:paraId="2CF39515" w14:textId="77777777" w:rsidR="002E34B2" w:rsidRPr="008228A6" w:rsidRDefault="002E34B2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2 (30 days after COVID-19 diagnosis date)</w:t>
            </w:r>
          </w:p>
        </w:tc>
        <w:tc>
          <w:tcPr>
            <w:tcW w:w="3103" w:type="dxa"/>
          </w:tcPr>
          <w:p w14:paraId="17AB195A" w14:textId="29C1A397" w:rsidR="002E34B2" w:rsidRPr="008228A6" w:rsidRDefault="000F00E8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="00E95AA8" w:rsidRPr="008228A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DA6AC9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5AA8" w:rsidRPr="008228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82954">
              <w:rPr>
                <w:sz w:val="20"/>
                <w:szCs w:val="20"/>
              </w:rPr>
              <w:t>.</w:t>
            </w:r>
            <w:r w:rsidR="00E95AA8" w:rsidRPr="008228A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E34B2" w:rsidRPr="008228A6" w14:paraId="626A2C9C" w14:textId="77777777">
        <w:trPr>
          <w:trHeight w:val="325"/>
        </w:trPr>
        <w:tc>
          <w:tcPr>
            <w:tcW w:w="6060" w:type="dxa"/>
            <w:tcBorders>
              <w:bottom w:val="single" w:sz="4" w:space="0" w:color="auto"/>
            </w:tcBorders>
          </w:tcPr>
          <w:p w14:paraId="6790577A" w14:textId="77777777" w:rsidR="002E34B2" w:rsidRPr="008228A6" w:rsidRDefault="002E34B2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Trial 3 (60 days after COVID-19 diagnosis date)</w:t>
            </w:r>
          </w:p>
        </w:tc>
        <w:tc>
          <w:tcPr>
            <w:tcW w:w="3103" w:type="dxa"/>
            <w:tcBorders>
              <w:bottom w:val="single" w:sz="4" w:space="0" w:color="auto"/>
            </w:tcBorders>
          </w:tcPr>
          <w:p w14:paraId="2778DAAF" w14:textId="2BD82CE1" w:rsidR="002E34B2" w:rsidRPr="008228A6" w:rsidRDefault="00E95AA8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DA6AC9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2E34B2" w:rsidRPr="008228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E3E4FFD" w14:textId="02CE3BE4" w:rsidR="008B35AA" w:rsidRPr="008228A6" w:rsidRDefault="00427C57" w:rsidP="002E34B2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2E34B2" w:rsidRPr="008228A6">
        <w:rPr>
          <w:rFonts w:ascii="Times New Roman" w:hAnsi="Times New Roman" w:cs="Times New Roman"/>
          <w:sz w:val="20"/>
          <w:szCs w:val="20"/>
        </w:rPr>
        <w:t>Comparing metformin initiation at baseline and continuation over follow-up with no metformin initiation over follow-up.</w:t>
      </w:r>
    </w:p>
    <w:p w14:paraId="342DE8AE" w14:textId="2352DC3F" w:rsidR="00D64B7B" w:rsidRPr="008228A6" w:rsidRDefault="00D64B7B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8228A6">
        <w:rPr>
          <w:rFonts w:ascii="Times New Roman" w:hAnsi="Times New Roman" w:cs="Times New Roman"/>
          <w:sz w:val="20"/>
          <w:szCs w:val="20"/>
        </w:rPr>
        <w:br w:type="page"/>
      </w:r>
    </w:p>
    <w:p w14:paraId="60443D11" w14:textId="1B14508A" w:rsidR="008B35AA" w:rsidRPr="008228A6" w:rsidRDefault="008B35AA" w:rsidP="008B35AA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6" w:name="_Toc194061833"/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Supplement</w:t>
      </w:r>
      <w:r w:rsidR="006A2391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ary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 </w:t>
      </w:r>
      <w:r w:rsidR="000C466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8:</w:t>
      </w:r>
      <w:r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Sensitivity analysis of </w:t>
      </w:r>
      <w:r w:rsidR="00133070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>using traditional cohort</w:t>
      </w:r>
      <w:r w:rsidR="00B45DF6" w:rsidRPr="008228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study design</w:t>
      </w:r>
      <w:bookmarkEnd w:id="16"/>
    </w:p>
    <w:tbl>
      <w:tblPr>
        <w:tblStyle w:val="TableGrid"/>
        <w:tblW w:w="9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60"/>
        <w:gridCol w:w="3103"/>
      </w:tblGrid>
      <w:tr w:rsidR="008B35AA" w:rsidRPr="008228A6" w14:paraId="7601EEFB" w14:textId="77777777">
        <w:trPr>
          <w:trHeight w:val="1181"/>
          <w:tblHeader/>
        </w:trPr>
        <w:tc>
          <w:tcPr>
            <w:tcW w:w="6060" w:type="dxa"/>
            <w:tcBorders>
              <w:top w:val="single" w:sz="4" w:space="0" w:color="auto"/>
            </w:tcBorders>
          </w:tcPr>
          <w:p w14:paraId="34E7AE90" w14:textId="77777777" w:rsidR="008B35AA" w:rsidRPr="008228A6" w:rsidRDefault="008B35AA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372087AE" w14:textId="69D96328" w:rsidR="008B35AA" w:rsidRPr="008228A6" w:rsidRDefault="008B35A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Intention-to-treat adjusted hazard ratio (95% CI)</w:t>
            </w:r>
            <w:r w:rsidR="00427C5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8B35AA" w:rsidRPr="008228A6" w14:paraId="2DA93331" w14:textId="77777777">
        <w:trPr>
          <w:trHeight w:val="468"/>
        </w:trPr>
        <w:tc>
          <w:tcPr>
            <w:tcW w:w="6060" w:type="dxa"/>
            <w:tcBorders>
              <w:top w:val="single" w:sz="4" w:space="0" w:color="auto"/>
              <w:bottom w:val="single" w:sz="4" w:space="0" w:color="auto"/>
            </w:tcBorders>
          </w:tcPr>
          <w:p w14:paraId="433A0C0B" w14:textId="37A8C3D2" w:rsidR="008B35AA" w:rsidRPr="008228A6" w:rsidRDefault="00B45DF6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b/>
                <w:sz w:val="20"/>
                <w:szCs w:val="20"/>
              </w:rPr>
              <w:t>PCC diagnosis/PCC symptoms</w:t>
            </w:r>
            <w:r w:rsidR="00D0463A" w:rsidRPr="00D0463A"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3103" w:type="dxa"/>
            <w:tcBorders>
              <w:top w:val="single" w:sz="4" w:space="0" w:color="auto"/>
              <w:bottom w:val="single" w:sz="4" w:space="0" w:color="auto"/>
            </w:tcBorders>
          </w:tcPr>
          <w:p w14:paraId="24ECDB63" w14:textId="26DEBA1A" w:rsidR="008B35AA" w:rsidRPr="008228A6" w:rsidRDefault="00366B43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4 (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A6AC9"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D82954">
              <w:rPr>
                <w:sz w:val="20"/>
                <w:szCs w:val="20"/>
              </w:rPr>
              <w:t>.</w:t>
            </w:r>
            <w:r w:rsidRPr="008228A6">
              <w:rPr>
                <w:rFonts w:ascii="Times New Roman" w:hAnsi="Times New Roman" w:cs="Times New Roman"/>
                <w:sz w:val="20"/>
                <w:szCs w:val="20"/>
              </w:rPr>
              <w:t>38)</w:t>
            </w:r>
          </w:p>
        </w:tc>
      </w:tr>
    </w:tbl>
    <w:p w14:paraId="0DE4B375" w14:textId="35D469A6" w:rsidR="008B35AA" w:rsidRPr="008228A6" w:rsidRDefault="00427C57" w:rsidP="008B35AA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8B35AA" w:rsidRPr="008228A6">
        <w:rPr>
          <w:rFonts w:ascii="Times New Roman" w:hAnsi="Times New Roman" w:cs="Times New Roman"/>
          <w:sz w:val="20"/>
          <w:szCs w:val="20"/>
        </w:rPr>
        <w:t>Comparing metformin initiation at baseline and continuation over follow-up with no metformin initiation over follow-up.</w:t>
      </w:r>
    </w:p>
    <w:p w14:paraId="707EB8B0" w14:textId="75EB9302" w:rsidR="007159C5" w:rsidRPr="008228A6" w:rsidRDefault="00D0463A" w:rsidP="008B35AA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D0463A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="007159C5" w:rsidRPr="008228A6">
        <w:rPr>
          <w:rFonts w:ascii="Times New Roman" w:hAnsi="Times New Roman" w:cs="Times New Roman"/>
          <w:sz w:val="20"/>
          <w:szCs w:val="20"/>
        </w:rPr>
        <w:t>Maximum survival time</w:t>
      </w:r>
      <w:r w:rsidR="00881660" w:rsidRPr="008228A6">
        <w:rPr>
          <w:rFonts w:ascii="Times New Roman" w:hAnsi="Times New Roman" w:cs="Times New Roman"/>
          <w:sz w:val="20"/>
          <w:szCs w:val="20"/>
        </w:rPr>
        <w:t xml:space="preserve"> = 275 days as the follow-up started at 90 days after COVID-19 diagnosis date.</w:t>
      </w:r>
    </w:p>
    <w:p w14:paraId="63AD135F" w14:textId="77777777" w:rsidR="002E34B2" w:rsidRPr="008228A6" w:rsidRDefault="002E34B2" w:rsidP="002E34B2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</w:p>
    <w:p w14:paraId="4097C7C7" w14:textId="7C0D0CAF" w:rsidR="00362CC6" w:rsidRPr="008228A6" w:rsidRDefault="00362CC6">
      <w:pPr>
        <w:spacing w:after="160" w:line="278" w:lineRule="auto"/>
        <w:rPr>
          <w:rFonts w:ascii="Times New Roman" w:hAnsi="Times New Roman" w:cs="Times New Roman"/>
          <w:sz w:val="20"/>
          <w:szCs w:val="20"/>
        </w:rPr>
      </w:pPr>
      <w:r w:rsidRPr="008228A6">
        <w:rPr>
          <w:rFonts w:ascii="Times New Roman" w:hAnsi="Times New Roman" w:cs="Times New Roman"/>
          <w:sz w:val="20"/>
          <w:szCs w:val="20"/>
        </w:rPr>
        <w:br w:type="page"/>
      </w:r>
    </w:p>
    <w:p w14:paraId="3F42AE77" w14:textId="32F0A46E" w:rsidR="002918C2" w:rsidRPr="00B004A9" w:rsidRDefault="00362CC6" w:rsidP="005C62CC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17" w:name="_Toc194061834"/>
      <w:r w:rsidRPr="00B004A9">
        <w:rPr>
          <w:rFonts w:ascii="Times New Roman" w:hAnsi="Times New Roman" w:cs="Times New Roman"/>
          <w:b/>
          <w:bCs/>
          <w:color w:val="auto"/>
          <w:sz w:val="20"/>
          <w:szCs w:val="20"/>
        </w:rPr>
        <w:lastRenderedPageBreak/>
        <w:t>References</w:t>
      </w:r>
      <w:bookmarkEnd w:id="17"/>
    </w:p>
    <w:p w14:paraId="5FB4582C" w14:textId="77777777" w:rsidR="00D0463A" w:rsidRPr="00D0463A" w:rsidRDefault="002918C2" w:rsidP="00D0463A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0463A">
        <w:rPr>
          <w:rFonts w:ascii="Times New Roman" w:hAnsi="Times New Roman" w:cs="Times New Roman"/>
          <w:sz w:val="20"/>
          <w:szCs w:val="20"/>
        </w:rPr>
        <w:fldChar w:fldCharType="begin"/>
      </w:r>
      <w:r w:rsidRPr="00D0463A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D0463A">
        <w:rPr>
          <w:rFonts w:ascii="Times New Roman" w:hAnsi="Times New Roman" w:cs="Times New Roman"/>
          <w:sz w:val="20"/>
          <w:szCs w:val="20"/>
        </w:rPr>
        <w:fldChar w:fldCharType="separate"/>
      </w:r>
      <w:r w:rsidR="00D0463A" w:rsidRPr="00D0463A">
        <w:rPr>
          <w:rFonts w:ascii="Times New Roman" w:hAnsi="Times New Roman" w:cs="Times New Roman"/>
          <w:sz w:val="20"/>
          <w:szCs w:val="20"/>
        </w:rPr>
        <w:t>1.</w:t>
      </w:r>
      <w:r w:rsidR="00D0463A" w:rsidRPr="00D0463A">
        <w:rPr>
          <w:rFonts w:ascii="Times New Roman" w:hAnsi="Times New Roman" w:cs="Times New Roman"/>
          <w:sz w:val="20"/>
          <w:szCs w:val="20"/>
        </w:rPr>
        <w:tab/>
        <w:t>Walker AJ, MacKenna B, Inglesby P, Tomlinson L, Rentsch CT, Curtis HJ, et al.</w:t>
      </w:r>
      <w:r w:rsidR="00D0463A" w:rsidRPr="00D0463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0463A" w:rsidRPr="00D0463A">
        <w:rPr>
          <w:rFonts w:ascii="Times New Roman" w:hAnsi="Times New Roman" w:cs="Times New Roman"/>
          <w:sz w:val="20"/>
          <w:szCs w:val="20"/>
        </w:rPr>
        <w:t>Clinical coding of long COVID in English primary care: a federated analysis of 58 million patient records in situ using OpenSAFELY. Br J Gen Pract. 2021;71(712):e806-e14.</w:t>
      </w:r>
    </w:p>
    <w:p w14:paraId="069CBD21" w14:textId="77777777" w:rsidR="00D0463A" w:rsidRPr="00D0463A" w:rsidRDefault="00D0463A" w:rsidP="00D0463A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D0463A">
        <w:rPr>
          <w:rFonts w:ascii="Times New Roman" w:hAnsi="Times New Roman" w:cs="Times New Roman"/>
          <w:sz w:val="20"/>
          <w:szCs w:val="20"/>
        </w:rPr>
        <w:t>2.</w:t>
      </w:r>
      <w:r w:rsidRPr="00D0463A">
        <w:rPr>
          <w:rFonts w:ascii="Times New Roman" w:hAnsi="Times New Roman" w:cs="Times New Roman"/>
          <w:sz w:val="20"/>
          <w:szCs w:val="20"/>
        </w:rPr>
        <w:tab/>
        <w:t>Català M, Mercadé-Besora N, Kolde R, Trinh NTH, Roel E, Burn E, et al.</w:t>
      </w:r>
      <w:r w:rsidRPr="00D0463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0463A">
        <w:rPr>
          <w:rFonts w:ascii="Times New Roman" w:hAnsi="Times New Roman" w:cs="Times New Roman"/>
          <w:sz w:val="20"/>
          <w:szCs w:val="20"/>
        </w:rPr>
        <w:t>The effectiveness of COVID-19 vaccines to prevent long COVID symptoms: staggered cohort study of data from the UK, Spain, and Estonia. Lancet Respir Med. 2024;12(3):225-36.</w:t>
      </w:r>
    </w:p>
    <w:p w14:paraId="09DEE0ED" w14:textId="4728E317" w:rsidR="00362CC6" w:rsidRPr="008228A6" w:rsidRDefault="002918C2" w:rsidP="00D0463A">
      <w:pPr>
        <w:spacing w:line="360" w:lineRule="auto"/>
        <w:rPr>
          <w:rFonts w:ascii="Times New Roman" w:hAnsi="Times New Roman" w:cs="Times New Roman"/>
          <w:sz w:val="20"/>
          <w:szCs w:val="20"/>
          <w:cs/>
        </w:rPr>
      </w:pPr>
      <w:r w:rsidRPr="00D0463A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62CC6" w:rsidRPr="008228A6" w:rsidSect="008F0B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0402BC" w14:textId="77777777" w:rsidR="006E3B04" w:rsidRDefault="006E3B04" w:rsidP="009E6A34">
      <w:pPr>
        <w:spacing w:after="0" w:line="240" w:lineRule="auto"/>
      </w:pPr>
      <w:r>
        <w:separator/>
      </w:r>
    </w:p>
  </w:endnote>
  <w:endnote w:type="continuationSeparator" w:id="0">
    <w:p w14:paraId="6DF83F50" w14:textId="77777777" w:rsidR="006E3B04" w:rsidRDefault="006E3B04" w:rsidP="009E6A34">
      <w:pPr>
        <w:spacing w:after="0" w:line="240" w:lineRule="auto"/>
      </w:pPr>
      <w:r>
        <w:continuationSeparator/>
      </w:r>
    </w:p>
  </w:endnote>
  <w:endnote w:type="continuationNotice" w:id="1">
    <w:p w14:paraId="680E9F8D" w14:textId="77777777" w:rsidR="006E3B04" w:rsidRDefault="006E3B0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3DC7E" w14:textId="77777777" w:rsidR="006E3B04" w:rsidRDefault="006E3B04" w:rsidP="009E6A34">
      <w:pPr>
        <w:spacing w:after="0" w:line="240" w:lineRule="auto"/>
      </w:pPr>
      <w:r>
        <w:separator/>
      </w:r>
    </w:p>
  </w:footnote>
  <w:footnote w:type="continuationSeparator" w:id="0">
    <w:p w14:paraId="0B091C8B" w14:textId="77777777" w:rsidR="006E3B04" w:rsidRDefault="006E3B04" w:rsidP="009E6A34">
      <w:pPr>
        <w:spacing w:after="0" w:line="240" w:lineRule="auto"/>
      </w:pPr>
      <w:r>
        <w:continuationSeparator/>
      </w:r>
    </w:p>
  </w:footnote>
  <w:footnote w:type="continuationNotice" w:id="1">
    <w:p w14:paraId="1C10B107" w14:textId="77777777" w:rsidR="006E3B04" w:rsidRDefault="006E3B0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840EE"/>
    <w:multiLevelType w:val="hybridMultilevel"/>
    <w:tmpl w:val="70E2F67A"/>
    <w:lvl w:ilvl="0" w:tplc="3D08C1A6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B0014"/>
    <w:multiLevelType w:val="hybridMultilevel"/>
    <w:tmpl w:val="FD485C78"/>
    <w:lvl w:ilvl="0" w:tplc="F2289C9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13072"/>
    <w:multiLevelType w:val="hybridMultilevel"/>
    <w:tmpl w:val="7868B9E4"/>
    <w:lvl w:ilvl="0" w:tplc="F72AC372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21237C"/>
    <w:multiLevelType w:val="hybridMultilevel"/>
    <w:tmpl w:val="28DA93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226173"/>
    <w:multiLevelType w:val="hybridMultilevel"/>
    <w:tmpl w:val="486E17A2"/>
    <w:lvl w:ilvl="0" w:tplc="75887962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939036">
    <w:abstractNumId w:val="1"/>
  </w:num>
  <w:num w:numId="2" w16cid:durableId="293339539">
    <w:abstractNumId w:val="0"/>
  </w:num>
  <w:num w:numId="3" w16cid:durableId="562716330">
    <w:abstractNumId w:val="2"/>
  </w:num>
  <w:num w:numId="4" w16cid:durableId="2069105107">
    <w:abstractNumId w:val="3"/>
  </w:num>
  <w:num w:numId="5" w16cid:durableId="6321015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tdwszvne2dr5ezf59pp9dhptwvv9w9zpsw&quot;&gt;long COVID&lt;record-ids&gt;&lt;item&gt;8695&lt;/item&gt;&lt;item&gt;8794&lt;/item&gt;&lt;/record-ids&gt;&lt;/item&gt;&lt;/Libraries&gt;"/>
  </w:docVars>
  <w:rsids>
    <w:rsidRoot w:val="009E6A34"/>
    <w:rsid w:val="00000059"/>
    <w:rsid w:val="00002156"/>
    <w:rsid w:val="00005C14"/>
    <w:rsid w:val="00007B21"/>
    <w:rsid w:val="00011CC8"/>
    <w:rsid w:val="000170C1"/>
    <w:rsid w:val="00020668"/>
    <w:rsid w:val="0002098F"/>
    <w:rsid w:val="00021516"/>
    <w:rsid w:val="00021EA2"/>
    <w:rsid w:val="000243F1"/>
    <w:rsid w:val="00031B3E"/>
    <w:rsid w:val="00036A80"/>
    <w:rsid w:val="00046F45"/>
    <w:rsid w:val="000477E6"/>
    <w:rsid w:val="0005645C"/>
    <w:rsid w:val="00057C60"/>
    <w:rsid w:val="00060365"/>
    <w:rsid w:val="000631CF"/>
    <w:rsid w:val="00071C79"/>
    <w:rsid w:val="00071D41"/>
    <w:rsid w:val="00087CF9"/>
    <w:rsid w:val="000933CB"/>
    <w:rsid w:val="0009615F"/>
    <w:rsid w:val="000968D8"/>
    <w:rsid w:val="000A0B4F"/>
    <w:rsid w:val="000A0DE6"/>
    <w:rsid w:val="000A38A5"/>
    <w:rsid w:val="000A4518"/>
    <w:rsid w:val="000A4F60"/>
    <w:rsid w:val="000B75A4"/>
    <w:rsid w:val="000C0A97"/>
    <w:rsid w:val="000C19B1"/>
    <w:rsid w:val="000C1AED"/>
    <w:rsid w:val="000C1AF1"/>
    <w:rsid w:val="000C4230"/>
    <w:rsid w:val="000C4437"/>
    <w:rsid w:val="000C4660"/>
    <w:rsid w:val="000C49D1"/>
    <w:rsid w:val="000C4E0B"/>
    <w:rsid w:val="000C5202"/>
    <w:rsid w:val="000D1943"/>
    <w:rsid w:val="000D5256"/>
    <w:rsid w:val="000E263B"/>
    <w:rsid w:val="000E694A"/>
    <w:rsid w:val="000F00E8"/>
    <w:rsid w:val="000F0582"/>
    <w:rsid w:val="000F3BAB"/>
    <w:rsid w:val="000F4703"/>
    <w:rsid w:val="000F5DF1"/>
    <w:rsid w:val="000F6406"/>
    <w:rsid w:val="000F7983"/>
    <w:rsid w:val="00101472"/>
    <w:rsid w:val="00103403"/>
    <w:rsid w:val="00103E39"/>
    <w:rsid w:val="0010584D"/>
    <w:rsid w:val="00117741"/>
    <w:rsid w:val="00123DE9"/>
    <w:rsid w:val="00124A18"/>
    <w:rsid w:val="00127DC8"/>
    <w:rsid w:val="001300D6"/>
    <w:rsid w:val="00133070"/>
    <w:rsid w:val="00134FE2"/>
    <w:rsid w:val="00145A17"/>
    <w:rsid w:val="0015107D"/>
    <w:rsid w:val="0015218F"/>
    <w:rsid w:val="00153548"/>
    <w:rsid w:val="001539E4"/>
    <w:rsid w:val="001551FC"/>
    <w:rsid w:val="0016222B"/>
    <w:rsid w:val="001710C9"/>
    <w:rsid w:val="001828A5"/>
    <w:rsid w:val="00185B27"/>
    <w:rsid w:val="001939C4"/>
    <w:rsid w:val="00195113"/>
    <w:rsid w:val="001955E4"/>
    <w:rsid w:val="00195D30"/>
    <w:rsid w:val="001A1EF8"/>
    <w:rsid w:val="001A5C1F"/>
    <w:rsid w:val="001B1CF6"/>
    <w:rsid w:val="001B2471"/>
    <w:rsid w:val="001C3474"/>
    <w:rsid w:val="001D1CE9"/>
    <w:rsid w:val="001E04B6"/>
    <w:rsid w:val="001E1A56"/>
    <w:rsid w:val="001E3A62"/>
    <w:rsid w:val="001E60A5"/>
    <w:rsid w:val="001F588E"/>
    <w:rsid w:val="00202DD2"/>
    <w:rsid w:val="00204101"/>
    <w:rsid w:val="002062CF"/>
    <w:rsid w:val="00214022"/>
    <w:rsid w:val="00215145"/>
    <w:rsid w:val="002168F6"/>
    <w:rsid w:val="0022018B"/>
    <w:rsid w:val="002215E5"/>
    <w:rsid w:val="002222E8"/>
    <w:rsid w:val="00224D41"/>
    <w:rsid w:val="002259C0"/>
    <w:rsid w:val="00225A39"/>
    <w:rsid w:val="00230CAD"/>
    <w:rsid w:val="00232F48"/>
    <w:rsid w:val="0023432A"/>
    <w:rsid w:val="002357CA"/>
    <w:rsid w:val="002360D0"/>
    <w:rsid w:val="00236DD8"/>
    <w:rsid w:val="002519B8"/>
    <w:rsid w:val="002521A9"/>
    <w:rsid w:val="00252360"/>
    <w:rsid w:val="00256C00"/>
    <w:rsid w:val="00257716"/>
    <w:rsid w:val="00262528"/>
    <w:rsid w:val="00264F16"/>
    <w:rsid w:val="00271A4B"/>
    <w:rsid w:val="00271FEF"/>
    <w:rsid w:val="00274C50"/>
    <w:rsid w:val="00277586"/>
    <w:rsid w:val="00281258"/>
    <w:rsid w:val="00282AE7"/>
    <w:rsid w:val="00286134"/>
    <w:rsid w:val="002864E4"/>
    <w:rsid w:val="002918C2"/>
    <w:rsid w:val="002977D8"/>
    <w:rsid w:val="00297AD7"/>
    <w:rsid w:val="002A0322"/>
    <w:rsid w:val="002A1944"/>
    <w:rsid w:val="002A3630"/>
    <w:rsid w:val="002C04E6"/>
    <w:rsid w:val="002C0B8C"/>
    <w:rsid w:val="002C26FA"/>
    <w:rsid w:val="002C3651"/>
    <w:rsid w:val="002C5C40"/>
    <w:rsid w:val="002D0208"/>
    <w:rsid w:val="002D2F2C"/>
    <w:rsid w:val="002D4304"/>
    <w:rsid w:val="002E34B2"/>
    <w:rsid w:val="002E3F27"/>
    <w:rsid w:val="002E5043"/>
    <w:rsid w:val="002E5FB3"/>
    <w:rsid w:val="002E6FB6"/>
    <w:rsid w:val="002F784F"/>
    <w:rsid w:val="00301A87"/>
    <w:rsid w:val="003041B3"/>
    <w:rsid w:val="003045D4"/>
    <w:rsid w:val="003068DE"/>
    <w:rsid w:val="00310841"/>
    <w:rsid w:val="003145CA"/>
    <w:rsid w:val="0031621E"/>
    <w:rsid w:val="003162D0"/>
    <w:rsid w:val="003172EC"/>
    <w:rsid w:val="00320A86"/>
    <w:rsid w:val="00322AB8"/>
    <w:rsid w:val="00322C77"/>
    <w:rsid w:val="00322F84"/>
    <w:rsid w:val="00323832"/>
    <w:rsid w:val="00323A0B"/>
    <w:rsid w:val="00326BEA"/>
    <w:rsid w:val="00331171"/>
    <w:rsid w:val="003328B7"/>
    <w:rsid w:val="00340DCA"/>
    <w:rsid w:val="00347EA8"/>
    <w:rsid w:val="0035597A"/>
    <w:rsid w:val="0036182D"/>
    <w:rsid w:val="00362CC6"/>
    <w:rsid w:val="00366B43"/>
    <w:rsid w:val="00372B0D"/>
    <w:rsid w:val="00385B6B"/>
    <w:rsid w:val="00385BAA"/>
    <w:rsid w:val="0039258C"/>
    <w:rsid w:val="003A0841"/>
    <w:rsid w:val="003A1DE2"/>
    <w:rsid w:val="003A4A69"/>
    <w:rsid w:val="003A520C"/>
    <w:rsid w:val="003A59F6"/>
    <w:rsid w:val="003C1D3A"/>
    <w:rsid w:val="003C439B"/>
    <w:rsid w:val="003C451E"/>
    <w:rsid w:val="003D0988"/>
    <w:rsid w:val="003D1A30"/>
    <w:rsid w:val="003D2533"/>
    <w:rsid w:val="003D3A37"/>
    <w:rsid w:val="003D3F88"/>
    <w:rsid w:val="003D426F"/>
    <w:rsid w:val="003E4A95"/>
    <w:rsid w:val="003E4F6C"/>
    <w:rsid w:val="003E53AB"/>
    <w:rsid w:val="003F2E49"/>
    <w:rsid w:val="0040280A"/>
    <w:rsid w:val="004063C1"/>
    <w:rsid w:val="00407E1D"/>
    <w:rsid w:val="004105A3"/>
    <w:rsid w:val="00417671"/>
    <w:rsid w:val="00421E72"/>
    <w:rsid w:val="00423E46"/>
    <w:rsid w:val="00427C57"/>
    <w:rsid w:val="0043027E"/>
    <w:rsid w:val="00431CD5"/>
    <w:rsid w:val="00431DCB"/>
    <w:rsid w:val="00431E42"/>
    <w:rsid w:val="004321A4"/>
    <w:rsid w:val="0043793B"/>
    <w:rsid w:val="00440C65"/>
    <w:rsid w:val="004441BA"/>
    <w:rsid w:val="0044486D"/>
    <w:rsid w:val="00445B64"/>
    <w:rsid w:val="0045198E"/>
    <w:rsid w:val="00452250"/>
    <w:rsid w:val="004533C0"/>
    <w:rsid w:val="00457867"/>
    <w:rsid w:val="00467F4D"/>
    <w:rsid w:val="0047367C"/>
    <w:rsid w:val="00474FC7"/>
    <w:rsid w:val="00477BE4"/>
    <w:rsid w:val="00483973"/>
    <w:rsid w:val="004853B7"/>
    <w:rsid w:val="00486C80"/>
    <w:rsid w:val="004922B6"/>
    <w:rsid w:val="00496112"/>
    <w:rsid w:val="004972D4"/>
    <w:rsid w:val="004A2EF8"/>
    <w:rsid w:val="004A3E17"/>
    <w:rsid w:val="004B6AB1"/>
    <w:rsid w:val="004B70DA"/>
    <w:rsid w:val="004C2A89"/>
    <w:rsid w:val="004C5D4D"/>
    <w:rsid w:val="004D22F4"/>
    <w:rsid w:val="004D33EA"/>
    <w:rsid w:val="004E34FD"/>
    <w:rsid w:val="004E3DD6"/>
    <w:rsid w:val="004E4593"/>
    <w:rsid w:val="004E530E"/>
    <w:rsid w:val="004E5D48"/>
    <w:rsid w:val="004E664F"/>
    <w:rsid w:val="004F27D4"/>
    <w:rsid w:val="004F29DC"/>
    <w:rsid w:val="004F45AC"/>
    <w:rsid w:val="004F4665"/>
    <w:rsid w:val="004F48A7"/>
    <w:rsid w:val="004F7C56"/>
    <w:rsid w:val="005024C4"/>
    <w:rsid w:val="00506B49"/>
    <w:rsid w:val="0051186A"/>
    <w:rsid w:val="005129DA"/>
    <w:rsid w:val="0051584B"/>
    <w:rsid w:val="00522460"/>
    <w:rsid w:val="005241A4"/>
    <w:rsid w:val="0052648E"/>
    <w:rsid w:val="00533FC9"/>
    <w:rsid w:val="00541619"/>
    <w:rsid w:val="005448C0"/>
    <w:rsid w:val="00547A32"/>
    <w:rsid w:val="00550CB5"/>
    <w:rsid w:val="005517E5"/>
    <w:rsid w:val="00551A87"/>
    <w:rsid w:val="005528F5"/>
    <w:rsid w:val="00552E9A"/>
    <w:rsid w:val="005531A9"/>
    <w:rsid w:val="00553444"/>
    <w:rsid w:val="00553D19"/>
    <w:rsid w:val="00565A64"/>
    <w:rsid w:val="00567AC2"/>
    <w:rsid w:val="005709CF"/>
    <w:rsid w:val="00570C61"/>
    <w:rsid w:val="00571290"/>
    <w:rsid w:val="005770EA"/>
    <w:rsid w:val="00581B8A"/>
    <w:rsid w:val="00582F90"/>
    <w:rsid w:val="00583988"/>
    <w:rsid w:val="00585575"/>
    <w:rsid w:val="00586DEC"/>
    <w:rsid w:val="0059300E"/>
    <w:rsid w:val="0059317F"/>
    <w:rsid w:val="00593BD8"/>
    <w:rsid w:val="005A16A4"/>
    <w:rsid w:val="005A3BAC"/>
    <w:rsid w:val="005A57E3"/>
    <w:rsid w:val="005B008D"/>
    <w:rsid w:val="005C09A9"/>
    <w:rsid w:val="005C2067"/>
    <w:rsid w:val="005C62CC"/>
    <w:rsid w:val="005C62D1"/>
    <w:rsid w:val="005D156B"/>
    <w:rsid w:val="005D18E2"/>
    <w:rsid w:val="005D2190"/>
    <w:rsid w:val="005D2AD1"/>
    <w:rsid w:val="005D6699"/>
    <w:rsid w:val="005D7141"/>
    <w:rsid w:val="005D7D38"/>
    <w:rsid w:val="005E6B33"/>
    <w:rsid w:val="005F07D1"/>
    <w:rsid w:val="005F45EB"/>
    <w:rsid w:val="005F5604"/>
    <w:rsid w:val="005F656E"/>
    <w:rsid w:val="006024CB"/>
    <w:rsid w:val="00610C3A"/>
    <w:rsid w:val="0061322A"/>
    <w:rsid w:val="00615443"/>
    <w:rsid w:val="006226BC"/>
    <w:rsid w:val="006229C5"/>
    <w:rsid w:val="006273B6"/>
    <w:rsid w:val="00631105"/>
    <w:rsid w:val="00634EDD"/>
    <w:rsid w:val="00644E32"/>
    <w:rsid w:val="006479F5"/>
    <w:rsid w:val="00651A63"/>
    <w:rsid w:val="00652A79"/>
    <w:rsid w:val="00652EBF"/>
    <w:rsid w:val="00656C67"/>
    <w:rsid w:val="00656E73"/>
    <w:rsid w:val="006611DA"/>
    <w:rsid w:val="00661735"/>
    <w:rsid w:val="006637E5"/>
    <w:rsid w:val="00667690"/>
    <w:rsid w:val="00674624"/>
    <w:rsid w:val="006819DA"/>
    <w:rsid w:val="00684C38"/>
    <w:rsid w:val="006912F7"/>
    <w:rsid w:val="006914BE"/>
    <w:rsid w:val="0069198B"/>
    <w:rsid w:val="00692682"/>
    <w:rsid w:val="00692D9B"/>
    <w:rsid w:val="006956DC"/>
    <w:rsid w:val="00695861"/>
    <w:rsid w:val="0069621A"/>
    <w:rsid w:val="006A1A6E"/>
    <w:rsid w:val="006A2391"/>
    <w:rsid w:val="006A2E67"/>
    <w:rsid w:val="006A6531"/>
    <w:rsid w:val="006A6C8A"/>
    <w:rsid w:val="006A6CF6"/>
    <w:rsid w:val="006B091C"/>
    <w:rsid w:val="006B136A"/>
    <w:rsid w:val="006B3A09"/>
    <w:rsid w:val="006D17CA"/>
    <w:rsid w:val="006D181C"/>
    <w:rsid w:val="006D6072"/>
    <w:rsid w:val="006D6AED"/>
    <w:rsid w:val="006D7468"/>
    <w:rsid w:val="006E3B04"/>
    <w:rsid w:val="006F0475"/>
    <w:rsid w:val="006F5A3A"/>
    <w:rsid w:val="006F7C62"/>
    <w:rsid w:val="0070034E"/>
    <w:rsid w:val="00702EDB"/>
    <w:rsid w:val="007052F9"/>
    <w:rsid w:val="007136E3"/>
    <w:rsid w:val="00713D16"/>
    <w:rsid w:val="007159C5"/>
    <w:rsid w:val="00717F4B"/>
    <w:rsid w:val="007201B0"/>
    <w:rsid w:val="007213CD"/>
    <w:rsid w:val="007219FC"/>
    <w:rsid w:val="0072244D"/>
    <w:rsid w:val="007227D0"/>
    <w:rsid w:val="007235BB"/>
    <w:rsid w:val="00764E53"/>
    <w:rsid w:val="00766003"/>
    <w:rsid w:val="00766054"/>
    <w:rsid w:val="0076729D"/>
    <w:rsid w:val="00770187"/>
    <w:rsid w:val="00770957"/>
    <w:rsid w:val="00771761"/>
    <w:rsid w:val="00774495"/>
    <w:rsid w:val="0077797B"/>
    <w:rsid w:val="00780662"/>
    <w:rsid w:val="0078142D"/>
    <w:rsid w:val="00790648"/>
    <w:rsid w:val="00792E7C"/>
    <w:rsid w:val="0079405C"/>
    <w:rsid w:val="00795945"/>
    <w:rsid w:val="007959D2"/>
    <w:rsid w:val="007A0C4A"/>
    <w:rsid w:val="007A7586"/>
    <w:rsid w:val="007B2F6D"/>
    <w:rsid w:val="007B394B"/>
    <w:rsid w:val="007B4035"/>
    <w:rsid w:val="007B61C8"/>
    <w:rsid w:val="007B6D11"/>
    <w:rsid w:val="007C1D00"/>
    <w:rsid w:val="007C5AF7"/>
    <w:rsid w:val="007D454D"/>
    <w:rsid w:val="007D5DE6"/>
    <w:rsid w:val="007D6EC7"/>
    <w:rsid w:val="007E036F"/>
    <w:rsid w:val="007E0FB2"/>
    <w:rsid w:val="007E1651"/>
    <w:rsid w:val="007E72C8"/>
    <w:rsid w:val="0080640D"/>
    <w:rsid w:val="008108D7"/>
    <w:rsid w:val="00812A48"/>
    <w:rsid w:val="00816F66"/>
    <w:rsid w:val="00817EBD"/>
    <w:rsid w:val="008228A6"/>
    <w:rsid w:val="00826679"/>
    <w:rsid w:val="00833711"/>
    <w:rsid w:val="0083529C"/>
    <w:rsid w:val="0083578D"/>
    <w:rsid w:val="0083789F"/>
    <w:rsid w:val="00837CED"/>
    <w:rsid w:val="00841AE4"/>
    <w:rsid w:val="00844D3B"/>
    <w:rsid w:val="00845B85"/>
    <w:rsid w:val="00851D35"/>
    <w:rsid w:val="00855906"/>
    <w:rsid w:val="00860A51"/>
    <w:rsid w:val="00860D65"/>
    <w:rsid w:val="008620D9"/>
    <w:rsid w:val="00870039"/>
    <w:rsid w:val="00870558"/>
    <w:rsid w:val="008709D1"/>
    <w:rsid w:val="00870C79"/>
    <w:rsid w:val="008720A7"/>
    <w:rsid w:val="00872662"/>
    <w:rsid w:val="00872E92"/>
    <w:rsid w:val="008754CC"/>
    <w:rsid w:val="008769F9"/>
    <w:rsid w:val="00876E6B"/>
    <w:rsid w:val="00881660"/>
    <w:rsid w:val="008822C0"/>
    <w:rsid w:val="0088763F"/>
    <w:rsid w:val="00890EC2"/>
    <w:rsid w:val="0089456A"/>
    <w:rsid w:val="00894590"/>
    <w:rsid w:val="00896359"/>
    <w:rsid w:val="00897E41"/>
    <w:rsid w:val="008A347B"/>
    <w:rsid w:val="008A373C"/>
    <w:rsid w:val="008A443D"/>
    <w:rsid w:val="008A5F34"/>
    <w:rsid w:val="008A630C"/>
    <w:rsid w:val="008A7199"/>
    <w:rsid w:val="008B2E03"/>
    <w:rsid w:val="008B35AA"/>
    <w:rsid w:val="008B3FE5"/>
    <w:rsid w:val="008B4B0B"/>
    <w:rsid w:val="008B4B75"/>
    <w:rsid w:val="008B4C20"/>
    <w:rsid w:val="008B6E62"/>
    <w:rsid w:val="008B7928"/>
    <w:rsid w:val="008C42A1"/>
    <w:rsid w:val="008C731C"/>
    <w:rsid w:val="008D0FBF"/>
    <w:rsid w:val="008D17A3"/>
    <w:rsid w:val="008D4D3E"/>
    <w:rsid w:val="008E029E"/>
    <w:rsid w:val="008E277B"/>
    <w:rsid w:val="008E4D8F"/>
    <w:rsid w:val="008F0A8A"/>
    <w:rsid w:val="008F0B79"/>
    <w:rsid w:val="008F5962"/>
    <w:rsid w:val="008F5D80"/>
    <w:rsid w:val="008F6097"/>
    <w:rsid w:val="00900719"/>
    <w:rsid w:val="009047BB"/>
    <w:rsid w:val="0090501B"/>
    <w:rsid w:val="00905D5C"/>
    <w:rsid w:val="00907221"/>
    <w:rsid w:val="009110D7"/>
    <w:rsid w:val="0091144D"/>
    <w:rsid w:val="00922F7F"/>
    <w:rsid w:val="00924C61"/>
    <w:rsid w:val="00926684"/>
    <w:rsid w:val="00930B62"/>
    <w:rsid w:val="0093281D"/>
    <w:rsid w:val="00933E64"/>
    <w:rsid w:val="0093537D"/>
    <w:rsid w:val="00935EE9"/>
    <w:rsid w:val="009439F8"/>
    <w:rsid w:val="00952013"/>
    <w:rsid w:val="009551F9"/>
    <w:rsid w:val="00956452"/>
    <w:rsid w:val="0095663A"/>
    <w:rsid w:val="00964012"/>
    <w:rsid w:val="0096581E"/>
    <w:rsid w:val="009731AB"/>
    <w:rsid w:val="00974FF4"/>
    <w:rsid w:val="009755BF"/>
    <w:rsid w:val="00976191"/>
    <w:rsid w:val="00977422"/>
    <w:rsid w:val="00980EA7"/>
    <w:rsid w:val="009820CB"/>
    <w:rsid w:val="00984CC6"/>
    <w:rsid w:val="009850FA"/>
    <w:rsid w:val="00986D2A"/>
    <w:rsid w:val="00990465"/>
    <w:rsid w:val="00991379"/>
    <w:rsid w:val="0099145D"/>
    <w:rsid w:val="00991C27"/>
    <w:rsid w:val="00993932"/>
    <w:rsid w:val="009945EC"/>
    <w:rsid w:val="00996F3A"/>
    <w:rsid w:val="009A05FD"/>
    <w:rsid w:val="009A3F7C"/>
    <w:rsid w:val="009A45B2"/>
    <w:rsid w:val="009A5928"/>
    <w:rsid w:val="009B0ABD"/>
    <w:rsid w:val="009B54FC"/>
    <w:rsid w:val="009C27C2"/>
    <w:rsid w:val="009C43FB"/>
    <w:rsid w:val="009C63BE"/>
    <w:rsid w:val="009C74BE"/>
    <w:rsid w:val="009D01DE"/>
    <w:rsid w:val="009D0F52"/>
    <w:rsid w:val="009E2C03"/>
    <w:rsid w:val="009E2CE5"/>
    <w:rsid w:val="009E3746"/>
    <w:rsid w:val="009E4A63"/>
    <w:rsid w:val="009E4C6E"/>
    <w:rsid w:val="009E5657"/>
    <w:rsid w:val="009E634E"/>
    <w:rsid w:val="009E6A34"/>
    <w:rsid w:val="009E6AA9"/>
    <w:rsid w:val="009F06A6"/>
    <w:rsid w:val="009F13D9"/>
    <w:rsid w:val="009F3EA8"/>
    <w:rsid w:val="009F76ED"/>
    <w:rsid w:val="00A00112"/>
    <w:rsid w:val="00A012D0"/>
    <w:rsid w:val="00A01D4E"/>
    <w:rsid w:val="00A07E44"/>
    <w:rsid w:val="00A12146"/>
    <w:rsid w:val="00A13159"/>
    <w:rsid w:val="00A139FA"/>
    <w:rsid w:val="00A13ECE"/>
    <w:rsid w:val="00A14827"/>
    <w:rsid w:val="00A16760"/>
    <w:rsid w:val="00A20272"/>
    <w:rsid w:val="00A20882"/>
    <w:rsid w:val="00A2156E"/>
    <w:rsid w:val="00A25483"/>
    <w:rsid w:val="00A270B0"/>
    <w:rsid w:val="00A3172D"/>
    <w:rsid w:val="00A31BD2"/>
    <w:rsid w:val="00A32110"/>
    <w:rsid w:val="00A37F3D"/>
    <w:rsid w:val="00A41E60"/>
    <w:rsid w:val="00A528BF"/>
    <w:rsid w:val="00A529BF"/>
    <w:rsid w:val="00A52BBD"/>
    <w:rsid w:val="00A6546F"/>
    <w:rsid w:val="00A7211F"/>
    <w:rsid w:val="00A72D7B"/>
    <w:rsid w:val="00A75028"/>
    <w:rsid w:val="00A83DEB"/>
    <w:rsid w:val="00A84472"/>
    <w:rsid w:val="00A858B9"/>
    <w:rsid w:val="00A861B4"/>
    <w:rsid w:val="00A86574"/>
    <w:rsid w:val="00A87ADD"/>
    <w:rsid w:val="00A905B8"/>
    <w:rsid w:val="00A95644"/>
    <w:rsid w:val="00A97629"/>
    <w:rsid w:val="00AA3AC9"/>
    <w:rsid w:val="00AA621B"/>
    <w:rsid w:val="00AA7597"/>
    <w:rsid w:val="00AB452C"/>
    <w:rsid w:val="00AD15EE"/>
    <w:rsid w:val="00AD47FD"/>
    <w:rsid w:val="00AD67A0"/>
    <w:rsid w:val="00AE120C"/>
    <w:rsid w:val="00AE2534"/>
    <w:rsid w:val="00AE578E"/>
    <w:rsid w:val="00AF0C1B"/>
    <w:rsid w:val="00AF1ABD"/>
    <w:rsid w:val="00AF275A"/>
    <w:rsid w:val="00AF5F24"/>
    <w:rsid w:val="00AF73F3"/>
    <w:rsid w:val="00B004A9"/>
    <w:rsid w:val="00B007BF"/>
    <w:rsid w:val="00B0130F"/>
    <w:rsid w:val="00B07055"/>
    <w:rsid w:val="00B10D66"/>
    <w:rsid w:val="00B12EF8"/>
    <w:rsid w:val="00B166EA"/>
    <w:rsid w:val="00B21FF8"/>
    <w:rsid w:val="00B30FF4"/>
    <w:rsid w:val="00B33C4D"/>
    <w:rsid w:val="00B36F6E"/>
    <w:rsid w:val="00B45DF6"/>
    <w:rsid w:val="00B526DA"/>
    <w:rsid w:val="00B54398"/>
    <w:rsid w:val="00B554CE"/>
    <w:rsid w:val="00B61777"/>
    <w:rsid w:val="00B6196F"/>
    <w:rsid w:val="00B652A7"/>
    <w:rsid w:val="00B72571"/>
    <w:rsid w:val="00B73AD1"/>
    <w:rsid w:val="00B8177C"/>
    <w:rsid w:val="00B821DE"/>
    <w:rsid w:val="00B85DA5"/>
    <w:rsid w:val="00B86DF2"/>
    <w:rsid w:val="00B876F9"/>
    <w:rsid w:val="00B87F8A"/>
    <w:rsid w:val="00B9084D"/>
    <w:rsid w:val="00B9218B"/>
    <w:rsid w:val="00B95CEA"/>
    <w:rsid w:val="00B96FAD"/>
    <w:rsid w:val="00BA04FD"/>
    <w:rsid w:val="00BA3B67"/>
    <w:rsid w:val="00BB3F9A"/>
    <w:rsid w:val="00BC2C88"/>
    <w:rsid w:val="00BC7991"/>
    <w:rsid w:val="00BD0850"/>
    <w:rsid w:val="00BD2950"/>
    <w:rsid w:val="00BD3F3A"/>
    <w:rsid w:val="00BD5110"/>
    <w:rsid w:val="00BE0F20"/>
    <w:rsid w:val="00BE1007"/>
    <w:rsid w:val="00BE1E3E"/>
    <w:rsid w:val="00BE4899"/>
    <w:rsid w:val="00BF00D6"/>
    <w:rsid w:val="00BF72CD"/>
    <w:rsid w:val="00C001FD"/>
    <w:rsid w:val="00C020F2"/>
    <w:rsid w:val="00C03A8E"/>
    <w:rsid w:val="00C151CC"/>
    <w:rsid w:val="00C17929"/>
    <w:rsid w:val="00C2035C"/>
    <w:rsid w:val="00C213D4"/>
    <w:rsid w:val="00C24588"/>
    <w:rsid w:val="00C25658"/>
    <w:rsid w:val="00C25FCE"/>
    <w:rsid w:val="00C26AA4"/>
    <w:rsid w:val="00C30965"/>
    <w:rsid w:val="00C31D6C"/>
    <w:rsid w:val="00C34BD2"/>
    <w:rsid w:val="00C40223"/>
    <w:rsid w:val="00C4438B"/>
    <w:rsid w:val="00C44A89"/>
    <w:rsid w:val="00C510E3"/>
    <w:rsid w:val="00C51D4C"/>
    <w:rsid w:val="00C53703"/>
    <w:rsid w:val="00C558EE"/>
    <w:rsid w:val="00C67C83"/>
    <w:rsid w:val="00C70519"/>
    <w:rsid w:val="00C71847"/>
    <w:rsid w:val="00C71A1B"/>
    <w:rsid w:val="00C76E4B"/>
    <w:rsid w:val="00C77F26"/>
    <w:rsid w:val="00C8047E"/>
    <w:rsid w:val="00C804F2"/>
    <w:rsid w:val="00C81BD1"/>
    <w:rsid w:val="00C86A7E"/>
    <w:rsid w:val="00C91112"/>
    <w:rsid w:val="00C929D9"/>
    <w:rsid w:val="00C95E2B"/>
    <w:rsid w:val="00CB041C"/>
    <w:rsid w:val="00CC11AE"/>
    <w:rsid w:val="00CC5F4F"/>
    <w:rsid w:val="00CC625E"/>
    <w:rsid w:val="00CD1F3D"/>
    <w:rsid w:val="00CD661E"/>
    <w:rsid w:val="00CE213F"/>
    <w:rsid w:val="00CE26FA"/>
    <w:rsid w:val="00CE299E"/>
    <w:rsid w:val="00CE3EEA"/>
    <w:rsid w:val="00CE4A38"/>
    <w:rsid w:val="00CE53FC"/>
    <w:rsid w:val="00CE7E0E"/>
    <w:rsid w:val="00CF07CE"/>
    <w:rsid w:val="00CF3610"/>
    <w:rsid w:val="00CF522D"/>
    <w:rsid w:val="00CF6280"/>
    <w:rsid w:val="00CF74B5"/>
    <w:rsid w:val="00D00C49"/>
    <w:rsid w:val="00D03C51"/>
    <w:rsid w:val="00D0463A"/>
    <w:rsid w:val="00D105E7"/>
    <w:rsid w:val="00D16B28"/>
    <w:rsid w:val="00D200EF"/>
    <w:rsid w:val="00D20D93"/>
    <w:rsid w:val="00D21314"/>
    <w:rsid w:val="00D32CDA"/>
    <w:rsid w:val="00D339F2"/>
    <w:rsid w:val="00D3511B"/>
    <w:rsid w:val="00D4232B"/>
    <w:rsid w:val="00D43AE9"/>
    <w:rsid w:val="00D46A8B"/>
    <w:rsid w:val="00D47B0A"/>
    <w:rsid w:val="00D514E7"/>
    <w:rsid w:val="00D51811"/>
    <w:rsid w:val="00D51BD0"/>
    <w:rsid w:val="00D528DC"/>
    <w:rsid w:val="00D53D16"/>
    <w:rsid w:val="00D54E77"/>
    <w:rsid w:val="00D62CF0"/>
    <w:rsid w:val="00D645C4"/>
    <w:rsid w:val="00D64B7B"/>
    <w:rsid w:val="00D6544B"/>
    <w:rsid w:val="00D70E1E"/>
    <w:rsid w:val="00D74771"/>
    <w:rsid w:val="00D74922"/>
    <w:rsid w:val="00D76560"/>
    <w:rsid w:val="00D77294"/>
    <w:rsid w:val="00D809A1"/>
    <w:rsid w:val="00D82954"/>
    <w:rsid w:val="00D850C6"/>
    <w:rsid w:val="00D90EAD"/>
    <w:rsid w:val="00D924E5"/>
    <w:rsid w:val="00D929C5"/>
    <w:rsid w:val="00D92A55"/>
    <w:rsid w:val="00D92E95"/>
    <w:rsid w:val="00D9641F"/>
    <w:rsid w:val="00D965F1"/>
    <w:rsid w:val="00DA2060"/>
    <w:rsid w:val="00DA5031"/>
    <w:rsid w:val="00DA6AC9"/>
    <w:rsid w:val="00DB2821"/>
    <w:rsid w:val="00DB42FB"/>
    <w:rsid w:val="00DB5A69"/>
    <w:rsid w:val="00DC0445"/>
    <w:rsid w:val="00DC3485"/>
    <w:rsid w:val="00DC42E2"/>
    <w:rsid w:val="00DD1E32"/>
    <w:rsid w:val="00DD1E83"/>
    <w:rsid w:val="00DD697B"/>
    <w:rsid w:val="00DD7DDB"/>
    <w:rsid w:val="00DE1799"/>
    <w:rsid w:val="00DE617A"/>
    <w:rsid w:val="00DE631A"/>
    <w:rsid w:val="00DE7D50"/>
    <w:rsid w:val="00DE7EF7"/>
    <w:rsid w:val="00DF3289"/>
    <w:rsid w:val="00DF5C63"/>
    <w:rsid w:val="00E03587"/>
    <w:rsid w:val="00E051E0"/>
    <w:rsid w:val="00E05515"/>
    <w:rsid w:val="00E05800"/>
    <w:rsid w:val="00E0777A"/>
    <w:rsid w:val="00E106E0"/>
    <w:rsid w:val="00E119F1"/>
    <w:rsid w:val="00E17642"/>
    <w:rsid w:val="00E2171D"/>
    <w:rsid w:val="00E21EA1"/>
    <w:rsid w:val="00E24D63"/>
    <w:rsid w:val="00E301C5"/>
    <w:rsid w:val="00E359C1"/>
    <w:rsid w:val="00E36BF8"/>
    <w:rsid w:val="00E3763C"/>
    <w:rsid w:val="00E4453B"/>
    <w:rsid w:val="00E519C5"/>
    <w:rsid w:val="00E54202"/>
    <w:rsid w:val="00E571FE"/>
    <w:rsid w:val="00E57853"/>
    <w:rsid w:val="00E57D7D"/>
    <w:rsid w:val="00E66B71"/>
    <w:rsid w:val="00E72C42"/>
    <w:rsid w:val="00E81D35"/>
    <w:rsid w:val="00E82D1D"/>
    <w:rsid w:val="00E910AA"/>
    <w:rsid w:val="00E9184F"/>
    <w:rsid w:val="00E93187"/>
    <w:rsid w:val="00E941F9"/>
    <w:rsid w:val="00E95AA8"/>
    <w:rsid w:val="00EA18E1"/>
    <w:rsid w:val="00EA45BE"/>
    <w:rsid w:val="00EA5897"/>
    <w:rsid w:val="00EA6B58"/>
    <w:rsid w:val="00EB7B35"/>
    <w:rsid w:val="00EC0C9B"/>
    <w:rsid w:val="00EC1296"/>
    <w:rsid w:val="00EC16A9"/>
    <w:rsid w:val="00EC1CDC"/>
    <w:rsid w:val="00EC28E0"/>
    <w:rsid w:val="00EC30B8"/>
    <w:rsid w:val="00EC5D10"/>
    <w:rsid w:val="00ED2299"/>
    <w:rsid w:val="00ED36B9"/>
    <w:rsid w:val="00ED36F0"/>
    <w:rsid w:val="00ED41F6"/>
    <w:rsid w:val="00ED47D7"/>
    <w:rsid w:val="00ED5180"/>
    <w:rsid w:val="00ED7A5D"/>
    <w:rsid w:val="00EE02F8"/>
    <w:rsid w:val="00EE6A1C"/>
    <w:rsid w:val="00EE7EEA"/>
    <w:rsid w:val="00EF7CF0"/>
    <w:rsid w:val="00F0146A"/>
    <w:rsid w:val="00F0260D"/>
    <w:rsid w:val="00F07BBB"/>
    <w:rsid w:val="00F07D9F"/>
    <w:rsid w:val="00F16095"/>
    <w:rsid w:val="00F20E93"/>
    <w:rsid w:val="00F2255C"/>
    <w:rsid w:val="00F2673E"/>
    <w:rsid w:val="00F303BF"/>
    <w:rsid w:val="00F30BA8"/>
    <w:rsid w:val="00F30F00"/>
    <w:rsid w:val="00F3194A"/>
    <w:rsid w:val="00F33000"/>
    <w:rsid w:val="00F33994"/>
    <w:rsid w:val="00F469E9"/>
    <w:rsid w:val="00F46E3F"/>
    <w:rsid w:val="00F5022F"/>
    <w:rsid w:val="00F50B8A"/>
    <w:rsid w:val="00F5264A"/>
    <w:rsid w:val="00F5284C"/>
    <w:rsid w:val="00F54B9C"/>
    <w:rsid w:val="00F56388"/>
    <w:rsid w:val="00F62F88"/>
    <w:rsid w:val="00F64218"/>
    <w:rsid w:val="00F71FC7"/>
    <w:rsid w:val="00F72FC5"/>
    <w:rsid w:val="00F76F98"/>
    <w:rsid w:val="00F82373"/>
    <w:rsid w:val="00F853CB"/>
    <w:rsid w:val="00F865A9"/>
    <w:rsid w:val="00F949F4"/>
    <w:rsid w:val="00F97B6A"/>
    <w:rsid w:val="00FA13DA"/>
    <w:rsid w:val="00FB5976"/>
    <w:rsid w:val="00FB5C31"/>
    <w:rsid w:val="00FB7A4E"/>
    <w:rsid w:val="00FB7FB4"/>
    <w:rsid w:val="00FC148A"/>
    <w:rsid w:val="00FC55DB"/>
    <w:rsid w:val="00FD2302"/>
    <w:rsid w:val="00FD39FF"/>
    <w:rsid w:val="00FD4E33"/>
    <w:rsid w:val="00FD5309"/>
    <w:rsid w:val="00FD6AE1"/>
    <w:rsid w:val="00FE7758"/>
    <w:rsid w:val="00FF0E48"/>
    <w:rsid w:val="00FF3C4E"/>
    <w:rsid w:val="00FF41A1"/>
    <w:rsid w:val="00FF4D29"/>
    <w:rsid w:val="00FF5B24"/>
    <w:rsid w:val="00FF62EF"/>
    <w:rsid w:val="00FF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0661D"/>
  <w15:chartTrackingRefBased/>
  <w15:docId w15:val="{D4C0CA77-233A-4950-9ADE-B59058818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7C2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6A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A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6A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6A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6A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6A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6A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6A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6A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A3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9E6A3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6A3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6A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6A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6A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6A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6A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6A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6A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6A3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6A3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6A3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E6A3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6A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6A3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6A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6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6A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6A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E6A3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6A34"/>
    <w:pPr>
      <w:tabs>
        <w:tab w:val="center" w:pos="4513"/>
        <w:tab w:val="right" w:pos="9026"/>
      </w:tabs>
      <w:spacing w:after="0" w:line="240" w:lineRule="auto"/>
    </w:pPr>
    <w:rPr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9E6A34"/>
    <w:rPr>
      <w:rFonts w:eastAsiaTheme="minorEastAsia"/>
      <w:kern w:val="0"/>
      <w:sz w:val="22"/>
      <w:szCs w:val="2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6A34"/>
    <w:pPr>
      <w:tabs>
        <w:tab w:val="center" w:pos="4513"/>
        <w:tab w:val="right" w:pos="9026"/>
      </w:tabs>
      <w:spacing w:after="0" w:line="240" w:lineRule="auto"/>
    </w:pPr>
    <w:rPr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9E6A34"/>
    <w:rPr>
      <w:rFonts w:eastAsiaTheme="minorEastAsia"/>
      <w:kern w:val="0"/>
      <w:sz w:val="22"/>
      <w:szCs w:val="28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E5657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customStyle="1" w:styleId="a">
    <w:name w:val="明显强调"/>
    <w:uiPriority w:val="21"/>
    <w:qFormat/>
    <w:rsid w:val="009E5657"/>
    <w:rPr>
      <w:b/>
      <w:bCs/>
      <w:i/>
      <w:iCs/>
      <w:color w:val="4F81BD"/>
    </w:rPr>
  </w:style>
  <w:style w:type="character" w:styleId="Hyperlink">
    <w:name w:val="Hyperlink"/>
    <w:basedOn w:val="DefaultParagraphFont"/>
    <w:uiPriority w:val="99"/>
    <w:unhideWhenUsed/>
    <w:rsid w:val="0088763F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8763F"/>
    <w:pPr>
      <w:tabs>
        <w:tab w:val="right" w:leader="dot" w:pos="9523"/>
      </w:tabs>
      <w:spacing w:after="100" w:line="240" w:lineRule="auto"/>
    </w:pPr>
    <w:rPr>
      <w:rFonts w:eastAsiaTheme="minorHAnsi"/>
      <w:sz w:val="24"/>
      <w:szCs w:val="24"/>
      <w:lang w:val="en-US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EF7CF0"/>
    <w:pPr>
      <w:spacing w:before="240" w:after="0" w:line="259" w:lineRule="auto"/>
      <w:outlineLvl w:val="9"/>
    </w:pPr>
    <w:rPr>
      <w:kern w:val="0"/>
      <w:sz w:val="32"/>
      <w:szCs w:val="32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B86DF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918C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8C2"/>
    <w:rPr>
      <w:rFonts w:ascii="Aptos" w:eastAsiaTheme="minorEastAsia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18C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18C2"/>
    <w:rPr>
      <w:rFonts w:ascii="Aptos" w:eastAsiaTheme="minorEastAsia" w:hAnsi="Aptos"/>
      <w:noProof/>
      <w:kern w:val="0"/>
      <w:sz w:val="22"/>
      <w:szCs w:val="22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C62CC"/>
    <w:pPr>
      <w:spacing w:after="100"/>
      <w:ind w:left="220"/>
    </w:pPr>
    <w:rPr>
      <w:szCs w:val="28"/>
    </w:rPr>
  </w:style>
  <w:style w:type="paragraph" w:styleId="Revision">
    <w:name w:val="Revision"/>
    <w:hidden/>
    <w:uiPriority w:val="99"/>
    <w:semiHidden/>
    <w:rsid w:val="00301A87"/>
    <w:pPr>
      <w:spacing w:after="0" w:line="240" w:lineRule="auto"/>
    </w:pPr>
    <w:rPr>
      <w:rFonts w:eastAsiaTheme="minorEastAsia"/>
      <w:kern w:val="0"/>
      <w:sz w:val="22"/>
      <w:szCs w:val="2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A5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5C1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C1F"/>
    <w:rPr>
      <w:rFonts w:eastAsiaTheme="minorEastAsia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C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C1F"/>
    <w:rPr>
      <w:rFonts w:eastAsiaTheme="minorEastAsia"/>
      <w:b/>
      <w:bCs/>
      <w:kern w:val="0"/>
      <w:sz w:val="20"/>
      <w:szCs w:val="25"/>
      <w14:ligatures w14:val="none"/>
    </w:rPr>
  </w:style>
  <w:style w:type="paragraph" w:customStyle="1" w:styleId="TableNote">
    <w:name w:val="TableNote"/>
    <w:basedOn w:val="Normal"/>
    <w:rsid w:val="00A270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customStyle="1" w:styleId="TableTitle">
    <w:name w:val="TableTitle"/>
    <w:basedOn w:val="Normal"/>
    <w:rsid w:val="00A270B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customStyle="1" w:styleId="TableHeader">
    <w:name w:val="TableHeader"/>
    <w:basedOn w:val="Normal"/>
    <w:rsid w:val="00A270B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bidi="ar-SA"/>
    </w:rPr>
  </w:style>
  <w:style w:type="paragraph" w:customStyle="1" w:styleId="TableSubHead">
    <w:name w:val="TableSubHead"/>
    <w:basedOn w:val="TableHeader"/>
    <w:rsid w:val="00A270B0"/>
  </w:style>
  <w:style w:type="table" w:styleId="ListTable3-Accent1">
    <w:name w:val="List Table 3 Accent 1"/>
    <w:basedOn w:val="TableNormal"/>
    <w:uiPriority w:val="48"/>
    <w:rsid w:val="006D17CA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10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wei@ucl.ac.uk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jp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F5B5D-B6ED-49CA-A428-385C66E63A9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5810</Words>
  <Characters>33120</Characters>
  <Application>Microsoft Office Word</Application>
  <DocSecurity>0</DocSecurity>
  <Lines>2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chana, Nana</dc:creator>
  <cp:keywords/>
  <dc:description/>
  <cp:lastModifiedBy>Chaichana, Nana</cp:lastModifiedBy>
  <cp:revision>26</cp:revision>
  <dcterms:created xsi:type="dcterms:W3CDTF">2025-03-19T00:10:00Z</dcterms:created>
  <dcterms:modified xsi:type="dcterms:W3CDTF">2025-05-20T17:06:00Z</dcterms:modified>
</cp:coreProperties>
</file>